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998B6" w14:textId="23085FBA" w:rsidR="00076550" w:rsidRDefault="00C608EE">
      <w:pPr>
        <w:rPr>
          <w:rFonts w:ascii="Arial" w:hAnsi="Arial" w:cs="Arial"/>
          <w:sz w:val="24"/>
          <w:szCs w:val="24"/>
        </w:rPr>
      </w:pPr>
      <w:r w:rsidRPr="00D913D6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145723" w:rsidRPr="00D913D6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3726AD">
        <w:rPr>
          <w:rFonts w:ascii="Arial" w:hAnsi="Arial" w:cs="Arial"/>
          <w:b/>
          <w:bCs/>
          <w:sz w:val="24"/>
          <w:szCs w:val="24"/>
        </w:rPr>
        <w:t>S</w:t>
      </w:r>
      <w:r w:rsidR="007E57BF" w:rsidRPr="00D913D6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. </w:t>
      </w:r>
      <w:r w:rsidR="00145723">
        <w:rPr>
          <w:rFonts w:ascii="Arial" w:hAnsi="Arial" w:cs="Arial"/>
          <w:sz w:val="24"/>
          <w:szCs w:val="24"/>
        </w:rPr>
        <w:t xml:space="preserve"> </w:t>
      </w:r>
      <w:r w:rsidR="00145723" w:rsidRPr="00F52CC6">
        <w:rPr>
          <w:rFonts w:ascii="Arial" w:hAnsi="Arial" w:cs="Arial"/>
          <w:sz w:val="24"/>
          <w:szCs w:val="24"/>
        </w:rPr>
        <w:t xml:space="preserve">Proportion of missing data from demographic and core outcome variables of the </w:t>
      </w:r>
      <w:r w:rsidR="00145723">
        <w:rPr>
          <w:rFonts w:ascii="Arial" w:hAnsi="Arial" w:cs="Arial"/>
          <w:sz w:val="24"/>
          <w:szCs w:val="24"/>
        </w:rPr>
        <w:t>1275</w:t>
      </w:r>
      <w:r w:rsidR="00145723" w:rsidRPr="00F52CC6">
        <w:rPr>
          <w:rFonts w:ascii="Arial" w:hAnsi="Arial" w:cs="Arial"/>
          <w:sz w:val="24"/>
          <w:szCs w:val="24"/>
        </w:rPr>
        <w:t xml:space="preserve"> children and young included in the analys</w:t>
      </w:r>
      <w:r w:rsidR="00145723">
        <w:rPr>
          <w:rFonts w:ascii="Arial" w:hAnsi="Arial" w:cs="Arial"/>
          <w:sz w:val="24"/>
          <w:szCs w:val="24"/>
        </w:rPr>
        <w:t>es</w:t>
      </w:r>
      <w:r w:rsidR="00145723" w:rsidRPr="00F52CC6">
        <w:rPr>
          <w:rFonts w:ascii="Arial" w:hAnsi="Arial" w:cs="Arial"/>
          <w:sz w:val="24"/>
          <w:szCs w:val="24"/>
        </w:rPr>
        <w:t>.</w:t>
      </w:r>
    </w:p>
    <w:tbl>
      <w:tblPr>
        <w:tblW w:w="10249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94"/>
        <w:gridCol w:w="1002"/>
        <w:gridCol w:w="1000"/>
        <w:gridCol w:w="1000"/>
        <w:gridCol w:w="1000"/>
        <w:gridCol w:w="236"/>
        <w:gridCol w:w="1007"/>
        <w:gridCol w:w="1000"/>
        <w:gridCol w:w="10"/>
      </w:tblGrid>
      <w:tr w:rsidR="00145723" w:rsidRPr="00625B0B" w14:paraId="27F33594" w14:textId="77777777" w:rsidTr="004158AC">
        <w:trPr>
          <w:trHeight w:val="290"/>
        </w:trPr>
        <w:tc>
          <w:tcPr>
            <w:tcW w:w="3994" w:type="dxa"/>
            <w:vMerge w:val="restart"/>
          </w:tcPr>
          <w:p w14:paraId="20236680" w14:textId="77777777" w:rsidR="00145723" w:rsidRPr="00F52CC6" w:rsidRDefault="00145723" w:rsidP="004158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Variable</w:t>
            </w:r>
          </w:p>
        </w:tc>
        <w:tc>
          <w:tcPr>
            <w:tcW w:w="4002" w:type="dxa"/>
            <w:gridSpan w:val="4"/>
          </w:tcPr>
          <w:p w14:paraId="09200CAE" w14:textId="77777777" w:rsidR="00145723" w:rsidRPr="00F52CC6" w:rsidRDefault="00145723" w:rsidP="004158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Ethnic Group</w:t>
            </w:r>
          </w:p>
        </w:tc>
        <w:tc>
          <w:tcPr>
            <w:tcW w:w="236" w:type="dxa"/>
            <w:vMerge w:val="restart"/>
          </w:tcPr>
          <w:p w14:paraId="2D9320F7" w14:textId="77777777" w:rsidR="00145723" w:rsidRPr="00F52CC6" w:rsidRDefault="00145723" w:rsidP="004158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2017" w:type="dxa"/>
            <w:gridSpan w:val="3"/>
          </w:tcPr>
          <w:p w14:paraId="00646E97" w14:textId="77777777" w:rsidR="00145723" w:rsidRPr="00F52CC6" w:rsidRDefault="00145723" w:rsidP="004158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IMD Group</w:t>
            </w:r>
          </w:p>
        </w:tc>
      </w:tr>
      <w:tr w:rsidR="00145723" w:rsidRPr="00625B0B" w14:paraId="016089BB" w14:textId="77777777" w:rsidTr="004158AC">
        <w:trPr>
          <w:gridAfter w:val="1"/>
          <w:wAfter w:w="10" w:type="dxa"/>
          <w:trHeight w:val="290"/>
        </w:trPr>
        <w:tc>
          <w:tcPr>
            <w:tcW w:w="3994" w:type="dxa"/>
            <w:vMerge/>
          </w:tcPr>
          <w:p w14:paraId="385B3460" w14:textId="77777777" w:rsidR="00145723" w:rsidRPr="00F52CC6" w:rsidRDefault="00145723" w:rsidP="004158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2" w:type="dxa"/>
          </w:tcPr>
          <w:p w14:paraId="1DF52549" w14:textId="77777777" w:rsidR="00145723" w:rsidRPr="00F52CC6" w:rsidRDefault="00145723" w:rsidP="004158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White</w:t>
            </w:r>
          </w:p>
        </w:tc>
        <w:tc>
          <w:tcPr>
            <w:tcW w:w="1000" w:type="dxa"/>
          </w:tcPr>
          <w:p w14:paraId="60A43643" w14:textId="77777777" w:rsidR="00145723" w:rsidRPr="00F52CC6" w:rsidRDefault="00145723" w:rsidP="004158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Asian</w:t>
            </w:r>
          </w:p>
        </w:tc>
        <w:tc>
          <w:tcPr>
            <w:tcW w:w="1000" w:type="dxa"/>
          </w:tcPr>
          <w:p w14:paraId="16C292E4" w14:textId="77777777" w:rsidR="00145723" w:rsidRPr="00F52CC6" w:rsidRDefault="00145723" w:rsidP="004158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Black</w:t>
            </w:r>
          </w:p>
        </w:tc>
        <w:tc>
          <w:tcPr>
            <w:tcW w:w="1000" w:type="dxa"/>
          </w:tcPr>
          <w:p w14:paraId="4189F38B" w14:textId="77777777" w:rsidR="00145723" w:rsidRPr="00F52CC6" w:rsidRDefault="00145723" w:rsidP="004158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Mixed</w:t>
            </w:r>
          </w:p>
        </w:tc>
        <w:tc>
          <w:tcPr>
            <w:tcW w:w="236" w:type="dxa"/>
            <w:vMerge/>
          </w:tcPr>
          <w:p w14:paraId="6450F69B" w14:textId="77777777" w:rsidR="00145723" w:rsidRPr="00F52CC6" w:rsidRDefault="00145723" w:rsidP="004158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111193B8" w14:textId="77777777" w:rsidR="00145723" w:rsidRPr="00F52CC6" w:rsidRDefault="00145723" w:rsidP="004158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Most deprived quintile</w:t>
            </w:r>
          </w:p>
        </w:tc>
        <w:tc>
          <w:tcPr>
            <w:tcW w:w="1000" w:type="dxa"/>
          </w:tcPr>
          <w:p w14:paraId="6A5CB389" w14:textId="77777777" w:rsidR="00145723" w:rsidRPr="00F52CC6" w:rsidRDefault="00145723" w:rsidP="004158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All others</w:t>
            </w:r>
          </w:p>
        </w:tc>
      </w:tr>
      <w:tr w:rsidR="00B07EE9" w:rsidRPr="00625B0B" w14:paraId="28A42504" w14:textId="77777777" w:rsidTr="0074270F">
        <w:trPr>
          <w:gridAfter w:val="1"/>
          <w:wAfter w:w="10" w:type="dxa"/>
          <w:trHeight w:val="290"/>
        </w:trPr>
        <w:tc>
          <w:tcPr>
            <w:tcW w:w="3994" w:type="dxa"/>
          </w:tcPr>
          <w:p w14:paraId="6F90812E" w14:textId="77777777" w:rsidR="00B07EE9" w:rsidRPr="00F52CC6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Number of patients</w:t>
            </w:r>
          </w:p>
        </w:tc>
        <w:tc>
          <w:tcPr>
            <w:tcW w:w="1002" w:type="dxa"/>
            <w:vAlign w:val="center"/>
          </w:tcPr>
          <w:p w14:paraId="15B8AF09" w14:textId="4F2A05D5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4</w:t>
            </w:r>
          </w:p>
        </w:tc>
        <w:tc>
          <w:tcPr>
            <w:tcW w:w="1000" w:type="dxa"/>
            <w:vAlign w:val="center"/>
          </w:tcPr>
          <w:p w14:paraId="691FABE2" w14:textId="0B1A136E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00" w:type="dxa"/>
            <w:vAlign w:val="center"/>
          </w:tcPr>
          <w:p w14:paraId="7F11DF1B" w14:textId="6DB8DDCA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0" w:type="dxa"/>
            <w:vAlign w:val="center"/>
          </w:tcPr>
          <w:p w14:paraId="6BA8FF20" w14:textId="67881A46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36" w:type="dxa"/>
            <w:vAlign w:val="center"/>
          </w:tcPr>
          <w:p w14:paraId="4D505341" w14:textId="6B64D2EF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7" w:type="dxa"/>
            <w:vAlign w:val="center"/>
          </w:tcPr>
          <w:p w14:paraId="1D96BC5B" w14:textId="2584E106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1000" w:type="dxa"/>
            <w:vAlign w:val="center"/>
          </w:tcPr>
          <w:p w14:paraId="3AC4BD6F" w14:textId="630A5385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8</w:t>
            </w:r>
          </w:p>
        </w:tc>
      </w:tr>
      <w:tr w:rsidR="00B07EE9" w:rsidRPr="00625B0B" w14:paraId="10D8F8E2" w14:textId="77777777" w:rsidTr="0074270F">
        <w:trPr>
          <w:gridAfter w:val="1"/>
          <w:wAfter w:w="10" w:type="dxa"/>
          <w:trHeight w:val="290"/>
        </w:trPr>
        <w:tc>
          <w:tcPr>
            <w:tcW w:w="3994" w:type="dxa"/>
          </w:tcPr>
          <w:p w14:paraId="3C2CCE30" w14:textId="77777777" w:rsidR="00B07EE9" w:rsidRPr="00F52CC6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Gender</w:t>
            </w:r>
          </w:p>
        </w:tc>
        <w:tc>
          <w:tcPr>
            <w:tcW w:w="1002" w:type="dxa"/>
            <w:vAlign w:val="center"/>
          </w:tcPr>
          <w:p w14:paraId="1DEEE912" w14:textId="25244B27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%</w:t>
            </w:r>
          </w:p>
        </w:tc>
        <w:tc>
          <w:tcPr>
            <w:tcW w:w="1000" w:type="dxa"/>
            <w:vAlign w:val="center"/>
          </w:tcPr>
          <w:p w14:paraId="71702503" w14:textId="1B6D6D19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%</w:t>
            </w:r>
          </w:p>
        </w:tc>
        <w:tc>
          <w:tcPr>
            <w:tcW w:w="1000" w:type="dxa"/>
            <w:vAlign w:val="center"/>
          </w:tcPr>
          <w:p w14:paraId="7648DD3F" w14:textId="09A71961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%</w:t>
            </w:r>
          </w:p>
        </w:tc>
        <w:tc>
          <w:tcPr>
            <w:tcW w:w="1000" w:type="dxa"/>
            <w:vAlign w:val="center"/>
          </w:tcPr>
          <w:p w14:paraId="645CAF26" w14:textId="17E767CB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36" w:type="dxa"/>
            <w:vAlign w:val="center"/>
          </w:tcPr>
          <w:p w14:paraId="52B828FC" w14:textId="238591B7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7" w:type="dxa"/>
            <w:vAlign w:val="center"/>
          </w:tcPr>
          <w:p w14:paraId="7E091FC3" w14:textId="21C285B2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%</w:t>
            </w:r>
          </w:p>
        </w:tc>
        <w:tc>
          <w:tcPr>
            <w:tcW w:w="1000" w:type="dxa"/>
            <w:vAlign w:val="center"/>
          </w:tcPr>
          <w:p w14:paraId="3F148256" w14:textId="2D6B3722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%</w:t>
            </w:r>
          </w:p>
        </w:tc>
      </w:tr>
      <w:tr w:rsidR="00B07EE9" w:rsidRPr="00625B0B" w14:paraId="2D1A5D7F" w14:textId="77777777" w:rsidTr="0074270F">
        <w:trPr>
          <w:gridAfter w:val="1"/>
          <w:wAfter w:w="10" w:type="dxa"/>
          <w:trHeight w:val="290"/>
        </w:trPr>
        <w:tc>
          <w:tcPr>
            <w:tcW w:w="3994" w:type="dxa"/>
          </w:tcPr>
          <w:p w14:paraId="6ED0AF32" w14:textId="55BB1EDD" w:rsidR="00B07EE9" w:rsidRPr="00F52CC6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Age at 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baseline</w:t>
            </w:r>
          </w:p>
        </w:tc>
        <w:tc>
          <w:tcPr>
            <w:tcW w:w="1002" w:type="dxa"/>
            <w:vAlign w:val="center"/>
          </w:tcPr>
          <w:p w14:paraId="56DDFABD" w14:textId="73E3E741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%</w:t>
            </w:r>
          </w:p>
        </w:tc>
        <w:tc>
          <w:tcPr>
            <w:tcW w:w="1000" w:type="dxa"/>
            <w:vAlign w:val="center"/>
          </w:tcPr>
          <w:p w14:paraId="1CE8FBF4" w14:textId="6AC18E0D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%</w:t>
            </w:r>
          </w:p>
        </w:tc>
        <w:tc>
          <w:tcPr>
            <w:tcW w:w="1000" w:type="dxa"/>
            <w:vAlign w:val="center"/>
          </w:tcPr>
          <w:p w14:paraId="31168A92" w14:textId="5183DBD4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%</w:t>
            </w:r>
          </w:p>
        </w:tc>
        <w:tc>
          <w:tcPr>
            <w:tcW w:w="1000" w:type="dxa"/>
            <w:vAlign w:val="center"/>
          </w:tcPr>
          <w:p w14:paraId="48CECF17" w14:textId="5A37C345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36" w:type="dxa"/>
            <w:vAlign w:val="center"/>
          </w:tcPr>
          <w:p w14:paraId="40EB8D35" w14:textId="284B11B9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7" w:type="dxa"/>
            <w:vAlign w:val="center"/>
          </w:tcPr>
          <w:p w14:paraId="2794FAA7" w14:textId="39B439B5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%</w:t>
            </w:r>
          </w:p>
        </w:tc>
        <w:tc>
          <w:tcPr>
            <w:tcW w:w="1000" w:type="dxa"/>
            <w:vAlign w:val="center"/>
          </w:tcPr>
          <w:p w14:paraId="1960AEB0" w14:textId="4B125071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%</w:t>
            </w:r>
          </w:p>
        </w:tc>
      </w:tr>
      <w:tr w:rsidR="00B07EE9" w:rsidRPr="00625B0B" w14:paraId="2AB32CEC" w14:textId="77777777" w:rsidTr="0074270F">
        <w:trPr>
          <w:gridAfter w:val="1"/>
          <w:wAfter w:w="10" w:type="dxa"/>
          <w:trHeight w:val="290"/>
        </w:trPr>
        <w:tc>
          <w:tcPr>
            <w:tcW w:w="3994" w:type="dxa"/>
          </w:tcPr>
          <w:p w14:paraId="67819685" w14:textId="77777777" w:rsidR="00B07EE9" w:rsidRPr="00F52CC6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Index of Multiple Deprivation (IMD)</w:t>
            </w:r>
          </w:p>
        </w:tc>
        <w:tc>
          <w:tcPr>
            <w:tcW w:w="1002" w:type="dxa"/>
            <w:vAlign w:val="center"/>
          </w:tcPr>
          <w:p w14:paraId="71784DCC" w14:textId="08B9A224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center"/>
          </w:tcPr>
          <w:p w14:paraId="2F4D7103" w14:textId="631814D8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center"/>
          </w:tcPr>
          <w:p w14:paraId="48F55B21" w14:textId="34F14CCC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center"/>
          </w:tcPr>
          <w:p w14:paraId="07B5CF11" w14:textId="57163F30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36" w:type="dxa"/>
            <w:vAlign w:val="center"/>
          </w:tcPr>
          <w:p w14:paraId="64D57CFD" w14:textId="0B83031C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7" w:type="dxa"/>
            <w:vAlign w:val="center"/>
          </w:tcPr>
          <w:p w14:paraId="6D28F07E" w14:textId="73FC0B39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center"/>
          </w:tcPr>
          <w:p w14:paraId="569EF1E8" w14:textId="7B214864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</w:tr>
      <w:tr w:rsidR="00B07EE9" w:rsidRPr="00625B0B" w14:paraId="4192A15F" w14:textId="77777777" w:rsidTr="0074270F">
        <w:trPr>
          <w:gridAfter w:val="1"/>
          <w:wAfter w:w="10" w:type="dxa"/>
          <w:trHeight w:val="290"/>
        </w:trPr>
        <w:tc>
          <w:tcPr>
            <w:tcW w:w="3994" w:type="dxa"/>
          </w:tcPr>
          <w:p w14:paraId="36CF12D5" w14:textId="77777777" w:rsidR="00B07EE9" w:rsidRPr="00F52CC6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ILAR category</w:t>
            </w:r>
          </w:p>
        </w:tc>
        <w:tc>
          <w:tcPr>
            <w:tcW w:w="1002" w:type="dxa"/>
            <w:vAlign w:val="center"/>
          </w:tcPr>
          <w:p w14:paraId="41123897" w14:textId="112E7C0D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center"/>
          </w:tcPr>
          <w:p w14:paraId="7311D012" w14:textId="72CD9564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center"/>
          </w:tcPr>
          <w:p w14:paraId="0D682CDE" w14:textId="2DDA41B7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center"/>
          </w:tcPr>
          <w:p w14:paraId="708DEA88" w14:textId="1025E441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36" w:type="dxa"/>
            <w:vAlign w:val="center"/>
          </w:tcPr>
          <w:p w14:paraId="0F6B51DB" w14:textId="18B2525B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7" w:type="dxa"/>
            <w:vAlign w:val="center"/>
          </w:tcPr>
          <w:p w14:paraId="232FE825" w14:textId="14A6FD95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center"/>
          </w:tcPr>
          <w:p w14:paraId="7FE9A602" w14:textId="6F3FDFC9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</w:tr>
      <w:tr w:rsidR="00B07EE9" w:rsidRPr="00625B0B" w14:paraId="78011299" w14:textId="77777777" w:rsidTr="0074270F">
        <w:trPr>
          <w:gridAfter w:val="1"/>
          <w:wAfter w:w="10" w:type="dxa"/>
          <w:trHeight w:val="290"/>
        </w:trPr>
        <w:tc>
          <w:tcPr>
            <w:tcW w:w="3994" w:type="dxa"/>
          </w:tcPr>
          <w:p w14:paraId="4786DD59" w14:textId="77777777" w:rsidR="00B07EE9" w:rsidRPr="00F52CC6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Disease duration </w:t>
            </w:r>
          </w:p>
        </w:tc>
        <w:tc>
          <w:tcPr>
            <w:tcW w:w="1002" w:type="dxa"/>
            <w:vAlign w:val="center"/>
          </w:tcPr>
          <w:p w14:paraId="1BE67C3F" w14:textId="3FAA52E8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1000" w:type="dxa"/>
            <w:vAlign w:val="center"/>
          </w:tcPr>
          <w:p w14:paraId="7439395A" w14:textId="74F3F775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1000" w:type="dxa"/>
            <w:vAlign w:val="center"/>
          </w:tcPr>
          <w:p w14:paraId="525A21F0" w14:textId="35352113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1000" w:type="dxa"/>
            <w:vAlign w:val="center"/>
          </w:tcPr>
          <w:p w14:paraId="66D4D1EC" w14:textId="60F2D980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236" w:type="dxa"/>
            <w:vAlign w:val="center"/>
          </w:tcPr>
          <w:p w14:paraId="0D862D7E" w14:textId="5F8EE08F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7" w:type="dxa"/>
            <w:vAlign w:val="center"/>
          </w:tcPr>
          <w:p w14:paraId="6F8BFDAF" w14:textId="33265A7B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1000" w:type="dxa"/>
            <w:vAlign w:val="center"/>
          </w:tcPr>
          <w:p w14:paraId="68900447" w14:textId="3A693098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%</w:t>
            </w:r>
          </w:p>
        </w:tc>
      </w:tr>
      <w:tr w:rsidR="00B07EE9" w:rsidRPr="00625B0B" w14:paraId="3708C7AE" w14:textId="77777777" w:rsidTr="0074270F">
        <w:trPr>
          <w:gridAfter w:val="1"/>
          <w:wAfter w:w="10" w:type="dxa"/>
          <w:trHeight w:val="290"/>
        </w:trPr>
        <w:tc>
          <w:tcPr>
            <w:tcW w:w="3994" w:type="dxa"/>
          </w:tcPr>
          <w:p w14:paraId="6E8AC8B3" w14:textId="75ADD7A4" w:rsidR="00B07EE9" w:rsidRPr="00F52CC6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Referral source</w:t>
            </w:r>
          </w:p>
        </w:tc>
        <w:tc>
          <w:tcPr>
            <w:tcW w:w="1002" w:type="dxa"/>
            <w:vAlign w:val="center"/>
          </w:tcPr>
          <w:p w14:paraId="5D427B01" w14:textId="134C9C63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center"/>
          </w:tcPr>
          <w:p w14:paraId="5A75B87E" w14:textId="257EF973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center"/>
          </w:tcPr>
          <w:p w14:paraId="71339F86" w14:textId="5CA35B86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center"/>
          </w:tcPr>
          <w:p w14:paraId="647BCB24" w14:textId="17FBC50A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36" w:type="dxa"/>
            <w:vAlign w:val="center"/>
          </w:tcPr>
          <w:p w14:paraId="7C2D20D5" w14:textId="30C2C8E8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7" w:type="dxa"/>
            <w:vAlign w:val="center"/>
          </w:tcPr>
          <w:p w14:paraId="6A5175C6" w14:textId="5B7A2428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center"/>
          </w:tcPr>
          <w:p w14:paraId="52202A6F" w14:textId="1A77B36D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</w:tr>
      <w:tr w:rsidR="00B07EE9" w:rsidRPr="00625B0B" w14:paraId="07C2C9C0" w14:textId="77777777" w:rsidTr="0074270F">
        <w:trPr>
          <w:gridAfter w:val="1"/>
          <w:wAfter w:w="10" w:type="dxa"/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5E9BA" w14:textId="07BA4EE6" w:rsidR="00B07EE9" w:rsidRPr="00F52CC6" w:rsidRDefault="00E3155F" w:rsidP="00B07E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Child Health Questionnaire (CHQ), b</w:t>
            </w:r>
            <w:r w:rsidR="00B07EE9"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aseline 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44037" w14:textId="3B8C983F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047EF" w14:textId="387F783B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48060" w14:textId="2B0E270B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DDA17" w14:textId="6B3EFE72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45775" w14:textId="6AB4431D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BF8B2" w14:textId="5A04DFAE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0B2A9" w14:textId="69BC9307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%</w:t>
            </w:r>
          </w:p>
        </w:tc>
      </w:tr>
      <w:tr w:rsidR="00B07EE9" w:rsidRPr="00625B0B" w14:paraId="7A154765" w14:textId="77777777" w:rsidTr="0074270F">
        <w:trPr>
          <w:gridAfter w:val="1"/>
          <w:wAfter w:w="10" w:type="dxa"/>
          <w:trHeight w:val="290"/>
        </w:trPr>
        <w:tc>
          <w:tcPr>
            <w:tcW w:w="3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281BF" w14:textId="1C56F7D2" w:rsidR="00B07EE9" w:rsidRPr="00F52CC6" w:rsidRDefault="00E3155F" w:rsidP="00B07E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Child Health Questionnaire (CHQ),</w:t>
            </w:r>
            <w:r w:rsidR="00B07EE9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2 months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862A9" w14:textId="6B74E82A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DEB47" w14:textId="140A41E8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7BC43" w14:textId="574103F0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E3C64" w14:textId="788DEC29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FB14D" w14:textId="77A9DE65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1C32C" w14:textId="2228BA63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92D8D" w14:textId="362A93EB" w:rsidR="00B07EE9" w:rsidRPr="007644FA" w:rsidRDefault="00B07EE9" w:rsidP="00B07E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%</w:t>
            </w:r>
          </w:p>
        </w:tc>
      </w:tr>
    </w:tbl>
    <w:p w14:paraId="782C375C" w14:textId="00AE62C7" w:rsidR="009144C4" w:rsidRDefault="009144C4" w:rsidP="0029521B">
      <w:pPr>
        <w:rPr>
          <w:rFonts w:ascii="Arial" w:hAnsi="Arial" w:cs="Arial"/>
          <w:color w:val="FF0000"/>
          <w:sz w:val="24"/>
          <w:szCs w:val="24"/>
        </w:rPr>
      </w:pPr>
    </w:p>
    <w:p w14:paraId="74C72495" w14:textId="16D3706D" w:rsidR="003206E4" w:rsidRDefault="003206E4">
      <w:pPr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/>
          <w:color w:val="FF0000"/>
          <w:sz w:val="24"/>
          <w:szCs w:val="24"/>
        </w:rPr>
        <w:br w:type="page"/>
      </w:r>
    </w:p>
    <w:p w14:paraId="222EC8DD" w14:textId="248E9E98" w:rsidR="003206E4" w:rsidRDefault="003206E4" w:rsidP="003206E4">
      <w:pPr>
        <w:rPr>
          <w:rFonts w:ascii="Arial" w:hAnsi="Arial" w:cs="Arial"/>
          <w:sz w:val="24"/>
          <w:szCs w:val="24"/>
        </w:rPr>
      </w:pPr>
      <w:r w:rsidRPr="00D913D6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3726AD">
        <w:rPr>
          <w:rFonts w:ascii="Arial" w:hAnsi="Arial" w:cs="Arial"/>
          <w:b/>
          <w:bCs/>
          <w:sz w:val="24"/>
          <w:szCs w:val="24"/>
        </w:rPr>
        <w:t>S</w:t>
      </w:r>
      <w:r w:rsidRPr="00D913D6">
        <w:rPr>
          <w:rFonts w:ascii="Arial" w:hAnsi="Arial" w:cs="Arial"/>
          <w:b/>
          <w:bCs/>
          <w:sz w:val="24"/>
          <w:szCs w:val="24"/>
        </w:rPr>
        <w:t>2</w:t>
      </w:r>
      <w:r w:rsidRPr="00D913D6">
        <w:rPr>
          <w:rFonts w:ascii="Arial" w:hAnsi="Arial" w:cs="Arial"/>
          <w:sz w:val="24"/>
          <w:szCs w:val="24"/>
        </w:rPr>
        <w:t>.</w:t>
      </w:r>
      <w:r w:rsidR="00D913D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djusted hazard ratios for duration between (A) symptom onset and referral to paediatric rheumatology, and (B)</w:t>
      </w:r>
      <w:r w:rsidRPr="000D0878">
        <w:rPr>
          <w:rFonts w:ascii="Arial" w:hAnsi="Arial" w:cs="Arial"/>
          <w:sz w:val="24"/>
          <w:szCs w:val="24"/>
        </w:rPr>
        <w:t xml:space="preserve"> </w:t>
      </w:r>
      <w:r w:rsidR="007E31AD">
        <w:rPr>
          <w:rFonts w:ascii="Arial" w:hAnsi="Arial" w:cs="Arial"/>
          <w:sz w:val="24"/>
          <w:szCs w:val="24"/>
        </w:rPr>
        <w:t xml:space="preserve">from </w:t>
      </w:r>
      <w:r>
        <w:rPr>
          <w:rFonts w:ascii="Arial" w:hAnsi="Arial" w:cs="Arial"/>
          <w:sz w:val="24"/>
          <w:szCs w:val="24"/>
        </w:rPr>
        <w:t>referral to paediatric rheumatology and first appointment, in children and young people with JIA within this</w:t>
      </w:r>
      <w:r w:rsidRPr="00B7619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ohort.  </w:t>
      </w:r>
    </w:p>
    <w:tbl>
      <w:tblPr>
        <w:tblStyle w:val="TableGrid"/>
        <w:tblW w:w="6815" w:type="dxa"/>
        <w:tblLook w:val="04A0" w:firstRow="1" w:lastRow="0" w:firstColumn="1" w:lastColumn="0" w:noHBand="0" w:noVBand="1"/>
      </w:tblPr>
      <w:tblGrid>
        <w:gridCol w:w="3397"/>
        <w:gridCol w:w="1635"/>
        <w:gridCol w:w="1783"/>
      </w:tblGrid>
      <w:tr w:rsidR="003206E4" w:rsidRPr="00625B0B" w14:paraId="287CEDCC" w14:textId="77777777" w:rsidTr="00886B8D">
        <w:tc>
          <w:tcPr>
            <w:tcW w:w="3397" w:type="dxa"/>
            <w:vMerge w:val="restart"/>
          </w:tcPr>
          <w:p w14:paraId="51D3143E" w14:textId="41173096" w:rsidR="003206E4" w:rsidRPr="004B6911" w:rsidRDefault="003206E4" w:rsidP="00AF48B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3418" w:type="dxa"/>
            <w:gridSpan w:val="2"/>
          </w:tcPr>
          <w:p w14:paraId="3F973FF2" w14:textId="51AC4248" w:rsidR="003206E4" w:rsidRPr="003206E4" w:rsidRDefault="003206E4" w:rsidP="00AF48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3206E4">
              <w:rPr>
                <w:rFonts w:ascii="Arial" w:hAnsi="Arial" w:cs="Arial"/>
                <w:b/>
                <w:bCs/>
                <w:sz w:val="16"/>
                <w:szCs w:val="16"/>
              </w:rPr>
              <w:t>Adjusted hazard ratio (95% CI)</w:t>
            </w:r>
          </w:p>
        </w:tc>
      </w:tr>
      <w:tr w:rsidR="003206E4" w:rsidRPr="0066225E" w14:paraId="7D5ABAE8" w14:textId="77777777" w:rsidTr="00886B8D">
        <w:tc>
          <w:tcPr>
            <w:tcW w:w="3397" w:type="dxa"/>
            <w:vMerge/>
          </w:tcPr>
          <w:p w14:paraId="5BBB7E81" w14:textId="14702420" w:rsidR="003206E4" w:rsidRPr="004B6911" w:rsidRDefault="003206E4" w:rsidP="003206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5" w:type="dxa"/>
          </w:tcPr>
          <w:p w14:paraId="42F0FB12" w14:textId="2FDCECFC" w:rsidR="003206E4" w:rsidRPr="003206E4" w:rsidRDefault="003206E4" w:rsidP="003206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14:ligatures w14:val="standardContextual"/>
              </w:rPr>
            </w:pPr>
            <w:r w:rsidRPr="003206E4">
              <w:rPr>
                <w:rFonts w:ascii="Arial" w:hAnsi="Arial" w:cs="Arial"/>
                <w:b/>
                <w:bCs/>
                <w:sz w:val="16"/>
                <w:szCs w:val="16"/>
              </w:rPr>
              <w:t>(A) symptom onset and referral to paediatric rheumatology</w:t>
            </w:r>
          </w:p>
        </w:tc>
        <w:tc>
          <w:tcPr>
            <w:tcW w:w="1783" w:type="dxa"/>
          </w:tcPr>
          <w:p w14:paraId="31DCC412" w14:textId="497C5C88" w:rsidR="003206E4" w:rsidRPr="003206E4" w:rsidRDefault="003206E4" w:rsidP="003206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14:ligatures w14:val="standardContextual"/>
              </w:rPr>
            </w:pPr>
            <w:r w:rsidRPr="003206E4">
              <w:rPr>
                <w:rFonts w:ascii="Arial" w:hAnsi="Arial" w:cs="Arial"/>
                <w:b/>
                <w:bCs/>
                <w:sz w:val="16"/>
                <w:szCs w:val="16"/>
              </w:rPr>
              <w:t>(B) referral to paediatric rheumatology and first appointment</w:t>
            </w:r>
          </w:p>
        </w:tc>
      </w:tr>
      <w:tr w:rsidR="003206E4" w:rsidRPr="0066225E" w14:paraId="18044F73" w14:textId="77777777" w:rsidTr="00886B8D">
        <w:tc>
          <w:tcPr>
            <w:tcW w:w="3397" w:type="dxa"/>
          </w:tcPr>
          <w:p w14:paraId="27886AA1" w14:textId="0C7E5636" w:rsidR="003206E4" w:rsidRPr="003206E4" w:rsidRDefault="003206E4" w:rsidP="003206E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06E4">
              <w:rPr>
                <w:rFonts w:ascii="Arial" w:hAnsi="Arial" w:cs="Arial"/>
                <w:b/>
                <w:bCs/>
                <w:sz w:val="16"/>
                <w:szCs w:val="16"/>
              </w:rPr>
              <w:t>Ethnic group</w:t>
            </w:r>
          </w:p>
        </w:tc>
        <w:tc>
          <w:tcPr>
            <w:tcW w:w="1635" w:type="dxa"/>
          </w:tcPr>
          <w:p w14:paraId="376F70F0" w14:textId="77777777" w:rsidR="003206E4" w:rsidRDefault="003206E4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</w:p>
        </w:tc>
        <w:tc>
          <w:tcPr>
            <w:tcW w:w="1783" w:type="dxa"/>
          </w:tcPr>
          <w:p w14:paraId="494C87D8" w14:textId="77777777" w:rsidR="003206E4" w:rsidRPr="0066225E" w:rsidRDefault="003206E4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</w:p>
        </w:tc>
      </w:tr>
      <w:tr w:rsidR="003206E4" w:rsidRPr="0066225E" w14:paraId="66D48764" w14:textId="77777777" w:rsidTr="00886B8D">
        <w:tc>
          <w:tcPr>
            <w:tcW w:w="3397" w:type="dxa"/>
          </w:tcPr>
          <w:p w14:paraId="3A6E8D91" w14:textId="7C35B117" w:rsidR="003206E4" w:rsidRDefault="003206E4" w:rsidP="003206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White</w:t>
            </w:r>
          </w:p>
        </w:tc>
        <w:tc>
          <w:tcPr>
            <w:tcW w:w="1635" w:type="dxa"/>
          </w:tcPr>
          <w:p w14:paraId="3E39D1B6" w14:textId="62F239B2" w:rsidR="003206E4" w:rsidRDefault="003206E4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Reference</w:t>
            </w:r>
          </w:p>
        </w:tc>
        <w:tc>
          <w:tcPr>
            <w:tcW w:w="1783" w:type="dxa"/>
          </w:tcPr>
          <w:p w14:paraId="4B2F0B62" w14:textId="00622D6F" w:rsidR="003206E4" w:rsidRPr="0066225E" w:rsidRDefault="003206E4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Reference</w:t>
            </w:r>
          </w:p>
        </w:tc>
      </w:tr>
      <w:tr w:rsidR="003206E4" w:rsidRPr="0066225E" w14:paraId="1D83E7CC" w14:textId="77777777" w:rsidTr="00886B8D">
        <w:tc>
          <w:tcPr>
            <w:tcW w:w="3397" w:type="dxa"/>
          </w:tcPr>
          <w:p w14:paraId="25F8D441" w14:textId="2E196FAE" w:rsidR="003206E4" w:rsidRDefault="003206E4" w:rsidP="003206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Asian</w:t>
            </w:r>
          </w:p>
        </w:tc>
        <w:tc>
          <w:tcPr>
            <w:tcW w:w="1635" w:type="dxa"/>
          </w:tcPr>
          <w:p w14:paraId="55F3789C" w14:textId="5BE91D6B" w:rsidR="003206E4" w:rsidRDefault="003206E4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0.73 (0.53, 1.00)</w:t>
            </w:r>
          </w:p>
        </w:tc>
        <w:tc>
          <w:tcPr>
            <w:tcW w:w="1783" w:type="dxa"/>
          </w:tcPr>
          <w:p w14:paraId="7866DEF2" w14:textId="7BE2E031" w:rsidR="003206E4" w:rsidRDefault="00886B8D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0.90 (0.65, 1.25)</w:t>
            </w:r>
          </w:p>
        </w:tc>
      </w:tr>
      <w:tr w:rsidR="003206E4" w:rsidRPr="0066225E" w14:paraId="00E7F1A8" w14:textId="77777777" w:rsidTr="00886B8D">
        <w:tc>
          <w:tcPr>
            <w:tcW w:w="3397" w:type="dxa"/>
          </w:tcPr>
          <w:p w14:paraId="29CAEC3D" w14:textId="09CF58A9" w:rsidR="003206E4" w:rsidRDefault="003206E4" w:rsidP="003206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Black</w:t>
            </w:r>
          </w:p>
        </w:tc>
        <w:tc>
          <w:tcPr>
            <w:tcW w:w="1635" w:type="dxa"/>
          </w:tcPr>
          <w:p w14:paraId="68D5B55A" w14:textId="66EFAF6B" w:rsidR="003206E4" w:rsidRDefault="003206E4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0.99 (0.51, 1.92)</w:t>
            </w:r>
          </w:p>
        </w:tc>
        <w:tc>
          <w:tcPr>
            <w:tcW w:w="1783" w:type="dxa"/>
          </w:tcPr>
          <w:p w14:paraId="699B2BB0" w14:textId="0EF1879A" w:rsidR="003206E4" w:rsidRDefault="00886B8D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1.22 (0.58, 2.59)</w:t>
            </w:r>
          </w:p>
        </w:tc>
      </w:tr>
      <w:tr w:rsidR="003206E4" w:rsidRPr="0066225E" w14:paraId="12BE018B" w14:textId="77777777" w:rsidTr="00886B8D">
        <w:tc>
          <w:tcPr>
            <w:tcW w:w="3397" w:type="dxa"/>
          </w:tcPr>
          <w:p w14:paraId="127C3506" w14:textId="3F79A94F" w:rsidR="003206E4" w:rsidRDefault="003206E4" w:rsidP="003206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Mixed</w:t>
            </w:r>
          </w:p>
        </w:tc>
        <w:tc>
          <w:tcPr>
            <w:tcW w:w="1635" w:type="dxa"/>
          </w:tcPr>
          <w:p w14:paraId="420AF16F" w14:textId="09806414" w:rsidR="003206E4" w:rsidRDefault="003206E4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1.46 (0.99, 2.11)</w:t>
            </w:r>
          </w:p>
        </w:tc>
        <w:tc>
          <w:tcPr>
            <w:tcW w:w="1783" w:type="dxa"/>
          </w:tcPr>
          <w:p w14:paraId="38DD0964" w14:textId="13450B5E" w:rsidR="003206E4" w:rsidRDefault="00886B8D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1.11 (0.77, 1.60)</w:t>
            </w:r>
          </w:p>
        </w:tc>
      </w:tr>
      <w:tr w:rsidR="003206E4" w:rsidRPr="0066225E" w14:paraId="7F375897" w14:textId="77777777" w:rsidTr="00886B8D">
        <w:tc>
          <w:tcPr>
            <w:tcW w:w="3397" w:type="dxa"/>
          </w:tcPr>
          <w:p w14:paraId="7A31A7F0" w14:textId="52A7DA86" w:rsidR="003206E4" w:rsidRPr="003206E4" w:rsidRDefault="003206E4" w:rsidP="003206E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06E4">
              <w:rPr>
                <w:rFonts w:ascii="Arial" w:hAnsi="Arial" w:cs="Arial"/>
                <w:b/>
                <w:bCs/>
                <w:sz w:val="16"/>
                <w:szCs w:val="16"/>
              </w:rPr>
              <w:t>Socioeconomic position</w:t>
            </w:r>
          </w:p>
        </w:tc>
        <w:tc>
          <w:tcPr>
            <w:tcW w:w="1635" w:type="dxa"/>
          </w:tcPr>
          <w:p w14:paraId="5E048FA8" w14:textId="77777777" w:rsidR="003206E4" w:rsidRDefault="003206E4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</w:p>
        </w:tc>
        <w:tc>
          <w:tcPr>
            <w:tcW w:w="1783" w:type="dxa"/>
          </w:tcPr>
          <w:p w14:paraId="70080867" w14:textId="77777777" w:rsidR="003206E4" w:rsidRDefault="003206E4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</w:p>
        </w:tc>
      </w:tr>
      <w:tr w:rsidR="003206E4" w:rsidRPr="0066225E" w14:paraId="553D7747" w14:textId="77777777" w:rsidTr="00886B8D">
        <w:tc>
          <w:tcPr>
            <w:tcW w:w="3397" w:type="dxa"/>
          </w:tcPr>
          <w:p w14:paraId="5C1D47E5" w14:textId="0D497BC1" w:rsidR="003206E4" w:rsidRDefault="003206E4" w:rsidP="003206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Most deprived IMD group</w:t>
            </w:r>
          </w:p>
        </w:tc>
        <w:tc>
          <w:tcPr>
            <w:tcW w:w="1635" w:type="dxa"/>
          </w:tcPr>
          <w:p w14:paraId="6A5BF1D5" w14:textId="0DA0690E" w:rsidR="003206E4" w:rsidRDefault="003206E4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1.03 (0.88, 1.19)</w:t>
            </w:r>
          </w:p>
        </w:tc>
        <w:tc>
          <w:tcPr>
            <w:tcW w:w="1783" w:type="dxa"/>
          </w:tcPr>
          <w:p w14:paraId="645969D2" w14:textId="3747AA06" w:rsidR="003206E4" w:rsidRDefault="00886B8D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1.14 (0.97, 1.33)</w:t>
            </w:r>
          </w:p>
        </w:tc>
      </w:tr>
      <w:tr w:rsidR="003206E4" w:rsidRPr="0066225E" w14:paraId="71950F8D" w14:textId="77777777" w:rsidTr="00886B8D">
        <w:tc>
          <w:tcPr>
            <w:tcW w:w="3397" w:type="dxa"/>
          </w:tcPr>
          <w:p w14:paraId="41C47EBB" w14:textId="0AF25BC9" w:rsidR="003206E4" w:rsidRDefault="003206E4" w:rsidP="003206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All other IMD quintiles</w:t>
            </w:r>
          </w:p>
        </w:tc>
        <w:tc>
          <w:tcPr>
            <w:tcW w:w="1635" w:type="dxa"/>
          </w:tcPr>
          <w:p w14:paraId="2A3EA5A0" w14:textId="0EB7D968" w:rsidR="003206E4" w:rsidRDefault="003206E4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Reference</w:t>
            </w:r>
          </w:p>
        </w:tc>
        <w:tc>
          <w:tcPr>
            <w:tcW w:w="1783" w:type="dxa"/>
          </w:tcPr>
          <w:p w14:paraId="4064AEDC" w14:textId="60F84C57" w:rsidR="003206E4" w:rsidRDefault="003206E4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Reference</w:t>
            </w:r>
          </w:p>
        </w:tc>
      </w:tr>
      <w:tr w:rsidR="003206E4" w:rsidRPr="0066225E" w14:paraId="07EA3B13" w14:textId="77777777" w:rsidTr="00886B8D">
        <w:tc>
          <w:tcPr>
            <w:tcW w:w="3397" w:type="dxa"/>
          </w:tcPr>
          <w:p w14:paraId="47A456CB" w14:textId="77777777" w:rsidR="003206E4" w:rsidRPr="003206E4" w:rsidRDefault="003206E4" w:rsidP="006D26A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06E4">
              <w:rPr>
                <w:rFonts w:ascii="Arial" w:hAnsi="Arial" w:cs="Arial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1635" w:type="dxa"/>
          </w:tcPr>
          <w:p w14:paraId="06A2829D" w14:textId="77777777" w:rsidR="003206E4" w:rsidRPr="00C2522C" w:rsidRDefault="003206E4" w:rsidP="006D26A2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0.93 (0.92, 0.95)</w:t>
            </w:r>
          </w:p>
        </w:tc>
        <w:tc>
          <w:tcPr>
            <w:tcW w:w="1783" w:type="dxa"/>
          </w:tcPr>
          <w:p w14:paraId="237984D9" w14:textId="5DF86361" w:rsidR="003206E4" w:rsidRPr="0066225E" w:rsidRDefault="00886B8D" w:rsidP="006D26A2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0.96 (0.94, 0.98)</w:t>
            </w:r>
          </w:p>
        </w:tc>
      </w:tr>
      <w:tr w:rsidR="003206E4" w:rsidRPr="0066225E" w14:paraId="16F45CAB" w14:textId="77777777" w:rsidTr="00886B8D">
        <w:tc>
          <w:tcPr>
            <w:tcW w:w="3397" w:type="dxa"/>
          </w:tcPr>
          <w:p w14:paraId="66526E5E" w14:textId="4BD57C49" w:rsidR="003206E4" w:rsidRPr="003206E4" w:rsidRDefault="003206E4" w:rsidP="003206E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06E4">
              <w:rPr>
                <w:rFonts w:ascii="Arial" w:hAnsi="Arial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635" w:type="dxa"/>
          </w:tcPr>
          <w:p w14:paraId="0360F5A7" w14:textId="77777777" w:rsidR="003206E4" w:rsidRDefault="003206E4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</w:p>
        </w:tc>
        <w:tc>
          <w:tcPr>
            <w:tcW w:w="1783" w:type="dxa"/>
          </w:tcPr>
          <w:p w14:paraId="39BCB18E" w14:textId="77777777" w:rsidR="003206E4" w:rsidRDefault="003206E4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</w:p>
        </w:tc>
      </w:tr>
      <w:tr w:rsidR="003206E4" w:rsidRPr="0066225E" w14:paraId="3A3C7AC2" w14:textId="77777777" w:rsidTr="00886B8D">
        <w:tc>
          <w:tcPr>
            <w:tcW w:w="3397" w:type="dxa"/>
          </w:tcPr>
          <w:p w14:paraId="7CE4A616" w14:textId="2CC55447" w:rsidR="003206E4" w:rsidRDefault="003206E4" w:rsidP="003206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Male</w:t>
            </w:r>
          </w:p>
        </w:tc>
        <w:tc>
          <w:tcPr>
            <w:tcW w:w="1635" w:type="dxa"/>
          </w:tcPr>
          <w:p w14:paraId="6AC487E9" w14:textId="293EFDD0" w:rsidR="003206E4" w:rsidRDefault="003206E4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Reference</w:t>
            </w:r>
          </w:p>
        </w:tc>
        <w:tc>
          <w:tcPr>
            <w:tcW w:w="1783" w:type="dxa"/>
          </w:tcPr>
          <w:p w14:paraId="109EE178" w14:textId="29A36EFB" w:rsidR="003206E4" w:rsidRDefault="003206E4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Reference</w:t>
            </w:r>
          </w:p>
        </w:tc>
      </w:tr>
      <w:tr w:rsidR="003206E4" w:rsidRPr="0066225E" w14:paraId="057E0080" w14:textId="77777777" w:rsidTr="00886B8D">
        <w:tc>
          <w:tcPr>
            <w:tcW w:w="3397" w:type="dxa"/>
          </w:tcPr>
          <w:p w14:paraId="6FAAC730" w14:textId="6C610A80" w:rsidR="003206E4" w:rsidRDefault="003206E4" w:rsidP="003206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Female</w:t>
            </w:r>
          </w:p>
        </w:tc>
        <w:tc>
          <w:tcPr>
            <w:tcW w:w="1635" w:type="dxa"/>
          </w:tcPr>
          <w:p w14:paraId="05A864AB" w14:textId="6B63866B" w:rsidR="003206E4" w:rsidRDefault="003206E4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0.91 (0.79, 1.05)</w:t>
            </w:r>
          </w:p>
        </w:tc>
        <w:tc>
          <w:tcPr>
            <w:tcW w:w="1783" w:type="dxa"/>
          </w:tcPr>
          <w:p w14:paraId="282A9AB6" w14:textId="3051F876" w:rsidR="003206E4" w:rsidRDefault="00886B8D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0.97 (0.84, 1.13)</w:t>
            </w:r>
          </w:p>
        </w:tc>
      </w:tr>
      <w:tr w:rsidR="003206E4" w:rsidRPr="0066225E" w14:paraId="746DC1EF" w14:textId="77777777" w:rsidTr="00886B8D">
        <w:tc>
          <w:tcPr>
            <w:tcW w:w="3397" w:type="dxa"/>
          </w:tcPr>
          <w:p w14:paraId="25C537A6" w14:textId="372D3164" w:rsidR="003206E4" w:rsidRPr="003206E4" w:rsidRDefault="003206E4" w:rsidP="003206E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itial disease presentation</w:t>
            </w:r>
          </w:p>
        </w:tc>
        <w:tc>
          <w:tcPr>
            <w:tcW w:w="1635" w:type="dxa"/>
          </w:tcPr>
          <w:p w14:paraId="19F49022" w14:textId="77777777" w:rsidR="003206E4" w:rsidRDefault="003206E4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</w:p>
        </w:tc>
        <w:tc>
          <w:tcPr>
            <w:tcW w:w="1783" w:type="dxa"/>
          </w:tcPr>
          <w:p w14:paraId="564A1E00" w14:textId="77777777" w:rsidR="003206E4" w:rsidRDefault="003206E4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</w:p>
        </w:tc>
      </w:tr>
      <w:tr w:rsidR="003206E4" w:rsidRPr="0066225E" w14:paraId="031E9683" w14:textId="77777777" w:rsidTr="00886B8D">
        <w:tc>
          <w:tcPr>
            <w:tcW w:w="3397" w:type="dxa"/>
          </w:tcPr>
          <w:p w14:paraId="6EE4035D" w14:textId="147E2E61" w:rsidR="003206E4" w:rsidRPr="003206E4" w:rsidRDefault="003206E4" w:rsidP="003206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>Oligoarticular presentation</w:t>
            </w:r>
          </w:p>
        </w:tc>
        <w:tc>
          <w:tcPr>
            <w:tcW w:w="1635" w:type="dxa"/>
          </w:tcPr>
          <w:p w14:paraId="3C61F934" w14:textId="47C60E70" w:rsidR="003206E4" w:rsidRDefault="003206E4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Reference</w:t>
            </w:r>
          </w:p>
        </w:tc>
        <w:tc>
          <w:tcPr>
            <w:tcW w:w="1783" w:type="dxa"/>
          </w:tcPr>
          <w:p w14:paraId="15A20175" w14:textId="29796547" w:rsidR="003206E4" w:rsidRDefault="003206E4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Reference</w:t>
            </w:r>
          </w:p>
        </w:tc>
      </w:tr>
      <w:tr w:rsidR="003206E4" w:rsidRPr="0066225E" w14:paraId="2A219610" w14:textId="77777777" w:rsidTr="00886B8D">
        <w:tc>
          <w:tcPr>
            <w:tcW w:w="3397" w:type="dxa"/>
          </w:tcPr>
          <w:p w14:paraId="49B75962" w14:textId="3DAAA431" w:rsidR="003206E4" w:rsidRPr="003206E4" w:rsidRDefault="003206E4" w:rsidP="003206E4">
            <w:pPr>
              <w:rPr>
                <w:rFonts w:ascii="Arial" w:hAnsi="Arial" w:cs="Arial"/>
                <w:sz w:val="16"/>
                <w:szCs w:val="16"/>
              </w:rPr>
            </w:pPr>
            <w:r w:rsidRPr="003206E4">
              <w:rPr>
                <w:rFonts w:ascii="Arial" w:hAnsi="Arial" w:cs="Arial"/>
                <w:sz w:val="16"/>
                <w:szCs w:val="16"/>
              </w:rPr>
              <w:t xml:space="preserve">  Polyarticular presentation</w:t>
            </w:r>
          </w:p>
        </w:tc>
        <w:tc>
          <w:tcPr>
            <w:tcW w:w="1635" w:type="dxa"/>
          </w:tcPr>
          <w:p w14:paraId="19ECF200" w14:textId="437302EF" w:rsidR="003206E4" w:rsidRDefault="003206E4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0.87 (0.75, 1.02</w:t>
            </w:r>
            <w:r w:rsidR="00886B8D">
              <w:rPr>
                <w:rFonts w:ascii="Arial" w:hAnsi="Arial" w:cs="Arial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1783" w:type="dxa"/>
          </w:tcPr>
          <w:p w14:paraId="320CA4F8" w14:textId="340ED330" w:rsidR="003206E4" w:rsidRDefault="00886B8D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1.11 (0.95, 1.31)</w:t>
            </w:r>
          </w:p>
        </w:tc>
      </w:tr>
      <w:tr w:rsidR="00886B8D" w:rsidRPr="0066225E" w14:paraId="689000B2" w14:textId="77777777" w:rsidTr="00886B8D">
        <w:tc>
          <w:tcPr>
            <w:tcW w:w="3397" w:type="dxa"/>
          </w:tcPr>
          <w:p w14:paraId="034F29C8" w14:textId="12584CE7" w:rsidR="00886B8D" w:rsidRPr="003206E4" w:rsidRDefault="00886B8D" w:rsidP="003206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Systemic presentation</w:t>
            </w:r>
          </w:p>
        </w:tc>
        <w:tc>
          <w:tcPr>
            <w:tcW w:w="1635" w:type="dxa"/>
          </w:tcPr>
          <w:p w14:paraId="0F0291BC" w14:textId="06E3CE4F" w:rsidR="00886B8D" w:rsidRDefault="00886B8D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2.06 (1.59, 2.67)</w:t>
            </w:r>
          </w:p>
        </w:tc>
        <w:tc>
          <w:tcPr>
            <w:tcW w:w="1783" w:type="dxa"/>
          </w:tcPr>
          <w:p w14:paraId="709D95FD" w14:textId="0F3ECC0F" w:rsidR="00886B8D" w:rsidRDefault="00886B8D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4.02 (2.95, 5.49)</w:t>
            </w:r>
          </w:p>
        </w:tc>
      </w:tr>
      <w:tr w:rsidR="00886B8D" w:rsidRPr="0066225E" w14:paraId="325F9CD0" w14:textId="77777777" w:rsidTr="00886B8D">
        <w:tc>
          <w:tcPr>
            <w:tcW w:w="3397" w:type="dxa"/>
          </w:tcPr>
          <w:p w14:paraId="4C8FFFE8" w14:textId="2639E9F8" w:rsidR="00886B8D" w:rsidRPr="00886B8D" w:rsidRDefault="00886B8D" w:rsidP="003206E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ferral source</w:t>
            </w:r>
          </w:p>
        </w:tc>
        <w:tc>
          <w:tcPr>
            <w:tcW w:w="1635" w:type="dxa"/>
          </w:tcPr>
          <w:p w14:paraId="4B594C5C" w14:textId="77777777" w:rsidR="00886B8D" w:rsidRDefault="00886B8D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</w:p>
        </w:tc>
        <w:tc>
          <w:tcPr>
            <w:tcW w:w="1783" w:type="dxa"/>
          </w:tcPr>
          <w:p w14:paraId="3BD34089" w14:textId="77777777" w:rsidR="00886B8D" w:rsidRDefault="00886B8D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</w:p>
        </w:tc>
      </w:tr>
      <w:tr w:rsidR="00886B8D" w:rsidRPr="0066225E" w14:paraId="39E38810" w14:textId="77777777" w:rsidTr="00886B8D">
        <w:tc>
          <w:tcPr>
            <w:tcW w:w="3397" w:type="dxa"/>
          </w:tcPr>
          <w:p w14:paraId="67196F33" w14:textId="72DC6B43" w:rsidR="00886B8D" w:rsidRPr="00886B8D" w:rsidRDefault="00886B8D" w:rsidP="003206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GP</w:t>
            </w:r>
          </w:p>
        </w:tc>
        <w:tc>
          <w:tcPr>
            <w:tcW w:w="1635" w:type="dxa"/>
          </w:tcPr>
          <w:p w14:paraId="55CBD705" w14:textId="0D0BCC79" w:rsidR="00886B8D" w:rsidRDefault="00886B8D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Reference</w:t>
            </w:r>
          </w:p>
        </w:tc>
        <w:tc>
          <w:tcPr>
            <w:tcW w:w="1783" w:type="dxa"/>
          </w:tcPr>
          <w:p w14:paraId="0804C418" w14:textId="50CCF05B" w:rsidR="00886B8D" w:rsidRDefault="00886B8D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Reference</w:t>
            </w:r>
          </w:p>
        </w:tc>
      </w:tr>
      <w:tr w:rsidR="00886B8D" w:rsidRPr="0066225E" w14:paraId="243DCCD8" w14:textId="77777777" w:rsidTr="00886B8D">
        <w:tc>
          <w:tcPr>
            <w:tcW w:w="3397" w:type="dxa"/>
          </w:tcPr>
          <w:p w14:paraId="7DF7E656" w14:textId="75BA16D0" w:rsidR="00886B8D" w:rsidRDefault="00886B8D" w:rsidP="003206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Emergency department</w:t>
            </w:r>
          </w:p>
        </w:tc>
        <w:tc>
          <w:tcPr>
            <w:tcW w:w="1635" w:type="dxa"/>
          </w:tcPr>
          <w:p w14:paraId="2A4C7B69" w14:textId="409DECA0" w:rsidR="00886B8D" w:rsidRDefault="00886B8D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2.75 (2.04, 3.69)</w:t>
            </w:r>
          </w:p>
        </w:tc>
        <w:tc>
          <w:tcPr>
            <w:tcW w:w="1783" w:type="dxa"/>
          </w:tcPr>
          <w:p w14:paraId="532742E2" w14:textId="28DDE60F" w:rsidR="00886B8D" w:rsidRDefault="00886B8D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1.85 (1.35, 2.53)</w:t>
            </w:r>
          </w:p>
        </w:tc>
      </w:tr>
      <w:tr w:rsidR="00886B8D" w:rsidRPr="0066225E" w14:paraId="34C15F5D" w14:textId="77777777" w:rsidTr="00886B8D">
        <w:tc>
          <w:tcPr>
            <w:tcW w:w="3397" w:type="dxa"/>
          </w:tcPr>
          <w:p w14:paraId="60BFDEE8" w14:textId="49D56CB2" w:rsidR="00886B8D" w:rsidRDefault="00886B8D" w:rsidP="003206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Orthopaedics</w:t>
            </w:r>
          </w:p>
        </w:tc>
        <w:tc>
          <w:tcPr>
            <w:tcW w:w="1635" w:type="dxa"/>
          </w:tcPr>
          <w:p w14:paraId="3BD753C8" w14:textId="0C54943B" w:rsidR="00886B8D" w:rsidRDefault="00886B8D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1.19 (0.97, 1.47)</w:t>
            </w:r>
          </w:p>
        </w:tc>
        <w:tc>
          <w:tcPr>
            <w:tcW w:w="1783" w:type="dxa"/>
          </w:tcPr>
          <w:p w14:paraId="4EB5EFE7" w14:textId="76F1E8B0" w:rsidR="00886B8D" w:rsidRDefault="00886B8D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1.03 (0.83, 1.27)</w:t>
            </w:r>
          </w:p>
        </w:tc>
      </w:tr>
      <w:tr w:rsidR="00886B8D" w:rsidRPr="0066225E" w14:paraId="23AA662E" w14:textId="77777777" w:rsidTr="00886B8D">
        <w:tc>
          <w:tcPr>
            <w:tcW w:w="3397" w:type="dxa"/>
          </w:tcPr>
          <w:p w14:paraId="4E59DF34" w14:textId="687457C6" w:rsidR="00886B8D" w:rsidRDefault="00886B8D" w:rsidP="003206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Paediatrician</w:t>
            </w:r>
          </w:p>
        </w:tc>
        <w:tc>
          <w:tcPr>
            <w:tcW w:w="1635" w:type="dxa"/>
          </w:tcPr>
          <w:p w14:paraId="68D49B11" w14:textId="11AFC6EA" w:rsidR="00886B8D" w:rsidRDefault="00886B8D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1.15 (0.94, 1.40)</w:t>
            </w:r>
          </w:p>
        </w:tc>
        <w:tc>
          <w:tcPr>
            <w:tcW w:w="1783" w:type="dxa"/>
          </w:tcPr>
          <w:p w14:paraId="3F4DB876" w14:textId="54CC8AC3" w:rsidR="00886B8D" w:rsidRDefault="00886B8D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1.24 (1.01, 1.53)</w:t>
            </w:r>
          </w:p>
        </w:tc>
      </w:tr>
      <w:tr w:rsidR="00886B8D" w:rsidRPr="0066225E" w14:paraId="5807B114" w14:textId="77777777" w:rsidTr="00886B8D">
        <w:tc>
          <w:tcPr>
            <w:tcW w:w="3397" w:type="dxa"/>
          </w:tcPr>
          <w:p w14:paraId="19415BF2" w14:textId="74C34119" w:rsidR="00886B8D" w:rsidRDefault="00886B8D" w:rsidP="003206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Other healthcare professional</w:t>
            </w:r>
          </w:p>
        </w:tc>
        <w:tc>
          <w:tcPr>
            <w:tcW w:w="1635" w:type="dxa"/>
          </w:tcPr>
          <w:p w14:paraId="7B710D81" w14:textId="5406B6C5" w:rsidR="00886B8D" w:rsidRDefault="00886B8D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0.92 (0.69, 1.23)</w:t>
            </w:r>
          </w:p>
        </w:tc>
        <w:tc>
          <w:tcPr>
            <w:tcW w:w="1783" w:type="dxa"/>
          </w:tcPr>
          <w:p w14:paraId="3B200FB7" w14:textId="3BE3DEF0" w:rsidR="00886B8D" w:rsidRDefault="00886B8D" w:rsidP="003206E4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1.43 (1.07, 1.93)</w:t>
            </w:r>
          </w:p>
        </w:tc>
      </w:tr>
      <w:tr w:rsidR="00886B8D" w:rsidRPr="0066225E" w14:paraId="19AF0FE6" w14:textId="77777777" w:rsidTr="00886B8D">
        <w:tc>
          <w:tcPr>
            <w:tcW w:w="3397" w:type="dxa"/>
          </w:tcPr>
          <w:p w14:paraId="3D5C29C9" w14:textId="61E1EA21" w:rsidR="00886B8D" w:rsidRPr="00886B8D" w:rsidRDefault="00886B8D" w:rsidP="00886B8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86B8D">
              <w:rPr>
                <w:rFonts w:ascii="Arial" w:hAnsi="Arial" w:cs="Arial"/>
                <w:b/>
                <w:bCs/>
                <w:sz w:val="16"/>
                <w:szCs w:val="16"/>
              </w:rPr>
              <w:t>History of chronic condition</w:t>
            </w:r>
          </w:p>
        </w:tc>
        <w:tc>
          <w:tcPr>
            <w:tcW w:w="1635" w:type="dxa"/>
          </w:tcPr>
          <w:p w14:paraId="13BBCDE7" w14:textId="61BF6864" w:rsidR="00886B8D" w:rsidRDefault="00886B8D" w:rsidP="00886B8D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0.97 (0.84, 1.12)</w:t>
            </w:r>
          </w:p>
        </w:tc>
        <w:tc>
          <w:tcPr>
            <w:tcW w:w="1783" w:type="dxa"/>
          </w:tcPr>
          <w:p w14:paraId="26D6CE24" w14:textId="5C2F83CA" w:rsidR="00886B8D" w:rsidRDefault="00886B8D" w:rsidP="00886B8D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0.98 (0.85, 1.15)</w:t>
            </w:r>
          </w:p>
        </w:tc>
      </w:tr>
      <w:tr w:rsidR="00886B8D" w:rsidRPr="0066225E" w14:paraId="164D4AA9" w14:textId="77777777" w:rsidTr="00886B8D">
        <w:tc>
          <w:tcPr>
            <w:tcW w:w="3397" w:type="dxa"/>
          </w:tcPr>
          <w:p w14:paraId="0FEB597D" w14:textId="021DFEB0" w:rsidR="00886B8D" w:rsidRPr="00886B8D" w:rsidRDefault="00886B8D" w:rsidP="00886B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uration from onset to referral</w:t>
            </w:r>
            <w:r>
              <w:rPr>
                <w:rFonts w:ascii="Arial" w:hAnsi="Arial" w:cs="Arial"/>
                <w:sz w:val="16"/>
                <w:szCs w:val="16"/>
              </w:rPr>
              <w:t>, weeks</w:t>
            </w:r>
          </w:p>
        </w:tc>
        <w:tc>
          <w:tcPr>
            <w:tcW w:w="1635" w:type="dxa"/>
          </w:tcPr>
          <w:p w14:paraId="52D4D1E6" w14:textId="61BFA299" w:rsidR="00886B8D" w:rsidRDefault="00886B8D" w:rsidP="00886B8D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n/a</w:t>
            </w:r>
          </w:p>
        </w:tc>
        <w:tc>
          <w:tcPr>
            <w:tcW w:w="1783" w:type="dxa"/>
          </w:tcPr>
          <w:p w14:paraId="498534F4" w14:textId="60763E78" w:rsidR="00886B8D" w:rsidRDefault="00886B8D" w:rsidP="00886B8D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0.99 (0.99, 0.99)</w:t>
            </w:r>
          </w:p>
        </w:tc>
      </w:tr>
    </w:tbl>
    <w:p w14:paraId="77477C10" w14:textId="617E64B2" w:rsidR="003206E4" w:rsidRDefault="003206E4" w:rsidP="0029521B">
      <w:pPr>
        <w:rPr>
          <w:rFonts w:ascii="Arial" w:hAnsi="Arial" w:cs="Arial"/>
          <w:sz w:val="24"/>
          <w:szCs w:val="24"/>
        </w:rPr>
      </w:pPr>
    </w:p>
    <w:p w14:paraId="32DFA154" w14:textId="483CF4C6" w:rsidR="000B7EA3" w:rsidRDefault="000B7EA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C070B81" w14:textId="0E66FE98" w:rsidR="000B7EA3" w:rsidRDefault="000B7EA3" w:rsidP="000B7EA3">
      <w:pPr>
        <w:rPr>
          <w:rFonts w:ascii="Arial" w:hAnsi="Arial" w:cs="Arial"/>
          <w:sz w:val="24"/>
          <w:szCs w:val="24"/>
        </w:rPr>
      </w:pPr>
      <w:r w:rsidRPr="00D913D6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3726AD">
        <w:rPr>
          <w:rFonts w:ascii="Arial" w:hAnsi="Arial" w:cs="Arial"/>
          <w:b/>
          <w:bCs/>
          <w:sz w:val="24"/>
          <w:szCs w:val="24"/>
        </w:rPr>
        <w:t>S</w:t>
      </w:r>
      <w:r w:rsidRPr="00D913D6"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. </w:t>
      </w:r>
      <w:r w:rsidRPr="00145723">
        <w:rPr>
          <w:rFonts w:ascii="Arial" w:hAnsi="Arial" w:cs="Arial"/>
          <w:sz w:val="24"/>
          <w:szCs w:val="24"/>
        </w:rPr>
        <w:t xml:space="preserve">Descriptive summary of CHQ domains by ethnic group </w:t>
      </w:r>
      <w:r w:rsidR="00111EAA">
        <w:rPr>
          <w:rFonts w:ascii="Arial" w:hAnsi="Arial" w:cs="Arial"/>
          <w:sz w:val="24"/>
          <w:szCs w:val="24"/>
        </w:rPr>
        <w:t xml:space="preserve">and IMD group </w:t>
      </w:r>
      <w:r w:rsidRPr="00145723">
        <w:rPr>
          <w:rFonts w:ascii="Arial" w:hAnsi="Arial" w:cs="Arial"/>
          <w:sz w:val="24"/>
          <w:szCs w:val="24"/>
        </w:rPr>
        <w:t xml:space="preserve">at </w:t>
      </w:r>
      <w:r>
        <w:rPr>
          <w:rFonts w:ascii="Arial" w:hAnsi="Arial" w:cs="Arial"/>
          <w:sz w:val="24"/>
          <w:szCs w:val="24"/>
        </w:rPr>
        <w:t>first paediatric rheumatology appointment</w:t>
      </w:r>
      <w:r w:rsidRPr="00145723">
        <w:rPr>
          <w:rFonts w:ascii="Arial" w:hAnsi="Arial" w:cs="Arial"/>
          <w:sz w:val="24"/>
          <w:szCs w:val="24"/>
        </w:rPr>
        <w:t xml:space="preserve"> and</w:t>
      </w:r>
      <w:r>
        <w:rPr>
          <w:rFonts w:ascii="Arial" w:hAnsi="Arial" w:cs="Arial"/>
          <w:sz w:val="24"/>
          <w:szCs w:val="24"/>
        </w:rPr>
        <w:t xml:space="preserve"> after</w:t>
      </w:r>
      <w:r w:rsidRPr="00145723">
        <w:rPr>
          <w:rFonts w:ascii="Arial" w:hAnsi="Arial" w:cs="Arial"/>
          <w:sz w:val="24"/>
          <w:szCs w:val="24"/>
        </w:rPr>
        <w:t xml:space="preserve"> 12 months.</w:t>
      </w:r>
    </w:p>
    <w:tbl>
      <w:tblPr>
        <w:tblStyle w:val="TableGrid"/>
        <w:tblW w:w="10915" w:type="dxa"/>
        <w:tblInd w:w="-289" w:type="dxa"/>
        <w:tblLook w:val="04A0" w:firstRow="1" w:lastRow="0" w:firstColumn="1" w:lastColumn="0" w:noHBand="0" w:noVBand="1"/>
      </w:tblPr>
      <w:tblGrid>
        <w:gridCol w:w="1418"/>
        <w:gridCol w:w="1380"/>
        <w:gridCol w:w="1288"/>
        <w:gridCol w:w="1439"/>
        <w:gridCol w:w="1319"/>
        <w:gridCol w:w="609"/>
        <w:gridCol w:w="18"/>
        <w:gridCol w:w="1404"/>
        <w:gridCol w:w="1414"/>
        <w:gridCol w:w="626"/>
      </w:tblGrid>
      <w:tr w:rsidR="000B7EA3" w:rsidRPr="00EF4EAE" w14:paraId="3A30B0A4" w14:textId="77777777" w:rsidTr="00AF48BC">
        <w:tc>
          <w:tcPr>
            <w:tcW w:w="1418" w:type="dxa"/>
            <w:vMerge w:val="restart"/>
          </w:tcPr>
          <w:p w14:paraId="0550FA75" w14:textId="77777777" w:rsidR="000B7EA3" w:rsidRPr="00EF4EAE" w:rsidRDefault="000B7EA3" w:rsidP="00AF48B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0" w:name="_Hlk203741758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HQ domain</w:t>
            </w:r>
            <w:r w:rsidRPr="00EF4EAE">
              <w:rPr>
                <w:rFonts w:ascii="Arial" w:hAnsi="Arial" w:cs="Arial"/>
                <w:b/>
                <w:bCs/>
                <w:sz w:val="16"/>
                <w:szCs w:val="16"/>
              </w:rPr>
              <w:t>, mean (95% CI)</w:t>
            </w:r>
          </w:p>
        </w:tc>
        <w:tc>
          <w:tcPr>
            <w:tcW w:w="5439" w:type="dxa"/>
            <w:gridSpan w:val="4"/>
          </w:tcPr>
          <w:p w14:paraId="0EA4FC86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4EAE">
              <w:rPr>
                <w:rFonts w:ascii="Arial" w:hAnsi="Arial" w:cs="Arial"/>
                <w:b/>
                <w:bCs/>
                <w:sz w:val="16"/>
                <w:szCs w:val="16"/>
              </w:rPr>
              <w:t>Ethnic Group</w:t>
            </w:r>
          </w:p>
        </w:tc>
        <w:tc>
          <w:tcPr>
            <w:tcW w:w="599" w:type="dxa"/>
          </w:tcPr>
          <w:p w14:paraId="6A7865FC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42" w:type="dxa"/>
            <w:gridSpan w:val="3"/>
          </w:tcPr>
          <w:p w14:paraId="27ED756D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4EAE">
              <w:rPr>
                <w:rFonts w:ascii="Arial" w:hAnsi="Arial" w:cs="Arial"/>
                <w:b/>
                <w:bCs/>
                <w:sz w:val="16"/>
                <w:szCs w:val="16"/>
              </w:rPr>
              <w:t>IMD Group</w:t>
            </w:r>
          </w:p>
        </w:tc>
        <w:tc>
          <w:tcPr>
            <w:tcW w:w="617" w:type="dxa"/>
          </w:tcPr>
          <w:p w14:paraId="5BBE9A42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0B7EA3" w:rsidRPr="00EF4EAE" w14:paraId="74220C84" w14:textId="77777777" w:rsidTr="00AF48BC">
        <w:tc>
          <w:tcPr>
            <w:tcW w:w="1418" w:type="dxa"/>
            <w:vMerge/>
          </w:tcPr>
          <w:p w14:paraId="78F5552C" w14:textId="77777777" w:rsidR="000B7EA3" w:rsidRPr="00EF4EAE" w:rsidRDefault="000B7EA3" w:rsidP="00AF48B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82" w:type="dxa"/>
          </w:tcPr>
          <w:p w14:paraId="76D171C4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4EAE">
              <w:rPr>
                <w:rFonts w:ascii="Arial" w:hAnsi="Arial" w:cs="Arial"/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1292" w:type="dxa"/>
          </w:tcPr>
          <w:p w14:paraId="5C0664E9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4EAE">
              <w:rPr>
                <w:rFonts w:ascii="Arial" w:hAnsi="Arial" w:cs="Arial"/>
                <w:b/>
                <w:bCs/>
                <w:sz w:val="16"/>
                <w:szCs w:val="16"/>
              </w:rPr>
              <w:t>Asian</w:t>
            </w:r>
          </w:p>
        </w:tc>
        <w:tc>
          <w:tcPr>
            <w:tcW w:w="1442" w:type="dxa"/>
          </w:tcPr>
          <w:p w14:paraId="7C5A3075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4EAE">
              <w:rPr>
                <w:rFonts w:ascii="Arial" w:hAnsi="Arial" w:cs="Arial"/>
                <w:b/>
                <w:bCs/>
                <w:sz w:val="16"/>
                <w:szCs w:val="16"/>
              </w:rPr>
              <w:t>Black</w:t>
            </w:r>
          </w:p>
        </w:tc>
        <w:tc>
          <w:tcPr>
            <w:tcW w:w="1323" w:type="dxa"/>
          </w:tcPr>
          <w:p w14:paraId="2B01F556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4EAE">
              <w:rPr>
                <w:rFonts w:ascii="Arial" w:hAnsi="Arial" w:cs="Arial"/>
                <w:b/>
                <w:bCs/>
                <w:sz w:val="16"/>
                <w:szCs w:val="16"/>
              </w:rPr>
              <w:t>Mixed</w:t>
            </w:r>
          </w:p>
        </w:tc>
        <w:tc>
          <w:tcPr>
            <w:tcW w:w="617" w:type="dxa"/>
            <w:gridSpan w:val="2"/>
          </w:tcPr>
          <w:p w14:paraId="052DAF66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407" w:type="dxa"/>
          </w:tcPr>
          <w:p w14:paraId="44AE96A6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4EAE">
              <w:rPr>
                <w:rFonts w:ascii="Arial" w:hAnsi="Arial" w:cs="Arial"/>
                <w:b/>
                <w:bCs/>
                <w:sz w:val="16"/>
                <w:szCs w:val="16"/>
              </w:rPr>
              <w:t>Most deprived quintile</w:t>
            </w:r>
          </w:p>
        </w:tc>
        <w:tc>
          <w:tcPr>
            <w:tcW w:w="1417" w:type="dxa"/>
          </w:tcPr>
          <w:p w14:paraId="78D639CA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4EAE">
              <w:rPr>
                <w:rFonts w:ascii="Arial" w:hAnsi="Arial" w:cs="Arial"/>
                <w:b/>
                <w:bCs/>
                <w:sz w:val="16"/>
                <w:szCs w:val="16"/>
              </w:rPr>
              <w:t>All others</w:t>
            </w:r>
          </w:p>
        </w:tc>
        <w:tc>
          <w:tcPr>
            <w:tcW w:w="617" w:type="dxa"/>
          </w:tcPr>
          <w:p w14:paraId="4D73F245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0B7EA3" w:rsidRPr="00EF4EAE" w14:paraId="7A219668" w14:textId="77777777" w:rsidTr="00AF48BC">
        <w:tc>
          <w:tcPr>
            <w:tcW w:w="1418" w:type="dxa"/>
          </w:tcPr>
          <w:p w14:paraId="594720C8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382" w:type="dxa"/>
          </w:tcPr>
          <w:p w14:paraId="18C18A2D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1154</w:t>
            </w:r>
          </w:p>
        </w:tc>
        <w:tc>
          <w:tcPr>
            <w:tcW w:w="1292" w:type="dxa"/>
          </w:tcPr>
          <w:p w14:paraId="53DE9AF1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442" w:type="dxa"/>
          </w:tcPr>
          <w:p w14:paraId="1DEAEB0A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323" w:type="dxa"/>
          </w:tcPr>
          <w:p w14:paraId="5847B027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617" w:type="dxa"/>
            <w:gridSpan w:val="2"/>
          </w:tcPr>
          <w:p w14:paraId="513DB9FC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407" w:type="dxa"/>
          </w:tcPr>
          <w:p w14:paraId="4814CF04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405B3">
              <w:rPr>
                <w:rFonts w:ascii="Arial" w:hAnsi="Arial" w:cs="Arial"/>
                <w:sz w:val="16"/>
                <w:szCs w:val="16"/>
              </w:rPr>
              <w:t>317</w:t>
            </w:r>
          </w:p>
        </w:tc>
        <w:tc>
          <w:tcPr>
            <w:tcW w:w="1417" w:type="dxa"/>
          </w:tcPr>
          <w:p w14:paraId="61569774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405B3">
              <w:rPr>
                <w:rFonts w:ascii="Arial" w:hAnsi="Arial" w:cs="Arial"/>
                <w:sz w:val="16"/>
                <w:szCs w:val="16"/>
              </w:rPr>
              <w:t>856</w:t>
            </w:r>
          </w:p>
        </w:tc>
        <w:tc>
          <w:tcPr>
            <w:tcW w:w="617" w:type="dxa"/>
          </w:tcPr>
          <w:p w14:paraId="51FD3686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0B7EA3" w:rsidRPr="008F70A4" w14:paraId="010389B9" w14:textId="77777777" w:rsidTr="00AF48BC">
        <w:tc>
          <w:tcPr>
            <w:tcW w:w="1418" w:type="dxa"/>
          </w:tcPr>
          <w:p w14:paraId="75940AEA" w14:textId="77777777" w:rsidR="000B7EA3" w:rsidRPr="008F70A4" w:rsidRDefault="000B7EA3" w:rsidP="00AF48BC">
            <w:pPr>
              <w:rPr>
                <w:rFonts w:ascii="Arial" w:hAnsi="Arial" w:cs="Arial"/>
                <w:sz w:val="2"/>
                <w:szCs w:val="2"/>
                <w:highlight w:val="yellow"/>
              </w:rPr>
            </w:pPr>
          </w:p>
        </w:tc>
        <w:tc>
          <w:tcPr>
            <w:tcW w:w="1382" w:type="dxa"/>
          </w:tcPr>
          <w:p w14:paraId="4B73AC04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:highlight w:val="yellow"/>
              </w:rPr>
            </w:pPr>
          </w:p>
        </w:tc>
        <w:tc>
          <w:tcPr>
            <w:tcW w:w="1292" w:type="dxa"/>
          </w:tcPr>
          <w:p w14:paraId="2F9AFCC8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:highlight w:val="yellow"/>
              </w:rPr>
            </w:pPr>
          </w:p>
        </w:tc>
        <w:tc>
          <w:tcPr>
            <w:tcW w:w="1442" w:type="dxa"/>
          </w:tcPr>
          <w:p w14:paraId="67E04AA3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:highlight w:val="yellow"/>
              </w:rPr>
            </w:pPr>
          </w:p>
        </w:tc>
        <w:tc>
          <w:tcPr>
            <w:tcW w:w="1323" w:type="dxa"/>
          </w:tcPr>
          <w:p w14:paraId="229C4215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:highlight w:val="yellow"/>
              </w:rPr>
            </w:pPr>
          </w:p>
        </w:tc>
        <w:tc>
          <w:tcPr>
            <w:tcW w:w="617" w:type="dxa"/>
            <w:gridSpan w:val="2"/>
          </w:tcPr>
          <w:p w14:paraId="5F9FE490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:highlight w:val="yellow"/>
              </w:rPr>
            </w:pPr>
          </w:p>
        </w:tc>
        <w:tc>
          <w:tcPr>
            <w:tcW w:w="1407" w:type="dxa"/>
          </w:tcPr>
          <w:p w14:paraId="1410465A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:highlight w:val="yellow"/>
              </w:rPr>
            </w:pPr>
          </w:p>
        </w:tc>
        <w:tc>
          <w:tcPr>
            <w:tcW w:w="1417" w:type="dxa"/>
          </w:tcPr>
          <w:p w14:paraId="4F679C99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:highlight w:val="yellow"/>
              </w:rPr>
            </w:pPr>
          </w:p>
        </w:tc>
        <w:tc>
          <w:tcPr>
            <w:tcW w:w="617" w:type="dxa"/>
          </w:tcPr>
          <w:p w14:paraId="54EF725F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:highlight w:val="yellow"/>
              </w:rPr>
            </w:pPr>
          </w:p>
        </w:tc>
      </w:tr>
      <w:tr w:rsidR="000B7EA3" w:rsidRPr="00EF4EAE" w14:paraId="70D8D9C0" w14:textId="77777777" w:rsidTr="00AF48BC">
        <w:tc>
          <w:tcPr>
            <w:tcW w:w="1418" w:type="dxa"/>
          </w:tcPr>
          <w:p w14:paraId="7FC71E33" w14:textId="77777777" w:rsidR="000B7EA3" w:rsidRPr="00EF4EAE" w:rsidRDefault="000B7EA3" w:rsidP="00AF48B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4EAE">
              <w:rPr>
                <w:rFonts w:ascii="Arial" w:hAnsi="Arial" w:cs="Arial"/>
                <w:b/>
                <w:bCs/>
                <w:sz w:val="16"/>
                <w:szCs w:val="16"/>
              </w:rPr>
              <w:t>Global health</w:t>
            </w:r>
          </w:p>
        </w:tc>
        <w:tc>
          <w:tcPr>
            <w:tcW w:w="1382" w:type="dxa"/>
          </w:tcPr>
          <w:p w14:paraId="14DE79E0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292" w:type="dxa"/>
          </w:tcPr>
          <w:p w14:paraId="35F6423E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442" w:type="dxa"/>
          </w:tcPr>
          <w:p w14:paraId="43582362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323" w:type="dxa"/>
          </w:tcPr>
          <w:p w14:paraId="27523ECB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617" w:type="dxa"/>
            <w:gridSpan w:val="2"/>
          </w:tcPr>
          <w:p w14:paraId="193FC392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407" w:type="dxa"/>
          </w:tcPr>
          <w:p w14:paraId="3E3E7901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</w:tcPr>
          <w:p w14:paraId="7DB4E158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617" w:type="dxa"/>
          </w:tcPr>
          <w:p w14:paraId="1F35DFD6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0B7EA3" w:rsidRPr="00EF4EAE" w14:paraId="0656C12D" w14:textId="77777777" w:rsidTr="00AF48BC">
        <w:tc>
          <w:tcPr>
            <w:tcW w:w="1418" w:type="dxa"/>
            <w:vAlign w:val="center"/>
          </w:tcPr>
          <w:p w14:paraId="4A267FC1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382" w:type="dxa"/>
            <w:vAlign w:val="center"/>
          </w:tcPr>
          <w:p w14:paraId="41FFE342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>68.4 (66.1, 70.8)</w:t>
            </w:r>
          </w:p>
        </w:tc>
        <w:tc>
          <w:tcPr>
            <w:tcW w:w="1292" w:type="dxa"/>
            <w:vAlign w:val="center"/>
          </w:tcPr>
          <w:p w14:paraId="10BE3425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>68.9 (59.9, 77.9)</w:t>
            </w:r>
          </w:p>
        </w:tc>
        <w:tc>
          <w:tcPr>
            <w:tcW w:w="1442" w:type="dxa"/>
            <w:vAlign w:val="center"/>
          </w:tcPr>
          <w:p w14:paraId="6BE328C2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>68.6 (51.1, 86.2)</w:t>
            </w:r>
          </w:p>
        </w:tc>
        <w:tc>
          <w:tcPr>
            <w:tcW w:w="1323" w:type="dxa"/>
            <w:vAlign w:val="center"/>
          </w:tcPr>
          <w:p w14:paraId="049F98F6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>70.4 (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>, 8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7" w:type="dxa"/>
            <w:gridSpan w:val="2"/>
            <w:vAlign w:val="center"/>
          </w:tcPr>
          <w:p w14:paraId="79BBB9DB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3</w:t>
            </w:r>
          </w:p>
        </w:tc>
        <w:tc>
          <w:tcPr>
            <w:tcW w:w="1407" w:type="dxa"/>
            <w:vAlign w:val="center"/>
          </w:tcPr>
          <w:p w14:paraId="31D5F202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.9 (66.5, 71.3)</w:t>
            </w:r>
          </w:p>
        </w:tc>
        <w:tc>
          <w:tcPr>
            <w:tcW w:w="1417" w:type="dxa"/>
            <w:vAlign w:val="center"/>
          </w:tcPr>
          <w:p w14:paraId="77B1FC7B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9</w:t>
            </w: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 xml:space="preserve"> (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.5</w:t>
            </w: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>, 71.3)</w:t>
            </w:r>
          </w:p>
        </w:tc>
        <w:tc>
          <w:tcPr>
            <w:tcW w:w="617" w:type="dxa"/>
            <w:vAlign w:val="center"/>
          </w:tcPr>
          <w:p w14:paraId="022FFF03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93</w:t>
            </w:r>
          </w:p>
        </w:tc>
      </w:tr>
      <w:tr w:rsidR="000B7EA3" w:rsidRPr="00EF4EAE" w14:paraId="2E67C00F" w14:textId="77777777" w:rsidTr="00AF48BC">
        <w:tc>
          <w:tcPr>
            <w:tcW w:w="1418" w:type="dxa"/>
            <w:vAlign w:val="center"/>
          </w:tcPr>
          <w:p w14:paraId="493D9FD6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382" w:type="dxa"/>
            <w:vAlign w:val="center"/>
          </w:tcPr>
          <w:p w14:paraId="5C299FF6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>69.4 (67.3, 71.5)</w:t>
            </w:r>
          </w:p>
        </w:tc>
        <w:tc>
          <w:tcPr>
            <w:tcW w:w="1292" w:type="dxa"/>
            <w:vAlign w:val="center"/>
          </w:tcPr>
          <w:p w14:paraId="43EA7902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>67.8 (58.6, 77.1)</w:t>
            </w:r>
          </w:p>
        </w:tc>
        <w:tc>
          <w:tcPr>
            <w:tcW w:w="1442" w:type="dxa"/>
            <w:vAlign w:val="center"/>
          </w:tcPr>
          <w:p w14:paraId="153116FF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>63.2 (45.2, 81.3)</w:t>
            </w:r>
          </w:p>
        </w:tc>
        <w:tc>
          <w:tcPr>
            <w:tcW w:w="1323" w:type="dxa"/>
            <w:vAlign w:val="center"/>
          </w:tcPr>
          <w:p w14:paraId="174C033D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>73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 xml:space="preserve"> (63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>, 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7" w:type="dxa"/>
            <w:gridSpan w:val="2"/>
            <w:vAlign w:val="center"/>
          </w:tcPr>
          <w:p w14:paraId="5A250364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9</w:t>
            </w:r>
          </w:p>
        </w:tc>
        <w:tc>
          <w:tcPr>
            <w:tcW w:w="1407" w:type="dxa"/>
            <w:vAlign w:val="center"/>
          </w:tcPr>
          <w:p w14:paraId="58FFF110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>67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 xml:space="preserve"> (63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>, 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6DCFD591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>70.1 (67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>, 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  <w:r w:rsidRPr="00EF4EA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7" w:type="dxa"/>
            <w:vAlign w:val="center"/>
          </w:tcPr>
          <w:p w14:paraId="594104F3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3</w:t>
            </w:r>
          </w:p>
        </w:tc>
      </w:tr>
      <w:tr w:rsidR="000B7EA3" w:rsidRPr="00EF4EAE" w14:paraId="4E2EA41A" w14:textId="77777777" w:rsidTr="00AF48BC">
        <w:tc>
          <w:tcPr>
            <w:tcW w:w="1418" w:type="dxa"/>
            <w:vAlign w:val="center"/>
          </w:tcPr>
          <w:p w14:paraId="5D3FDADC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382" w:type="dxa"/>
            <w:vAlign w:val="center"/>
          </w:tcPr>
          <w:p w14:paraId="75BC1AD6" w14:textId="77777777" w:rsidR="000B7EA3" w:rsidRPr="00BB70E0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BB70E0">
              <w:rPr>
                <w:rFonts w:ascii="Arial" w:hAnsi="Arial" w:cs="Arial"/>
                <w:sz w:val="16"/>
                <w:szCs w:val="16"/>
              </w:rPr>
              <w:t>0.9 (-1.8, 3.7)</w:t>
            </w:r>
          </w:p>
        </w:tc>
        <w:tc>
          <w:tcPr>
            <w:tcW w:w="1292" w:type="dxa"/>
            <w:vAlign w:val="center"/>
          </w:tcPr>
          <w:p w14:paraId="4C5E79AE" w14:textId="77777777" w:rsidR="000B7EA3" w:rsidRPr="00BB70E0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BB70E0">
              <w:rPr>
                <w:rFonts w:ascii="Arial" w:hAnsi="Arial" w:cs="Arial"/>
                <w:sz w:val="16"/>
                <w:szCs w:val="16"/>
              </w:rPr>
              <w:t>1.1 (-13.6, 11.7)</w:t>
            </w:r>
          </w:p>
        </w:tc>
        <w:tc>
          <w:tcPr>
            <w:tcW w:w="1442" w:type="dxa"/>
            <w:vAlign w:val="center"/>
          </w:tcPr>
          <w:p w14:paraId="5F6EDE74" w14:textId="77777777" w:rsidR="000B7EA3" w:rsidRPr="00BB70E0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BB70E0">
              <w:rPr>
                <w:rFonts w:ascii="Arial" w:hAnsi="Arial" w:cs="Arial"/>
                <w:sz w:val="16"/>
                <w:szCs w:val="16"/>
              </w:rPr>
              <w:t>5.2 (-30.9, 20.4)</w:t>
            </w:r>
          </w:p>
        </w:tc>
        <w:tc>
          <w:tcPr>
            <w:tcW w:w="1323" w:type="dxa"/>
            <w:vAlign w:val="center"/>
          </w:tcPr>
          <w:p w14:paraId="3B58E49A" w14:textId="77777777" w:rsidR="000B7EA3" w:rsidRPr="00BB70E0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BB70E0">
              <w:rPr>
                <w:rFonts w:ascii="Arial" w:hAnsi="Arial" w:cs="Arial"/>
                <w:sz w:val="16"/>
                <w:szCs w:val="16"/>
              </w:rPr>
              <w:t>3.0 (-9.7, 15.7)</w:t>
            </w:r>
          </w:p>
        </w:tc>
        <w:tc>
          <w:tcPr>
            <w:tcW w:w="617" w:type="dxa"/>
            <w:gridSpan w:val="2"/>
            <w:vAlign w:val="center"/>
          </w:tcPr>
          <w:p w14:paraId="5C46C754" w14:textId="77777777" w:rsidR="000B7EA3" w:rsidRPr="00BB70E0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2</w:t>
            </w:r>
          </w:p>
        </w:tc>
        <w:tc>
          <w:tcPr>
            <w:tcW w:w="1407" w:type="dxa"/>
            <w:vAlign w:val="center"/>
          </w:tcPr>
          <w:p w14:paraId="2259C420" w14:textId="77777777" w:rsidR="000B7EA3" w:rsidRPr="00BB70E0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70E0">
              <w:rPr>
                <w:rFonts w:ascii="Arial" w:hAnsi="Arial" w:cs="Arial"/>
                <w:sz w:val="16"/>
                <w:szCs w:val="16"/>
              </w:rPr>
              <w:t>-0.4 (-5.7, 4.9)</w:t>
            </w:r>
          </w:p>
        </w:tc>
        <w:tc>
          <w:tcPr>
            <w:tcW w:w="1417" w:type="dxa"/>
            <w:vAlign w:val="center"/>
          </w:tcPr>
          <w:p w14:paraId="68C5B499" w14:textId="77777777" w:rsidR="000B7EA3" w:rsidRPr="00BB70E0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70E0">
              <w:rPr>
                <w:rFonts w:ascii="Arial" w:hAnsi="Arial" w:cs="Arial"/>
                <w:sz w:val="16"/>
                <w:szCs w:val="16"/>
              </w:rPr>
              <w:t>1.2 (-1.7, 4.1)</w:t>
            </w:r>
          </w:p>
        </w:tc>
        <w:tc>
          <w:tcPr>
            <w:tcW w:w="617" w:type="dxa"/>
            <w:vAlign w:val="center"/>
          </w:tcPr>
          <w:p w14:paraId="03AE3B89" w14:textId="77777777" w:rsidR="000B7EA3" w:rsidRPr="00BB70E0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2</w:t>
            </w:r>
          </w:p>
        </w:tc>
      </w:tr>
      <w:tr w:rsidR="000B7EA3" w:rsidRPr="008F70A4" w14:paraId="0C99A790" w14:textId="77777777" w:rsidTr="00AF48BC">
        <w:tc>
          <w:tcPr>
            <w:tcW w:w="1418" w:type="dxa"/>
            <w:vAlign w:val="center"/>
          </w:tcPr>
          <w:p w14:paraId="6E5A4F29" w14:textId="77777777" w:rsidR="000B7EA3" w:rsidRPr="008F70A4" w:rsidRDefault="000B7EA3" w:rsidP="00AF48BC">
            <w:pPr>
              <w:rPr>
                <w:rFonts w:ascii="Arial" w:hAnsi="Arial" w:cs="Arial"/>
                <w:sz w:val="2"/>
                <w:szCs w:val="2"/>
                <w:highlight w:val="yellow"/>
              </w:rPr>
            </w:pPr>
          </w:p>
        </w:tc>
        <w:tc>
          <w:tcPr>
            <w:tcW w:w="1382" w:type="dxa"/>
            <w:vAlign w:val="center"/>
          </w:tcPr>
          <w:p w14:paraId="199BD04F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:highlight w:val="yellow"/>
              </w:rPr>
            </w:pPr>
          </w:p>
        </w:tc>
        <w:tc>
          <w:tcPr>
            <w:tcW w:w="1292" w:type="dxa"/>
            <w:vAlign w:val="center"/>
          </w:tcPr>
          <w:p w14:paraId="09931648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:highlight w:val="yellow"/>
              </w:rPr>
            </w:pPr>
          </w:p>
        </w:tc>
        <w:tc>
          <w:tcPr>
            <w:tcW w:w="1442" w:type="dxa"/>
            <w:vAlign w:val="center"/>
          </w:tcPr>
          <w:p w14:paraId="6ACA88BE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:highlight w:val="yellow"/>
              </w:rPr>
            </w:pPr>
          </w:p>
        </w:tc>
        <w:tc>
          <w:tcPr>
            <w:tcW w:w="1323" w:type="dxa"/>
            <w:vAlign w:val="center"/>
          </w:tcPr>
          <w:p w14:paraId="76ECD0E3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:highlight w:val="yellow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76169C02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:highlight w:val="yellow"/>
              </w:rPr>
            </w:pPr>
          </w:p>
        </w:tc>
        <w:tc>
          <w:tcPr>
            <w:tcW w:w="1407" w:type="dxa"/>
            <w:vAlign w:val="center"/>
          </w:tcPr>
          <w:p w14:paraId="5C6BE931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17" w:type="dxa"/>
            <w:vAlign w:val="center"/>
          </w:tcPr>
          <w:p w14:paraId="32DDEF5E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:highlight w:val="yellow"/>
              </w:rPr>
            </w:pPr>
          </w:p>
        </w:tc>
        <w:tc>
          <w:tcPr>
            <w:tcW w:w="617" w:type="dxa"/>
            <w:vAlign w:val="center"/>
          </w:tcPr>
          <w:p w14:paraId="0734B894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:highlight w:val="yellow"/>
              </w:rPr>
            </w:pPr>
          </w:p>
        </w:tc>
      </w:tr>
      <w:tr w:rsidR="000B7EA3" w:rsidRPr="00EF4EAE" w14:paraId="40B152AD" w14:textId="77777777" w:rsidTr="00AF48BC">
        <w:tc>
          <w:tcPr>
            <w:tcW w:w="1418" w:type="dxa"/>
            <w:vAlign w:val="center"/>
          </w:tcPr>
          <w:p w14:paraId="7DBDEFB6" w14:textId="77777777" w:rsidR="000B7EA3" w:rsidRPr="00EF4EAE" w:rsidRDefault="000B7EA3" w:rsidP="00AF48B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4EAE">
              <w:rPr>
                <w:rFonts w:ascii="Arial" w:hAnsi="Arial" w:cs="Arial"/>
                <w:b/>
                <w:bCs/>
                <w:sz w:val="16"/>
                <w:szCs w:val="16"/>
              </w:rPr>
              <w:t>Physical functioning</w:t>
            </w:r>
          </w:p>
        </w:tc>
        <w:tc>
          <w:tcPr>
            <w:tcW w:w="1382" w:type="dxa"/>
            <w:vAlign w:val="center"/>
          </w:tcPr>
          <w:p w14:paraId="7AA2265B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292" w:type="dxa"/>
            <w:vAlign w:val="center"/>
          </w:tcPr>
          <w:p w14:paraId="39A65A09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442" w:type="dxa"/>
            <w:vAlign w:val="center"/>
          </w:tcPr>
          <w:p w14:paraId="3DD8D12E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323" w:type="dxa"/>
            <w:vAlign w:val="center"/>
          </w:tcPr>
          <w:p w14:paraId="41DD973F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6D0014F0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407" w:type="dxa"/>
            <w:vAlign w:val="center"/>
          </w:tcPr>
          <w:p w14:paraId="37303F36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0F5D68E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617" w:type="dxa"/>
            <w:vAlign w:val="center"/>
          </w:tcPr>
          <w:p w14:paraId="0234DA8F" w14:textId="77777777" w:rsidR="000B7EA3" w:rsidRPr="00EF4EAE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0B7EA3" w:rsidRPr="00EF4EAE" w14:paraId="5F15B706" w14:textId="77777777" w:rsidTr="00AF48BC">
        <w:tc>
          <w:tcPr>
            <w:tcW w:w="1418" w:type="dxa"/>
            <w:vAlign w:val="center"/>
          </w:tcPr>
          <w:p w14:paraId="6DBD8F90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382" w:type="dxa"/>
            <w:vAlign w:val="center"/>
          </w:tcPr>
          <w:p w14:paraId="1C397A8E" w14:textId="77777777" w:rsidR="000B7EA3" w:rsidRPr="00855D57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855D57">
              <w:rPr>
                <w:rFonts w:ascii="Arial" w:hAnsi="Arial" w:cs="Arial"/>
                <w:sz w:val="16"/>
                <w:szCs w:val="16"/>
              </w:rPr>
              <w:t>63.9 (61.3, 66.6)</w:t>
            </w:r>
          </w:p>
        </w:tc>
        <w:tc>
          <w:tcPr>
            <w:tcW w:w="1292" w:type="dxa"/>
            <w:vAlign w:val="center"/>
          </w:tcPr>
          <w:p w14:paraId="641F5B25" w14:textId="77777777" w:rsidR="000B7EA3" w:rsidRPr="00855D57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855D57">
              <w:rPr>
                <w:rFonts w:ascii="Arial" w:hAnsi="Arial" w:cs="Arial"/>
                <w:sz w:val="16"/>
                <w:szCs w:val="16"/>
              </w:rPr>
              <w:t>65.8 (54.4, 77.1)</w:t>
            </w:r>
          </w:p>
        </w:tc>
        <w:tc>
          <w:tcPr>
            <w:tcW w:w="1442" w:type="dxa"/>
            <w:vAlign w:val="center"/>
          </w:tcPr>
          <w:p w14:paraId="21F8982C" w14:textId="77777777" w:rsidR="000B7EA3" w:rsidRPr="00855D57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855D57">
              <w:rPr>
                <w:rFonts w:ascii="Arial" w:hAnsi="Arial" w:cs="Arial"/>
                <w:sz w:val="16"/>
                <w:szCs w:val="16"/>
              </w:rPr>
              <w:t>63.9 (39.7, 88.0)</w:t>
            </w:r>
          </w:p>
        </w:tc>
        <w:tc>
          <w:tcPr>
            <w:tcW w:w="1323" w:type="dxa"/>
            <w:vAlign w:val="center"/>
          </w:tcPr>
          <w:p w14:paraId="58F2A1E1" w14:textId="77777777" w:rsidR="000B7EA3" w:rsidRPr="00855D57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855D57">
              <w:rPr>
                <w:rFonts w:ascii="Arial" w:hAnsi="Arial" w:cs="Arial"/>
                <w:sz w:val="16"/>
                <w:szCs w:val="16"/>
              </w:rPr>
              <w:t>59.2 (45.9, 72.4)</w:t>
            </w:r>
          </w:p>
        </w:tc>
        <w:tc>
          <w:tcPr>
            <w:tcW w:w="617" w:type="dxa"/>
            <w:gridSpan w:val="2"/>
            <w:vAlign w:val="center"/>
          </w:tcPr>
          <w:p w14:paraId="6F392308" w14:textId="77777777" w:rsidR="000B7EA3" w:rsidRPr="00855D57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9</w:t>
            </w:r>
          </w:p>
        </w:tc>
        <w:tc>
          <w:tcPr>
            <w:tcW w:w="1407" w:type="dxa"/>
            <w:vAlign w:val="center"/>
          </w:tcPr>
          <w:p w14:paraId="7E01D221" w14:textId="77777777" w:rsidR="000B7EA3" w:rsidRPr="00855D57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5D57">
              <w:rPr>
                <w:rFonts w:ascii="Arial" w:hAnsi="Arial" w:cs="Arial"/>
                <w:sz w:val="16"/>
                <w:szCs w:val="16"/>
              </w:rPr>
              <w:t>60.3 (55.3, 65.2)</w:t>
            </w:r>
          </w:p>
        </w:tc>
        <w:tc>
          <w:tcPr>
            <w:tcW w:w="1417" w:type="dxa"/>
            <w:vAlign w:val="center"/>
          </w:tcPr>
          <w:p w14:paraId="26E72F4E" w14:textId="77777777" w:rsidR="000B7EA3" w:rsidRPr="00855D57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5D57">
              <w:rPr>
                <w:rFonts w:ascii="Arial" w:hAnsi="Arial" w:cs="Arial"/>
                <w:sz w:val="16"/>
                <w:szCs w:val="16"/>
              </w:rPr>
              <w:t>65.0 (62.2, 67.9)</w:t>
            </w:r>
          </w:p>
        </w:tc>
        <w:tc>
          <w:tcPr>
            <w:tcW w:w="617" w:type="dxa"/>
            <w:vAlign w:val="center"/>
          </w:tcPr>
          <w:p w14:paraId="0E0E8BCC" w14:textId="77777777" w:rsidR="000B7EA3" w:rsidRPr="00855D57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</w:tr>
      <w:tr w:rsidR="000B7EA3" w:rsidRPr="00EF4EAE" w14:paraId="52B9E60F" w14:textId="77777777" w:rsidTr="00AF48BC">
        <w:tc>
          <w:tcPr>
            <w:tcW w:w="1418" w:type="dxa"/>
            <w:vAlign w:val="center"/>
          </w:tcPr>
          <w:p w14:paraId="5F1B3792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382" w:type="dxa"/>
            <w:vAlign w:val="center"/>
          </w:tcPr>
          <w:p w14:paraId="322FC670" w14:textId="77777777" w:rsidR="000B7EA3" w:rsidRPr="00855D57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855D57">
              <w:rPr>
                <w:rFonts w:ascii="Arial" w:hAnsi="Arial" w:cs="Arial"/>
                <w:sz w:val="16"/>
                <w:szCs w:val="16"/>
              </w:rPr>
              <w:t>75.2 (73.0, 77.6)</w:t>
            </w:r>
          </w:p>
        </w:tc>
        <w:tc>
          <w:tcPr>
            <w:tcW w:w="1292" w:type="dxa"/>
            <w:vAlign w:val="center"/>
          </w:tcPr>
          <w:p w14:paraId="6DDC8DD4" w14:textId="77777777" w:rsidR="000B7EA3" w:rsidRPr="00855D57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855D57">
              <w:rPr>
                <w:rFonts w:ascii="Arial" w:hAnsi="Arial" w:cs="Arial"/>
                <w:sz w:val="16"/>
                <w:szCs w:val="16"/>
              </w:rPr>
              <w:t>72.8 (61.9, 83.8)</w:t>
            </w:r>
          </w:p>
        </w:tc>
        <w:tc>
          <w:tcPr>
            <w:tcW w:w="1442" w:type="dxa"/>
            <w:vAlign w:val="center"/>
          </w:tcPr>
          <w:p w14:paraId="4139E15F" w14:textId="77777777" w:rsidR="000B7EA3" w:rsidRPr="00855D57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855D57">
              <w:rPr>
                <w:rFonts w:ascii="Arial" w:hAnsi="Arial" w:cs="Arial"/>
                <w:sz w:val="16"/>
                <w:szCs w:val="16"/>
              </w:rPr>
              <w:t>74.2 (54.3, 94.1)</w:t>
            </w:r>
          </w:p>
        </w:tc>
        <w:tc>
          <w:tcPr>
            <w:tcW w:w="1323" w:type="dxa"/>
            <w:vAlign w:val="center"/>
          </w:tcPr>
          <w:p w14:paraId="6487CDF4" w14:textId="77777777" w:rsidR="000B7EA3" w:rsidRPr="00855D57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855D57">
              <w:rPr>
                <w:rFonts w:ascii="Arial" w:hAnsi="Arial" w:cs="Arial"/>
                <w:sz w:val="16"/>
                <w:szCs w:val="16"/>
              </w:rPr>
              <w:t>71.0 (58.3, 83.7)</w:t>
            </w:r>
          </w:p>
        </w:tc>
        <w:tc>
          <w:tcPr>
            <w:tcW w:w="617" w:type="dxa"/>
            <w:gridSpan w:val="2"/>
            <w:vAlign w:val="center"/>
          </w:tcPr>
          <w:p w14:paraId="48F4FEAE" w14:textId="77777777" w:rsidR="000B7EA3" w:rsidRPr="00855D57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7</w:t>
            </w:r>
          </w:p>
        </w:tc>
        <w:tc>
          <w:tcPr>
            <w:tcW w:w="1407" w:type="dxa"/>
            <w:vAlign w:val="center"/>
          </w:tcPr>
          <w:p w14:paraId="79DB2868" w14:textId="77777777" w:rsidR="000B7EA3" w:rsidRPr="005B6C3F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6C3F">
              <w:rPr>
                <w:rFonts w:ascii="Arial" w:hAnsi="Arial" w:cs="Arial"/>
                <w:sz w:val="16"/>
                <w:szCs w:val="16"/>
              </w:rPr>
              <w:t>71.3 (67.1, 75.5)</w:t>
            </w:r>
          </w:p>
        </w:tc>
        <w:tc>
          <w:tcPr>
            <w:tcW w:w="1417" w:type="dxa"/>
            <w:vAlign w:val="center"/>
          </w:tcPr>
          <w:p w14:paraId="67AA1DC2" w14:textId="77777777" w:rsidR="000B7EA3" w:rsidRPr="005B6C3F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6C3F">
              <w:rPr>
                <w:rFonts w:ascii="Arial" w:hAnsi="Arial" w:cs="Arial"/>
                <w:sz w:val="16"/>
                <w:szCs w:val="16"/>
              </w:rPr>
              <w:t>76.2 (73.6, 78.8)</w:t>
            </w:r>
          </w:p>
        </w:tc>
        <w:tc>
          <w:tcPr>
            <w:tcW w:w="617" w:type="dxa"/>
            <w:vAlign w:val="center"/>
          </w:tcPr>
          <w:p w14:paraId="04447E9C" w14:textId="77777777" w:rsidR="000B7EA3" w:rsidRPr="00F42EBA" w:rsidRDefault="000B7EA3" w:rsidP="00AF48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2EBA">
              <w:rPr>
                <w:rFonts w:ascii="Arial" w:hAnsi="Arial" w:cs="Arial"/>
                <w:b/>
                <w:bCs/>
                <w:sz w:val="16"/>
                <w:szCs w:val="16"/>
              </w:rPr>
              <w:t>0.041</w:t>
            </w:r>
          </w:p>
        </w:tc>
      </w:tr>
      <w:tr w:rsidR="000B7EA3" w:rsidRPr="00EF4EAE" w14:paraId="46BA8D4B" w14:textId="77777777" w:rsidTr="00AF48BC">
        <w:tc>
          <w:tcPr>
            <w:tcW w:w="1418" w:type="dxa"/>
            <w:vAlign w:val="center"/>
          </w:tcPr>
          <w:p w14:paraId="40BBC0EA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382" w:type="dxa"/>
            <w:vAlign w:val="center"/>
          </w:tcPr>
          <w:p w14:paraId="7DE4A752" w14:textId="77777777" w:rsidR="000B7EA3" w:rsidRPr="00855D57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855D57">
              <w:rPr>
                <w:rFonts w:ascii="Arial" w:hAnsi="Arial" w:cs="Arial"/>
                <w:sz w:val="16"/>
                <w:szCs w:val="16"/>
              </w:rPr>
              <w:t>11.3 (8.2, 14.5)</w:t>
            </w:r>
          </w:p>
        </w:tc>
        <w:tc>
          <w:tcPr>
            <w:tcW w:w="1292" w:type="dxa"/>
            <w:vAlign w:val="center"/>
          </w:tcPr>
          <w:p w14:paraId="47F3FE95" w14:textId="77777777" w:rsidR="000B7EA3" w:rsidRPr="00855D57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855D57">
              <w:rPr>
                <w:rFonts w:ascii="Arial" w:hAnsi="Arial" w:cs="Arial"/>
                <w:sz w:val="16"/>
                <w:szCs w:val="16"/>
              </w:rPr>
              <w:t>7.2 (</w:t>
            </w:r>
            <w:r>
              <w:rPr>
                <w:rFonts w:ascii="Arial" w:hAnsi="Arial" w:cs="Arial"/>
                <w:sz w:val="16"/>
                <w:szCs w:val="16"/>
              </w:rPr>
              <w:t>-8.2</w:t>
            </w:r>
            <w:r w:rsidRPr="00855D57">
              <w:rPr>
                <w:rFonts w:ascii="Arial" w:hAnsi="Arial" w:cs="Arial"/>
                <w:sz w:val="16"/>
                <w:szCs w:val="16"/>
              </w:rPr>
              <w:t>, 22.4)</w:t>
            </w:r>
          </w:p>
        </w:tc>
        <w:tc>
          <w:tcPr>
            <w:tcW w:w="1442" w:type="dxa"/>
            <w:vAlign w:val="center"/>
          </w:tcPr>
          <w:p w14:paraId="767A7577" w14:textId="77777777" w:rsidR="000B7EA3" w:rsidRPr="00855D57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855D57">
              <w:rPr>
                <w:rFonts w:ascii="Arial" w:hAnsi="Arial" w:cs="Arial"/>
                <w:sz w:val="16"/>
                <w:szCs w:val="16"/>
              </w:rPr>
              <w:t>10.3 (</w:t>
            </w:r>
            <w:r>
              <w:rPr>
                <w:rFonts w:ascii="Arial" w:hAnsi="Arial" w:cs="Arial"/>
                <w:sz w:val="16"/>
                <w:szCs w:val="16"/>
              </w:rPr>
              <w:t>-19.7</w:t>
            </w:r>
            <w:r w:rsidRPr="00855D57">
              <w:rPr>
                <w:rFonts w:ascii="Arial" w:hAnsi="Arial" w:cs="Arial"/>
                <w:sz w:val="16"/>
                <w:szCs w:val="16"/>
              </w:rPr>
              <w:t>, 40.4)</w:t>
            </w:r>
          </w:p>
        </w:tc>
        <w:tc>
          <w:tcPr>
            <w:tcW w:w="1323" w:type="dxa"/>
            <w:vAlign w:val="center"/>
          </w:tcPr>
          <w:p w14:paraId="52F9402E" w14:textId="77777777" w:rsidR="000B7EA3" w:rsidRPr="00855D57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855D57">
              <w:rPr>
                <w:rFonts w:ascii="Arial" w:hAnsi="Arial" w:cs="Arial"/>
                <w:sz w:val="16"/>
                <w:szCs w:val="16"/>
              </w:rPr>
              <w:t>11.8 (</w:t>
            </w:r>
            <w:r>
              <w:rPr>
                <w:rFonts w:ascii="Arial" w:hAnsi="Arial" w:cs="Arial"/>
                <w:sz w:val="16"/>
                <w:szCs w:val="16"/>
              </w:rPr>
              <w:t>-4.5</w:t>
            </w:r>
            <w:r w:rsidRPr="00855D57">
              <w:rPr>
                <w:rFonts w:ascii="Arial" w:hAnsi="Arial" w:cs="Arial"/>
                <w:sz w:val="16"/>
                <w:szCs w:val="16"/>
              </w:rPr>
              <w:t>, 28.2)</w:t>
            </w:r>
          </w:p>
        </w:tc>
        <w:tc>
          <w:tcPr>
            <w:tcW w:w="617" w:type="dxa"/>
            <w:gridSpan w:val="2"/>
            <w:vAlign w:val="center"/>
          </w:tcPr>
          <w:p w14:paraId="3F1FF88E" w14:textId="77777777" w:rsidR="000B7EA3" w:rsidRPr="00855D57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1</w:t>
            </w:r>
          </w:p>
        </w:tc>
        <w:tc>
          <w:tcPr>
            <w:tcW w:w="1407" w:type="dxa"/>
            <w:vAlign w:val="center"/>
          </w:tcPr>
          <w:p w14:paraId="488F433E" w14:textId="77777777" w:rsidR="000B7EA3" w:rsidRPr="00855D57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5D57">
              <w:rPr>
                <w:rFonts w:ascii="Arial" w:hAnsi="Arial" w:cs="Arial"/>
                <w:sz w:val="16"/>
                <w:szCs w:val="16"/>
              </w:rPr>
              <w:t>11.0 (5.1, 17.0)</w:t>
            </w:r>
          </w:p>
        </w:tc>
        <w:tc>
          <w:tcPr>
            <w:tcW w:w="1417" w:type="dxa"/>
            <w:vAlign w:val="center"/>
          </w:tcPr>
          <w:p w14:paraId="3B136B54" w14:textId="77777777" w:rsidR="000B7EA3" w:rsidRPr="00855D57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5D57">
              <w:rPr>
                <w:rFonts w:ascii="Arial" w:hAnsi="Arial" w:cs="Arial"/>
                <w:sz w:val="16"/>
                <w:szCs w:val="16"/>
              </w:rPr>
              <w:t>11.2 (7.7, 14.7)</w:t>
            </w:r>
          </w:p>
        </w:tc>
        <w:tc>
          <w:tcPr>
            <w:tcW w:w="617" w:type="dxa"/>
            <w:vAlign w:val="center"/>
          </w:tcPr>
          <w:p w14:paraId="73094C21" w14:textId="77777777" w:rsidR="000B7EA3" w:rsidRPr="00855D57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6</w:t>
            </w:r>
          </w:p>
        </w:tc>
      </w:tr>
      <w:tr w:rsidR="000B7EA3" w:rsidRPr="008F70A4" w14:paraId="4A2C2A9D" w14:textId="77777777" w:rsidTr="00AF48BC">
        <w:tc>
          <w:tcPr>
            <w:tcW w:w="1418" w:type="dxa"/>
            <w:vAlign w:val="center"/>
          </w:tcPr>
          <w:p w14:paraId="7DCB4119" w14:textId="77777777" w:rsidR="000B7EA3" w:rsidRPr="008F70A4" w:rsidRDefault="000B7EA3" w:rsidP="00AF48B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82" w:type="dxa"/>
            <w:vAlign w:val="center"/>
          </w:tcPr>
          <w:p w14:paraId="798D4787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color w:val="EE0000"/>
                <w:sz w:val="2"/>
                <w:szCs w:val="2"/>
              </w:rPr>
            </w:pPr>
          </w:p>
        </w:tc>
        <w:tc>
          <w:tcPr>
            <w:tcW w:w="1292" w:type="dxa"/>
            <w:vAlign w:val="center"/>
          </w:tcPr>
          <w:p w14:paraId="3BFDF22A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color w:val="EE0000"/>
                <w:sz w:val="2"/>
                <w:szCs w:val="2"/>
              </w:rPr>
            </w:pPr>
          </w:p>
        </w:tc>
        <w:tc>
          <w:tcPr>
            <w:tcW w:w="1442" w:type="dxa"/>
            <w:vAlign w:val="center"/>
          </w:tcPr>
          <w:p w14:paraId="1840134C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color w:val="EE0000"/>
                <w:sz w:val="2"/>
                <w:szCs w:val="2"/>
              </w:rPr>
            </w:pPr>
          </w:p>
        </w:tc>
        <w:tc>
          <w:tcPr>
            <w:tcW w:w="1323" w:type="dxa"/>
            <w:vAlign w:val="center"/>
          </w:tcPr>
          <w:p w14:paraId="6D30FC82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color w:val="EE0000"/>
                <w:sz w:val="2"/>
                <w:szCs w:val="2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0B540662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color w:val="EE0000"/>
                <w:sz w:val="2"/>
                <w:szCs w:val="2"/>
              </w:rPr>
            </w:pPr>
          </w:p>
        </w:tc>
        <w:tc>
          <w:tcPr>
            <w:tcW w:w="1407" w:type="dxa"/>
            <w:vAlign w:val="center"/>
          </w:tcPr>
          <w:p w14:paraId="31859A85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color w:val="EE0000"/>
                <w:sz w:val="2"/>
                <w:szCs w:val="2"/>
              </w:rPr>
            </w:pPr>
          </w:p>
        </w:tc>
        <w:tc>
          <w:tcPr>
            <w:tcW w:w="1417" w:type="dxa"/>
            <w:vAlign w:val="center"/>
          </w:tcPr>
          <w:p w14:paraId="6D85ADA4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color w:val="EE0000"/>
                <w:sz w:val="2"/>
                <w:szCs w:val="2"/>
              </w:rPr>
            </w:pPr>
          </w:p>
        </w:tc>
        <w:tc>
          <w:tcPr>
            <w:tcW w:w="617" w:type="dxa"/>
            <w:vAlign w:val="center"/>
          </w:tcPr>
          <w:p w14:paraId="3C6357CD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color w:val="EE0000"/>
                <w:sz w:val="2"/>
                <w:szCs w:val="2"/>
              </w:rPr>
            </w:pPr>
          </w:p>
        </w:tc>
      </w:tr>
      <w:tr w:rsidR="000B7EA3" w:rsidRPr="00EF4EAE" w14:paraId="14728F56" w14:textId="77777777" w:rsidTr="00AF48BC">
        <w:tc>
          <w:tcPr>
            <w:tcW w:w="1418" w:type="dxa"/>
            <w:vAlign w:val="center"/>
          </w:tcPr>
          <w:p w14:paraId="1B6BAC65" w14:textId="77777777" w:rsidR="000B7EA3" w:rsidRPr="00EF4EAE" w:rsidRDefault="000B7EA3" w:rsidP="00AF48B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4EAE">
              <w:rPr>
                <w:rFonts w:ascii="Arial" w:hAnsi="Arial" w:cs="Arial"/>
                <w:b/>
                <w:bCs/>
                <w:sz w:val="16"/>
                <w:szCs w:val="16"/>
              </w:rPr>
              <w:t>Role – Emotional / behavioural</w:t>
            </w:r>
          </w:p>
        </w:tc>
        <w:tc>
          <w:tcPr>
            <w:tcW w:w="1382" w:type="dxa"/>
            <w:vAlign w:val="center"/>
          </w:tcPr>
          <w:p w14:paraId="0CC14CA0" w14:textId="77777777" w:rsidR="000B7EA3" w:rsidRPr="00BB70E0" w:rsidRDefault="000B7EA3" w:rsidP="00AF48BC">
            <w:pPr>
              <w:jc w:val="center"/>
              <w:rPr>
                <w:rFonts w:ascii="Arial" w:hAnsi="Arial" w:cs="Arial"/>
                <w:color w:val="EE0000"/>
                <w:sz w:val="16"/>
                <w:szCs w:val="16"/>
              </w:rPr>
            </w:pPr>
          </w:p>
        </w:tc>
        <w:tc>
          <w:tcPr>
            <w:tcW w:w="1292" w:type="dxa"/>
            <w:vAlign w:val="center"/>
          </w:tcPr>
          <w:p w14:paraId="6EA556DC" w14:textId="77777777" w:rsidR="000B7EA3" w:rsidRPr="00BB70E0" w:rsidRDefault="000B7EA3" w:rsidP="00AF48BC">
            <w:pPr>
              <w:jc w:val="center"/>
              <w:rPr>
                <w:rFonts w:ascii="Arial" w:hAnsi="Arial" w:cs="Arial"/>
                <w:color w:val="EE0000"/>
                <w:sz w:val="16"/>
                <w:szCs w:val="16"/>
              </w:rPr>
            </w:pPr>
          </w:p>
        </w:tc>
        <w:tc>
          <w:tcPr>
            <w:tcW w:w="1442" w:type="dxa"/>
            <w:vAlign w:val="center"/>
          </w:tcPr>
          <w:p w14:paraId="580233BA" w14:textId="77777777" w:rsidR="000B7EA3" w:rsidRPr="00BB70E0" w:rsidRDefault="000B7EA3" w:rsidP="00AF48BC">
            <w:pPr>
              <w:jc w:val="center"/>
              <w:rPr>
                <w:rFonts w:ascii="Arial" w:hAnsi="Arial" w:cs="Arial"/>
                <w:color w:val="EE0000"/>
                <w:sz w:val="16"/>
                <w:szCs w:val="16"/>
              </w:rPr>
            </w:pPr>
          </w:p>
        </w:tc>
        <w:tc>
          <w:tcPr>
            <w:tcW w:w="1323" w:type="dxa"/>
            <w:vAlign w:val="center"/>
          </w:tcPr>
          <w:p w14:paraId="67873F82" w14:textId="77777777" w:rsidR="000B7EA3" w:rsidRPr="00BB70E0" w:rsidRDefault="000B7EA3" w:rsidP="00AF48BC">
            <w:pPr>
              <w:jc w:val="center"/>
              <w:rPr>
                <w:rFonts w:ascii="Arial" w:hAnsi="Arial" w:cs="Arial"/>
                <w:color w:val="EE0000"/>
                <w:sz w:val="16"/>
                <w:szCs w:val="16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4A9C4F5E" w14:textId="77777777" w:rsidR="000B7EA3" w:rsidRPr="00BB70E0" w:rsidRDefault="000B7EA3" w:rsidP="00AF48BC">
            <w:pPr>
              <w:jc w:val="center"/>
              <w:rPr>
                <w:rFonts w:ascii="Arial" w:hAnsi="Arial" w:cs="Arial"/>
                <w:color w:val="EE0000"/>
                <w:sz w:val="16"/>
                <w:szCs w:val="16"/>
              </w:rPr>
            </w:pPr>
          </w:p>
        </w:tc>
        <w:tc>
          <w:tcPr>
            <w:tcW w:w="1407" w:type="dxa"/>
            <w:vAlign w:val="center"/>
          </w:tcPr>
          <w:p w14:paraId="699DADA0" w14:textId="77777777" w:rsidR="000B7EA3" w:rsidRPr="00BB70E0" w:rsidRDefault="000B7EA3" w:rsidP="00AF48BC">
            <w:pPr>
              <w:jc w:val="center"/>
              <w:rPr>
                <w:rFonts w:ascii="Arial" w:hAnsi="Arial" w:cs="Arial"/>
                <w:color w:val="EE0000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11AC337" w14:textId="77777777" w:rsidR="000B7EA3" w:rsidRPr="00BB70E0" w:rsidRDefault="000B7EA3" w:rsidP="00AF48BC">
            <w:pPr>
              <w:jc w:val="center"/>
              <w:rPr>
                <w:rFonts w:ascii="Arial" w:hAnsi="Arial" w:cs="Arial"/>
                <w:color w:val="EE0000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14:paraId="5AC00AFE" w14:textId="77777777" w:rsidR="000B7EA3" w:rsidRPr="00BB70E0" w:rsidRDefault="000B7EA3" w:rsidP="00AF48BC">
            <w:pPr>
              <w:jc w:val="center"/>
              <w:rPr>
                <w:rFonts w:ascii="Arial" w:hAnsi="Arial" w:cs="Arial"/>
                <w:color w:val="EE0000"/>
                <w:sz w:val="16"/>
                <w:szCs w:val="16"/>
              </w:rPr>
            </w:pPr>
          </w:p>
        </w:tc>
      </w:tr>
      <w:tr w:rsidR="000B7EA3" w:rsidRPr="00EF4EAE" w14:paraId="7C763CFE" w14:textId="77777777" w:rsidTr="00AF48BC">
        <w:tc>
          <w:tcPr>
            <w:tcW w:w="1418" w:type="dxa"/>
            <w:vAlign w:val="center"/>
          </w:tcPr>
          <w:p w14:paraId="09F1A0A6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382" w:type="dxa"/>
            <w:vAlign w:val="center"/>
          </w:tcPr>
          <w:p w14:paraId="15ACC1F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2B5C05">
              <w:rPr>
                <w:rFonts w:ascii="Arial" w:hAnsi="Arial" w:cs="Arial"/>
                <w:sz w:val="16"/>
                <w:szCs w:val="16"/>
              </w:rPr>
              <w:t>76.7 (74.1, 79.3)</w:t>
            </w:r>
          </w:p>
        </w:tc>
        <w:tc>
          <w:tcPr>
            <w:tcW w:w="1292" w:type="dxa"/>
            <w:vAlign w:val="center"/>
          </w:tcPr>
          <w:p w14:paraId="1F9918E3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2B5C05">
              <w:rPr>
                <w:rFonts w:ascii="Arial" w:hAnsi="Arial" w:cs="Arial"/>
                <w:sz w:val="16"/>
                <w:szCs w:val="16"/>
              </w:rPr>
              <w:t>78.0 (67.4, 88.4)</w:t>
            </w:r>
          </w:p>
        </w:tc>
        <w:tc>
          <w:tcPr>
            <w:tcW w:w="1442" w:type="dxa"/>
            <w:vAlign w:val="center"/>
          </w:tcPr>
          <w:p w14:paraId="4F5C8A3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2B5C05">
              <w:rPr>
                <w:rFonts w:ascii="Arial" w:hAnsi="Arial" w:cs="Arial"/>
                <w:sz w:val="16"/>
                <w:szCs w:val="16"/>
              </w:rPr>
              <w:t>74.8 (52.3, 97.3)</w:t>
            </w:r>
          </w:p>
        </w:tc>
        <w:tc>
          <w:tcPr>
            <w:tcW w:w="1323" w:type="dxa"/>
            <w:vAlign w:val="center"/>
          </w:tcPr>
          <w:p w14:paraId="2C3034D5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2B5C05">
              <w:rPr>
                <w:rFonts w:ascii="Arial" w:hAnsi="Arial" w:cs="Arial"/>
                <w:sz w:val="16"/>
                <w:szCs w:val="16"/>
              </w:rPr>
              <w:t>70.4 (57.0, 83.8)</w:t>
            </w:r>
          </w:p>
        </w:tc>
        <w:tc>
          <w:tcPr>
            <w:tcW w:w="617" w:type="dxa"/>
            <w:gridSpan w:val="2"/>
            <w:vAlign w:val="center"/>
          </w:tcPr>
          <w:p w14:paraId="50678DB8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4</w:t>
            </w:r>
          </w:p>
        </w:tc>
        <w:tc>
          <w:tcPr>
            <w:tcW w:w="1407" w:type="dxa"/>
            <w:vAlign w:val="center"/>
          </w:tcPr>
          <w:p w14:paraId="2FB4AA7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C05">
              <w:rPr>
                <w:rFonts w:ascii="Arial" w:hAnsi="Arial" w:cs="Arial"/>
                <w:sz w:val="16"/>
                <w:szCs w:val="16"/>
              </w:rPr>
              <w:t>73.4 (68.6, 78.2)</w:t>
            </w:r>
          </w:p>
        </w:tc>
        <w:tc>
          <w:tcPr>
            <w:tcW w:w="1417" w:type="dxa"/>
            <w:vAlign w:val="center"/>
          </w:tcPr>
          <w:p w14:paraId="40FCF3F8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C05">
              <w:rPr>
                <w:rFonts w:ascii="Arial" w:hAnsi="Arial" w:cs="Arial"/>
                <w:sz w:val="16"/>
                <w:szCs w:val="16"/>
              </w:rPr>
              <w:t>77.5 (74.7, 80.3)</w:t>
            </w:r>
          </w:p>
        </w:tc>
        <w:tc>
          <w:tcPr>
            <w:tcW w:w="617" w:type="dxa"/>
            <w:vAlign w:val="center"/>
          </w:tcPr>
          <w:p w14:paraId="43284F4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2</w:t>
            </w:r>
          </w:p>
        </w:tc>
      </w:tr>
      <w:tr w:rsidR="000B7EA3" w:rsidRPr="00EF4EAE" w14:paraId="23EF26F7" w14:textId="77777777" w:rsidTr="00AF48BC">
        <w:tc>
          <w:tcPr>
            <w:tcW w:w="1418" w:type="dxa"/>
            <w:vAlign w:val="center"/>
          </w:tcPr>
          <w:p w14:paraId="5F0ED32F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382" w:type="dxa"/>
            <w:vAlign w:val="center"/>
          </w:tcPr>
          <w:p w14:paraId="56C8961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2B5C05">
              <w:rPr>
                <w:rFonts w:ascii="Arial" w:hAnsi="Arial" w:cs="Arial"/>
                <w:sz w:val="16"/>
                <w:szCs w:val="16"/>
                <w14:ligatures w14:val="standardContextual"/>
              </w:rPr>
              <w:t>82.6 (80.4, 84.8)</w:t>
            </w:r>
          </w:p>
        </w:tc>
        <w:tc>
          <w:tcPr>
            <w:tcW w:w="1292" w:type="dxa"/>
            <w:vAlign w:val="center"/>
          </w:tcPr>
          <w:p w14:paraId="6833501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2B5C05">
              <w:rPr>
                <w:rFonts w:ascii="Arial" w:hAnsi="Arial" w:cs="Arial"/>
                <w:sz w:val="16"/>
                <w:szCs w:val="16"/>
                <w14:ligatures w14:val="standardContextual"/>
              </w:rPr>
              <w:t>78.8 (68.4, 89.2)</w:t>
            </w:r>
          </w:p>
        </w:tc>
        <w:tc>
          <w:tcPr>
            <w:tcW w:w="1442" w:type="dxa"/>
            <w:vAlign w:val="center"/>
          </w:tcPr>
          <w:p w14:paraId="13946ABC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2B5C05">
              <w:rPr>
                <w:rFonts w:ascii="Arial" w:hAnsi="Arial" w:cs="Arial"/>
                <w:sz w:val="16"/>
                <w:szCs w:val="16"/>
                <w14:ligatures w14:val="standardContextual"/>
              </w:rPr>
              <w:t>79.5 (60.8, 98.3)</w:t>
            </w:r>
          </w:p>
        </w:tc>
        <w:tc>
          <w:tcPr>
            <w:tcW w:w="1323" w:type="dxa"/>
            <w:vAlign w:val="center"/>
          </w:tcPr>
          <w:p w14:paraId="3FCF62BF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2B5C05">
              <w:rPr>
                <w:rFonts w:ascii="Arial" w:hAnsi="Arial" w:cs="Arial"/>
                <w:sz w:val="16"/>
                <w:szCs w:val="16"/>
                <w14:ligatures w14:val="standardContextual"/>
              </w:rPr>
              <w:t>80.9 (68.4, 93.3)</w:t>
            </w:r>
          </w:p>
        </w:tc>
        <w:tc>
          <w:tcPr>
            <w:tcW w:w="617" w:type="dxa"/>
            <w:gridSpan w:val="2"/>
            <w:vAlign w:val="center"/>
          </w:tcPr>
          <w:p w14:paraId="120C18EC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0</w:t>
            </w:r>
          </w:p>
        </w:tc>
        <w:tc>
          <w:tcPr>
            <w:tcW w:w="1407" w:type="dxa"/>
            <w:vAlign w:val="center"/>
          </w:tcPr>
          <w:p w14:paraId="7524DFE9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C05">
              <w:rPr>
                <w:rFonts w:ascii="Arial" w:hAnsi="Arial" w:cs="Arial"/>
                <w:sz w:val="16"/>
                <w:szCs w:val="16"/>
              </w:rPr>
              <w:t>79.3 (75.1, 83.6)</w:t>
            </w:r>
          </w:p>
        </w:tc>
        <w:tc>
          <w:tcPr>
            <w:tcW w:w="1417" w:type="dxa"/>
            <w:vAlign w:val="center"/>
          </w:tcPr>
          <w:p w14:paraId="22AEE71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C05">
              <w:rPr>
                <w:rFonts w:ascii="Arial" w:hAnsi="Arial" w:cs="Arial"/>
                <w:sz w:val="16"/>
                <w:szCs w:val="16"/>
              </w:rPr>
              <w:t>83.3 (80.9, 85.7)</w:t>
            </w:r>
          </w:p>
        </w:tc>
        <w:tc>
          <w:tcPr>
            <w:tcW w:w="617" w:type="dxa"/>
            <w:vAlign w:val="center"/>
          </w:tcPr>
          <w:p w14:paraId="2AE4BB38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</w:tr>
      <w:tr w:rsidR="000B7EA3" w:rsidRPr="00EF4EAE" w14:paraId="214CE17F" w14:textId="77777777" w:rsidTr="00AF48BC">
        <w:tc>
          <w:tcPr>
            <w:tcW w:w="1418" w:type="dxa"/>
            <w:vAlign w:val="center"/>
          </w:tcPr>
          <w:p w14:paraId="28B6A07B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382" w:type="dxa"/>
            <w:vAlign w:val="center"/>
          </w:tcPr>
          <w:p w14:paraId="013764D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2B5C05">
              <w:rPr>
                <w:rFonts w:ascii="Arial" w:hAnsi="Arial" w:cs="Arial"/>
                <w:sz w:val="16"/>
                <w:szCs w:val="16"/>
                <w14:ligatures w14:val="standardContextual"/>
              </w:rPr>
              <w:t>5.9 (2.9, 8.9)</w:t>
            </w:r>
          </w:p>
        </w:tc>
        <w:tc>
          <w:tcPr>
            <w:tcW w:w="1292" w:type="dxa"/>
            <w:vAlign w:val="center"/>
          </w:tcPr>
          <w:p w14:paraId="4524D4B0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2B5C05">
              <w:rPr>
                <w:rFonts w:ascii="Arial" w:hAnsi="Arial" w:cs="Arial"/>
                <w:sz w:val="16"/>
                <w:szCs w:val="16"/>
                <w14:ligatures w14:val="standardContextual"/>
              </w:rPr>
              <w:t>0.9 (-13.4, 15.2)</w:t>
            </w:r>
          </w:p>
        </w:tc>
        <w:tc>
          <w:tcPr>
            <w:tcW w:w="1442" w:type="dxa"/>
            <w:vAlign w:val="center"/>
          </w:tcPr>
          <w:p w14:paraId="3100477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2B5C05">
              <w:rPr>
                <w:rFonts w:ascii="Arial" w:hAnsi="Arial" w:cs="Arial"/>
                <w:sz w:val="16"/>
                <w:szCs w:val="16"/>
                <w14:ligatures w14:val="standardContextual"/>
              </w:rPr>
              <w:t>4.8 (-24.1, 33.6)</w:t>
            </w:r>
          </w:p>
        </w:tc>
        <w:tc>
          <w:tcPr>
            <w:tcW w:w="1323" w:type="dxa"/>
            <w:vAlign w:val="center"/>
          </w:tcPr>
          <w:p w14:paraId="72C1A7BE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 w:rsidRPr="002B5C05">
              <w:rPr>
                <w:rFonts w:ascii="Arial" w:hAnsi="Arial" w:cs="Arial"/>
                <w:sz w:val="16"/>
                <w:szCs w:val="16"/>
                <w14:ligatures w14:val="standardContextual"/>
              </w:rPr>
              <w:t>10.5 (-6.4, 27.3)</w:t>
            </w:r>
          </w:p>
        </w:tc>
        <w:tc>
          <w:tcPr>
            <w:tcW w:w="617" w:type="dxa"/>
            <w:gridSpan w:val="2"/>
            <w:vAlign w:val="center"/>
          </w:tcPr>
          <w:p w14:paraId="0A4D213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3</w:t>
            </w:r>
          </w:p>
        </w:tc>
        <w:tc>
          <w:tcPr>
            <w:tcW w:w="1407" w:type="dxa"/>
            <w:vAlign w:val="center"/>
          </w:tcPr>
          <w:p w14:paraId="4C009BF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C05">
              <w:rPr>
                <w:rFonts w:ascii="Arial" w:hAnsi="Arial" w:cs="Arial"/>
                <w:sz w:val="16"/>
                <w:szCs w:val="16"/>
              </w:rPr>
              <w:t>5.9 (-0.1, 12.0)</w:t>
            </w:r>
          </w:p>
        </w:tc>
        <w:tc>
          <w:tcPr>
            <w:tcW w:w="1417" w:type="dxa"/>
            <w:vAlign w:val="center"/>
          </w:tcPr>
          <w:p w14:paraId="4E6D24A8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C05">
              <w:rPr>
                <w:rFonts w:ascii="Arial" w:hAnsi="Arial" w:cs="Arial"/>
                <w:sz w:val="16"/>
                <w:szCs w:val="16"/>
              </w:rPr>
              <w:t>5.8 (2.5, 9.1)</w:t>
            </w:r>
          </w:p>
        </w:tc>
        <w:tc>
          <w:tcPr>
            <w:tcW w:w="617" w:type="dxa"/>
            <w:vAlign w:val="center"/>
          </w:tcPr>
          <w:p w14:paraId="4C242283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0</w:t>
            </w:r>
          </w:p>
        </w:tc>
      </w:tr>
      <w:tr w:rsidR="000B7EA3" w:rsidRPr="008F70A4" w14:paraId="716DF918" w14:textId="77777777" w:rsidTr="00AF48BC">
        <w:tc>
          <w:tcPr>
            <w:tcW w:w="1418" w:type="dxa"/>
            <w:vAlign w:val="center"/>
          </w:tcPr>
          <w:p w14:paraId="1D7379D0" w14:textId="77777777" w:rsidR="000B7EA3" w:rsidRPr="008F70A4" w:rsidRDefault="000B7EA3" w:rsidP="00AF48B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82" w:type="dxa"/>
            <w:vAlign w:val="center"/>
          </w:tcPr>
          <w:p w14:paraId="7214EEA3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292" w:type="dxa"/>
            <w:vAlign w:val="center"/>
          </w:tcPr>
          <w:p w14:paraId="2813C765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42" w:type="dxa"/>
            <w:vAlign w:val="center"/>
          </w:tcPr>
          <w:p w14:paraId="19D541FD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23" w:type="dxa"/>
            <w:vAlign w:val="center"/>
          </w:tcPr>
          <w:p w14:paraId="255147A6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3A3682BF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07" w:type="dxa"/>
            <w:vAlign w:val="center"/>
          </w:tcPr>
          <w:p w14:paraId="5842B240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17" w:type="dxa"/>
            <w:vAlign w:val="center"/>
          </w:tcPr>
          <w:p w14:paraId="11BD2B6D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17" w:type="dxa"/>
            <w:vAlign w:val="center"/>
          </w:tcPr>
          <w:p w14:paraId="2137B6D6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0B7EA3" w:rsidRPr="00EF4EAE" w14:paraId="038AEECE" w14:textId="77777777" w:rsidTr="00AF48BC">
        <w:tc>
          <w:tcPr>
            <w:tcW w:w="1418" w:type="dxa"/>
            <w:vAlign w:val="center"/>
          </w:tcPr>
          <w:p w14:paraId="22FA0741" w14:textId="77777777" w:rsidR="000B7EA3" w:rsidRPr="00EF4EAE" w:rsidRDefault="000B7EA3" w:rsidP="00AF48B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4EAE">
              <w:rPr>
                <w:rFonts w:ascii="Arial" w:hAnsi="Arial" w:cs="Arial"/>
                <w:b/>
                <w:bCs/>
                <w:sz w:val="16"/>
                <w:szCs w:val="16"/>
              </w:rPr>
              <w:t>Role – Physical</w:t>
            </w:r>
          </w:p>
        </w:tc>
        <w:tc>
          <w:tcPr>
            <w:tcW w:w="1382" w:type="dxa"/>
            <w:vAlign w:val="center"/>
          </w:tcPr>
          <w:p w14:paraId="6CF51410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2" w:type="dxa"/>
            <w:vAlign w:val="center"/>
          </w:tcPr>
          <w:p w14:paraId="110FA6A5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  <w:vAlign w:val="center"/>
          </w:tcPr>
          <w:p w14:paraId="2078D319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3" w:type="dxa"/>
            <w:vAlign w:val="center"/>
          </w:tcPr>
          <w:p w14:paraId="564720A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01BD685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Align w:val="center"/>
          </w:tcPr>
          <w:p w14:paraId="5A587CC3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FB736A9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14:paraId="02B8B881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7EA3" w:rsidRPr="00EF4EAE" w14:paraId="0395B482" w14:textId="77777777" w:rsidTr="00AF48BC">
        <w:tc>
          <w:tcPr>
            <w:tcW w:w="1418" w:type="dxa"/>
            <w:vAlign w:val="center"/>
          </w:tcPr>
          <w:p w14:paraId="03F80253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382" w:type="dxa"/>
            <w:vAlign w:val="center"/>
          </w:tcPr>
          <w:p w14:paraId="5C7DD813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6.1 (63.1, 69.2)</w:t>
            </w:r>
          </w:p>
        </w:tc>
        <w:tc>
          <w:tcPr>
            <w:tcW w:w="1292" w:type="dxa"/>
            <w:vAlign w:val="center"/>
          </w:tcPr>
          <w:p w14:paraId="62D728BF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9.2 (57.3, 81.1)</w:t>
            </w:r>
          </w:p>
        </w:tc>
        <w:tc>
          <w:tcPr>
            <w:tcW w:w="1442" w:type="dxa"/>
            <w:vAlign w:val="center"/>
          </w:tcPr>
          <w:p w14:paraId="73430425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5.6 (39.8, 91.4)</w:t>
            </w:r>
          </w:p>
        </w:tc>
        <w:tc>
          <w:tcPr>
            <w:tcW w:w="1323" w:type="dxa"/>
            <w:vAlign w:val="center"/>
          </w:tcPr>
          <w:p w14:paraId="6D02FAB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59.2 (44.2, 74.3)</w:t>
            </w:r>
          </w:p>
        </w:tc>
        <w:tc>
          <w:tcPr>
            <w:tcW w:w="617" w:type="dxa"/>
            <w:gridSpan w:val="2"/>
            <w:vAlign w:val="center"/>
          </w:tcPr>
          <w:p w14:paraId="2658773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9</w:t>
            </w:r>
          </w:p>
        </w:tc>
        <w:tc>
          <w:tcPr>
            <w:tcW w:w="1407" w:type="dxa"/>
            <w:vAlign w:val="center"/>
          </w:tcPr>
          <w:p w14:paraId="2AE2A99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.7 (57.5, 68.0)</w:t>
            </w:r>
          </w:p>
        </w:tc>
        <w:tc>
          <w:tcPr>
            <w:tcW w:w="1417" w:type="dxa"/>
            <w:vAlign w:val="center"/>
          </w:tcPr>
          <w:p w14:paraId="5490BE33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.1 (63.8, 70.5)</w:t>
            </w:r>
          </w:p>
        </w:tc>
        <w:tc>
          <w:tcPr>
            <w:tcW w:w="617" w:type="dxa"/>
            <w:vAlign w:val="center"/>
          </w:tcPr>
          <w:p w14:paraId="4FDD9B25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6</w:t>
            </w:r>
          </w:p>
        </w:tc>
      </w:tr>
      <w:tr w:rsidR="000B7EA3" w:rsidRPr="00EF4EAE" w14:paraId="67849F62" w14:textId="77777777" w:rsidTr="00AF48BC">
        <w:tc>
          <w:tcPr>
            <w:tcW w:w="1418" w:type="dxa"/>
            <w:vAlign w:val="center"/>
          </w:tcPr>
          <w:p w14:paraId="213A9F71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382" w:type="dxa"/>
            <w:vAlign w:val="center"/>
          </w:tcPr>
          <w:p w14:paraId="61037F13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7.3 (74.9, 79.8)</w:t>
            </w:r>
          </w:p>
        </w:tc>
        <w:tc>
          <w:tcPr>
            <w:tcW w:w="1292" w:type="dxa"/>
            <w:vAlign w:val="center"/>
          </w:tcPr>
          <w:p w14:paraId="5E2EF19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3.5 (61.7, 85.3)</w:t>
            </w:r>
          </w:p>
        </w:tc>
        <w:tc>
          <w:tcPr>
            <w:tcW w:w="1442" w:type="dxa"/>
            <w:vAlign w:val="center"/>
          </w:tcPr>
          <w:p w14:paraId="49F7FB96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0.9 (49.1, 92.6)</w:t>
            </w:r>
          </w:p>
        </w:tc>
        <w:tc>
          <w:tcPr>
            <w:tcW w:w="1323" w:type="dxa"/>
            <w:vAlign w:val="center"/>
          </w:tcPr>
          <w:p w14:paraId="497B8461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9.4 (54.8, 84.0)</w:t>
            </w:r>
          </w:p>
        </w:tc>
        <w:tc>
          <w:tcPr>
            <w:tcW w:w="617" w:type="dxa"/>
            <w:gridSpan w:val="2"/>
            <w:vAlign w:val="center"/>
          </w:tcPr>
          <w:p w14:paraId="229263BE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2</w:t>
            </w:r>
          </w:p>
        </w:tc>
        <w:tc>
          <w:tcPr>
            <w:tcW w:w="1407" w:type="dxa"/>
            <w:vAlign w:val="center"/>
          </w:tcPr>
          <w:p w14:paraId="65093614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.9 (69.0, 78.8)</w:t>
            </w:r>
          </w:p>
        </w:tc>
        <w:tc>
          <w:tcPr>
            <w:tcW w:w="1417" w:type="dxa"/>
            <w:vAlign w:val="center"/>
          </w:tcPr>
          <w:p w14:paraId="2D6C971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.8 (75.1, 80.4)</w:t>
            </w:r>
          </w:p>
        </w:tc>
        <w:tc>
          <w:tcPr>
            <w:tcW w:w="617" w:type="dxa"/>
            <w:vAlign w:val="center"/>
          </w:tcPr>
          <w:p w14:paraId="39ED8142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1</w:t>
            </w:r>
          </w:p>
        </w:tc>
      </w:tr>
      <w:tr w:rsidR="000B7EA3" w:rsidRPr="00EF4EAE" w14:paraId="61F03A4D" w14:textId="77777777" w:rsidTr="00AF48BC">
        <w:tc>
          <w:tcPr>
            <w:tcW w:w="1418" w:type="dxa"/>
            <w:vAlign w:val="center"/>
          </w:tcPr>
          <w:p w14:paraId="65E36DB5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382" w:type="dxa"/>
            <w:vAlign w:val="center"/>
          </w:tcPr>
          <w:p w14:paraId="60F4A34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11.2 (7.7, 14.6)</w:t>
            </w:r>
          </w:p>
        </w:tc>
        <w:tc>
          <w:tcPr>
            <w:tcW w:w="1292" w:type="dxa"/>
            <w:vAlign w:val="center"/>
          </w:tcPr>
          <w:p w14:paraId="2429A60E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4.3 (-11.8, 20.3)</w:t>
            </w:r>
          </w:p>
        </w:tc>
        <w:tc>
          <w:tcPr>
            <w:tcW w:w="1442" w:type="dxa"/>
            <w:vAlign w:val="center"/>
          </w:tcPr>
          <w:p w14:paraId="6CD41BD5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5.2 (-27.1, 37.5)</w:t>
            </w:r>
          </w:p>
        </w:tc>
        <w:tc>
          <w:tcPr>
            <w:tcW w:w="1323" w:type="dxa"/>
            <w:vAlign w:val="center"/>
          </w:tcPr>
          <w:p w14:paraId="203CB5C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10.2 (-8.0, 28.3)</w:t>
            </w:r>
          </w:p>
        </w:tc>
        <w:tc>
          <w:tcPr>
            <w:tcW w:w="617" w:type="dxa"/>
            <w:gridSpan w:val="2"/>
            <w:vAlign w:val="center"/>
          </w:tcPr>
          <w:p w14:paraId="5416C02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2</w:t>
            </w:r>
          </w:p>
        </w:tc>
        <w:tc>
          <w:tcPr>
            <w:tcW w:w="1407" w:type="dxa"/>
            <w:vAlign w:val="center"/>
          </w:tcPr>
          <w:p w14:paraId="07D673BC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2 (4.5, 17.8)</w:t>
            </w:r>
          </w:p>
        </w:tc>
        <w:tc>
          <w:tcPr>
            <w:tcW w:w="1417" w:type="dxa"/>
            <w:vAlign w:val="center"/>
          </w:tcPr>
          <w:p w14:paraId="4922A56C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6 (6.7, 14.5)</w:t>
            </w:r>
          </w:p>
        </w:tc>
        <w:tc>
          <w:tcPr>
            <w:tcW w:w="617" w:type="dxa"/>
            <w:vAlign w:val="center"/>
          </w:tcPr>
          <w:p w14:paraId="51310DEE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6</w:t>
            </w:r>
          </w:p>
        </w:tc>
      </w:tr>
      <w:tr w:rsidR="000B7EA3" w:rsidRPr="008F70A4" w14:paraId="630E9E2C" w14:textId="77777777" w:rsidTr="00AF48BC">
        <w:tc>
          <w:tcPr>
            <w:tcW w:w="1418" w:type="dxa"/>
            <w:vAlign w:val="center"/>
          </w:tcPr>
          <w:p w14:paraId="57F989D1" w14:textId="77777777" w:rsidR="000B7EA3" w:rsidRPr="008F70A4" w:rsidRDefault="000B7EA3" w:rsidP="00AF48B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82" w:type="dxa"/>
            <w:vAlign w:val="center"/>
          </w:tcPr>
          <w:p w14:paraId="1B28FBB5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292" w:type="dxa"/>
            <w:vAlign w:val="center"/>
          </w:tcPr>
          <w:p w14:paraId="0E4D0DFF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42" w:type="dxa"/>
            <w:vAlign w:val="center"/>
          </w:tcPr>
          <w:p w14:paraId="3D1EAECD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23" w:type="dxa"/>
            <w:vAlign w:val="center"/>
          </w:tcPr>
          <w:p w14:paraId="5D24CD08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67DA8E96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07" w:type="dxa"/>
            <w:vAlign w:val="center"/>
          </w:tcPr>
          <w:p w14:paraId="469CF2CC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17" w:type="dxa"/>
            <w:vAlign w:val="center"/>
          </w:tcPr>
          <w:p w14:paraId="0E1B61F1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17" w:type="dxa"/>
            <w:vAlign w:val="center"/>
          </w:tcPr>
          <w:p w14:paraId="4B890842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0B7EA3" w:rsidRPr="00EF4EAE" w14:paraId="21B019CE" w14:textId="77777777" w:rsidTr="00AF48BC">
        <w:tc>
          <w:tcPr>
            <w:tcW w:w="1418" w:type="dxa"/>
            <w:vAlign w:val="center"/>
          </w:tcPr>
          <w:p w14:paraId="42D6E1CA" w14:textId="77777777" w:rsidR="000B7EA3" w:rsidRPr="00EF4EAE" w:rsidRDefault="000B7EA3" w:rsidP="00AF48B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4EAE">
              <w:rPr>
                <w:rFonts w:ascii="Arial" w:hAnsi="Arial" w:cs="Arial"/>
                <w:b/>
                <w:bCs/>
                <w:sz w:val="16"/>
                <w:szCs w:val="16"/>
              </w:rPr>
              <w:t>Bodily pain / discomfort</w:t>
            </w:r>
          </w:p>
        </w:tc>
        <w:tc>
          <w:tcPr>
            <w:tcW w:w="1382" w:type="dxa"/>
            <w:vAlign w:val="center"/>
          </w:tcPr>
          <w:p w14:paraId="48A0DA20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2" w:type="dxa"/>
            <w:vAlign w:val="center"/>
          </w:tcPr>
          <w:p w14:paraId="5DDCCC00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  <w:vAlign w:val="center"/>
          </w:tcPr>
          <w:p w14:paraId="7A8AF5B0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3" w:type="dxa"/>
            <w:vAlign w:val="center"/>
          </w:tcPr>
          <w:p w14:paraId="40004B09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664B79E6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Align w:val="center"/>
          </w:tcPr>
          <w:p w14:paraId="78906064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5CED57C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14:paraId="7AE0EB4E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7EA3" w:rsidRPr="00EF4EAE" w14:paraId="2B6A0E05" w14:textId="77777777" w:rsidTr="00AF48BC">
        <w:tc>
          <w:tcPr>
            <w:tcW w:w="1418" w:type="dxa"/>
            <w:vAlign w:val="center"/>
          </w:tcPr>
          <w:p w14:paraId="7BDAC115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382" w:type="dxa"/>
            <w:vAlign w:val="center"/>
          </w:tcPr>
          <w:p w14:paraId="122E4D40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48.1 (45.8, 50.3)</w:t>
            </w:r>
          </w:p>
        </w:tc>
        <w:tc>
          <w:tcPr>
            <w:tcW w:w="1292" w:type="dxa"/>
            <w:vAlign w:val="center"/>
          </w:tcPr>
          <w:p w14:paraId="1556453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53.6 (43.3, 64.0)</w:t>
            </w:r>
          </w:p>
        </w:tc>
        <w:tc>
          <w:tcPr>
            <w:tcW w:w="1442" w:type="dxa"/>
            <w:vAlign w:val="center"/>
          </w:tcPr>
          <w:p w14:paraId="29AA85A8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50.0 (28.8, 71.1)</w:t>
            </w:r>
          </w:p>
        </w:tc>
        <w:tc>
          <w:tcPr>
            <w:tcW w:w="1323" w:type="dxa"/>
            <w:vAlign w:val="center"/>
          </w:tcPr>
          <w:p w14:paraId="0DD651B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44.7 (33.3, 56.2)</w:t>
            </w:r>
          </w:p>
        </w:tc>
        <w:tc>
          <w:tcPr>
            <w:tcW w:w="617" w:type="dxa"/>
            <w:gridSpan w:val="2"/>
            <w:vAlign w:val="center"/>
          </w:tcPr>
          <w:p w14:paraId="720A2249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8</w:t>
            </w:r>
          </w:p>
        </w:tc>
        <w:tc>
          <w:tcPr>
            <w:tcW w:w="1407" w:type="dxa"/>
            <w:vAlign w:val="center"/>
          </w:tcPr>
          <w:p w14:paraId="09D242EF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.2 (42.1, 50.3)</w:t>
            </w:r>
          </w:p>
        </w:tc>
        <w:tc>
          <w:tcPr>
            <w:tcW w:w="1417" w:type="dxa"/>
            <w:vAlign w:val="center"/>
          </w:tcPr>
          <w:p w14:paraId="625E7A6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.9 (46.4, 51.5)</w:t>
            </w:r>
          </w:p>
        </w:tc>
        <w:tc>
          <w:tcPr>
            <w:tcW w:w="617" w:type="dxa"/>
            <w:vAlign w:val="center"/>
          </w:tcPr>
          <w:p w14:paraId="5D8AA85E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5</w:t>
            </w:r>
          </w:p>
        </w:tc>
      </w:tr>
      <w:tr w:rsidR="000B7EA3" w:rsidRPr="00EF4EAE" w14:paraId="5FAF6069" w14:textId="77777777" w:rsidTr="00AF48BC">
        <w:tc>
          <w:tcPr>
            <w:tcW w:w="1418" w:type="dxa"/>
            <w:vAlign w:val="center"/>
          </w:tcPr>
          <w:p w14:paraId="1EA89090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382" w:type="dxa"/>
            <w:vAlign w:val="center"/>
          </w:tcPr>
          <w:p w14:paraId="43BEA760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0.6 (58.3, 62.9)</w:t>
            </w:r>
          </w:p>
        </w:tc>
        <w:tc>
          <w:tcPr>
            <w:tcW w:w="1292" w:type="dxa"/>
            <w:vAlign w:val="center"/>
          </w:tcPr>
          <w:p w14:paraId="0427D729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58.7 (48.5, 69.0)</w:t>
            </w:r>
          </w:p>
        </w:tc>
        <w:tc>
          <w:tcPr>
            <w:tcW w:w="1442" w:type="dxa"/>
            <w:vAlign w:val="center"/>
          </w:tcPr>
          <w:p w14:paraId="0775E5B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54.7 (35.4, 74.1)</w:t>
            </w:r>
          </w:p>
        </w:tc>
        <w:tc>
          <w:tcPr>
            <w:tcW w:w="1323" w:type="dxa"/>
            <w:vAlign w:val="center"/>
          </w:tcPr>
          <w:p w14:paraId="50FB2CB8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58.5 (46.3, 70.7)</w:t>
            </w:r>
          </w:p>
        </w:tc>
        <w:tc>
          <w:tcPr>
            <w:tcW w:w="617" w:type="dxa"/>
            <w:gridSpan w:val="2"/>
            <w:vAlign w:val="center"/>
          </w:tcPr>
          <w:p w14:paraId="4EEF7D5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5</w:t>
            </w:r>
          </w:p>
        </w:tc>
        <w:tc>
          <w:tcPr>
            <w:tcW w:w="1407" w:type="dxa"/>
            <w:vAlign w:val="center"/>
          </w:tcPr>
          <w:p w14:paraId="54A92F8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.6 (53.4, 61.9)</w:t>
            </w:r>
          </w:p>
        </w:tc>
        <w:tc>
          <w:tcPr>
            <w:tcW w:w="1417" w:type="dxa"/>
            <w:vAlign w:val="center"/>
          </w:tcPr>
          <w:p w14:paraId="79921B19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.2 (58.7, 63.7)</w:t>
            </w:r>
          </w:p>
        </w:tc>
        <w:tc>
          <w:tcPr>
            <w:tcW w:w="617" w:type="dxa"/>
            <w:vAlign w:val="center"/>
          </w:tcPr>
          <w:p w14:paraId="752676FB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</w:tr>
      <w:tr w:rsidR="000B7EA3" w:rsidRPr="00EF4EAE" w14:paraId="03465C24" w14:textId="77777777" w:rsidTr="00AF48BC">
        <w:tc>
          <w:tcPr>
            <w:tcW w:w="1418" w:type="dxa"/>
            <w:vAlign w:val="center"/>
          </w:tcPr>
          <w:p w14:paraId="66128544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382" w:type="dxa"/>
            <w:vAlign w:val="center"/>
          </w:tcPr>
          <w:p w14:paraId="6F8F7BD5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12.5 (9.6, 15.4)</w:t>
            </w:r>
          </w:p>
        </w:tc>
        <w:tc>
          <w:tcPr>
            <w:tcW w:w="1292" w:type="dxa"/>
            <w:vAlign w:val="center"/>
          </w:tcPr>
          <w:p w14:paraId="6E8E9D6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5.1 (-8.1, 18.3)</w:t>
            </w:r>
          </w:p>
        </w:tc>
        <w:tc>
          <w:tcPr>
            <w:tcW w:w="1442" w:type="dxa"/>
            <w:vAlign w:val="center"/>
          </w:tcPr>
          <w:p w14:paraId="703A52F5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4.8 (-23.7, 33.2)</w:t>
            </w:r>
          </w:p>
        </w:tc>
        <w:tc>
          <w:tcPr>
            <w:tcW w:w="1323" w:type="dxa"/>
            <w:vAlign w:val="center"/>
          </w:tcPr>
          <w:p w14:paraId="088D84A8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13.8 (-1.9, 29.4)</w:t>
            </w:r>
          </w:p>
        </w:tc>
        <w:tc>
          <w:tcPr>
            <w:tcW w:w="617" w:type="dxa"/>
            <w:gridSpan w:val="2"/>
            <w:vAlign w:val="center"/>
          </w:tcPr>
          <w:p w14:paraId="3826DA0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0</w:t>
            </w:r>
          </w:p>
        </w:tc>
        <w:tc>
          <w:tcPr>
            <w:tcW w:w="1407" w:type="dxa"/>
            <w:vAlign w:val="center"/>
          </w:tcPr>
          <w:p w14:paraId="45880754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4 (5.9, 16.9)</w:t>
            </w:r>
          </w:p>
        </w:tc>
        <w:tc>
          <w:tcPr>
            <w:tcW w:w="1417" w:type="dxa"/>
            <w:vAlign w:val="center"/>
          </w:tcPr>
          <w:p w14:paraId="0E8DFCD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3 (9.1, 15.5)</w:t>
            </w:r>
          </w:p>
        </w:tc>
        <w:tc>
          <w:tcPr>
            <w:tcW w:w="617" w:type="dxa"/>
            <w:vAlign w:val="center"/>
          </w:tcPr>
          <w:p w14:paraId="782A2124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1</w:t>
            </w:r>
          </w:p>
        </w:tc>
      </w:tr>
      <w:tr w:rsidR="000B7EA3" w:rsidRPr="008F70A4" w14:paraId="4C4E6F83" w14:textId="77777777" w:rsidTr="00AF48BC">
        <w:tc>
          <w:tcPr>
            <w:tcW w:w="1418" w:type="dxa"/>
            <w:vAlign w:val="center"/>
          </w:tcPr>
          <w:p w14:paraId="3D498082" w14:textId="77777777" w:rsidR="000B7EA3" w:rsidRPr="008F70A4" w:rsidRDefault="000B7EA3" w:rsidP="00AF48B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82" w:type="dxa"/>
            <w:vAlign w:val="center"/>
          </w:tcPr>
          <w:p w14:paraId="47D3D43E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292" w:type="dxa"/>
            <w:vAlign w:val="center"/>
          </w:tcPr>
          <w:p w14:paraId="24823746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42" w:type="dxa"/>
            <w:vAlign w:val="center"/>
          </w:tcPr>
          <w:p w14:paraId="328F4FB9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23" w:type="dxa"/>
            <w:vAlign w:val="center"/>
          </w:tcPr>
          <w:p w14:paraId="3EF23723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6D3A05C4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07" w:type="dxa"/>
            <w:vAlign w:val="center"/>
          </w:tcPr>
          <w:p w14:paraId="65FC180D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17" w:type="dxa"/>
            <w:vAlign w:val="center"/>
          </w:tcPr>
          <w:p w14:paraId="1333A1A3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17" w:type="dxa"/>
            <w:vAlign w:val="center"/>
          </w:tcPr>
          <w:p w14:paraId="3ECCA7CE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0B7EA3" w:rsidRPr="00EF4EAE" w14:paraId="62F4BFD8" w14:textId="77777777" w:rsidTr="00AF48BC">
        <w:tc>
          <w:tcPr>
            <w:tcW w:w="1418" w:type="dxa"/>
            <w:vAlign w:val="center"/>
          </w:tcPr>
          <w:p w14:paraId="7818E115" w14:textId="77777777" w:rsidR="000B7EA3" w:rsidRPr="00EF4EAE" w:rsidRDefault="000B7EA3" w:rsidP="00AF48B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4EAE">
              <w:rPr>
                <w:rFonts w:ascii="Arial" w:hAnsi="Arial" w:cs="Arial"/>
                <w:b/>
                <w:bCs/>
                <w:sz w:val="16"/>
                <w:szCs w:val="16"/>
              </w:rPr>
              <w:t>Behaviour</w:t>
            </w:r>
          </w:p>
        </w:tc>
        <w:tc>
          <w:tcPr>
            <w:tcW w:w="1382" w:type="dxa"/>
            <w:vAlign w:val="center"/>
          </w:tcPr>
          <w:p w14:paraId="6D7FE36E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2" w:type="dxa"/>
            <w:vAlign w:val="center"/>
          </w:tcPr>
          <w:p w14:paraId="5E44D61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  <w:vAlign w:val="center"/>
          </w:tcPr>
          <w:p w14:paraId="11D61630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3" w:type="dxa"/>
            <w:vAlign w:val="center"/>
          </w:tcPr>
          <w:p w14:paraId="5D1DDD24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5DB9A6A3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Align w:val="center"/>
          </w:tcPr>
          <w:p w14:paraId="363A9F05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1F35A90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14:paraId="6FE5EE5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7EA3" w:rsidRPr="00EF4EAE" w14:paraId="0843A7F6" w14:textId="77777777" w:rsidTr="00AF48BC">
        <w:tc>
          <w:tcPr>
            <w:tcW w:w="1418" w:type="dxa"/>
            <w:vAlign w:val="center"/>
          </w:tcPr>
          <w:p w14:paraId="62709C35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382" w:type="dxa"/>
            <w:vAlign w:val="center"/>
          </w:tcPr>
          <w:p w14:paraId="152575D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9.8 (67.9, 71.7)</w:t>
            </w:r>
          </w:p>
        </w:tc>
        <w:tc>
          <w:tcPr>
            <w:tcW w:w="1292" w:type="dxa"/>
            <w:vAlign w:val="center"/>
          </w:tcPr>
          <w:p w14:paraId="5925C79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0.9 (64.2, 77.6)</w:t>
            </w:r>
          </w:p>
        </w:tc>
        <w:tc>
          <w:tcPr>
            <w:tcW w:w="1442" w:type="dxa"/>
            <w:vAlign w:val="center"/>
          </w:tcPr>
          <w:p w14:paraId="1966BE94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6.7(52.0, 81.4)</w:t>
            </w:r>
          </w:p>
        </w:tc>
        <w:tc>
          <w:tcPr>
            <w:tcW w:w="1323" w:type="dxa"/>
            <w:vAlign w:val="center"/>
          </w:tcPr>
          <w:p w14:paraId="15A9FBA0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7.2 (58.5, 76.0)</w:t>
            </w:r>
          </w:p>
        </w:tc>
        <w:tc>
          <w:tcPr>
            <w:tcW w:w="617" w:type="dxa"/>
            <w:gridSpan w:val="2"/>
            <w:vAlign w:val="center"/>
          </w:tcPr>
          <w:p w14:paraId="3526E405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2</w:t>
            </w:r>
          </w:p>
        </w:tc>
        <w:tc>
          <w:tcPr>
            <w:tcW w:w="1407" w:type="dxa"/>
            <w:vAlign w:val="center"/>
          </w:tcPr>
          <w:p w14:paraId="300664D1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0 (66.0, 72.0)</w:t>
            </w:r>
          </w:p>
        </w:tc>
        <w:tc>
          <w:tcPr>
            <w:tcW w:w="1417" w:type="dxa"/>
            <w:vAlign w:val="center"/>
          </w:tcPr>
          <w:p w14:paraId="005666F8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.0 (67.9, 72.0)</w:t>
            </w:r>
          </w:p>
        </w:tc>
        <w:tc>
          <w:tcPr>
            <w:tcW w:w="617" w:type="dxa"/>
            <w:vAlign w:val="center"/>
          </w:tcPr>
          <w:p w14:paraId="0DB8DEAF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2</w:t>
            </w:r>
          </w:p>
        </w:tc>
      </w:tr>
      <w:tr w:rsidR="000B7EA3" w:rsidRPr="00EF4EAE" w14:paraId="27444646" w14:textId="77777777" w:rsidTr="00AF48BC">
        <w:tc>
          <w:tcPr>
            <w:tcW w:w="1418" w:type="dxa"/>
            <w:vAlign w:val="center"/>
          </w:tcPr>
          <w:p w14:paraId="268F35AF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382" w:type="dxa"/>
            <w:vAlign w:val="center"/>
          </w:tcPr>
          <w:p w14:paraId="5F0B31C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0.7 (61.1, 76.1)</w:t>
            </w:r>
          </w:p>
        </w:tc>
        <w:tc>
          <w:tcPr>
            <w:tcW w:w="1292" w:type="dxa"/>
            <w:vAlign w:val="center"/>
          </w:tcPr>
          <w:p w14:paraId="4B817BF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8.6 (61.1, 76.1)</w:t>
            </w:r>
          </w:p>
        </w:tc>
        <w:tc>
          <w:tcPr>
            <w:tcW w:w="1442" w:type="dxa"/>
            <w:vAlign w:val="center"/>
          </w:tcPr>
          <w:p w14:paraId="417E1A1C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8.5 (55.1, 81.8)</w:t>
            </w:r>
          </w:p>
        </w:tc>
        <w:tc>
          <w:tcPr>
            <w:tcW w:w="1323" w:type="dxa"/>
            <w:vAlign w:val="center"/>
          </w:tcPr>
          <w:p w14:paraId="1DBC7A6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0.0 (60.7, 78.4)</w:t>
            </w:r>
          </w:p>
        </w:tc>
        <w:tc>
          <w:tcPr>
            <w:tcW w:w="617" w:type="dxa"/>
            <w:gridSpan w:val="2"/>
            <w:vAlign w:val="center"/>
          </w:tcPr>
          <w:p w14:paraId="62B110F8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1</w:t>
            </w:r>
          </w:p>
        </w:tc>
        <w:tc>
          <w:tcPr>
            <w:tcW w:w="1407" w:type="dxa"/>
            <w:vAlign w:val="center"/>
          </w:tcPr>
          <w:p w14:paraId="3DE4D97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.9 (66.0, 71.8)</w:t>
            </w:r>
          </w:p>
        </w:tc>
        <w:tc>
          <w:tcPr>
            <w:tcW w:w="1417" w:type="dxa"/>
            <w:vAlign w:val="center"/>
          </w:tcPr>
          <w:p w14:paraId="0F77FFEE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.0 (69.1, 72.9)</w:t>
            </w:r>
          </w:p>
        </w:tc>
        <w:tc>
          <w:tcPr>
            <w:tcW w:w="617" w:type="dxa"/>
            <w:vAlign w:val="center"/>
          </w:tcPr>
          <w:p w14:paraId="09A20270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3</w:t>
            </w:r>
          </w:p>
        </w:tc>
      </w:tr>
      <w:tr w:rsidR="000B7EA3" w:rsidRPr="00EF4EAE" w14:paraId="6EC2869F" w14:textId="77777777" w:rsidTr="00AF48BC">
        <w:tc>
          <w:tcPr>
            <w:tcW w:w="1418" w:type="dxa"/>
            <w:vAlign w:val="center"/>
          </w:tcPr>
          <w:p w14:paraId="0148BF21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382" w:type="dxa"/>
            <w:vAlign w:val="center"/>
          </w:tcPr>
          <w:p w14:paraId="5ED9045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0.9 (-1.2, 2.9)</w:t>
            </w:r>
          </w:p>
        </w:tc>
        <w:tc>
          <w:tcPr>
            <w:tcW w:w="1292" w:type="dxa"/>
            <w:vAlign w:val="center"/>
          </w:tcPr>
          <w:p w14:paraId="46887604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-2.3 (-11.9, 7.3)</w:t>
            </w:r>
          </w:p>
        </w:tc>
        <w:tc>
          <w:tcPr>
            <w:tcW w:w="1442" w:type="dxa"/>
            <w:vAlign w:val="center"/>
          </w:tcPr>
          <w:p w14:paraId="7C2458C8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1.8 (-17.4, 20.9)</w:t>
            </w:r>
          </w:p>
        </w:tc>
        <w:tc>
          <w:tcPr>
            <w:tcW w:w="1323" w:type="dxa"/>
            <w:vAlign w:val="center"/>
          </w:tcPr>
          <w:p w14:paraId="196EEEF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2.3 (-8.8, 13.5)</w:t>
            </w:r>
          </w:p>
        </w:tc>
        <w:tc>
          <w:tcPr>
            <w:tcW w:w="617" w:type="dxa"/>
            <w:gridSpan w:val="2"/>
            <w:vAlign w:val="center"/>
          </w:tcPr>
          <w:p w14:paraId="4FD31CF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3</w:t>
            </w:r>
          </w:p>
        </w:tc>
        <w:tc>
          <w:tcPr>
            <w:tcW w:w="1407" w:type="dxa"/>
            <w:vAlign w:val="center"/>
          </w:tcPr>
          <w:p w14:paraId="710B7E15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 (-3.4, 3.8)</w:t>
            </w:r>
          </w:p>
        </w:tc>
        <w:tc>
          <w:tcPr>
            <w:tcW w:w="1417" w:type="dxa"/>
            <w:vAlign w:val="center"/>
          </w:tcPr>
          <w:p w14:paraId="60F0CE9C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 (-1.2, 3.4)</w:t>
            </w:r>
          </w:p>
        </w:tc>
        <w:tc>
          <w:tcPr>
            <w:tcW w:w="617" w:type="dxa"/>
            <w:vAlign w:val="center"/>
          </w:tcPr>
          <w:p w14:paraId="11330E91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9</w:t>
            </w:r>
          </w:p>
        </w:tc>
      </w:tr>
      <w:tr w:rsidR="000B7EA3" w:rsidRPr="008F70A4" w14:paraId="62296324" w14:textId="77777777" w:rsidTr="00AF48BC">
        <w:tc>
          <w:tcPr>
            <w:tcW w:w="1418" w:type="dxa"/>
            <w:vAlign w:val="center"/>
          </w:tcPr>
          <w:p w14:paraId="37B37993" w14:textId="77777777" w:rsidR="000B7EA3" w:rsidRPr="008F70A4" w:rsidRDefault="000B7EA3" w:rsidP="00AF48B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82" w:type="dxa"/>
            <w:vAlign w:val="center"/>
          </w:tcPr>
          <w:p w14:paraId="7B4BC0F5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292" w:type="dxa"/>
            <w:vAlign w:val="center"/>
          </w:tcPr>
          <w:p w14:paraId="24367EED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42" w:type="dxa"/>
            <w:vAlign w:val="center"/>
          </w:tcPr>
          <w:p w14:paraId="59B010C1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23" w:type="dxa"/>
            <w:vAlign w:val="center"/>
          </w:tcPr>
          <w:p w14:paraId="527FA0F7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054F104E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07" w:type="dxa"/>
            <w:vAlign w:val="center"/>
          </w:tcPr>
          <w:p w14:paraId="45313B61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17" w:type="dxa"/>
            <w:vAlign w:val="center"/>
          </w:tcPr>
          <w:p w14:paraId="0CBFD72D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17" w:type="dxa"/>
            <w:vAlign w:val="center"/>
          </w:tcPr>
          <w:p w14:paraId="36AE9225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0B7EA3" w:rsidRPr="00EF4EAE" w14:paraId="3084F460" w14:textId="77777777" w:rsidTr="00AF48BC">
        <w:tc>
          <w:tcPr>
            <w:tcW w:w="1418" w:type="dxa"/>
            <w:vAlign w:val="center"/>
          </w:tcPr>
          <w:p w14:paraId="68CD43C7" w14:textId="77777777" w:rsidR="000B7EA3" w:rsidRPr="00EF4EAE" w:rsidRDefault="000B7EA3" w:rsidP="00AF48B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4EAE">
              <w:rPr>
                <w:rFonts w:ascii="Arial" w:hAnsi="Arial" w:cs="Arial"/>
                <w:b/>
                <w:bCs/>
                <w:sz w:val="16"/>
                <w:szCs w:val="16"/>
              </w:rPr>
              <w:t>Mental health</w:t>
            </w:r>
          </w:p>
        </w:tc>
        <w:tc>
          <w:tcPr>
            <w:tcW w:w="1382" w:type="dxa"/>
            <w:vAlign w:val="center"/>
          </w:tcPr>
          <w:p w14:paraId="25AE121F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2" w:type="dxa"/>
            <w:vAlign w:val="center"/>
          </w:tcPr>
          <w:p w14:paraId="21F9E729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  <w:vAlign w:val="center"/>
          </w:tcPr>
          <w:p w14:paraId="0B25D6B5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3" w:type="dxa"/>
            <w:vAlign w:val="center"/>
          </w:tcPr>
          <w:p w14:paraId="45AA83D1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398FCD41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Align w:val="center"/>
          </w:tcPr>
          <w:p w14:paraId="5CC218C5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D3D1576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14:paraId="4B6D05D1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7EA3" w:rsidRPr="00EF4EAE" w14:paraId="5415BF76" w14:textId="77777777" w:rsidTr="00AF48BC">
        <w:tc>
          <w:tcPr>
            <w:tcW w:w="1418" w:type="dxa"/>
            <w:vAlign w:val="center"/>
          </w:tcPr>
          <w:p w14:paraId="779FCB5B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382" w:type="dxa"/>
            <w:vAlign w:val="center"/>
          </w:tcPr>
          <w:p w14:paraId="48496303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2.0 (70.5, 73.6)</w:t>
            </w:r>
          </w:p>
        </w:tc>
        <w:tc>
          <w:tcPr>
            <w:tcW w:w="1292" w:type="dxa"/>
            <w:vAlign w:val="center"/>
          </w:tcPr>
          <w:p w14:paraId="426834C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2.8 (66.1, 79.5)</w:t>
            </w:r>
          </w:p>
        </w:tc>
        <w:tc>
          <w:tcPr>
            <w:tcW w:w="1442" w:type="dxa"/>
            <w:vAlign w:val="center"/>
          </w:tcPr>
          <w:p w14:paraId="32BE2D4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8.1 (53.1, 83.1)</w:t>
            </w:r>
          </w:p>
        </w:tc>
        <w:tc>
          <w:tcPr>
            <w:tcW w:w="1323" w:type="dxa"/>
            <w:vAlign w:val="center"/>
          </w:tcPr>
          <w:p w14:paraId="44DB0AD4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6.9 (58.3, 75.4)</w:t>
            </w:r>
          </w:p>
        </w:tc>
        <w:tc>
          <w:tcPr>
            <w:tcW w:w="617" w:type="dxa"/>
            <w:gridSpan w:val="2"/>
            <w:vAlign w:val="center"/>
          </w:tcPr>
          <w:p w14:paraId="223B364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1</w:t>
            </w:r>
          </w:p>
        </w:tc>
        <w:tc>
          <w:tcPr>
            <w:tcW w:w="1407" w:type="dxa"/>
            <w:vAlign w:val="center"/>
          </w:tcPr>
          <w:p w14:paraId="549E957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.7 (67.9, 73.5)</w:t>
            </w:r>
          </w:p>
        </w:tc>
        <w:tc>
          <w:tcPr>
            <w:tcW w:w="1417" w:type="dxa"/>
            <w:vAlign w:val="center"/>
          </w:tcPr>
          <w:p w14:paraId="62D8D53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.2 (70.5, 74.0)</w:t>
            </w:r>
          </w:p>
        </w:tc>
        <w:tc>
          <w:tcPr>
            <w:tcW w:w="617" w:type="dxa"/>
            <w:vAlign w:val="center"/>
          </w:tcPr>
          <w:p w14:paraId="33796B4A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9</w:t>
            </w:r>
          </w:p>
        </w:tc>
      </w:tr>
      <w:tr w:rsidR="000B7EA3" w:rsidRPr="00EF4EAE" w14:paraId="6813A661" w14:textId="77777777" w:rsidTr="00AF48BC">
        <w:tc>
          <w:tcPr>
            <w:tcW w:w="1418" w:type="dxa"/>
            <w:vAlign w:val="center"/>
          </w:tcPr>
          <w:p w14:paraId="615EF9F1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382" w:type="dxa"/>
            <w:vAlign w:val="center"/>
          </w:tcPr>
          <w:p w14:paraId="13A777D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5.3 (73.7, 76.9)</w:t>
            </w:r>
          </w:p>
        </w:tc>
        <w:tc>
          <w:tcPr>
            <w:tcW w:w="1292" w:type="dxa"/>
            <w:vAlign w:val="center"/>
          </w:tcPr>
          <w:p w14:paraId="1AADD63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2.9 (66.5, 79.3)</w:t>
            </w:r>
          </w:p>
        </w:tc>
        <w:tc>
          <w:tcPr>
            <w:tcW w:w="1442" w:type="dxa"/>
            <w:vAlign w:val="center"/>
          </w:tcPr>
          <w:p w14:paraId="19FFC4A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3.3 (60.1, 86.4)</w:t>
            </w:r>
          </w:p>
        </w:tc>
        <w:tc>
          <w:tcPr>
            <w:tcW w:w="1323" w:type="dxa"/>
            <w:vAlign w:val="center"/>
          </w:tcPr>
          <w:p w14:paraId="04286895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2.2 (64.5, 80.0)</w:t>
            </w:r>
          </w:p>
        </w:tc>
        <w:tc>
          <w:tcPr>
            <w:tcW w:w="617" w:type="dxa"/>
            <w:gridSpan w:val="2"/>
            <w:vAlign w:val="center"/>
          </w:tcPr>
          <w:p w14:paraId="1D40BFCC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6</w:t>
            </w:r>
          </w:p>
        </w:tc>
        <w:tc>
          <w:tcPr>
            <w:tcW w:w="1407" w:type="dxa"/>
            <w:vAlign w:val="center"/>
          </w:tcPr>
          <w:p w14:paraId="580ABA44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.7 (71.0, 76.5)</w:t>
            </w:r>
          </w:p>
        </w:tc>
        <w:tc>
          <w:tcPr>
            <w:tcW w:w="1417" w:type="dxa"/>
            <w:vAlign w:val="center"/>
          </w:tcPr>
          <w:p w14:paraId="2E98B5A5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.5 (73.9, 77.1)</w:t>
            </w:r>
          </w:p>
        </w:tc>
        <w:tc>
          <w:tcPr>
            <w:tcW w:w="617" w:type="dxa"/>
            <w:vAlign w:val="center"/>
          </w:tcPr>
          <w:p w14:paraId="337D46D8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7</w:t>
            </w:r>
          </w:p>
        </w:tc>
      </w:tr>
      <w:tr w:rsidR="000B7EA3" w:rsidRPr="00EF4EAE" w14:paraId="058D1D88" w14:textId="77777777" w:rsidTr="00AF48BC">
        <w:tc>
          <w:tcPr>
            <w:tcW w:w="1418" w:type="dxa"/>
            <w:vAlign w:val="center"/>
          </w:tcPr>
          <w:p w14:paraId="54E2D63E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382" w:type="dxa"/>
            <w:vAlign w:val="center"/>
          </w:tcPr>
          <w:p w14:paraId="1D41DDC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3.3 (1.4, 5.2)</w:t>
            </w:r>
          </w:p>
        </w:tc>
        <w:tc>
          <w:tcPr>
            <w:tcW w:w="1292" w:type="dxa"/>
            <w:vAlign w:val="center"/>
          </w:tcPr>
          <w:p w14:paraId="02E6835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0.1 (-8.7, 8.8)</w:t>
            </w:r>
          </w:p>
        </w:tc>
        <w:tc>
          <w:tcPr>
            <w:tcW w:w="1442" w:type="dxa"/>
            <w:vAlign w:val="center"/>
          </w:tcPr>
          <w:p w14:paraId="6049B590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5.1 (-13.5, 23.8)</w:t>
            </w:r>
          </w:p>
        </w:tc>
        <w:tc>
          <w:tcPr>
            <w:tcW w:w="1323" w:type="dxa"/>
            <w:vAlign w:val="center"/>
          </w:tcPr>
          <w:p w14:paraId="06C7330E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5.4 (-5.0, 15.8)</w:t>
            </w:r>
          </w:p>
        </w:tc>
        <w:tc>
          <w:tcPr>
            <w:tcW w:w="617" w:type="dxa"/>
            <w:gridSpan w:val="2"/>
            <w:vAlign w:val="center"/>
          </w:tcPr>
          <w:p w14:paraId="22FE4D1F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4</w:t>
            </w:r>
          </w:p>
        </w:tc>
        <w:tc>
          <w:tcPr>
            <w:tcW w:w="1407" w:type="dxa"/>
            <w:vAlign w:val="center"/>
          </w:tcPr>
          <w:p w14:paraId="10E1581C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-0.6, 6.7)</w:t>
            </w:r>
          </w:p>
        </w:tc>
        <w:tc>
          <w:tcPr>
            <w:tcW w:w="1417" w:type="dxa"/>
            <w:vAlign w:val="center"/>
          </w:tcPr>
          <w:p w14:paraId="2FFDE65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 (1.2, 5.4)</w:t>
            </w:r>
          </w:p>
        </w:tc>
        <w:tc>
          <w:tcPr>
            <w:tcW w:w="617" w:type="dxa"/>
            <w:vAlign w:val="center"/>
          </w:tcPr>
          <w:p w14:paraId="3A7A6BFA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0</w:t>
            </w:r>
          </w:p>
        </w:tc>
      </w:tr>
      <w:tr w:rsidR="000B7EA3" w:rsidRPr="008F70A4" w14:paraId="380996F7" w14:textId="77777777" w:rsidTr="00AF48BC">
        <w:tc>
          <w:tcPr>
            <w:tcW w:w="1418" w:type="dxa"/>
            <w:vAlign w:val="center"/>
          </w:tcPr>
          <w:p w14:paraId="11B2975E" w14:textId="77777777" w:rsidR="000B7EA3" w:rsidRPr="008F70A4" w:rsidRDefault="000B7EA3" w:rsidP="00AF48B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82" w:type="dxa"/>
            <w:vAlign w:val="center"/>
          </w:tcPr>
          <w:p w14:paraId="0B65A407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292" w:type="dxa"/>
            <w:vAlign w:val="center"/>
          </w:tcPr>
          <w:p w14:paraId="555260D5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42" w:type="dxa"/>
            <w:vAlign w:val="center"/>
          </w:tcPr>
          <w:p w14:paraId="54599F5F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23" w:type="dxa"/>
            <w:vAlign w:val="center"/>
          </w:tcPr>
          <w:p w14:paraId="0D43F11B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02855A60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07" w:type="dxa"/>
            <w:vAlign w:val="center"/>
          </w:tcPr>
          <w:p w14:paraId="50E8C5E1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17" w:type="dxa"/>
            <w:vAlign w:val="center"/>
          </w:tcPr>
          <w:p w14:paraId="0CFC1AA4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17" w:type="dxa"/>
            <w:vAlign w:val="center"/>
          </w:tcPr>
          <w:p w14:paraId="3E96BE26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0B7EA3" w:rsidRPr="00EF4EAE" w14:paraId="3A0B15B1" w14:textId="77777777" w:rsidTr="00AF48BC">
        <w:tc>
          <w:tcPr>
            <w:tcW w:w="1418" w:type="dxa"/>
            <w:vAlign w:val="center"/>
          </w:tcPr>
          <w:p w14:paraId="62F14F6E" w14:textId="77777777" w:rsidR="000B7EA3" w:rsidRPr="00EF4EAE" w:rsidRDefault="000B7EA3" w:rsidP="00AF48B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4EAE">
              <w:rPr>
                <w:rFonts w:ascii="Arial" w:hAnsi="Arial" w:cs="Arial"/>
                <w:b/>
                <w:bCs/>
                <w:sz w:val="16"/>
                <w:szCs w:val="16"/>
              </w:rPr>
              <w:t>Self-esteem</w:t>
            </w:r>
          </w:p>
        </w:tc>
        <w:tc>
          <w:tcPr>
            <w:tcW w:w="1382" w:type="dxa"/>
            <w:vAlign w:val="center"/>
          </w:tcPr>
          <w:p w14:paraId="5E8116A9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2" w:type="dxa"/>
            <w:vAlign w:val="center"/>
          </w:tcPr>
          <w:p w14:paraId="194F3A39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  <w:vAlign w:val="center"/>
          </w:tcPr>
          <w:p w14:paraId="0F79549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3" w:type="dxa"/>
            <w:vAlign w:val="center"/>
          </w:tcPr>
          <w:p w14:paraId="3CAF851E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34929C54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Align w:val="center"/>
          </w:tcPr>
          <w:p w14:paraId="7784007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E1350D8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14:paraId="66112025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7EA3" w:rsidRPr="00EF4EAE" w14:paraId="44D8F1B6" w14:textId="77777777" w:rsidTr="00AF48BC">
        <w:tc>
          <w:tcPr>
            <w:tcW w:w="1418" w:type="dxa"/>
            <w:vAlign w:val="center"/>
          </w:tcPr>
          <w:p w14:paraId="564BF081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382" w:type="dxa"/>
            <w:vAlign w:val="center"/>
          </w:tcPr>
          <w:p w14:paraId="3A567076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9.9 (68.1, 71.8)</w:t>
            </w:r>
          </w:p>
        </w:tc>
        <w:tc>
          <w:tcPr>
            <w:tcW w:w="1292" w:type="dxa"/>
            <w:vAlign w:val="center"/>
          </w:tcPr>
          <w:p w14:paraId="2125326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1.6 (63.8, 79.4)</w:t>
            </w:r>
          </w:p>
        </w:tc>
        <w:tc>
          <w:tcPr>
            <w:tcW w:w="1442" w:type="dxa"/>
            <w:vAlign w:val="center"/>
          </w:tcPr>
          <w:p w14:paraId="2B0BD44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1.2 (48.6, 79.7)</w:t>
            </w:r>
          </w:p>
        </w:tc>
        <w:tc>
          <w:tcPr>
            <w:tcW w:w="1323" w:type="dxa"/>
            <w:vAlign w:val="center"/>
          </w:tcPr>
          <w:p w14:paraId="7FDBF52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5.3 (56.0, 74.6)</w:t>
            </w:r>
          </w:p>
        </w:tc>
        <w:tc>
          <w:tcPr>
            <w:tcW w:w="617" w:type="dxa"/>
            <w:gridSpan w:val="2"/>
            <w:vAlign w:val="center"/>
          </w:tcPr>
          <w:p w14:paraId="34596E1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1407" w:type="dxa"/>
            <w:vAlign w:val="center"/>
          </w:tcPr>
          <w:p w14:paraId="65E1C278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6 (66.5, 72.7)</w:t>
            </w:r>
          </w:p>
        </w:tc>
        <w:tc>
          <w:tcPr>
            <w:tcW w:w="1417" w:type="dxa"/>
            <w:vAlign w:val="center"/>
          </w:tcPr>
          <w:p w14:paraId="20EE6C6F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7 (67.8, 71.9)</w:t>
            </w:r>
          </w:p>
        </w:tc>
        <w:tc>
          <w:tcPr>
            <w:tcW w:w="617" w:type="dxa"/>
            <w:vAlign w:val="center"/>
          </w:tcPr>
          <w:p w14:paraId="75C294F2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6</w:t>
            </w:r>
          </w:p>
        </w:tc>
      </w:tr>
      <w:tr w:rsidR="000B7EA3" w:rsidRPr="00EF4EAE" w14:paraId="5AAE275D" w14:textId="77777777" w:rsidTr="00AF48BC">
        <w:tc>
          <w:tcPr>
            <w:tcW w:w="1418" w:type="dxa"/>
            <w:vAlign w:val="center"/>
          </w:tcPr>
          <w:p w14:paraId="51BDBF3D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382" w:type="dxa"/>
            <w:vAlign w:val="center"/>
          </w:tcPr>
          <w:p w14:paraId="775E651E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3.7 (72.0, 75.5)</w:t>
            </w:r>
          </w:p>
        </w:tc>
        <w:tc>
          <w:tcPr>
            <w:tcW w:w="1292" w:type="dxa"/>
            <w:vAlign w:val="center"/>
          </w:tcPr>
          <w:p w14:paraId="7B5A278E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6.7 (69.4, 83.9)</w:t>
            </w:r>
          </w:p>
        </w:tc>
        <w:tc>
          <w:tcPr>
            <w:tcW w:w="1442" w:type="dxa"/>
            <w:vAlign w:val="center"/>
          </w:tcPr>
          <w:p w14:paraId="4CAC75EF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9.2 (54.5, 83.9)</w:t>
            </w:r>
          </w:p>
        </w:tc>
        <w:tc>
          <w:tcPr>
            <w:tcW w:w="1323" w:type="dxa"/>
            <w:vAlign w:val="center"/>
          </w:tcPr>
          <w:p w14:paraId="0F353BB4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8.2 (59.2, 77.2)</w:t>
            </w:r>
          </w:p>
        </w:tc>
        <w:tc>
          <w:tcPr>
            <w:tcW w:w="617" w:type="dxa"/>
            <w:gridSpan w:val="2"/>
            <w:vAlign w:val="center"/>
          </w:tcPr>
          <w:p w14:paraId="08400EC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7</w:t>
            </w:r>
          </w:p>
        </w:tc>
        <w:tc>
          <w:tcPr>
            <w:tcW w:w="1407" w:type="dxa"/>
            <w:vAlign w:val="center"/>
          </w:tcPr>
          <w:p w14:paraId="1C82DBF4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.5 (69.3, 75.6)</w:t>
            </w:r>
          </w:p>
        </w:tc>
        <w:tc>
          <w:tcPr>
            <w:tcW w:w="1417" w:type="dxa"/>
            <w:vAlign w:val="center"/>
          </w:tcPr>
          <w:p w14:paraId="633CF150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.0 (72.2, 75.8)</w:t>
            </w:r>
          </w:p>
        </w:tc>
        <w:tc>
          <w:tcPr>
            <w:tcW w:w="617" w:type="dxa"/>
            <w:vAlign w:val="center"/>
          </w:tcPr>
          <w:p w14:paraId="34026374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8</w:t>
            </w:r>
          </w:p>
        </w:tc>
      </w:tr>
      <w:tr w:rsidR="000B7EA3" w:rsidRPr="00EF4EAE" w14:paraId="5E6B90D5" w14:textId="77777777" w:rsidTr="00AF48BC">
        <w:tc>
          <w:tcPr>
            <w:tcW w:w="1418" w:type="dxa"/>
            <w:vAlign w:val="center"/>
          </w:tcPr>
          <w:p w14:paraId="66290CE6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382" w:type="dxa"/>
            <w:vAlign w:val="center"/>
          </w:tcPr>
          <w:p w14:paraId="4FE0C5E5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3.8 (1.7, 5.9)</w:t>
            </w:r>
          </w:p>
        </w:tc>
        <w:tc>
          <w:tcPr>
            <w:tcW w:w="1292" w:type="dxa"/>
            <w:vAlign w:val="center"/>
          </w:tcPr>
          <w:p w14:paraId="7D14C31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5.0 (-4.9, 15.0)</w:t>
            </w:r>
          </w:p>
        </w:tc>
        <w:tc>
          <w:tcPr>
            <w:tcW w:w="1442" w:type="dxa"/>
            <w:vAlign w:val="center"/>
          </w:tcPr>
          <w:p w14:paraId="208C846C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5.1(-16.7, 28.8)</w:t>
            </w:r>
          </w:p>
        </w:tc>
        <w:tc>
          <w:tcPr>
            <w:tcW w:w="1323" w:type="dxa"/>
            <w:vAlign w:val="center"/>
          </w:tcPr>
          <w:p w14:paraId="49C0F8E1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2.9 (-8.7, 14.5)</w:t>
            </w:r>
          </w:p>
        </w:tc>
        <w:tc>
          <w:tcPr>
            <w:tcW w:w="617" w:type="dxa"/>
            <w:gridSpan w:val="2"/>
            <w:vAlign w:val="center"/>
          </w:tcPr>
          <w:p w14:paraId="0B189AD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2</w:t>
            </w:r>
          </w:p>
        </w:tc>
        <w:tc>
          <w:tcPr>
            <w:tcW w:w="1407" w:type="dxa"/>
            <w:vAlign w:val="center"/>
          </w:tcPr>
          <w:p w14:paraId="49F81DE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 (-1.3, 7.0)</w:t>
            </w:r>
          </w:p>
        </w:tc>
        <w:tc>
          <w:tcPr>
            <w:tcW w:w="1417" w:type="dxa"/>
            <w:vAlign w:val="center"/>
          </w:tcPr>
          <w:p w14:paraId="4EA0799E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 (1.8, 6.5)</w:t>
            </w:r>
          </w:p>
        </w:tc>
        <w:tc>
          <w:tcPr>
            <w:tcW w:w="617" w:type="dxa"/>
            <w:vAlign w:val="center"/>
          </w:tcPr>
          <w:p w14:paraId="7D66738B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2</w:t>
            </w:r>
          </w:p>
        </w:tc>
      </w:tr>
      <w:tr w:rsidR="000B7EA3" w:rsidRPr="008F70A4" w14:paraId="367B3F51" w14:textId="77777777" w:rsidTr="00AF48BC">
        <w:tc>
          <w:tcPr>
            <w:tcW w:w="1418" w:type="dxa"/>
            <w:vAlign w:val="center"/>
          </w:tcPr>
          <w:p w14:paraId="5FA0269A" w14:textId="77777777" w:rsidR="000B7EA3" w:rsidRPr="008F70A4" w:rsidRDefault="000B7EA3" w:rsidP="00AF48B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82" w:type="dxa"/>
            <w:vAlign w:val="center"/>
          </w:tcPr>
          <w:p w14:paraId="1DF5B904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292" w:type="dxa"/>
            <w:vAlign w:val="center"/>
          </w:tcPr>
          <w:p w14:paraId="76C78479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42" w:type="dxa"/>
            <w:vAlign w:val="center"/>
          </w:tcPr>
          <w:p w14:paraId="5F3214BC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23" w:type="dxa"/>
            <w:vAlign w:val="center"/>
          </w:tcPr>
          <w:p w14:paraId="1F525707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34E15C25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07" w:type="dxa"/>
            <w:vAlign w:val="center"/>
          </w:tcPr>
          <w:p w14:paraId="4498BE8C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17" w:type="dxa"/>
            <w:vAlign w:val="center"/>
          </w:tcPr>
          <w:p w14:paraId="32D2E929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17" w:type="dxa"/>
            <w:vAlign w:val="center"/>
          </w:tcPr>
          <w:p w14:paraId="60479DBD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0B7EA3" w:rsidRPr="00EF4EAE" w14:paraId="343D5953" w14:textId="77777777" w:rsidTr="00AF48BC">
        <w:tc>
          <w:tcPr>
            <w:tcW w:w="1418" w:type="dxa"/>
            <w:vAlign w:val="center"/>
          </w:tcPr>
          <w:p w14:paraId="3138D03B" w14:textId="77777777" w:rsidR="000B7EA3" w:rsidRPr="00EF4EAE" w:rsidRDefault="000B7EA3" w:rsidP="00AF48B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4EAE">
              <w:rPr>
                <w:rFonts w:ascii="Arial" w:hAnsi="Arial" w:cs="Arial"/>
                <w:b/>
                <w:bCs/>
                <w:sz w:val="16"/>
                <w:szCs w:val="16"/>
              </w:rPr>
              <w:t>General health perceptions</w:t>
            </w:r>
          </w:p>
        </w:tc>
        <w:tc>
          <w:tcPr>
            <w:tcW w:w="1382" w:type="dxa"/>
            <w:vAlign w:val="center"/>
          </w:tcPr>
          <w:p w14:paraId="6B993E0C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2" w:type="dxa"/>
            <w:vAlign w:val="center"/>
          </w:tcPr>
          <w:p w14:paraId="70EE51A9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  <w:vAlign w:val="center"/>
          </w:tcPr>
          <w:p w14:paraId="01BFB19E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3" w:type="dxa"/>
            <w:vAlign w:val="center"/>
          </w:tcPr>
          <w:p w14:paraId="320D993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4EBADFBE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Align w:val="center"/>
          </w:tcPr>
          <w:p w14:paraId="72265EE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514A14F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14:paraId="437D2D3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7EA3" w:rsidRPr="00EF4EAE" w14:paraId="6A98C106" w14:textId="77777777" w:rsidTr="00AF48BC">
        <w:tc>
          <w:tcPr>
            <w:tcW w:w="1418" w:type="dxa"/>
            <w:vAlign w:val="center"/>
          </w:tcPr>
          <w:p w14:paraId="309888AA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382" w:type="dxa"/>
            <w:vAlign w:val="center"/>
          </w:tcPr>
          <w:p w14:paraId="66BFAE7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0.9 (59.1, 62.7)</w:t>
            </w:r>
          </w:p>
        </w:tc>
        <w:tc>
          <w:tcPr>
            <w:tcW w:w="1292" w:type="dxa"/>
            <w:vAlign w:val="center"/>
          </w:tcPr>
          <w:p w14:paraId="6295A4E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0.8 (53.4, 68.2)</w:t>
            </w:r>
          </w:p>
        </w:tc>
        <w:tc>
          <w:tcPr>
            <w:tcW w:w="1442" w:type="dxa"/>
            <w:vAlign w:val="center"/>
          </w:tcPr>
          <w:p w14:paraId="21E36A24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58.2 (42.7, 73.7)</w:t>
            </w:r>
          </w:p>
        </w:tc>
        <w:tc>
          <w:tcPr>
            <w:tcW w:w="1323" w:type="dxa"/>
            <w:vAlign w:val="center"/>
          </w:tcPr>
          <w:p w14:paraId="2C6B9A1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2.2 (53.4, 70.8)</w:t>
            </w:r>
          </w:p>
        </w:tc>
        <w:tc>
          <w:tcPr>
            <w:tcW w:w="617" w:type="dxa"/>
            <w:gridSpan w:val="2"/>
            <w:vAlign w:val="center"/>
          </w:tcPr>
          <w:p w14:paraId="3703CC09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4</w:t>
            </w:r>
          </w:p>
        </w:tc>
        <w:tc>
          <w:tcPr>
            <w:tcW w:w="1407" w:type="dxa"/>
            <w:vAlign w:val="center"/>
          </w:tcPr>
          <w:p w14:paraId="27B74106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.4 (57.3, 63.5)</w:t>
            </w:r>
          </w:p>
        </w:tc>
        <w:tc>
          <w:tcPr>
            <w:tcW w:w="1417" w:type="dxa"/>
            <w:vAlign w:val="center"/>
          </w:tcPr>
          <w:p w14:paraId="3C464F28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.0 (59.1, 63.0)</w:t>
            </w:r>
          </w:p>
        </w:tc>
        <w:tc>
          <w:tcPr>
            <w:tcW w:w="617" w:type="dxa"/>
            <w:vAlign w:val="center"/>
          </w:tcPr>
          <w:p w14:paraId="70579269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2</w:t>
            </w:r>
          </w:p>
        </w:tc>
      </w:tr>
      <w:tr w:rsidR="000B7EA3" w:rsidRPr="00EF4EAE" w14:paraId="16A00F21" w14:textId="77777777" w:rsidTr="00AF48BC">
        <w:tc>
          <w:tcPr>
            <w:tcW w:w="1418" w:type="dxa"/>
            <w:vAlign w:val="center"/>
          </w:tcPr>
          <w:p w14:paraId="0131FF31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382" w:type="dxa"/>
            <w:vAlign w:val="center"/>
          </w:tcPr>
          <w:p w14:paraId="76179F83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58.8 (57.1, 60.5)</w:t>
            </w:r>
          </w:p>
        </w:tc>
        <w:tc>
          <w:tcPr>
            <w:tcW w:w="1292" w:type="dxa"/>
            <w:vAlign w:val="center"/>
          </w:tcPr>
          <w:p w14:paraId="034F64F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59.1 (52.0 (66.2)</w:t>
            </w:r>
          </w:p>
        </w:tc>
        <w:tc>
          <w:tcPr>
            <w:tcW w:w="1442" w:type="dxa"/>
            <w:vAlign w:val="center"/>
          </w:tcPr>
          <w:p w14:paraId="17E05CC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56.9 (43.2, 70.6)</w:t>
            </w:r>
          </w:p>
        </w:tc>
        <w:tc>
          <w:tcPr>
            <w:tcW w:w="1323" w:type="dxa"/>
            <w:vAlign w:val="center"/>
          </w:tcPr>
          <w:p w14:paraId="1553EF00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2.2 (53.3, 71.2)</w:t>
            </w:r>
          </w:p>
        </w:tc>
        <w:tc>
          <w:tcPr>
            <w:tcW w:w="617" w:type="dxa"/>
            <w:gridSpan w:val="2"/>
            <w:vAlign w:val="center"/>
          </w:tcPr>
          <w:p w14:paraId="5004A00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9</w:t>
            </w:r>
          </w:p>
        </w:tc>
        <w:tc>
          <w:tcPr>
            <w:tcW w:w="1407" w:type="dxa"/>
            <w:vAlign w:val="center"/>
          </w:tcPr>
          <w:p w14:paraId="5C7BFBE4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1 (55.2, 61.1)</w:t>
            </w:r>
          </w:p>
        </w:tc>
        <w:tc>
          <w:tcPr>
            <w:tcW w:w="1417" w:type="dxa"/>
            <w:vAlign w:val="center"/>
          </w:tcPr>
          <w:p w14:paraId="1B7B416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.2 (57.3, 61.0)</w:t>
            </w:r>
          </w:p>
        </w:tc>
        <w:tc>
          <w:tcPr>
            <w:tcW w:w="617" w:type="dxa"/>
            <w:vAlign w:val="center"/>
          </w:tcPr>
          <w:p w14:paraId="62880120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6</w:t>
            </w:r>
          </w:p>
        </w:tc>
      </w:tr>
      <w:tr w:rsidR="000B7EA3" w:rsidRPr="00EF4EAE" w14:paraId="57412DD3" w14:textId="77777777" w:rsidTr="00AF48BC">
        <w:tc>
          <w:tcPr>
            <w:tcW w:w="1418" w:type="dxa"/>
            <w:vAlign w:val="center"/>
          </w:tcPr>
          <w:p w14:paraId="15712B0D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382" w:type="dxa"/>
            <w:vAlign w:val="center"/>
          </w:tcPr>
          <w:p w14:paraId="318D3ED5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-2.1 (-4.2, 0.1)</w:t>
            </w:r>
          </w:p>
        </w:tc>
        <w:tc>
          <w:tcPr>
            <w:tcW w:w="1292" w:type="dxa"/>
            <w:vAlign w:val="center"/>
          </w:tcPr>
          <w:p w14:paraId="12B0323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-1.7 (-11.1, 7.7)</w:t>
            </w:r>
          </w:p>
        </w:tc>
        <w:tc>
          <w:tcPr>
            <w:tcW w:w="1442" w:type="dxa"/>
            <w:vAlign w:val="center"/>
          </w:tcPr>
          <w:p w14:paraId="0C82603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-1.3 (-21.9, 19.4)</w:t>
            </w:r>
          </w:p>
        </w:tc>
        <w:tc>
          <w:tcPr>
            <w:tcW w:w="1323" w:type="dxa"/>
            <w:vAlign w:val="center"/>
          </w:tcPr>
          <w:p w14:paraId="00B1CC5E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0.1 (-10.8, 11.0)</w:t>
            </w:r>
          </w:p>
        </w:tc>
        <w:tc>
          <w:tcPr>
            <w:tcW w:w="617" w:type="dxa"/>
            <w:gridSpan w:val="2"/>
            <w:vAlign w:val="center"/>
          </w:tcPr>
          <w:p w14:paraId="3FF9CFF8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9</w:t>
            </w:r>
          </w:p>
        </w:tc>
        <w:tc>
          <w:tcPr>
            <w:tcW w:w="1407" w:type="dxa"/>
            <w:vAlign w:val="center"/>
          </w:tcPr>
          <w:p w14:paraId="6DAC422C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3 (-6.3, 1.8)</w:t>
            </w:r>
          </w:p>
        </w:tc>
        <w:tc>
          <w:tcPr>
            <w:tcW w:w="1417" w:type="dxa"/>
            <w:vAlign w:val="center"/>
          </w:tcPr>
          <w:p w14:paraId="04737891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9 (-4.2, 0.5)</w:t>
            </w:r>
          </w:p>
        </w:tc>
        <w:tc>
          <w:tcPr>
            <w:tcW w:w="617" w:type="dxa"/>
            <w:vAlign w:val="center"/>
          </w:tcPr>
          <w:p w14:paraId="5CE4F96A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5</w:t>
            </w:r>
          </w:p>
        </w:tc>
      </w:tr>
      <w:tr w:rsidR="000B7EA3" w:rsidRPr="008F70A4" w14:paraId="57C205E6" w14:textId="77777777" w:rsidTr="00AF48BC">
        <w:tc>
          <w:tcPr>
            <w:tcW w:w="1418" w:type="dxa"/>
            <w:vAlign w:val="center"/>
          </w:tcPr>
          <w:p w14:paraId="7A87DB14" w14:textId="77777777" w:rsidR="000B7EA3" w:rsidRPr="008F70A4" w:rsidRDefault="000B7EA3" w:rsidP="00AF48B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82" w:type="dxa"/>
            <w:vAlign w:val="center"/>
          </w:tcPr>
          <w:p w14:paraId="48EC8FE4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292" w:type="dxa"/>
            <w:vAlign w:val="center"/>
          </w:tcPr>
          <w:p w14:paraId="365900F6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42" w:type="dxa"/>
            <w:vAlign w:val="center"/>
          </w:tcPr>
          <w:p w14:paraId="0F869CC3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23" w:type="dxa"/>
            <w:vAlign w:val="center"/>
          </w:tcPr>
          <w:p w14:paraId="3A388B94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264F8316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07" w:type="dxa"/>
            <w:vAlign w:val="center"/>
          </w:tcPr>
          <w:p w14:paraId="5364A00F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17" w:type="dxa"/>
            <w:vAlign w:val="center"/>
          </w:tcPr>
          <w:p w14:paraId="565D3AB6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17" w:type="dxa"/>
            <w:vAlign w:val="center"/>
          </w:tcPr>
          <w:p w14:paraId="51A23B19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0B7EA3" w:rsidRPr="00EF4EAE" w14:paraId="4E732B78" w14:textId="77777777" w:rsidTr="00AF48BC">
        <w:tc>
          <w:tcPr>
            <w:tcW w:w="1418" w:type="dxa"/>
            <w:vAlign w:val="center"/>
          </w:tcPr>
          <w:p w14:paraId="49691DE6" w14:textId="77777777" w:rsidR="000B7EA3" w:rsidRPr="00EF4EAE" w:rsidRDefault="000B7EA3" w:rsidP="00AF48B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44C4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Change in health</w:t>
            </w:r>
          </w:p>
        </w:tc>
        <w:tc>
          <w:tcPr>
            <w:tcW w:w="1382" w:type="dxa"/>
            <w:vAlign w:val="center"/>
          </w:tcPr>
          <w:p w14:paraId="60ACD61F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2" w:type="dxa"/>
            <w:vAlign w:val="center"/>
          </w:tcPr>
          <w:p w14:paraId="619F4DBC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  <w:vAlign w:val="center"/>
          </w:tcPr>
          <w:p w14:paraId="37760368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3" w:type="dxa"/>
            <w:vAlign w:val="center"/>
          </w:tcPr>
          <w:p w14:paraId="456D8C04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16A14A20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Align w:val="center"/>
          </w:tcPr>
          <w:p w14:paraId="44A56AD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900A34F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14:paraId="4885C213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7EA3" w:rsidRPr="00EF4EAE" w14:paraId="25C015AA" w14:textId="77777777" w:rsidTr="00AF48BC">
        <w:tc>
          <w:tcPr>
            <w:tcW w:w="1418" w:type="dxa"/>
            <w:vAlign w:val="center"/>
          </w:tcPr>
          <w:p w14:paraId="335768E5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382" w:type="dxa"/>
            <w:vAlign w:val="center"/>
          </w:tcPr>
          <w:p w14:paraId="3B5FEBE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2.6 (2.5, 2.7)</w:t>
            </w:r>
          </w:p>
        </w:tc>
        <w:tc>
          <w:tcPr>
            <w:tcW w:w="1292" w:type="dxa"/>
            <w:vAlign w:val="center"/>
          </w:tcPr>
          <w:p w14:paraId="69EA37D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2.9 (2.5, 3.3)</w:t>
            </w:r>
          </w:p>
        </w:tc>
        <w:tc>
          <w:tcPr>
            <w:tcW w:w="1442" w:type="dxa"/>
            <w:vAlign w:val="center"/>
          </w:tcPr>
          <w:p w14:paraId="596DFA8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3.0 (2.1, 4.0)</w:t>
            </w:r>
          </w:p>
        </w:tc>
        <w:tc>
          <w:tcPr>
            <w:tcW w:w="1323" w:type="dxa"/>
            <w:vAlign w:val="center"/>
          </w:tcPr>
          <w:p w14:paraId="6B31777E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2.7 (2.2, 3.3)</w:t>
            </w:r>
          </w:p>
        </w:tc>
        <w:tc>
          <w:tcPr>
            <w:tcW w:w="617" w:type="dxa"/>
            <w:gridSpan w:val="2"/>
            <w:vAlign w:val="center"/>
          </w:tcPr>
          <w:p w14:paraId="63C2042C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3</w:t>
            </w:r>
          </w:p>
        </w:tc>
        <w:tc>
          <w:tcPr>
            <w:tcW w:w="1407" w:type="dxa"/>
            <w:vAlign w:val="center"/>
          </w:tcPr>
          <w:p w14:paraId="2526FF4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 (2.5, 2.9)</w:t>
            </w:r>
          </w:p>
        </w:tc>
        <w:tc>
          <w:tcPr>
            <w:tcW w:w="1417" w:type="dxa"/>
            <w:vAlign w:val="center"/>
          </w:tcPr>
          <w:p w14:paraId="641CF55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 (2.5, 2.8)</w:t>
            </w:r>
          </w:p>
        </w:tc>
        <w:tc>
          <w:tcPr>
            <w:tcW w:w="617" w:type="dxa"/>
            <w:vAlign w:val="center"/>
          </w:tcPr>
          <w:p w14:paraId="45FD695E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7</w:t>
            </w:r>
          </w:p>
        </w:tc>
      </w:tr>
      <w:tr w:rsidR="000B7EA3" w:rsidRPr="00EF4EAE" w14:paraId="64F6CF11" w14:textId="77777777" w:rsidTr="00AF48BC">
        <w:tc>
          <w:tcPr>
            <w:tcW w:w="1418" w:type="dxa"/>
            <w:vAlign w:val="center"/>
          </w:tcPr>
          <w:p w14:paraId="550BDE6B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382" w:type="dxa"/>
            <w:vAlign w:val="center"/>
          </w:tcPr>
          <w:p w14:paraId="43608989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3.5 (3.4, 3.6)</w:t>
            </w:r>
          </w:p>
        </w:tc>
        <w:tc>
          <w:tcPr>
            <w:tcW w:w="1292" w:type="dxa"/>
            <w:vAlign w:val="center"/>
          </w:tcPr>
          <w:p w14:paraId="69891E5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3.5 (3.1, 3.9)</w:t>
            </w:r>
          </w:p>
        </w:tc>
        <w:tc>
          <w:tcPr>
            <w:tcW w:w="1442" w:type="dxa"/>
            <w:vAlign w:val="center"/>
          </w:tcPr>
          <w:p w14:paraId="4C5ECE9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3.1 (2.3, 3.9)</w:t>
            </w:r>
          </w:p>
        </w:tc>
        <w:tc>
          <w:tcPr>
            <w:tcW w:w="1323" w:type="dxa"/>
            <w:vAlign w:val="center"/>
          </w:tcPr>
          <w:p w14:paraId="6C27896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3.6 (3.1, 4.0)</w:t>
            </w:r>
          </w:p>
        </w:tc>
        <w:tc>
          <w:tcPr>
            <w:tcW w:w="617" w:type="dxa"/>
            <w:gridSpan w:val="2"/>
            <w:vAlign w:val="center"/>
          </w:tcPr>
          <w:p w14:paraId="43CE6658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9</w:t>
            </w:r>
          </w:p>
        </w:tc>
        <w:tc>
          <w:tcPr>
            <w:tcW w:w="1407" w:type="dxa"/>
            <w:vAlign w:val="center"/>
          </w:tcPr>
          <w:p w14:paraId="60390D9E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 (3.2, 3.5)</w:t>
            </w:r>
          </w:p>
        </w:tc>
        <w:tc>
          <w:tcPr>
            <w:tcW w:w="1417" w:type="dxa"/>
            <w:vAlign w:val="center"/>
          </w:tcPr>
          <w:p w14:paraId="07CC437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 (3.4, 3.6)</w:t>
            </w:r>
          </w:p>
        </w:tc>
        <w:tc>
          <w:tcPr>
            <w:tcW w:w="617" w:type="dxa"/>
            <w:vAlign w:val="center"/>
          </w:tcPr>
          <w:p w14:paraId="4244D045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0</w:t>
            </w:r>
          </w:p>
        </w:tc>
      </w:tr>
      <w:tr w:rsidR="000B7EA3" w:rsidRPr="00EF4EAE" w14:paraId="6B2F2A4B" w14:textId="77777777" w:rsidTr="00AF48BC">
        <w:tc>
          <w:tcPr>
            <w:tcW w:w="1418" w:type="dxa"/>
            <w:vAlign w:val="center"/>
          </w:tcPr>
          <w:p w14:paraId="6B729D82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382" w:type="dxa"/>
            <w:vAlign w:val="center"/>
          </w:tcPr>
          <w:p w14:paraId="2711785E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0.8 (0.7, 1.0)</w:t>
            </w:r>
          </w:p>
        </w:tc>
        <w:tc>
          <w:tcPr>
            <w:tcW w:w="1292" w:type="dxa"/>
            <w:vAlign w:val="center"/>
          </w:tcPr>
          <w:p w14:paraId="6443769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0.6 (0.1, 1.2)</w:t>
            </w:r>
          </w:p>
        </w:tc>
        <w:tc>
          <w:tcPr>
            <w:tcW w:w="1442" w:type="dxa"/>
            <w:vAlign w:val="center"/>
          </w:tcPr>
          <w:p w14:paraId="0B29E49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0.9 (-1.0, 1.2)</w:t>
            </w:r>
          </w:p>
        </w:tc>
        <w:tc>
          <w:tcPr>
            <w:tcW w:w="1323" w:type="dxa"/>
            <w:vAlign w:val="center"/>
          </w:tcPr>
          <w:p w14:paraId="613324E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0.8 (0.2, 1.5)</w:t>
            </w:r>
          </w:p>
        </w:tc>
        <w:tc>
          <w:tcPr>
            <w:tcW w:w="617" w:type="dxa"/>
            <w:gridSpan w:val="2"/>
            <w:vAlign w:val="center"/>
          </w:tcPr>
          <w:p w14:paraId="021ADC81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6</w:t>
            </w:r>
          </w:p>
        </w:tc>
        <w:tc>
          <w:tcPr>
            <w:tcW w:w="1407" w:type="dxa"/>
            <w:vAlign w:val="center"/>
          </w:tcPr>
          <w:p w14:paraId="5B89F1A4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 (0.4, 0.9)</w:t>
            </w:r>
          </w:p>
        </w:tc>
        <w:tc>
          <w:tcPr>
            <w:tcW w:w="1417" w:type="dxa"/>
            <w:vAlign w:val="center"/>
          </w:tcPr>
          <w:p w14:paraId="560803EF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 (0.7, 1.0)</w:t>
            </w:r>
          </w:p>
        </w:tc>
        <w:tc>
          <w:tcPr>
            <w:tcW w:w="617" w:type="dxa"/>
            <w:vAlign w:val="center"/>
          </w:tcPr>
          <w:p w14:paraId="0C8BD320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7</w:t>
            </w:r>
          </w:p>
        </w:tc>
      </w:tr>
      <w:tr w:rsidR="000B7EA3" w:rsidRPr="008F70A4" w14:paraId="6A16B138" w14:textId="77777777" w:rsidTr="00AF48BC">
        <w:tc>
          <w:tcPr>
            <w:tcW w:w="1418" w:type="dxa"/>
            <w:vAlign w:val="center"/>
          </w:tcPr>
          <w:p w14:paraId="0B767DE1" w14:textId="77777777" w:rsidR="000B7EA3" w:rsidRPr="008F70A4" w:rsidRDefault="000B7EA3" w:rsidP="00AF48B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82" w:type="dxa"/>
            <w:vAlign w:val="center"/>
          </w:tcPr>
          <w:p w14:paraId="5BC7D350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292" w:type="dxa"/>
            <w:vAlign w:val="center"/>
          </w:tcPr>
          <w:p w14:paraId="1C029535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42" w:type="dxa"/>
            <w:vAlign w:val="center"/>
          </w:tcPr>
          <w:p w14:paraId="2A22D05F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23" w:type="dxa"/>
            <w:vAlign w:val="center"/>
          </w:tcPr>
          <w:p w14:paraId="14A0963E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6FB0982B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07" w:type="dxa"/>
            <w:vAlign w:val="center"/>
          </w:tcPr>
          <w:p w14:paraId="64CAAD0B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17" w:type="dxa"/>
            <w:vAlign w:val="center"/>
          </w:tcPr>
          <w:p w14:paraId="4E5D6FEA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17" w:type="dxa"/>
            <w:vAlign w:val="center"/>
          </w:tcPr>
          <w:p w14:paraId="719B3394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0B7EA3" w:rsidRPr="00EF4EAE" w14:paraId="2B702E18" w14:textId="77777777" w:rsidTr="00AF48BC">
        <w:tc>
          <w:tcPr>
            <w:tcW w:w="1418" w:type="dxa"/>
            <w:vAlign w:val="center"/>
          </w:tcPr>
          <w:p w14:paraId="0399A650" w14:textId="77777777" w:rsidR="000B7EA3" w:rsidRPr="00EF4EAE" w:rsidRDefault="000B7EA3" w:rsidP="00AF48B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4EAE">
              <w:rPr>
                <w:rFonts w:ascii="Arial" w:hAnsi="Arial" w:cs="Arial"/>
                <w:b/>
                <w:bCs/>
                <w:sz w:val="16"/>
                <w:szCs w:val="16"/>
              </w:rPr>
              <w:t>Parental impact - emotional</w:t>
            </w:r>
          </w:p>
        </w:tc>
        <w:tc>
          <w:tcPr>
            <w:tcW w:w="1382" w:type="dxa"/>
            <w:vAlign w:val="center"/>
          </w:tcPr>
          <w:p w14:paraId="388DECEE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2" w:type="dxa"/>
            <w:vAlign w:val="center"/>
          </w:tcPr>
          <w:p w14:paraId="37C7443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  <w:vAlign w:val="center"/>
          </w:tcPr>
          <w:p w14:paraId="729014E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3" w:type="dxa"/>
            <w:vAlign w:val="center"/>
          </w:tcPr>
          <w:p w14:paraId="1C7F64A6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5E44EFB9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Align w:val="center"/>
          </w:tcPr>
          <w:p w14:paraId="15AD679F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86D0951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14:paraId="4A0B3800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7EA3" w:rsidRPr="00EF4EAE" w14:paraId="4D976EB6" w14:textId="77777777" w:rsidTr="00AF48BC">
        <w:tc>
          <w:tcPr>
            <w:tcW w:w="1418" w:type="dxa"/>
            <w:vAlign w:val="center"/>
          </w:tcPr>
          <w:p w14:paraId="09A51D3F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382" w:type="dxa"/>
            <w:vAlign w:val="center"/>
          </w:tcPr>
          <w:p w14:paraId="1E5FBB2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0.9 (58.7, 63.1)</w:t>
            </w:r>
          </w:p>
        </w:tc>
        <w:tc>
          <w:tcPr>
            <w:tcW w:w="1292" w:type="dxa"/>
            <w:vAlign w:val="center"/>
          </w:tcPr>
          <w:p w14:paraId="599B82A9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5.5 (56.3 (74.6)</w:t>
            </w:r>
          </w:p>
        </w:tc>
        <w:tc>
          <w:tcPr>
            <w:tcW w:w="1442" w:type="dxa"/>
            <w:vAlign w:val="center"/>
          </w:tcPr>
          <w:p w14:paraId="3DF06FC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59.3 (40.6, 78.0)</w:t>
            </w:r>
          </w:p>
        </w:tc>
        <w:tc>
          <w:tcPr>
            <w:tcW w:w="1323" w:type="dxa"/>
            <w:vAlign w:val="center"/>
          </w:tcPr>
          <w:p w14:paraId="4BFCEBB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59.1 (47.7, 70.6)</w:t>
            </w:r>
          </w:p>
        </w:tc>
        <w:tc>
          <w:tcPr>
            <w:tcW w:w="617" w:type="dxa"/>
            <w:gridSpan w:val="2"/>
            <w:vAlign w:val="center"/>
          </w:tcPr>
          <w:p w14:paraId="40EC0E85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3</w:t>
            </w:r>
          </w:p>
        </w:tc>
        <w:tc>
          <w:tcPr>
            <w:tcW w:w="1407" w:type="dxa"/>
            <w:vAlign w:val="center"/>
          </w:tcPr>
          <w:p w14:paraId="3AF5D6E3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.4 (57.4, 65.5)</w:t>
            </w:r>
          </w:p>
        </w:tc>
        <w:tc>
          <w:tcPr>
            <w:tcW w:w="1417" w:type="dxa"/>
            <w:vAlign w:val="center"/>
          </w:tcPr>
          <w:p w14:paraId="0441A2C0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.9 (58.5, 63.3)</w:t>
            </w:r>
          </w:p>
        </w:tc>
        <w:tc>
          <w:tcPr>
            <w:tcW w:w="617" w:type="dxa"/>
            <w:vAlign w:val="center"/>
          </w:tcPr>
          <w:p w14:paraId="650D62E2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3</w:t>
            </w:r>
          </w:p>
        </w:tc>
      </w:tr>
      <w:tr w:rsidR="000B7EA3" w:rsidRPr="00EF4EAE" w14:paraId="0D992C0C" w14:textId="77777777" w:rsidTr="00AF48BC">
        <w:tc>
          <w:tcPr>
            <w:tcW w:w="1418" w:type="dxa"/>
            <w:vAlign w:val="center"/>
          </w:tcPr>
          <w:p w14:paraId="457F2A90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382" w:type="dxa"/>
            <w:vAlign w:val="center"/>
          </w:tcPr>
          <w:p w14:paraId="3A90A61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8.9 (66.8, 71.1)</w:t>
            </w:r>
          </w:p>
        </w:tc>
        <w:tc>
          <w:tcPr>
            <w:tcW w:w="1292" w:type="dxa"/>
            <w:vAlign w:val="center"/>
          </w:tcPr>
          <w:p w14:paraId="5A416B2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8.9 (60.1, 77.6)</w:t>
            </w:r>
          </w:p>
        </w:tc>
        <w:tc>
          <w:tcPr>
            <w:tcW w:w="1442" w:type="dxa"/>
            <w:vAlign w:val="center"/>
          </w:tcPr>
          <w:p w14:paraId="1AB93926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7.5 (50.2, 87.7)</w:t>
            </w:r>
          </w:p>
        </w:tc>
        <w:tc>
          <w:tcPr>
            <w:tcW w:w="1323" w:type="dxa"/>
            <w:vAlign w:val="center"/>
          </w:tcPr>
          <w:p w14:paraId="4ED22931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9.5 (59.1, 79.8)</w:t>
            </w:r>
          </w:p>
        </w:tc>
        <w:tc>
          <w:tcPr>
            <w:tcW w:w="617" w:type="dxa"/>
            <w:gridSpan w:val="2"/>
            <w:vAlign w:val="center"/>
          </w:tcPr>
          <w:p w14:paraId="6F83141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3</w:t>
            </w:r>
          </w:p>
        </w:tc>
        <w:tc>
          <w:tcPr>
            <w:tcW w:w="1407" w:type="dxa"/>
            <w:vAlign w:val="center"/>
          </w:tcPr>
          <w:p w14:paraId="12A6A7A6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.5 (65.9, 72.0)</w:t>
            </w:r>
          </w:p>
        </w:tc>
        <w:tc>
          <w:tcPr>
            <w:tcW w:w="1417" w:type="dxa"/>
            <w:vAlign w:val="center"/>
          </w:tcPr>
          <w:p w14:paraId="1E7A575C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1(66.8, 71.4)</w:t>
            </w:r>
          </w:p>
        </w:tc>
        <w:tc>
          <w:tcPr>
            <w:tcW w:w="617" w:type="dxa"/>
            <w:vAlign w:val="center"/>
          </w:tcPr>
          <w:p w14:paraId="567625E8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9</w:t>
            </w:r>
          </w:p>
        </w:tc>
      </w:tr>
      <w:tr w:rsidR="000B7EA3" w:rsidRPr="00EF4EAE" w14:paraId="7A50EC22" w14:textId="77777777" w:rsidTr="00AF48BC">
        <w:tc>
          <w:tcPr>
            <w:tcW w:w="1418" w:type="dxa"/>
            <w:vAlign w:val="center"/>
          </w:tcPr>
          <w:p w14:paraId="483B7803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382" w:type="dxa"/>
            <w:vAlign w:val="center"/>
          </w:tcPr>
          <w:p w14:paraId="2C77F903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8.0 (5.4, 10.6)</w:t>
            </w:r>
          </w:p>
        </w:tc>
        <w:tc>
          <w:tcPr>
            <w:tcW w:w="1292" w:type="dxa"/>
            <w:vAlign w:val="center"/>
          </w:tcPr>
          <w:p w14:paraId="1198AD7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3.4 (-8.2, 15.0)</w:t>
            </w:r>
          </w:p>
        </w:tc>
        <w:tc>
          <w:tcPr>
            <w:tcW w:w="1442" w:type="dxa"/>
            <w:vAlign w:val="center"/>
          </w:tcPr>
          <w:p w14:paraId="2943DC71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8.2 (-15.8, 35.1)</w:t>
            </w:r>
          </w:p>
        </w:tc>
        <w:tc>
          <w:tcPr>
            <w:tcW w:w="1323" w:type="dxa"/>
            <w:vAlign w:val="center"/>
          </w:tcPr>
          <w:p w14:paraId="2B6C9A9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10.3 (-4.1, 24.8)</w:t>
            </w:r>
          </w:p>
        </w:tc>
        <w:tc>
          <w:tcPr>
            <w:tcW w:w="617" w:type="dxa"/>
            <w:gridSpan w:val="2"/>
            <w:vAlign w:val="center"/>
          </w:tcPr>
          <w:p w14:paraId="00736DE6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8</w:t>
            </w:r>
          </w:p>
        </w:tc>
        <w:tc>
          <w:tcPr>
            <w:tcW w:w="1407" w:type="dxa"/>
            <w:vAlign w:val="center"/>
          </w:tcPr>
          <w:p w14:paraId="674BB844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0 (2.1, 12.0)</w:t>
            </w:r>
          </w:p>
        </w:tc>
        <w:tc>
          <w:tcPr>
            <w:tcW w:w="1417" w:type="dxa"/>
            <w:vAlign w:val="center"/>
          </w:tcPr>
          <w:p w14:paraId="5EE8ECE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2 (5.2, 11.1)</w:t>
            </w:r>
          </w:p>
        </w:tc>
        <w:tc>
          <w:tcPr>
            <w:tcW w:w="617" w:type="dxa"/>
            <w:vAlign w:val="center"/>
          </w:tcPr>
          <w:p w14:paraId="28D479C9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5</w:t>
            </w:r>
          </w:p>
        </w:tc>
      </w:tr>
      <w:tr w:rsidR="000B7EA3" w:rsidRPr="00EF4EAE" w14:paraId="61261509" w14:textId="77777777" w:rsidTr="00AF48BC">
        <w:tc>
          <w:tcPr>
            <w:tcW w:w="1418" w:type="dxa"/>
            <w:vAlign w:val="center"/>
          </w:tcPr>
          <w:p w14:paraId="0D7FC592" w14:textId="77777777" w:rsidR="000B7EA3" w:rsidRPr="00EF4EAE" w:rsidRDefault="000B7EA3" w:rsidP="00AF48BC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382" w:type="dxa"/>
            <w:vAlign w:val="center"/>
          </w:tcPr>
          <w:p w14:paraId="79CB373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292" w:type="dxa"/>
            <w:vAlign w:val="center"/>
          </w:tcPr>
          <w:p w14:paraId="04116C1C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42" w:type="dxa"/>
            <w:vAlign w:val="center"/>
          </w:tcPr>
          <w:p w14:paraId="2B6D13D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323" w:type="dxa"/>
            <w:vAlign w:val="center"/>
          </w:tcPr>
          <w:p w14:paraId="129FC6C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16996A55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07" w:type="dxa"/>
            <w:vAlign w:val="center"/>
          </w:tcPr>
          <w:p w14:paraId="1690EE89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17" w:type="dxa"/>
            <w:vAlign w:val="center"/>
          </w:tcPr>
          <w:p w14:paraId="511BC553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617" w:type="dxa"/>
            <w:vAlign w:val="center"/>
          </w:tcPr>
          <w:p w14:paraId="316DECE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0B7EA3" w:rsidRPr="00EF4EAE" w14:paraId="19631EE4" w14:textId="77777777" w:rsidTr="00AF48BC">
        <w:tc>
          <w:tcPr>
            <w:tcW w:w="1418" w:type="dxa"/>
            <w:vAlign w:val="center"/>
          </w:tcPr>
          <w:p w14:paraId="0D01E02D" w14:textId="77777777" w:rsidR="000B7EA3" w:rsidRPr="00EF4EAE" w:rsidRDefault="000B7EA3" w:rsidP="00AF48B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4EAE">
              <w:rPr>
                <w:rFonts w:ascii="Arial" w:hAnsi="Arial" w:cs="Arial"/>
                <w:b/>
                <w:bCs/>
                <w:sz w:val="16"/>
                <w:szCs w:val="16"/>
              </w:rPr>
              <w:t>Parental impact - time</w:t>
            </w:r>
          </w:p>
        </w:tc>
        <w:tc>
          <w:tcPr>
            <w:tcW w:w="1382" w:type="dxa"/>
            <w:vAlign w:val="center"/>
          </w:tcPr>
          <w:p w14:paraId="1C01D306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2" w:type="dxa"/>
            <w:vAlign w:val="center"/>
          </w:tcPr>
          <w:p w14:paraId="0D095B4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  <w:vAlign w:val="center"/>
          </w:tcPr>
          <w:p w14:paraId="3AFEB0C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3" w:type="dxa"/>
            <w:vAlign w:val="center"/>
          </w:tcPr>
          <w:p w14:paraId="57D12FF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0F29F6DE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Align w:val="center"/>
          </w:tcPr>
          <w:p w14:paraId="57F057D9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A66F853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14:paraId="1B514F7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7EA3" w:rsidRPr="00EF4EAE" w14:paraId="2338C1B3" w14:textId="77777777" w:rsidTr="00AF48BC">
        <w:tc>
          <w:tcPr>
            <w:tcW w:w="1418" w:type="dxa"/>
            <w:vAlign w:val="center"/>
          </w:tcPr>
          <w:p w14:paraId="0AA4D850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382" w:type="dxa"/>
            <w:vAlign w:val="center"/>
          </w:tcPr>
          <w:p w14:paraId="710B337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7.6 (75.3, 79.8)</w:t>
            </w:r>
          </w:p>
        </w:tc>
        <w:tc>
          <w:tcPr>
            <w:tcW w:w="1292" w:type="dxa"/>
            <w:vAlign w:val="center"/>
          </w:tcPr>
          <w:p w14:paraId="55C2B4EC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7.2 (67.5, 86.9)</w:t>
            </w:r>
          </w:p>
        </w:tc>
        <w:tc>
          <w:tcPr>
            <w:tcW w:w="1442" w:type="dxa"/>
            <w:vAlign w:val="center"/>
          </w:tcPr>
          <w:p w14:paraId="29A3A744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4.3 (53.2, 95.3)</w:t>
            </w:r>
          </w:p>
        </w:tc>
        <w:tc>
          <w:tcPr>
            <w:tcW w:w="1323" w:type="dxa"/>
            <w:vAlign w:val="center"/>
          </w:tcPr>
          <w:p w14:paraId="065493E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4.3 (62.7, 86.0)</w:t>
            </w:r>
          </w:p>
        </w:tc>
        <w:tc>
          <w:tcPr>
            <w:tcW w:w="617" w:type="dxa"/>
            <w:gridSpan w:val="2"/>
            <w:vAlign w:val="center"/>
          </w:tcPr>
          <w:p w14:paraId="75BAC13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5</w:t>
            </w:r>
          </w:p>
        </w:tc>
        <w:tc>
          <w:tcPr>
            <w:tcW w:w="1407" w:type="dxa"/>
            <w:vAlign w:val="center"/>
          </w:tcPr>
          <w:p w14:paraId="1893FD1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.5 (71.7, 79.4)</w:t>
            </w:r>
          </w:p>
        </w:tc>
        <w:tc>
          <w:tcPr>
            <w:tcW w:w="1417" w:type="dxa"/>
            <w:vAlign w:val="center"/>
          </w:tcPr>
          <w:p w14:paraId="0061B44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.0 (75.6, 80.4)</w:t>
            </w:r>
          </w:p>
        </w:tc>
        <w:tc>
          <w:tcPr>
            <w:tcW w:w="617" w:type="dxa"/>
            <w:vAlign w:val="center"/>
          </w:tcPr>
          <w:p w14:paraId="3F4DB580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3</w:t>
            </w:r>
          </w:p>
        </w:tc>
      </w:tr>
      <w:tr w:rsidR="000B7EA3" w:rsidRPr="00EF4EAE" w14:paraId="15A42CF5" w14:textId="77777777" w:rsidTr="00AF48BC">
        <w:tc>
          <w:tcPr>
            <w:tcW w:w="1418" w:type="dxa"/>
            <w:vAlign w:val="center"/>
          </w:tcPr>
          <w:p w14:paraId="536BBBDB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382" w:type="dxa"/>
            <w:vAlign w:val="center"/>
          </w:tcPr>
          <w:p w14:paraId="67129381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82.7 (80.7, 84.7)</w:t>
            </w:r>
          </w:p>
        </w:tc>
        <w:tc>
          <w:tcPr>
            <w:tcW w:w="1292" w:type="dxa"/>
            <w:vAlign w:val="center"/>
          </w:tcPr>
          <w:p w14:paraId="4EB198A0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9.6 (70.5, 88.8)</w:t>
            </w:r>
          </w:p>
        </w:tc>
        <w:tc>
          <w:tcPr>
            <w:tcW w:w="1442" w:type="dxa"/>
            <w:vAlign w:val="center"/>
          </w:tcPr>
          <w:p w14:paraId="0E390706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9.1 (62.6, 95.6)</w:t>
            </w:r>
          </w:p>
        </w:tc>
        <w:tc>
          <w:tcPr>
            <w:tcW w:w="1323" w:type="dxa"/>
            <w:vAlign w:val="center"/>
          </w:tcPr>
          <w:p w14:paraId="3CCF1CF0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9.5 (68.8, 90.3)</w:t>
            </w:r>
          </w:p>
        </w:tc>
        <w:tc>
          <w:tcPr>
            <w:tcW w:w="617" w:type="dxa"/>
            <w:gridSpan w:val="2"/>
            <w:vAlign w:val="center"/>
          </w:tcPr>
          <w:p w14:paraId="70960005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8</w:t>
            </w:r>
          </w:p>
        </w:tc>
        <w:tc>
          <w:tcPr>
            <w:tcW w:w="1407" w:type="dxa"/>
            <w:vAlign w:val="center"/>
          </w:tcPr>
          <w:p w14:paraId="458BC20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.2 (77.7, 84.8)</w:t>
            </w:r>
          </w:p>
        </w:tc>
        <w:tc>
          <w:tcPr>
            <w:tcW w:w="1417" w:type="dxa"/>
            <w:vAlign w:val="center"/>
          </w:tcPr>
          <w:p w14:paraId="1D9FEE26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.8 (80.6, 84.9)</w:t>
            </w:r>
          </w:p>
        </w:tc>
        <w:tc>
          <w:tcPr>
            <w:tcW w:w="617" w:type="dxa"/>
            <w:vAlign w:val="center"/>
          </w:tcPr>
          <w:p w14:paraId="1B7FEC97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0</w:t>
            </w:r>
          </w:p>
        </w:tc>
      </w:tr>
      <w:tr w:rsidR="000B7EA3" w:rsidRPr="00EF4EAE" w14:paraId="491250D4" w14:textId="77777777" w:rsidTr="00AF48BC">
        <w:tc>
          <w:tcPr>
            <w:tcW w:w="1418" w:type="dxa"/>
            <w:vAlign w:val="center"/>
          </w:tcPr>
          <w:p w14:paraId="565D6D26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382" w:type="dxa"/>
            <w:vAlign w:val="center"/>
          </w:tcPr>
          <w:p w14:paraId="593122D8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5.1 (2.4, 7.9)</w:t>
            </w:r>
          </w:p>
        </w:tc>
        <w:tc>
          <w:tcPr>
            <w:tcW w:w="1292" w:type="dxa"/>
            <w:vAlign w:val="center"/>
          </w:tcPr>
          <w:p w14:paraId="4D12A2B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2.4 (-10.8, 15.6)</w:t>
            </w:r>
          </w:p>
        </w:tc>
        <w:tc>
          <w:tcPr>
            <w:tcW w:w="1442" w:type="dxa"/>
            <w:vAlign w:val="center"/>
          </w:tcPr>
          <w:p w14:paraId="5EF9360C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4.9 (-20.3, 30.1)</w:t>
            </w:r>
          </w:p>
        </w:tc>
        <w:tc>
          <w:tcPr>
            <w:tcW w:w="1323" w:type="dxa"/>
            <w:vAlign w:val="center"/>
          </w:tcPr>
          <w:p w14:paraId="199B55F6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5.2 (-8.9, 19.3)</w:t>
            </w:r>
          </w:p>
        </w:tc>
        <w:tc>
          <w:tcPr>
            <w:tcW w:w="617" w:type="dxa"/>
            <w:gridSpan w:val="2"/>
            <w:vAlign w:val="center"/>
          </w:tcPr>
          <w:p w14:paraId="773D6B8C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4</w:t>
            </w:r>
          </w:p>
        </w:tc>
        <w:tc>
          <w:tcPr>
            <w:tcW w:w="1407" w:type="dxa"/>
            <w:vAlign w:val="center"/>
          </w:tcPr>
          <w:p w14:paraId="0A53C80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 (0.8, 10.7)</w:t>
            </w:r>
          </w:p>
        </w:tc>
        <w:tc>
          <w:tcPr>
            <w:tcW w:w="1417" w:type="dxa"/>
            <w:vAlign w:val="center"/>
          </w:tcPr>
          <w:p w14:paraId="4B2CA8C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 (1.9, 7.6)</w:t>
            </w:r>
          </w:p>
        </w:tc>
        <w:tc>
          <w:tcPr>
            <w:tcW w:w="617" w:type="dxa"/>
            <w:vAlign w:val="center"/>
          </w:tcPr>
          <w:p w14:paraId="0B54A388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6</w:t>
            </w:r>
          </w:p>
        </w:tc>
      </w:tr>
      <w:tr w:rsidR="000B7EA3" w:rsidRPr="008F70A4" w14:paraId="47289697" w14:textId="77777777" w:rsidTr="00AF48BC">
        <w:tc>
          <w:tcPr>
            <w:tcW w:w="1418" w:type="dxa"/>
            <w:vAlign w:val="center"/>
          </w:tcPr>
          <w:p w14:paraId="5EB3A63D" w14:textId="77777777" w:rsidR="000B7EA3" w:rsidRPr="008F70A4" w:rsidRDefault="000B7EA3" w:rsidP="00AF48B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82" w:type="dxa"/>
            <w:vAlign w:val="center"/>
          </w:tcPr>
          <w:p w14:paraId="2CFD481B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292" w:type="dxa"/>
            <w:vAlign w:val="center"/>
          </w:tcPr>
          <w:p w14:paraId="0BC3F466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42" w:type="dxa"/>
            <w:vAlign w:val="center"/>
          </w:tcPr>
          <w:p w14:paraId="7783B68E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23" w:type="dxa"/>
            <w:vAlign w:val="center"/>
          </w:tcPr>
          <w:p w14:paraId="12FF6D0F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6C079B82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07" w:type="dxa"/>
            <w:vAlign w:val="center"/>
          </w:tcPr>
          <w:p w14:paraId="7AE5B9DE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17" w:type="dxa"/>
            <w:vAlign w:val="center"/>
          </w:tcPr>
          <w:p w14:paraId="5A186C5D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17" w:type="dxa"/>
            <w:vAlign w:val="center"/>
          </w:tcPr>
          <w:p w14:paraId="76020938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0B7EA3" w:rsidRPr="00EF4EAE" w14:paraId="7F8D75CD" w14:textId="77777777" w:rsidTr="00AF48BC">
        <w:tc>
          <w:tcPr>
            <w:tcW w:w="1418" w:type="dxa"/>
            <w:vAlign w:val="center"/>
          </w:tcPr>
          <w:p w14:paraId="7B25F266" w14:textId="77777777" w:rsidR="000B7EA3" w:rsidRPr="00EF4EAE" w:rsidRDefault="000B7EA3" w:rsidP="00AF48B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4EAE">
              <w:rPr>
                <w:rFonts w:ascii="Arial" w:hAnsi="Arial" w:cs="Arial"/>
                <w:b/>
                <w:bCs/>
                <w:sz w:val="16"/>
                <w:szCs w:val="16"/>
              </w:rPr>
              <w:t>Family activities</w:t>
            </w:r>
          </w:p>
        </w:tc>
        <w:tc>
          <w:tcPr>
            <w:tcW w:w="1382" w:type="dxa"/>
            <w:vAlign w:val="center"/>
          </w:tcPr>
          <w:p w14:paraId="79D1213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2" w:type="dxa"/>
            <w:vAlign w:val="center"/>
          </w:tcPr>
          <w:p w14:paraId="66F37BF7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  <w:vAlign w:val="center"/>
          </w:tcPr>
          <w:p w14:paraId="25E795D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3" w:type="dxa"/>
            <w:vAlign w:val="center"/>
          </w:tcPr>
          <w:p w14:paraId="406CFEA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3072FFF3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Align w:val="center"/>
          </w:tcPr>
          <w:p w14:paraId="46D1E398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D1521A5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14:paraId="2EB8B89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7EA3" w:rsidRPr="00EF4EAE" w14:paraId="354F85A1" w14:textId="77777777" w:rsidTr="00AF48BC">
        <w:tc>
          <w:tcPr>
            <w:tcW w:w="1418" w:type="dxa"/>
            <w:vAlign w:val="center"/>
          </w:tcPr>
          <w:p w14:paraId="70ED4596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382" w:type="dxa"/>
            <w:vAlign w:val="center"/>
          </w:tcPr>
          <w:p w14:paraId="59937F1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0.7 (68.6, 72.8)</w:t>
            </w:r>
          </w:p>
        </w:tc>
        <w:tc>
          <w:tcPr>
            <w:tcW w:w="1292" w:type="dxa"/>
            <w:vAlign w:val="center"/>
          </w:tcPr>
          <w:p w14:paraId="0A801324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2.2 (63.4, 81.0)</w:t>
            </w:r>
          </w:p>
        </w:tc>
        <w:tc>
          <w:tcPr>
            <w:tcW w:w="1442" w:type="dxa"/>
            <w:vAlign w:val="center"/>
          </w:tcPr>
          <w:p w14:paraId="6E6B07DE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9.2 (504, 87.9)</w:t>
            </w:r>
          </w:p>
        </w:tc>
        <w:tc>
          <w:tcPr>
            <w:tcW w:w="1323" w:type="dxa"/>
            <w:vAlign w:val="center"/>
          </w:tcPr>
          <w:p w14:paraId="1B19CDE8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7.3 (56.8, 77.9)</w:t>
            </w:r>
          </w:p>
        </w:tc>
        <w:tc>
          <w:tcPr>
            <w:tcW w:w="617" w:type="dxa"/>
            <w:gridSpan w:val="2"/>
            <w:vAlign w:val="center"/>
          </w:tcPr>
          <w:p w14:paraId="47FCF34E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7</w:t>
            </w:r>
          </w:p>
        </w:tc>
        <w:tc>
          <w:tcPr>
            <w:tcW w:w="1407" w:type="dxa"/>
            <w:vAlign w:val="center"/>
          </w:tcPr>
          <w:p w14:paraId="4E0ECFC0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.3 (64.5, 72.0)</w:t>
            </w:r>
          </w:p>
        </w:tc>
        <w:tc>
          <w:tcPr>
            <w:tcW w:w="1417" w:type="dxa"/>
            <w:vAlign w:val="center"/>
          </w:tcPr>
          <w:p w14:paraId="2944DF7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.4 (69.2, 73.7)</w:t>
            </w:r>
          </w:p>
        </w:tc>
        <w:tc>
          <w:tcPr>
            <w:tcW w:w="617" w:type="dxa"/>
            <w:vAlign w:val="center"/>
          </w:tcPr>
          <w:p w14:paraId="523E2648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5</w:t>
            </w:r>
          </w:p>
        </w:tc>
      </w:tr>
      <w:tr w:rsidR="000B7EA3" w:rsidRPr="00EF4EAE" w14:paraId="3A633109" w14:textId="77777777" w:rsidTr="00AF48BC">
        <w:tc>
          <w:tcPr>
            <w:tcW w:w="1418" w:type="dxa"/>
            <w:vAlign w:val="center"/>
          </w:tcPr>
          <w:p w14:paraId="46C6336D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382" w:type="dxa"/>
            <w:vAlign w:val="center"/>
          </w:tcPr>
          <w:p w14:paraId="3CAFB071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7.2(75.2, 79.3)</w:t>
            </w:r>
          </w:p>
        </w:tc>
        <w:tc>
          <w:tcPr>
            <w:tcW w:w="1292" w:type="dxa"/>
            <w:vAlign w:val="center"/>
          </w:tcPr>
          <w:p w14:paraId="3B10C2B5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4.9 (66.3, 83.5)</w:t>
            </w:r>
          </w:p>
        </w:tc>
        <w:tc>
          <w:tcPr>
            <w:tcW w:w="1442" w:type="dxa"/>
            <w:vAlign w:val="center"/>
          </w:tcPr>
          <w:p w14:paraId="0D0A6390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3.2 (58.1, 88.2)</w:t>
            </w:r>
          </w:p>
        </w:tc>
        <w:tc>
          <w:tcPr>
            <w:tcW w:w="1323" w:type="dxa"/>
            <w:vAlign w:val="center"/>
          </w:tcPr>
          <w:p w14:paraId="629A3B91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7.5 (67.4, 87.6)</w:t>
            </w:r>
          </w:p>
        </w:tc>
        <w:tc>
          <w:tcPr>
            <w:tcW w:w="617" w:type="dxa"/>
            <w:gridSpan w:val="2"/>
            <w:vAlign w:val="center"/>
          </w:tcPr>
          <w:p w14:paraId="51EC029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0</w:t>
            </w:r>
          </w:p>
        </w:tc>
        <w:tc>
          <w:tcPr>
            <w:tcW w:w="1407" w:type="dxa"/>
            <w:vAlign w:val="center"/>
          </w:tcPr>
          <w:p w14:paraId="662D322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.9 (72.6, 79.2)</w:t>
            </w:r>
          </w:p>
        </w:tc>
        <w:tc>
          <w:tcPr>
            <w:tcW w:w="1417" w:type="dxa"/>
            <w:vAlign w:val="center"/>
          </w:tcPr>
          <w:p w14:paraId="6EEACCD3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.5 (75.2, 72.0)</w:t>
            </w:r>
          </w:p>
        </w:tc>
        <w:tc>
          <w:tcPr>
            <w:tcW w:w="617" w:type="dxa"/>
            <w:vAlign w:val="center"/>
          </w:tcPr>
          <w:p w14:paraId="40C0AABF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5</w:t>
            </w:r>
          </w:p>
        </w:tc>
      </w:tr>
      <w:tr w:rsidR="000B7EA3" w:rsidRPr="00EF4EAE" w14:paraId="4DB75ACA" w14:textId="77777777" w:rsidTr="00AF48BC">
        <w:tc>
          <w:tcPr>
            <w:tcW w:w="1418" w:type="dxa"/>
            <w:vAlign w:val="center"/>
          </w:tcPr>
          <w:p w14:paraId="0A5D0356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382" w:type="dxa"/>
            <w:vAlign w:val="center"/>
          </w:tcPr>
          <w:p w14:paraId="2D559E49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.5 (4.1, 8.9)</w:t>
            </w:r>
          </w:p>
        </w:tc>
        <w:tc>
          <w:tcPr>
            <w:tcW w:w="1292" w:type="dxa"/>
            <w:vAlign w:val="center"/>
          </w:tcPr>
          <w:p w14:paraId="48A61828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2.7 (-8.8, 14.2)</w:t>
            </w:r>
          </w:p>
        </w:tc>
        <w:tc>
          <w:tcPr>
            <w:tcW w:w="1442" w:type="dxa"/>
            <w:vAlign w:val="center"/>
          </w:tcPr>
          <w:p w14:paraId="26F994DE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4.0 (-18.8, 26.8)</w:t>
            </w:r>
          </w:p>
        </w:tc>
        <w:tc>
          <w:tcPr>
            <w:tcW w:w="1323" w:type="dxa"/>
            <w:vAlign w:val="center"/>
          </w:tcPr>
          <w:p w14:paraId="4FD0D66C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10.1 (-3.1, 23.3)</w:t>
            </w:r>
          </w:p>
        </w:tc>
        <w:tc>
          <w:tcPr>
            <w:tcW w:w="617" w:type="dxa"/>
            <w:gridSpan w:val="2"/>
            <w:vAlign w:val="center"/>
          </w:tcPr>
          <w:p w14:paraId="19BEDBE8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2</w:t>
            </w:r>
          </w:p>
        </w:tc>
        <w:tc>
          <w:tcPr>
            <w:tcW w:w="1407" w:type="dxa"/>
            <w:vAlign w:val="center"/>
          </w:tcPr>
          <w:p w14:paraId="4A07119F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6 (2.9, 12.3)</w:t>
            </w:r>
          </w:p>
        </w:tc>
        <w:tc>
          <w:tcPr>
            <w:tcW w:w="1417" w:type="dxa"/>
            <w:vAlign w:val="center"/>
          </w:tcPr>
          <w:p w14:paraId="0C3BDF66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0 (3.3, 8.8)</w:t>
            </w:r>
          </w:p>
        </w:tc>
        <w:tc>
          <w:tcPr>
            <w:tcW w:w="617" w:type="dxa"/>
            <w:vAlign w:val="center"/>
          </w:tcPr>
          <w:p w14:paraId="6FF60F56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6</w:t>
            </w:r>
          </w:p>
        </w:tc>
      </w:tr>
      <w:tr w:rsidR="000B7EA3" w:rsidRPr="008F70A4" w14:paraId="1B11EC6E" w14:textId="77777777" w:rsidTr="00AF48BC">
        <w:tc>
          <w:tcPr>
            <w:tcW w:w="1418" w:type="dxa"/>
            <w:vAlign w:val="center"/>
          </w:tcPr>
          <w:p w14:paraId="0E22DDAA" w14:textId="77777777" w:rsidR="000B7EA3" w:rsidRPr="008F70A4" w:rsidRDefault="000B7EA3" w:rsidP="00AF48B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82" w:type="dxa"/>
            <w:vAlign w:val="center"/>
          </w:tcPr>
          <w:p w14:paraId="6A9E73E9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292" w:type="dxa"/>
            <w:vAlign w:val="center"/>
          </w:tcPr>
          <w:p w14:paraId="5BD1917A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42" w:type="dxa"/>
            <w:vAlign w:val="center"/>
          </w:tcPr>
          <w:p w14:paraId="11C6DB60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23" w:type="dxa"/>
            <w:vAlign w:val="center"/>
          </w:tcPr>
          <w:p w14:paraId="14DAB47D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254AE53F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07" w:type="dxa"/>
            <w:vAlign w:val="center"/>
          </w:tcPr>
          <w:p w14:paraId="45496074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17" w:type="dxa"/>
            <w:vAlign w:val="center"/>
          </w:tcPr>
          <w:p w14:paraId="2B060F52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17" w:type="dxa"/>
            <w:vAlign w:val="center"/>
          </w:tcPr>
          <w:p w14:paraId="228673B7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0B7EA3" w:rsidRPr="00EF4EAE" w14:paraId="6751F5D9" w14:textId="77777777" w:rsidTr="00AF48BC">
        <w:tc>
          <w:tcPr>
            <w:tcW w:w="1418" w:type="dxa"/>
            <w:vAlign w:val="center"/>
          </w:tcPr>
          <w:p w14:paraId="19A7ED3D" w14:textId="77777777" w:rsidR="000B7EA3" w:rsidRPr="00EF4EAE" w:rsidRDefault="000B7EA3" w:rsidP="00AF48B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4EAE">
              <w:rPr>
                <w:rFonts w:ascii="Arial" w:hAnsi="Arial" w:cs="Arial"/>
                <w:b/>
                <w:bCs/>
                <w:sz w:val="16"/>
                <w:szCs w:val="16"/>
              </w:rPr>
              <w:t>Family cohesion</w:t>
            </w:r>
          </w:p>
        </w:tc>
        <w:tc>
          <w:tcPr>
            <w:tcW w:w="1382" w:type="dxa"/>
            <w:vAlign w:val="center"/>
          </w:tcPr>
          <w:p w14:paraId="5A44F641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2" w:type="dxa"/>
            <w:vAlign w:val="center"/>
          </w:tcPr>
          <w:p w14:paraId="22A80530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  <w:vAlign w:val="center"/>
          </w:tcPr>
          <w:p w14:paraId="22DBD9A8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3" w:type="dxa"/>
            <w:vAlign w:val="center"/>
          </w:tcPr>
          <w:p w14:paraId="6739C5FD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2E6D7173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Align w:val="center"/>
          </w:tcPr>
          <w:p w14:paraId="37A609E4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7D643BF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14:paraId="71F1E10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7EA3" w:rsidRPr="00EF4EAE" w14:paraId="3E20E649" w14:textId="77777777" w:rsidTr="00AF48BC">
        <w:tc>
          <w:tcPr>
            <w:tcW w:w="1418" w:type="dxa"/>
            <w:vAlign w:val="center"/>
          </w:tcPr>
          <w:p w14:paraId="4E5163DE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382" w:type="dxa"/>
            <w:vAlign w:val="center"/>
          </w:tcPr>
          <w:p w14:paraId="237113E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7.3 (75.4, 79.2)</w:t>
            </w:r>
          </w:p>
        </w:tc>
        <w:tc>
          <w:tcPr>
            <w:tcW w:w="1292" w:type="dxa"/>
            <w:vAlign w:val="center"/>
          </w:tcPr>
          <w:p w14:paraId="4415D0CC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7.5 (70.3, 84.7)</w:t>
            </w:r>
          </w:p>
        </w:tc>
        <w:tc>
          <w:tcPr>
            <w:tcW w:w="1442" w:type="dxa"/>
            <w:vAlign w:val="center"/>
          </w:tcPr>
          <w:p w14:paraId="13F80551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2.0 (55.3, 88.8)</w:t>
            </w:r>
          </w:p>
        </w:tc>
        <w:tc>
          <w:tcPr>
            <w:tcW w:w="1323" w:type="dxa"/>
            <w:vAlign w:val="center"/>
          </w:tcPr>
          <w:p w14:paraId="2CF0BAC9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4.3 (65.4, 83.2)</w:t>
            </w:r>
          </w:p>
        </w:tc>
        <w:tc>
          <w:tcPr>
            <w:tcW w:w="617" w:type="dxa"/>
            <w:gridSpan w:val="2"/>
            <w:vAlign w:val="center"/>
          </w:tcPr>
          <w:p w14:paraId="2A3A7A00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8</w:t>
            </w:r>
          </w:p>
        </w:tc>
        <w:tc>
          <w:tcPr>
            <w:tcW w:w="1407" w:type="dxa"/>
            <w:vAlign w:val="center"/>
          </w:tcPr>
          <w:p w14:paraId="206728B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.1 (73.8, 80.3)</w:t>
            </w:r>
          </w:p>
        </w:tc>
        <w:tc>
          <w:tcPr>
            <w:tcW w:w="1417" w:type="dxa"/>
            <w:vAlign w:val="center"/>
          </w:tcPr>
          <w:p w14:paraId="3090EE36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.2 (75.1, 79.3)</w:t>
            </w:r>
          </w:p>
        </w:tc>
        <w:tc>
          <w:tcPr>
            <w:tcW w:w="617" w:type="dxa"/>
            <w:vAlign w:val="center"/>
          </w:tcPr>
          <w:p w14:paraId="430F5446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9</w:t>
            </w:r>
          </w:p>
        </w:tc>
      </w:tr>
      <w:tr w:rsidR="000B7EA3" w:rsidRPr="00EF4EAE" w14:paraId="12264D57" w14:textId="77777777" w:rsidTr="00AF48BC">
        <w:tc>
          <w:tcPr>
            <w:tcW w:w="1418" w:type="dxa"/>
            <w:vAlign w:val="center"/>
          </w:tcPr>
          <w:p w14:paraId="0F2F44BB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382" w:type="dxa"/>
            <w:vAlign w:val="center"/>
          </w:tcPr>
          <w:p w14:paraId="236C74FB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6.8 (74.9, 79.7)</w:t>
            </w:r>
          </w:p>
        </w:tc>
        <w:tc>
          <w:tcPr>
            <w:tcW w:w="1292" w:type="dxa"/>
            <w:vAlign w:val="center"/>
          </w:tcPr>
          <w:p w14:paraId="12D079C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7.4 (69.8, 85.1)</w:t>
            </w:r>
          </w:p>
        </w:tc>
        <w:tc>
          <w:tcPr>
            <w:tcW w:w="1442" w:type="dxa"/>
            <w:vAlign w:val="center"/>
          </w:tcPr>
          <w:p w14:paraId="62DBC045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6.8 (62.0, 91.7)</w:t>
            </w:r>
          </w:p>
        </w:tc>
        <w:tc>
          <w:tcPr>
            <w:tcW w:w="1323" w:type="dxa"/>
            <w:vAlign w:val="center"/>
          </w:tcPr>
          <w:p w14:paraId="236C0B2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76.4 (67.4, 85.4)</w:t>
            </w:r>
          </w:p>
        </w:tc>
        <w:tc>
          <w:tcPr>
            <w:tcW w:w="617" w:type="dxa"/>
            <w:gridSpan w:val="2"/>
            <w:vAlign w:val="center"/>
          </w:tcPr>
          <w:p w14:paraId="02F3D8B1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2</w:t>
            </w:r>
          </w:p>
        </w:tc>
        <w:tc>
          <w:tcPr>
            <w:tcW w:w="1407" w:type="dxa"/>
            <w:vAlign w:val="center"/>
          </w:tcPr>
          <w:p w14:paraId="5FCCC0C3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.3 (73.0, 79.5)</w:t>
            </w:r>
          </w:p>
        </w:tc>
        <w:tc>
          <w:tcPr>
            <w:tcW w:w="1417" w:type="dxa"/>
            <w:vAlign w:val="center"/>
          </w:tcPr>
          <w:p w14:paraId="4D0BD71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.0 (75.0, 79.0)</w:t>
            </w:r>
          </w:p>
        </w:tc>
        <w:tc>
          <w:tcPr>
            <w:tcW w:w="617" w:type="dxa"/>
            <w:vAlign w:val="center"/>
          </w:tcPr>
          <w:p w14:paraId="5A47DE41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8</w:t>
            </w:r>
          </w:p>
        </w:tc>
      </w:tr>
      <w:tr w:rsidR="000B7EA3" w:rsidRPr="00EF4EAE" w14:paraId="7D59A0EB" w14:textId="77777777" w:rsidTr="00AF48BC">
        <w:tc>
          <w:tcPr>
            <w:tcW w:w="1418" w:type="dxa"/>
            <w:vAlign w:val="center"/>
          </w:tcPr>
          <w:p w14:paraId="6271C165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382" w:type="dxa"/>
            <w:vAlign w:val="center"/>
          </w:tcPr>
          <w:p w14:paraId="411521C6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-0.5 (-2.8, 1.7)</w:t>
            </w:r>
          </w:p>
        </w:tc>
        <w:tc>
          <w:tcPr>
            <w:tcW w:w="1292" w:type="dxa"/>
            <w:vAlign w:val="center"/>
          </w:tcPr>
          <w:p w14:paraId="62BD79DA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-0.1 (-10.3, 10.2)</w:t>
            </w:r>
          </w:p>
        </w:tc>
        <w:tc>
          <w:tcPr>
            <w:tcW w:w="1442" w:type="dxa"/>
            <w:vAlign w:val="center"/>
          </w:tcPr>
          <w:p w14:paraId="19F880A1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4.8 (-16.5, 26.1)</w:t>
            </w:r>
          </w:p>
        </w:tc>
        <w:tc>
          <w:tcPr>
            <w:tcW w:w="1323" w:type="dxa"/>
            <w:vAlign w:val="center"/>
          </w:tcPr>
          <w:p w14:paraId="6D6B718F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2.1 (-9.5, 13.7)</w:t>
            </w:r>
          </w:p>
        </w:tc>
        <w:tc>
          <w:tcPr>
            <w:tcW w:w="617" w:type="dxa"/>
            <w:gridSpan w:val="2"/>
            <w:vAlign w:val="center"/>
          </w:tcPr>
          <w:p w14:paraId="4DF06951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5</w:t>
            </w:r>
          </w:p>
        </w:tc>
        <w:tc>
          <w:tcPr>
            <w:tcW w:w="1407" w:type="dxa"/>
            <w:vAlign w:val="center"/>
          </w:tcPr>
          <w:p w14:paraId="1B0537B2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 (-4.9, 3.3)</w:t>
            </w:r>
          </w:p>
        </w:tc>
        <w:tc>
          <w:tcPr>
            <w:tcW w:w="1417" w:type="dxa"/>
            <w:vAlign w:val="center"/>
          </w:tcPr>
          <w:p w14:paraId="32367764" w14:textId="77777777" w:rsidR="000B7EA3" w:rsidRPr="002B5C05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 (-2.8, 2.4)</w:t>
            </w:r>
          </w:p>
        </w:tc>
        <w:tc>
          <w:tcPr>
            <w:tcW w:w="617" w:type="dxa"/>
            <w:vAlign w:val="center"/>
          </w:tcPr>
          <w:p w14:paraId="6E8EF4FE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4</w:t>
            </w:r>
          </w:p>
        </w:tc>
      </w:tr>
      <w:tr w:rsidR="000B7EA3" w:rsidRPr="008F70A4" w14:paraId="05996351" w14:textId="77777777" w:rsidTr="00AF48BC">
        <w:tc>
          <w:tcPr>
            <w:tcW w:w="1418" w:type="dxa"/>
            <w:vAlign w:val="center"/>
          </w:tcPr>
          <w:p w14:paraId="727F3FE5" w14:textId="77777777" w:rsidR="000B7EA3" w:rsidRPr="008F70A4" w:rsidRDefault="000B7EA3" w:rsidP="00AF48B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82" w:type="dxa"/>
            <w:vAlign w:val="center"/>
          </w:tcPr>
          <w:p w14:paraId="16C31D05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14:ligatures w14:val="standardContextual"/>
              </w:rPr>
            </w:pPr>
          </w:p>
        </w:tc>
        <w:tc>
          <w:tcPr>
            <w:tcW w:w="1292" w:type="dxa"/>
            <w:vAlign w:val="center"/>
          </w:tcPr>
          <w:p w14:paraId="563D00C9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14:ligatures w14:val="standardContextual"/>
              </w:rPr>
            </w:pPr>
          </w:p>
        </w:tc>
        <w:tc>
          <w:tcPr>
            <w:tcW w:w="1442" w:type="dxa"/>
            <w:vAlign w:val="center"/>
          </w:tcPr>
          <w:p w14:paraId="7D541328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14:ligatures w14:val="standardContextual"/>
              </w:rPr>
            </w:pPr>
          </w:p>
        </w:tc>
        <w:tc>
          <w:tcPr>
            <w:tcW w:w="1323" w:type="dxa"/>
            <w:vAlign w:val="center"/>
          </w:tcPr>
          <w:p w14:paraId="1D6FD434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14:ligatures w14:val="standardContextual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662C8D4E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07" w:type="dxa"/>
            <w:vAlign w:val="center"/>
          </w:tcPr>
          <w:p w14:paraId="5635CEF0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17" w:type="dxa"/>
            <w:vAlign w:val="center"/>
          </w:tcPr>
          <w:p w14:paraId="6950B2B7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17" w:type="dxa"/>
            <w:vAlign w:val="center"/>
          </w:tcPr>
          <w:p w14:paraId="57E4F50A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0B7EA3" w:rsidRPr="00EF4EAE" w14:paraId="5E7A1BF8" w14:textId="77777777" w:rsidTr="00AF48BC">
        <w:tc>
          <w:tcPr>
            <w:tcW w:w="1418" w:type="dxa"/>
            <w:vAlign w:val="center"/>
          </w:tcPr>
          <w:p w14:paraId="6883D65E" w14:textId="77777777" w:rsidR="000B7EA3" w:rsidRPr="00436498" w:rsidRDefault="000B7EA3" w:rsidP="00AF48B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6498">
              <w:rPr>
                <w:rFonts w:ascii="Arial" w:hAnsi="Arial" w:cs="Arial"/>
                <w:b/>
                <w:bCs/>
                <w:sz w:val="16"/>
                <w:szCs w:val="16"/>
              </w:rPr>
              <w:t>Summary physical score</w:t>
            </w:r>
          </w:p>
        </w:tc>
        <w:tc>
          <w:tcPr>
            <w:tcW w:w="1382" w:type="dxa"/>
            <w:vAlign w:val="center"/>
          </w:tcPr>
          <w:p w14:paraId="24C3B9FA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</w:p>
        </w:tc>
        <w:tc>
          <w:tcPr>
            <w:tcW w:w="1292" w:type="dxa"/>
            <w:vAlign w:val="center"/>
          </w:tcPr>
          <w:p w14:paraId="03C27FE5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</w:p>
        </w:tc>
        <w:tc>
          <w:tcPr>
            <w:tcW w:w="1442" w:type="dxa"/>
            <w:vAlign w:val="center"/>
          </w:tcPr>
          <w:p w14:paraId="57B12006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</w:p>
        </w:tc>
        <w:tc>
          <w:tcPr>
            <w:tcW w:w="1323" w:type="dxa"/>
            <w:vAlign w:val="center"/>
          </w:tcPr>
          <w:p w14:paraId="412669FC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79BCC049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Align w:val="center"/>
          </w:tcPr>
          <w:p w14:paraId="5929A542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DB5AED1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14:paraId="2E005999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7EA3" w:rsidRPr="00EF4EAE" w14:paraId="770B63BE" w14:textId="77777777" w:rsidTr="00AF48BC">
        <w:tc>
          <w:tcPr>
            <w:tcW w:w="1418" w:type="dxa"/>
            <w:vAlign w:val="center"/>
          </w:tcPr>
          <w:p w14:paraId="0D8FEDB0" w14:textId="77777777" w:rsidR="000B7EA3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382" w:type="dxa"/>
            <w:vAlign w:val="center"/>
          </w:tcPr>
          <w:p w14:paraId="659E1E53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33.7 (32.2, 35.2)</w:t>
            </w:r>
          </w:p>
        </w:tc>
        <w:tc>
          <w:tcPr>
            <w:tcW w:w="1292" w:type="dxa"/>
            <w:vAlign w:val="center"/>
          </w:tcPr>
          <w:p w14:paraId="7DFE487D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35.5 (29.0, 41.9)</w:t>
            </w:r>
          </w:p>
        </w:tc>
        <w:tc>
          <w:tcPr>
            <w:tcW w:w="1442" w:type="dxa"/>
            <w:vAlign w:val="center"/>
          </w:tcPr>
          <w:p w14:paraId="1F2FEAA8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33.4 (20.5, 46.4)</w:t>
            </w:r>
          </w:p>
        </w:tc>
        <w:tc>
          <w:tcPr>
            <w:tcW w:w="1323" w:type="dxa"/>
            <w:vAlign w:val="center"/>
          </w:tcPr>
          <w:p w14:paraId="0C4A03A1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31.2 (23.8, 38.6)</w:t>
            </w:r>
          </w:p>
        </w:tc>
        <w:tc>
          <w:tcPr>
            <w:tcW w:w="617" w:type="dxa"/>
            <w:gridSpan w:val="2"/>
            <w:vAlign w:val="center"/>
          </w:tcPr>
          <w:p w14:paraId="0E79EDBD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1</w:t>
            </w:r>
          </w:p>
        </w:tc>
        <w:tc>
          <w:tcPr>
            <w:tcW w:w="1407" w:type="dxa"/>
            <w:vAlign w:val="center"/>
          </w:tcPr>
          <w:p w14:paraId="76A2329D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.0 (29.3, 34.7)</w:t>
            </w:r>
          </w:p>
        </w:tc>
        <w:tc>
          <w:tcPr>
            <w:tcW w:w="1417" w:type="dxa"/>
            <w:vAlign w:val="center"/>
          </w:tcPr>
          <w:p w14:paraId="477CB1C3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.3 (32.7, 35.9)</w:t>
            </w:r>
          </w:p>
        </w:tc>
        <w:tc>
          <w:tcPr>
            <w:tcW w:w="617" w:type="dxa"/>
            <w:vAlign w:val="center"/>
          </w:tcPr>
          <w:p w14:paraId="15BC6214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5</w:t>
            </w:r>
          </w:p>
        </w:tc>
      </w:tr>
      <w:tr w:rsidR="000B7EA3" w:rsidRPr="00EF4EAE" w14:paraId="67DEC173" w14:textId="77777777" w:rsidTr="00AF48BC">
        <w:tc>
          <w:tcPr>
            <w:tcW w:w="1418" w:type="dxa"/>
            <w:vAlign w:val="center"/>
          </w:tcPr>
          <w:p w14:paraId="0AFE5EFF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382" w:type="dxa"/>
            <w:vAlign w:val="center"/>
          </w:tcPr>
          <w:p w14:paraId="5B8F1090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40.0 (38.7, 41.4)</w:t>
            </w:r>
          </w:p>
        </w:tc>
        <w:tc>
          <w:tcPr>
            <w:tcW w:w="1292" w:type="dxa"/>
            <w:vAlign w:val="center"/>
          </w:tcPr>
          <w:p w14:paraId="1A7B396F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38.9 (32.7, 45.1)</w:t>
            </w:r>
          </w:p>
        </w:tc>
        <w:tc>
          <w:tcPr>
            <w:tcW w:w="1442" w:type="dxa"/>
            <w:vAlign w:val="center"/>
          </w:tcPr>
          <w:p w14:paraId="045717FE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37.4 (26.5, 48.3)</w:t>
            </w:r>
          </w:p>
        </w:tc>
        <w:tc>
          <w:tcPr>
            <w:tcW w:w="1323" w:type="dxa"/>
            <w:vAlign w:val="center"/>
          </w:tcPr>
          <w:p w14:paraId="1C401563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37.7 (30.3, 45.2)</w:t>
            </w:r>
          </w:p>
        </w:tc>
        <w:tc>
          <w:tcPr>
            <w:tcW w:w="617" w:type="dxa"/>
            <w:gridSpan w:val="2"/>
            <w:vAlign w:val="center"/>
          </w:tcPr>
          <w:p w14:paraId="61812D96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4</w:t>
            </w:r>
          </w:p>
        </w:tc>
        <w:tc>
          <w:tcPr>
            <w:tcW w:w="1407" w:type="dxa"/>
            <w:vAlign w:val="center"/>
          </w:tcPr>
          <w:p w14:paraId="33BEBD4B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1 (35.6, 40.6)</w:t>
            </w:r>
          </w:p>
        </w:tc>
        <w:tc>
          <w:tcPr>
            <w:tcW w:w="1417" w:type="dxa"/>
            <w:vAlign w:val="center"/>
          </w:tcPr>
          <w:p w14:paraId="3770AC01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5 (39.0, 41.9)</w:t>
            </w:r>
          </w:p>
        </w:tc>
        <w:tc>
          <w:tcPr>
            <w:tcW w:w="617" w:type="dxa"/>
            <w:vAlign w:val="center"/>
          </w:tcPr>
          <w:p w14:paraId="78838052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</w:tr>
      <w:tr w:rsidR="000B7EA3" w:rsidRPr="00EF4EAE" w14:paraId="1BA327F3" w14:textId="77777777" w:rsidTr="00AF48BC">
        <w:tc>
          <w:tcPr>
            <w:tcW w:w="1418" w:type="dxa"/>
            <w:vAlign w:val="center"/>
          </w:tcPr>
          <w:p w14:paraId="67B035C3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382" w:type="dxa"/>
            <w:vAlign w:val="center"/>
          </w:tcPr>
          <w:p w14:paraId="6E0B63A3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.3 (4.6, 8.1)</w:t>
            </w:r>
          </w:p>
        </w:tc>
        <w:tc>
          <w:tcPr>
            <w:tcW w:w="1292" w:type="dxa"/>
            <w:vAlign w:val="center"/>
          </w:tcPr>
          <w:p w14:paraId="45FA5056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3.4 (-4.9, 11.8)</w:t>
            </w:r>
          </w:p>
        </w:tc>
        <w:tc>
          <w:tcPr>
            <w:tcW w:w="1442" w:type="dxa"/>
            <w:vAlign w:val="center"/>
          </w:tcPr>
          <w:p w14:paraId="2EE8D147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3.9 (-12.5, 20.4)</w:t>
            </w:r>
          </w:p>
        </w:tc>
        <w:tc>
          <w:tcPr>
            <w:tcW w:w="1323" w:type="dxa"/>
            <w:vAlign w:val="center"/>
          </w:tcPr>
          <w:p w14:paraId="34B1690F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6.5 (-2.6, 15.6)</w:t>
            </w:r>
          </w:p>
        </w:tc>
        <w:tc>
          <w:tcPr>
            <w:tcW w:w="617" w:type="dxa"/>
            <w:gridSpan w:val="2"/>
            <w:vAlign w:val="center"/>
          </w:tcPr>
          <w:p w14:paraId="15183D3E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6</w:t>
            </w:r>
          </w:p>
        </w:tc>
        <w:tc>
          <w:tcPr>
            <w:tcW w:w="1407" w:type="dxa"/>
            <w:vAlign w:val="center"/>
          </w:tcPr>
          <w:p w14:paraId="5DF2305D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 (2.8, 9.4)</w:t>
            </w:r>
          </w:p>
        </w:tc>
        <w:tc>
          <w:tcPr>
            <w:tcW w:w="1417" w:type="dxa"/>
            <w:vAlign w:val="center"/>
          </w:tcPr>
          <w:p w14:paraId="2F364C82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 (4.2, 8.2)</w:t>
            </w:r>
          </w:p>
        </w:tc>
        <w:tc>
          <w:tcPr>
            <w:tcW w:w="617" w:type="dxa"/>
            <w:vAlign w:val="center"/>
          </w:tcPr>
          <w:p w14:paraId="5121E035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1</w:t>
            </w:r>
          </w:p>
        </w:tc>
      </w:tr>
      <w:tr w:rsidR="000B7EA3" w:rsidRPr="008F70A4" w14:paraId="33551F92" w14:textId="77777777" w:rsidTr="00AF48BC">
        <w:tc>
          <w:tcPr>
            <w:tcW w:w="1418" w:type="dxa"/>
            <w:vAlign w:val="center"/>
          </w:tcPr>
          <w:p w14:paraId="5D404ED2" w14:textId="77777777" w:rsidR="000B7EA3" w:rsidRPr="008F70A4" w:rsidRDefault="000B7EA3" w:rsidP="00AF48B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82" w:type="dxa"/>
            <w:vAlign w:val="center"/>
          </w:tcPr>
          <w:p w14:paraId="071CBB50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14:ligatures w14:val="standardContextual"/>
              </w:rPr>
            </w:pPr>
          </w:p>
        </w:tc>
        <w:tc>
          <w:tcPr>
            <w:tcW w:w="1292" w:type="dxa"/>
            <w:vAlign w:val="center"/>
          </w:tcPr>
          <w:p w14:paraId="744AAA8D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14:ligatures w14:val="standardContextual"/>
              </w:rPr>
            </w:pPr>
          </w:p>
        </w:tc>
        <w:tc>
          <w:tcPr>
            <w:tcW w:w="1442" w:type="dxa"/>
            <w:vAlign w:val="center"/>
          </w:tcPr>
          <w:p w14:paraId="6F7DCFCB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14:ligatures w14:val="standardContextual"/>
              </w:rPr>
            </w:pPr>
          </w:p>
        </w:tc>
        <w:tc>
          <w:tcPr>
            <w:tcW w:w="1323" w:type="dxa"/>
            <w:vAlign w:val="center"/>
          </w:tcPr>
          <w:p w14:paraId="4899803A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  <w14:ligatures w14:val="standardContextual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43D9170C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07" w:type="dxa"/>
            <w:vAlign w:val="center"/>
          </w:tcPr>
          <w:p w14:paraId="7A56095D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417" w:type="dxa"/>
            <w:vAlign w:val="center"/>
          </w:tcPr>
          <w:p w14:paraId="51B2251A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17" w:type="dxa"/>
            <w:vAlign w:val="center"/>
          </w:tcPr>
          <w:p w14:paraId="3A463B13" w14:textId="77777777" w:rsidR="000B7EA3" w:rsidRPr="008F70A4" w:rsidRDefault="000B7EA3" w:rsidP="00AF48BC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0B7EA3" w:rsidRPr="00EF4EAE" w14:paraId="2A353E1C" w14:textId="77777777" w:rsidTr="00AF48BC">
        <w:tc>
          <w:tcPr>
            <w:tcW w:w="1418" w:type="dxa"/>
            <w:vAlign w:val="center"/>
          </w:tcPr>
          <w:p w14:paraId="63A8EB72" w14:textId="77777777" w:rsidR="000B7EA3" w:rsidRPr="00436498" w:rsidRDefault="000B7EA3" w:rsidP="00AF48B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6498">
              <w:rPr>
                <w:rFonts w:ascii="Arial" w:hAnsi="Arial" w:cs="Arial"/>
                <w:b/>
                <w:bCs/>
                <w:sz w:val="16"/>
                <w:szCs w:val="16"/>
              </w:rPr>
              <w:t>Summary psychosocial score</w:t>
            </w:r>
          </w:p>
        </w:tc>
        <w:tc>
          <w:tcPr>
            <w:tcW w:w="1382" w:type="dxa"/>
            <w:vAlign w:val="center"/>
          </w:tcPr>
          <w:p w14:paraId="625D5239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</w:p>
        </w:tc>
        <w:tc>
          <w:tcPr>
            <w:tcW w:w="1292" w:type="dxa"/>
            <w:vAlign w:val="center"/>
          </w:tcPr>
          <w:p w14:paraId="31283E6F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</w:p>
        </w:tc>
        <w:tc>
          <w:tcPr>
            <w:tcW w:w="1442" w:type="dxa"/>
            <w:vAlign w:val="center"/>
          </w:tcPr>
          <w:p w14:paraId="6FEFE71D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</w:p>
        </w:tc>
        <w:tc>
          <w:tcPr>
            <w:tcW w:w="1323" w:type="dxa"/>
            <w:vAlign w:val="center"/>
          </w:tcPr>
          <w:p w14:paraId="6182259D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</w:p>
        </w:tc>
        <w:tc>
          <w:tcPr>
            <w:tcW w:w="617" w:type="dxa"/>
            <w:gridSpan w:val="2"/>
            <w:vAlign w:val="center"/>
          </w:tcPr>
          <w:p w14:paraId="58E9EF65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Align w:val="center"/>
          </w:tcPr>
          <w:p w14:paraId="2191DD18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3DBAEAB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14:paraId="4DC8C4DD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7EA3" w:rsidRPr="00EF4EAE" w14:paraId="7BC485A3" w14:textId="77777777" w:rsidTr="00AF48BC">
        <w:tc>
          <w:tcPr>
            <w:tcW w:w="1418" w:type="dxa"/>
            <w:vAlign w:val="center"/>
          </w:tcPr>
          <w:p w14:paraId="579C7A42" w14:textId="77777777" w:rsidR="000B7EA3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382" w:type="dxa"/>
            <w:vAlign w:val="center"/>
          </w:tcPr>
          <w:p w14:paraId="290B17C2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47.5 (46.6, 48.5)</w:t>
            </w:r>
          </w:p>
        </w:tc>
        <w:tc>
          <w:tcPr>
            <w:tcW w:w="1292" w:type="dxa"/>
            <w:vAlign w:val="center"/>
          </w:tcPr>
          <w:p w14:paraId="299B48E4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48.3 (44.5, 52.0)</w:t>
            </w:r>
          </w:p>
        </w:tc>
        <w:tc>
          <w:tcPr>
            <w:tcW w:w="1442" w:type="dxa"/>
            <w:vAlign w:val="center"/>
          </w:tcPr>
          <w:p w14:paraId="45481D62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44.9 (36.4, 53.5)</w:t>
            </w:r>
          </w:p>
        </w:tc>
        <w:tc>
          <w:tcPr>
            <w:tcW w:w="1323" w:type="dxa"/>
            <w:vAlign w:val="center"/>
          </w:tcPr>
          <w:p w14:paraId="7A9C082C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44.9 (40.1, 49.9)</w:t>
            </w:r>
          </w:p>
        </w:tc>
        <w:tc>
          <w:tcPr>
            <w:tcW w:w="617" w:type="dxa"/>
            <w:gridSpan w:val="2"/>
            <w:vAlign w:val="center"/>
          </w:tcPr>
          <w:p w14:paraId="4EF27C71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9</w:t>
            </w:r>
          </w:p>
        </w:tc>
        <w:tc>
          <w:tcPr>
            <w:tcW w:w="1407" w:type="dxa"/>
            <w:vAlign w:val="center"/>
          </w:tcPr>
          <w:p w14:paraId="479CC9A7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0 (45.4, 48.6)</w:t>
            </w:r>
          </w:p>
        </w:tc>
        <w:tc>
          <w:tcPr>
            <w:tcW w:w="1417" w:type="dxa"/>
            <w:vAlign w:val="center"/>
          </w:tcPr>
          <w:p w14:paraId="64F0D3E6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6 (46.5, 48.7)</w:t>
            </w:r>
          </w:p>
        </w:tc>
        <w:tc>
          <w:tcPr>
            <w:tcW w:w="617" w:type="dxa"/>
            <w:vAlign w:val="center"/>
          </w:tcPr>
          <w:p w14:paraId="05FDFC4B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1</w:t>
            </w:r>
          </w:p>
        </w:tc>
      </w:tr>
      <w:tr w:rsidR="000B7EA3" w:rsidRPr="00EF4EAE" w14:paraId="05CF4FEF" w14:textId="77777777" w:rsidTr="00AF48BC">
        <w:tc>
          <w:tcPr>
            <w:tcW w:w="1418" w:type="dxa"/>
            <w:vAlign w:val="center"/>
          </w:tcPr>
          <w:p w14:paraId="3D47A77D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382" w:type="dxa"/>
            <w:vAlign w:val="center"/>
          </w:tcPr>
          <w:p w14:paraId="00F14832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49.3 (48.4, 50.2)</w:t>
            </w:r>
          </w:p>
        </w:tc>
        <w:tc>
          <w:tcPr>
            <w:tcW w:w="1292" w:type="dxa"/>
            <w:vAlign w:val="center"/>
          </w:tcPr>
          <w:p w14:paraId="436B5B37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48.6 (44.8, 52.3)</w:t>
            </w:r>
          </w:p>
        </w:tc>
        <w:tc>
          <w:tcPr>
            <w:tcW w:w="1442" w:type="dxa"/>
            <w:vAlign w:val="center"/>
          </w:tcPr>
          <w:p w14:paraId="0897178A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47.7 (40.2, 55.2)</w:t>
            </w:r>
          </w:p>
        </w:tc>
        <w:tc>
          <w:tcPr>
            <w:tcW w:w="1323" w:type="dxa"/>
            <w:vAlign w:val="center"/>
          </w:tcPr>
          <w:p w14:paraId="276EBDCF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47.9 (43.2, 52.5)</w:t>
            </w:r>
          </w:p>
        </w:tc>
        <w:tc>
          <w:tcPr>
            <w:tcW w:w="617" w:type="dxa"/>
            <w:gridSpan w:val="2"/>
            <w:vAlign w:val="center"/>
          </w:tcPr>
          <w:p w14:paraId="5E747C46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2</w:t>
            </w:r>
          </w:p>
        </w:tc>
        <w:tc>
          <w:tcPr>
            <w:tcW w:w="1407" w:type="dxa"/>
            <w:vAlign w:val="center"/>
          </w:tcPr>
          <w:p w14:paraId="35D06D9C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.5 (46.9, 50.0)</w:t>
            </w:r>
          </w:p>
        </w:tc>
        <w:tc>
          <w:tcPr>
            <w:tcW w:w="1417" w:type="dxa"/>
            <w:vAlign w:val="center"/>
          </w:tcPr>
          <w:p w14:paraId="1809CDE5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4 (48.4, 50.4)</w:t>
            </w:r>
          </w:p>
        </w:tc>
        <w:tc>
          <w:tcPr>
            <w:tcW w:w="617" w:type="dxa"/>
            <w:vAlign w:val="center"/>
          </w:tcPr>
          <w:p w14:paraId="4B2C83F6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7</w:t>
            </w:r>
          </w:p>
        </w:tc>
      </w:tr>
      <w:tr w:rsidR="000B7EA3" w:rsidRPr="00EF4EAE" w14:paraId="5DFBACB7" w14:textId="77777777" w:rsidTr="00AF48BC">
        <w:tc>
          <w:tcPr>
            <w:tcW w:w="1418" w:type="dxa"/>
            <w:vAlign w:val="center"/>
          </w:tcPr>
          <w:p w14:paraId="7D3A35F3" w14:textId="77777777" w:rsidR="000B7EA3" w:rsidRPr="00EF4EAE" w:rsidRDefault="000B7EA3" w:rsidP="00AF48BC">
            <w:pPr>
              <w:rPr>
                <w:rFonts w:ascii="Arial" w:hAnsi="Arial" w:cs="Arial"/>
                <w:sz w:val="16"/>
                <w:szCs w:val="16"/>
              </w:rPr>
            </w:pPr>
            <w:r w:rsidRPr="00EF4EAE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382" w:type="dxa"/>
            <w:vAlign w:val="center"/>
          </w:tcPr>
          <w:p w14:paraId="3D3498F9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1.8 (0.7, 2.9)</w:t>
            </w:r>
          </w:p>
        </w:tc>
        <w:tc>
          <w:tcPr>
            <w:tcW w:w="1292" w:type="dxa"/>
            <w:vAlign w:val="center"/>
          </w:tcPr>
          <w:p w14:paraId="25DD5F4D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0.3 (-4.8, 5.4)</w:t>
            </w:r>
          </w:p>
        </w:tc>
        <w:tc>
          <w:tcPr>
            <w:tcW w:w="1442" w:type="dxa"/>
            <w:vAlign w:val="center"/>
          </w:tcPr>
          <w:p w14:paraId="389DD474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2.8 (-8.1, 13.6)</w:t>
            </w:r>
          </w:p>
        </w:tc>
        <w:tc>
          <w:tcPr>
            <w:tcW w:w="1323" w:type="dxa"/>
            <w:vAlign w:val="center"/>
          </w:tcPr>
          <w:p w14:paraId="19EC4AEC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sz w:val="16"/>
                <w:szCs w:val="16"/>
                <w14:ligatures w14:val="standardContextual"/>
              </w:rPr>
              <w:t>2.9 (-3.1, 8.9)</w:t>
            </w:r>
          </w:p>
        </w:tc>
        <w:tc>
          <w:tcPr>
            <w:tcW w:w="617" w:type="dxa"/>
            <w:gridSpan w:val="2"/>
            <w:vAlign w:val="center"/>
          </w:tcPr>
          <w:p w14:paraId="1902FEFA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1</w:t>
            </w:r>
          </w:p>
        </w:tc>
        <w:tc>
          <w:tcPr>
            <w:tcW w:w="1407" w:type="dxa"/>
            <w:vAlign w:val="center"/>
          </w:tcPr>
          <w:p w14:paraId="22FC7BFD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 (-0.6, 3.5)</w:t>
            </w:r>
          </w:p>
        </w:tc>
        <w:tc>
          <w:tcPr>
            <w:tcW w:w="1417" w:type="dxa"/>
            <w:vAlign w:val="center"/>
          </w:tcPr>
          <w:p w14:paraId="4B2D511B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 (0.6, 3.1)</w:t>
            </w:r>
          </w:p>
        </w:tc>
        <w:tc>
          <w:tcPr>
            <w:tcW w:w="617" w:type="dxa"/>
            <w:vAlign w:val="center"/>
          </w:tcPr>
          <w:p w14:paraId="248D5B7E" w14:textId="77777777" w:rsidR="000B7EA3" w:rsidRDefault="000B7EA3" w:rsidP="00AF4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8</w:t>
            </w:r>
          </w:p>
        </w:tc>
      </w:tr>
    </w:tbl>
    <w:bookmarkEnd w:id="0"/>
    <w:p w14:paraId="1B1DCE50" w14:textId="77777777" w:rsidR="000B7EA3" w:rsidRDefault="000B7EA3" w:rsidP="000B7EA3">
      <w:pPr>
        <w:rPr>
          <w:rFonts w:ascii="Arial" w:hAnsi="Arial" w:cs="Arial"/>
          <w:sz w:val="24"/>
          <w:szCs w:val="24"/>
        </w:rPr>
      </w:pPr>
      <w:r w:rsidRPr="00731DB3">
        <w:rPr>
          <w:rFonts w:ascii="Arial" w:hAnsi="Arial" w:cs="Arial"/>
          <w:sz w:val="24"/>
          <w:szCs w:val="24"/>
        </w:rPr>
        <w:t xml:space="preserve">Statistical tests: </w:t>
      </w:r>
      <w:r>
        <w:rPr>
          <w:rFonts w:ascii="Arial" w:hAnsi="Arial" w:cs="Arial"/>
          <w:sz w:val="24"/>
          <w:szCs w:val="24"/>
        </w:rPr>
        <w:t>L</w:t>
      </w:r>
      <w:r w:rsidRPr="00731DB3">
        <w:rPr>
          <w:rFonts w:ascii="Arial" w:hAnsi="Arial" w:cs="Arial"/>
          <w:sz w:val="24"/>
          <w:szCs w:val="24"/>
        </w:rPr>
        <w:t>inear regressio</w:t>
      </w:r>
      <w:r>
        <w:rPr>
          <w:rFonts w:ascii="Arial" w:hAnsi="Arial" w:cs="Arial"/>
          <w:sz w:val="24"/>
          <w:szCs w:val="24"/>
        </w:rPr>
        <w:t>n</w:t>
      </w:r>
      <w:r w:rsidRPr="00731DB3">
        <w:rPr>
          <w:rFonts w:ascii="Arial" w:hAnsi="Arial" w:cs="Arial"/>
          <w:sz w:val="24"/>
          <w:szCs w:val="24"/>
        </w:rPr>
        <w:t>.</w:t>
      </w:r>
    </w:p>
    <w:p w14:paraId="618080C4" w14:textId="77777777" w:rsidR="000B7EA3" w:rsidRDefault="000B7EA3" w:rsidP="000B7EA3">
      <w:pPr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I – confidence interval. IMD – Index of Multiple Deprivation.</w:t>
      </w:r>
    </w:p>
    <w:p w14:paraId="658720ED" w14:textId="516B1252" w:rsidR="000B7EA3" w:rsidRDefault="000B7EA3" w:rsidP="0029521B">
      <w:pPr>
        <w:rPr>
          <w:rFonts w:ascii="Arial" w:hAnsi="Arial" w:cs="Arial"/>
          <w:sz w:val="24"/>
          <w:szCs w:val="24"/>
        </w:rPr>
      </w:pPr>
    </w:p>
    <w:sectPr w:rsidR="000B7EA3" w:rsidSect="0045680A">
      <w:pgSz w:w="11906" w:h="16838"/>
      <w:pgMar w:top="993" w:right="707" w:bottom="1135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8CB69F" w14:textId="77777777" w:rsidR="005C7279" w:rsidRDefault="005C7279" w:rsidP="00FB1AEE">
      <w:pPr>
        <w:spacing w:after="0" w:line="240" w:lineRule="auto"/>
      </w:pPr>
      <w:r>
        <w:separator/>
      </w:r>
    </w:p>
  </w:endnote>
  <w:endnote w:type="continuationSeparator" w:id="0">
    <w:p w14:paraId="55866DFD" w14:textId="77777777" w:rsidR="005C7279" w:rsidRDefault="005C7279" w:rsidP="00FB1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F92AFA" w14:textId="77777777" w:rsidR="005C7279" w:rsidRDefault="005C7279" w:rsidP="00FB1AEE">
      <w:pPr>
        <w:spacing w:after="0" w:line="240" w:lineRule="auto"/>
      </w:pPr>
      <w:r>
        <w:separator/>
      </w:r>
    </w:p>
  </w:footnote>
  <w:footnote w:type="continuationSeparator" w:id="0">
    <w:p w14:paraId="09243EC7" w14:textId="77777777" w:rsidR="005C7279" w:rsidRDefault="005C7279" w:rsidP="00FB1A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547B7"/>
    <w:multiLevelType w:val="hybridMultilevel"/>
    <w:tmpl w:val="BF02357E"/>
    <w:lvl w:ilvl="0" w:tplc="85C20D84">
      <w:start w:val="4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95874"/>
    <w:multiLevelType w:val="multilevel"/>
    <w:tmpl w:val="699C2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922E1F"/>
    <w:multiLevelType w:val="hybridMultilevel"/>
    <w:tmpl w:val="12BAE0E2"/>
    <w:lvl w:ilvl="0" w:tplc="D514EBA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543B6E"/>
    <w:multiLevelType w:val="hybridMultilevel"/>
    <w:tmpl w:val="4F20D1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5C46F0"/>
    <w:multiLevelType w:val="hybridMultilevel"/>
    <w:tmpl w:val="60C4DA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7735B4"/>
    <w:multiLevelType w:val="multilevel"/>
    <w:tmpl w:val="E68E7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B7B3E96"/>
    <w:multiLevelType w:val="hybridMultilevel"/>
    <w:tmpl w:val="A5ECE9D0"/>
    <w:lvl w:ilvl="0" w:tplc="46DCFA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132743"/>
    <w:multiLevelType w:val="hybridMultilevel"/>
    <w:tmpl w:val="1778C7CC"/>
    <w:lvl w:ilvl="0" w:tplc="EA08D6DA">
      <w:start w:val="1"/>
      <w:numFmt w:val="lowerRoman"/>
      <w:lvlText w:val="(%1)"/>
      <w:lvlJc w:val="left"/>
      <w:pPr>
        <w:ind w:left="79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50" w:hanging="360"/>
      </w:pPr>
    </w:lvl>
    <w:lvl w:ilvl="2" w:tplc="0809001B" w:tentative="1">
      <w:start w:val="1"/>
      <w:numFmt w:val="lowerRoman"/>
      <w:lvlText w:val="%3."/>
      <w:lvlJc w:val="right"/>
      <w:pPr>
        <w:ind w:left="1870" w:hanging="180"/>
      </w:pPr>
    </w:lvl>
    <w:lvl w:ilvl="3" w:tplc="0809000F" w:tentative="1">
      <w:start w:val="1"/>
      <w:numFmt w:val="decimal"/>
      <w:lvlText w:val="%4."/>
      <w:lvlJc w:val="left"/>
      <w:pPr>
        <w:ind w:left="2590" w:hanging="360"/>
      </w:pPr>
    </w:lvl>
    <w:lvl w:ilvl="4" w:tplc="08090019" w:tentative="1">
      <w:start w:val="1"/>
      <w:numFmt w:val="lowerLetter"/>
      <w:lvlText w:val="%5."/>
      <w:lvlJc w:val="left"/>
      <w:pPr>
        <w:ind w:left="3310" w:hanging="360"/>
      </w:pPr>
    </w:lvl>
    <w:lvl w:ilvl="5" w:tplc="0809001B" w:tentative="1">
      <w:start w:val="1"/>
      <w:numFmt w:val="lowerRoman"/>
      <w:lvlText w:val="%6."/>
      <w:lvlJc w:val="right"/>
      <w:pPr>
        <w:ind w:left="4030" w:hanging="180"/>
      </w:pPr>
    </w:lvl>
    <w:lvl w:ilvl="6" w:tplc="0809000F" w:tentative="1">
      <w:start w:val="1"/>
      <w:numFmt w:val="decimal"/>
      <w:lvlText w:val="%7."/>
      <w:lvlJc w:val="left"/>
      <w:pPr>
        <w:ind w:left="4750" w:hanging="360"/>
      </w:pPr>
    </w:lvl>
    <w:lvl w:ilvl="7" w:tplc="08090019" w:tentative="1">
      <w:start w:val="1"/>
      <w:numFmt w:val="lowerLetter"/>
      <w:lvlText w:val="%8."/>
      <w:lvlJc w:val="left"/>
      <w:pPr>
        <w:ind w:left="5470" w:hanging="360"/>
      </w:pPr>
    </w:lvl>
    <w:lvl w:ilvl="8" w:tplc="0809001B" w:tentative="1">
      <w:start w:val="1"/>
      <w:numFmt w:val="lowerRoman"/>
      <w:lvlText w:val="%9."/>
      <w:lvlJc w:val="right"/>
      <w:pPr>
        <w:ind w:left="6190" w:hanging="180"/>
      </w:pPr>
    </w:lvl>
  </w:abstractNum>
  <w:abstractNum w:abstractNumId="8" w15:restartNumberingAfterBreak="0">
    <w:nsid w:val="34D7607E"/>
    <w:multiLevelType w:val="multilevel"/>
    <w:tmpl w:val="19948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6551F6D"/>
    <w:multiLevelType w:val="hybridMultilevel"/>
    <w:tmpl w:val="1BFE345A"/>
    <w:lvl w:ilvl="0" w:tplc="D52218D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057B7B"/>
    <w:multiLevelType w:val="hybridMultilevel"/>
    <w:tmpl w:val="0F44044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3C55F5"/>
    <w:multiLevelType w:val="hybridMultilevel"/>
    <w:tmpl w:val="B15A4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EF3C55"/>
    <w:multiLevelType w:val="hybridMultilevel"/>
    <w:tmpl w:val="B61A70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451B0F"/>
    <w:multiLevelType w:val="hybridMultilevel"/>
    <w:tmpl w:val="F94C737C"/>
    <w:lvl w:ilvl="0" w:tplc="C51C79B8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217AC4"/>
    <w:multiLevelType w:val="multilevel"/>
    <w:tmpl w:val="2A929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0741509"/>
    <w:multiLevelType w:val="hybridMultilevel"/>
    <w:tmpl w:val="7194AA1C"/>
    <w:lvl w:ilvl="0" w:tplc="A45A791A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992A4D"/>
    <w:multiLevelType w:val="hybridMultilevel"/>
    <w:tmpl w:val="129C463A"/>
    <w:lvl w:ilvl="0" w:tplc="89C004A2">
      <w:start w:val="1"/>
      <w:numFmt w:val="decimal"/>
      <w:lvlText w:val="%1."/>
      <w:lvlJc w:val="left"/>
      <w:pPr>
        <w:ind w:left="1020" w:hanging="360"/>
      </w:pPr>
    </w:lvl>
    <w:lvl w:ilvl="1" w:tplc="FBA8F2EA">
      <w:start w:val="1"/>
      <w:numFmt w:val="decimal"/>
      <w:lvlText w:val="%2."/>
      <w:lvlJc w:val="left"/>
      <w:pPr>
        <w:ind w:left="1020" w:hanging="360"/>
      </w:pPr>
    </w:lvl>
    <w:lvl w:ilvl="2" w:tplc="A9B6199C">
      <w:start w:val="1"/>
      <w:numFmt w:val="decimal"/>
      <w:lvlText w:val="%3."/>
      <w:lvlJc w:val="left"/>
      <w:pPr>
        <w:ind w:left="1020" w:hanging="360"/>
      </w:pPr>
    </w:lvl>
    <w:lvl w:ilvl="3" w:tplc="B7A60D08">
      <w:start w:val="1"/>
      <w:numFmt w:val="decimal"/>
      <w:lvlText w:val="%4."/>
      <w:lvlJc w:val="left"/>
      <w:pPr>
        <w:ind w:left="1020" w:hanging="360"/>
      </w:pPr>
    </w:lvl>
    <w:lvl w:ilvl="4" w:tplc="4410988C">
      <w:start w:val="1"/>
      <w:numFmt w:val="decimal"/>
      <w:lvlText w:val="%5."/>
      <w:lvlJc w:val="left"/>
      <w:pPr>
        <w:ind w:left="1020" w:hanging="360"/>
      </w:pPr>
    </w:lvl>
    <w:lvl w:ilvl="5" w:tplc="C81C54DA">
      <w:start w:val="1"/>
      <w:numFmt w:val="decimal"/>
      <w:lvlText w:val="%6."/>
      <w:lvlJc w:val="left"/>
      <w:pPr>
        <w:ind w:left="1020" w:hanging="360"/>
      </w:pPr>
    </w:lvl>
    <w:lvl w:ilvl="6" w:tplc="A28680BA">
      <w:start w:val="1"/>
      <w:numFmt w:val="decimal"/>
      <w:lvlText w:val="%7."/>
      <w:lvlJc w:val="left"/>
      <w:pPr>
        <w:ind w:left="1020" w:hanging="360"/>
      </w:pPr>
    </w:lvl>
    <w:lvl w:ilvl="7" w:tplc="F8F20FE2">
      <w:start w:val="1"/>
      <w:numFmt w:val="decimal"/>
      <w:lvlText w:val="%8."/>
      <w:lvlJc w:val="left"/>
      <w:pPr>
        <w:ind w:left="1020" w:hanging="360"/>
      </w:pPr>
    </w:lvl>
    <w:lvl w:ilvl="8" w:tplc="BBAAF8CC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635340C2"/>
    <w:multiLevelType w:val="hybridMultilevel"/>
    <w:tmpl w:val="4926A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CD7206"/>
    <w:multiLevelType w:val="multilevel"/>
    <w:tmpl w:val="4E1C0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0D85C87"/>
    <w:multiLevelType w:val="hybridMultilevel"/>
    <w:tmpl w:val="9C10A074"/>
    <w:lvl w:ilvl="0" w:tplc="D460ECF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291A3D"/>
    <w:multiLevelType w:val="hybridMultilevel"/>
    <w:tmpl w:val="57FE03EC"/>
    <w:lvl w:ilvl="0" w:tplc="E006FF3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E76D24"/>
    <w:multiLevelType w:val="hybridMultilevel"/>
    <w:tmpl w:val="EB1C49BA"/>
    <w:lvl w:ilvl="0" w:tplc="F410A25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664C16"/>
    <w:multiLevelType w:val="hybridMultilevel"/>
    <w:tmpl w:val="A30212B2"/>
    <w:lvl w:ilvl="0" w:tplc="68248D78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1789213">
    <w:abstractNumId w:val="15"/>
  </w:num>
  <w:num w:numId="2" w16cid:durableId="506553273">
    <w:abstractNumId w:val="13"/>
  </w:num>
  <w:num w:numId="3" w16cid:durableId="1849296161">
    <w:abstractNumId w:val="3"/>
  </w:num>
  <w:num w:numId="4" w16cid:durableId="166680887">
    <w:abstractNumId w:val="22"/>
  </w:num>
  <w:num w:numId="5" w16cid:durableId="1423530506">
    <w:abstractNumId w:val="4"/>
  </w:num>
  <w:num w:numId="6" w16cid:durableId="72091161">
    <w:abstractNumId w:val="19"/>
  </w:num>
  <w:num w:numId="7" w16cid:durableId="737359381">
    <w:abstractNumId w:val="12"/>
  </w:num>
  <w:num w:numId="8" w16cid:durableId="123273301">
    <w:abstractNumId w:val="10"/>
  </w:num>
  <w:num w:numId="9" w16cid:durableId="440105097">
    <w:abstractNumId w:val="11"/>
  </w:num>
  <w:num w:numId="10" w16cid:durableId="1766996278">
    <w:abstractNumId w:val="2"/>
  </w:num>
  <w:num w:numId="11" w16cid:durableId="116874239">
    <w:abstractNumId w:val="6"/>
  </w:num>
  <w:num w:numId="12" w16cid:durableId="879778195">
    <w:abstractNumId w:val="20"/>
  </w:num>
  <w:num w:numId="13" w16cid:durableId="1539734649">
    <w:abstractNumId w:val="0"/>
  </w:num>
  <w:num w:numId="14" w16cid:durableId="279265578">
    <w:abstractNumId w:val="1"/>
  </w:num>
  <w:num w:numId="15" w16cid:durableId="1413699762">
    <w:abstractNumId w:val="18"/>
  </w:num>
  <w:num w:numId="16" w16cid:durableId="310409841">
    <w:abstractNumId w:val="5"/>
  </w:num>
  <w:num w:numId="17" w16cid:durableId="1614898010">
    <w:abstractNumId w:val="14"/>
  </w:num>
  <w:num w:numId="18" w16cid:durableId="487139845">
    <w:abstractNumId w:val="8"/>
  </w:num>
  <w:num w:numId="19" w16cid:durableId="1045907873">
    <w:abstractNumId w:val="17"/>
  </w:num>
  <w:num w:numId="20" w16cid:durableId="557714815">
    <w:abstractNumId w:val="16"/>
  </w:num>
  <w:num w:numId="21" w16cid:durableId="564991607">
    <w:abstractNumId w:val="21"/>
  </w:num>
  <w:num w:numId="22" w16cid:durableId="1370258927">
    <w:abstractNumId w:val="17"/>
  </w:num>
  <w:num w:numId="23" w16cid:durableId="1122991071">
    <w:abstractNumId w:val="7"/>
  </w:num>
  <w:num w:numId="24" w16cid:durableId="189211418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xvvssw92r9rme5a55xsvpoaw5wwadtvvp0&quot;&gt;RBeesleyEndNoteLibrary&lt;record-ids&gt;&lt;item&gt;28&lt;/item&gt;&lt;item&gt;29&lt;/item&gt;&lt;item&gt;54&lt;/item&gt;&lt;item&gt;67&lt;/item&gt;&lt;item&gt;69&lt;/item&gt;&lt;item&gt;70&lt;/item&gt;&lt;item&gt;110&lt;/item&gt;&lt;item&gt;120&lt;/item&gt;&lt;item&gt;125&lt;/item&gt;&lt;item&gt;141&lt;/item&gt;&lt;item&gt;175&lt;/item&gt;&lt;item&gt;183&lt;/item&gt;&lt;item&gt;209&lt;/item&gt;&lt;item&gt;227&lt;/item&gt;&lt;item&gt;333&lt;/item&gt;&lt;item&gt;354&lt;/item&gt;&lt;item&gt;356&lt;/item&gt;&lt;item&gt;394&lt;/item&gt;&lt;item&gt;406&lt;/item&gt;&lt;item&gt;420&lt;/item&gt;&lt;item&gt;429&lt;/item&gt;&lt;item&gt;430&lt;/item&gt;&lt;item&gt;468&lt;/item&gt;&lt;item&gt;486&lt;/item&gt;&lt;item&gt;494&lt;/item&gt;&lt;item&gt;495&lt;/item&gt;&lt;item&gt;508&lt;/item&gt;&lt;item&gt;509&lt;/item&gt;&lt;item&gt;510&lt;/item&gt;&lt;item&gt;511&lt;/item&gt;&lt;/record-ids&gt;&lt;/item&gt;&lt;/Libraries&gt;"/>
  </w:docVars>
  <w:rsids>
    <w:rsidRoot w:val="00482ADA"/>
    <w:rsid w:val="0000008B"/>
    <w:rsid w:val="00000A25"/>
    <w:rsid w:val="000010AB"/>
    <w:rsid w:val="000026CE"/>
    <w:rsid w:val="0000345F"/>
    <w:rsid w:val="00003EDB"/>
    <w:rsid w:val="00004DD9"/>
    <w:rsid w:val="00005542"/>
    <w:rsid w:val="00005AFD"/>
    <w:rsid w:val="00005CE0"/>
    <w:rsid w:val="00006352"/>
    <w:rsid w:val="00006C27"/>
    <w:rsid w:val="000077A3"/>
    <w:rsid w:val="00007EDF"/>
    <w:rsid w:val="0001191D"/>
    <w:rsid w:val="000122E4"/>
    <w:rsid w:val="000130EE"/>
    <w:rsid w:val="00014098"/>
    <w:rsid w:val="00014817"/>
    <w:rsid w:val="0001582F"/>
    <w:rsid w:val="0001666B"/>
    <w:rsid w:val="00016FF0"/>
    <w:rsid w:val="000173CA"/>
    <w:rsid w:val="00017A82"/>
    <w:rsid w:val="00020051"/>
    <w:rsid w:val="000208F4"/>
    <w:rsid w:val="00020F83"/>
    <w:rsid w:val="00021150"/>
    <w:rsid w:val="0002123F"/>
    <w:rsid w:val="0002224D"/>
    <w:rsid w:val="00022AC2"/>
    <w:rsid w:val="00022CB8"/>
    <w:rsid w:val="00022D47"/>
    <w:rsid w:val="000239CA"/>
    <w:rsid w:val="00023B54"/>
    <w:rsid w:val="00023F21"/>
    <w:rsid w:val="00025386"/>
    <w:rsid w:val="00025494"/>
    <w:rsid w:val="000260BB"/>
    <w:rsid w:val="00026A24"/>
    <w:rsid w:val="00027EF8"/>
    <w:rsid w:val="0003030A"/>
    <w:rsid w:val="00030575"/>
    <w:rsid w:val="000307AF"/>
    <w:rsid w:val="0003170F"/>
    <w:rsid w:val="00031CD5"/>
    <w:rsid w:val="000322E3"/>
    <w:rsid w:val="0003269B"/>
    <w:rsid w:val="0003316C"/>
    <w:rsid w:val="000332E9"/>
    <w:rsid w:val="0003386A"/>
    <w:rsid w:val="00033906"/>
    <w:rsid w:val="0003444E"/>
    <w:rsid w:val="000357F6"/>
    <w:rsid w:val="00036BC8"/>
    <w:rsid w:val="00036E0A"/>
    <w:rsid w:val="000405FB"/>
    <w:rsid w:val="00040F20"/>
    <w:rsid w:val="00041574"/>
    <w:rsid w:val="00041826"/>
    <w:rsid w:val="00042A88"/>
    <w:rsid w:val="00043871"/>
    <w:rsid w:val="00044F09"/>
    <w:rsid w:val="0004521D"/>
    <w:rsid w:val="000467B8"/>
    <w:rsid w:val="00046B3D"/>
    <w:rsid w:val="00050356"/>
    <w:rsid w:val="0005057D"/>
    <w:rsid w:val="0005068F"/>
    <w:rsid w:val="000506DA"/>
    <w:rsid w:val="000517E4"/>
    <w:rsid w:val="0005241F"/>
    <w:rsid w:val="00052516"/>
    <w:rsid w:val="000537EB"/>
    <w:rsid w:val="000549CE"/>
    <w:rsid w:val="00056EC5"/>
    <w:rsid w:val="000605E7"/>
    <w:rsid w:val="000615EC"/>
    <w:rsid w:val="00063C6B"/>
    <w:rsid w:val="000657E4"/>
    <w:rsid w:val="00065800"/>
    <w:rsid w:val="0006675A"/>
    <w:rsid w:val="00070205"/>
    <w:rsid w:val="000706E3"/>
    <w:rsid w:val="000719E2"/>
    <w:rsid w:val="000731FC"/>
    <w:rsid w:val="000739B7"/>
    <w:rsid w:val="00073A11"/>
    <w:rsid w:val="00074B1D"/>
    <w:rsid w:val="0007557C"/>
    <w:rsid w:val="00075D2A"/>
    <w:rsid w:val="00075EEB"/>
    <w:rsid w:val="0007644A"/>
    <w:rsid w:val="00076550"/>
    <w:rsid w:val="000806D9"/>
    <w:rsid w:val="00080B28"/>
    <w:rsid w:val="000818EE"/>
    <w:rsid w:val="00082665"/>
    <w:rsid w:val="0008341A"/>
    <w:rsid w:val="00084C62"/>
    <w:rsid w:val="0008607E"/>
    <w:rsid w:val="00090222"/>
    <w:rsid w:val="00091166"/>
    <w:rsid w:val="000917BC"/>
    <w:rsid w:val="00091A63"/>
    <w:rsid w:val="00092258"/>
    <w:rsid w:val="00092266"/>
    <w:rsid w:val="00092C01"/>
    <w:rsid w:val="00095CB8"/>
    <w:rsid w:val="00096478"/>
    <w:rsid w:val="00096CFD"/>
    <w:rsid w:val="000A1A69"/>
    <w:rsid w:val="000A1E74"/>
    <w:rsid w:val="000A3603"/>
    <w:rsid w:val="000A3927"/>
    <w:rsid w:val="000A4356"/>
    <w:rsid w:val="000A4D2F"/>
    <w:rsid w:val="000A6A01"/>
    <w:rsid w:val="000A78E7"/>
    <w:rsid w:val="000B013F"/>
    <w:rsid w:val="000B5564"/>
    <w:rsid w:val="000B5877"/>
    <w:rsid w:val="000B6291"/>
    <w:rsid w:val="000B6462"/>
    <w:rsid w:val="000B79BC"/>
    <w:rsid w:val="000B7EA3"/>
    <w:rsid w:val="000C01CA"/>
    <w:rsid w:val="000C0879"/>
    <w:rsid w:val="000C36C2"/>
    <w:rsid w:val="000C36D8"/>
    <w:rsid w:val="000C4971"/>
    <w:rsid w:val="000C4C88"/>
    <w:rsid w:val="000C50FD"/>
    <w:rsid w:val="000C5BE1"/>
    <w:rsid w:val="000C78DE"/>
    <w:rsid w:val="000D0878"/>
    <w:rsid w:val="000D2178"/>
    <w:rsid w:val="000D277F"/>
    <w:rsid w:val="000D27A6"/>
    <w:rsid w:val="000D374F"/>
    <w:rsid w:val="000D4367"/>
    <w:rsid w:val="000D7621"/>
    <w:rsid w:val="000E2235"/>
    <w:rsid w:val="000E3225"/>
    <w:rsid w:val="000E3D64"/>
    <w:rsid w:val="000E3E85"/>
    <w:rsid w:val="000E729F"/>
    <w:rsid w:val="000E768B"/>
    <w:rsid w:val="000F1018"/>
    <w:rsid w:val="000F238B"/>
    <w:rsid w:val="000F2C3D"/>
    <w:rsid w:val="000F36D0"/>
    <w:rsid w:val="000F41C3"/>
    <w:rsid w:val="000F6F25"/>
    <w:rsid w:val="000F732F"/>
    <w:rsid w:val="00100B22"/>
    <w:rsid w:val="00100CC5"/>
    <w:rsid w:val="0010457E"/>
    <w:rsid w:val="00104B8A"/>
    <w:rsid w:val="00106128"/>
    <w:rsid w:val="001068DB"/>
    <w:rsid w:val="0010720F"/>
    <w:rsid w:val="00107F64"/>
    <w:rsid w:val="0011013A"/>
    <w:rsid w:val="00110C40"/>
    <w:rsid w:val="00111CA1"/>
    <w:rsid w:val="00111EAA"/>
    <w:rsid w:val="0011406F"/>
    <w:rsid w:val="0011548B"/>
    <w:rsid w:val="001162AD"/>
    <w:rsid w:val="00117F56"/>
    <w:rsid w:val="00120129"/>
    <w:rsid w:val="001214AD"/>
    <w:rsid w:val="001226CC"/>
    <w:rsid w:val="001231B4"/>
    <w:rsid w:val="00123356"/>
    <w:rsid w:val="00125D87"/>
    <w:rsid w:val="001277B2"/>
    <w:rsid w:val="00127BCD"/>
    <w:rsid w:val="0013271A"/>
    <w:rsid w:val="00133A29"/>
    <w:rsid w:val="00133D06"/>
    <w:rsid w:val="001344B8"/>
    <w:rsid w:val="00136641"/>
    <w:rsid w:val="001375B2"/>
    <w:rsid w:val="001405B1"/>
    <w:rsid w:val="00141245"/>
    <w:rsid w:val="0014190F"/>
    <w:rsid w:val="00141A5D"/>
    <w:rsid w:val="001421B7"/>
    <w:rsid w:val="00142AC9"/>
    <w:rsid w:val="00143388"/>
    <w:rsid w:val="001433FA"/>
    <w:rsid w:val="00143E3F"/>
    <w:rsid w:val="00144F7C"/>
    <w:rsid w:val="00145723"/>
    <w:rsid w:val="00145B3A"/>
    <w:rsid w:val="001471AC"/>
    <w:rsid w:val="00153AC1"/>
    <w:rsid w:val="00153EAC"/>
    <w:rsid w:val="00154E1E"/>
    <w:rsid w:val="0015637A"/>
    <w:rsid w:val="00160560"/>
    <w:rsid w:val="001621F3"/>
    <w:rsid w:val="00162E29"/>
    <w:rsid w:val="001632B7"/>
    <w:rsid w:val="00164349"/>
    <w:rsid w:val="001644E5"/>
    <w:rsid w:val="00165F0C"/>
    <w:rsid w:val="00166907"/>
    <w:rsid w:val="001670A7"/>
    <w:rsid w:val="00167A91"/>
    <w:rsid w:val="00171493"/>
    <w:rsid w:val="00172D81"/>
    <w:rsid w:val="00173F42"/>
    <w:rsid w:val="00174334"/>
    <w:rsid w:val="0017497F"/>
    <w:rsid w:val="00175425"/>
    <w:rsid w:val="001760EE"/>
    <w:rsid w:val="00180590"/>
    <w:rsid w:val="001813B3"/>
    <w:rsid w:val="00183496"/>
    <w:rsid w:val="00184783"/>
    <w:rsid w:val="001851F1"/>
    <w:rsid w:val="001860E1"/>
    <w:rsid w:val="001868F4"/>
    <w:rsid w:val="00190D28"/>
    <w:rsid w:val="00190D54"/>
    <w:rsid w:val="00191D73"/>
    <w:rsid w:val="001923C1"/>
    <w:rsid w:val="00192587"/>
    <w:rsid w:val="00192665"/>
    <w:rsid w:val="00192901"/>
    <w:rsid w:val="00193873"/>
    <w:rsid w:val="00196D98"/>
    <w:rsid w:val="001976DD"/>
    <w:rsid w:val="001A1906"/>
    <w:rsid w:val="001A3D10"/>
    <w:rsid w:val="001A44DC"/>
    <w:rsid w:val="001A5DB7"/>
    <w:rsid w:val="001A61D3"/>
    <w:rsid w:val="001A637F"/>
    <w:rsid w:val="001A7AB9"/>
    <w:rsid w:val="001A7DAC"/>
    <w:rsid w:val="001B03CB"/>
    <w:rsid w:val="001B07F7"/>
    <w:rsid w:val="001B0806"/>
    <w:rsid w:val="001B0814"/>
    <w:rsid w:val="001B139B"/>
    <w:rsid w:val="001B15A7"/>
    <w:rsid w:val="001B1D0B"/>
    <w:rsid w:val="001B2146"/>
    <w:rsid w:val="001B2790"/>
    <w:rsid w:val="001B39A1"/>
    <w:rsid w:val="001B3A1B"/>
    <w:rsid w:val="001B40F4"/>
    <w:rsid w:val="001B6144"/>
    <w:rsid w:val="001B64D5"/>
    <w:rsid w:val="001B7C84"/>
    <w:rsid w:val="001C0C93"/>
    <w:rsid w:val="001C0E15"/>
    <w:rsid w:val="001C18A1"/>
    <w:rsid w:val="001C192F"/>
    <w:rsid w:val="001C21BC"/>
    <w:rsid w:val="001C280C"/>
    <w:rsid w:val="001C384D"/>
    <w:rsid w:val="001C454A"/>
    <w:rsid w:val="001C495E"/>
    <w:rsid w:val="001C4E6B"/>
    <w:rsid w:val="001C5829"/>
    <w:rsid w:val="001C7781"/>
    <w:rsid w:val="001C7A6F"/>
    <w:rsid w:val="001D2338"/>
    <w:rsid w:val="001D2899"/>
    <w:rsid w:val="001D28C8"/>
    <w:rsid w:val="001D3396"/>
    <w:rsid w:val="001D3944"/>
    <w:rsid w:val="001D4907"/>
    <w:rsid w:val="001D4C8A"/>
    <w:rsid w:val="001D54FA"/>
    <w:rsid w:val="001D6ACC"/>
    <w:rsid w:val="001D6F46"/>
    <w:rsid w:val="001E000E"/>
    <w:rsid w:val="001E0576"/>
    <w:rsid w:val="001E208B"/>
    <w:rsid w:val="001E4F64"/>
    <w:rsid w:val="001E5216"/>
    <w:rsid w:val="001E59AC"/>
    <w:rsid w:val="001E66CD"/>
    <w:rsid w:val="001F2E13"/>
    <w:rsid w:val="001F3842"/>
    <w:rsid w:val="001F437E"/>
    <w:rsid w:val="001F439F"/>
    <w:rsid w:val="001F441D"/>
    <w:rsid w:val="00200137"/>
    <w:rsid w:val="00201378"/>
    <w:rsid w:val="00201ECB"/>
    <w:rsid w:val="00203165"/>
    <w:rsid w:val="00203387"/>
    <w:rsid w:val="0020446B"/>
    <w:rsid w:val="002044D4"/>
    <w:rsid w:val="00204E21"/>
    <w:rsid w:val="002061B8"/>
    <w:rsid w:val="00206D58"/>
    <w:rsid w:val="002079E3"/>
    <w:rsid w:val="00207DD4"/>
    <w:rsid w:val="00207FAB"/>
    <w:rsid w:val="00213D98"/>
    <w:rsid w:val="00214B25"/>
    <w:rsid w:val="00214BD9"/>
    <w:rsid w:val="00215577"/>
    <w:rsid w:val="002160A9"/>
    <w:rsid w:val="00217CB0"/>
    <w:rsid w:val="002203DF"/>
    <w:rsid w:val="00220458"/>
    <w:rsid w:val="0022189F"/>
    <w:rsid w:val="0022343F"/>
    <w:rsid w:val="002238CD"/>
    <w:rsid w:val="00223E6A"/>
    <w:rsid w:val="0022575E"/>
    <w:rsid w:val="00225C1E"/>
    <w:rsid w:val="00226C6D"/>
    <w:rsid w:val="002271FB"/>
    <w:rsid w:val="002274DB"/>
    <w:rsid w:val="00227B11"/>
    <w:rsid w:val="00230809"/>
    <w:rsid w:val="00231311"/>
    <w:rsid w:val="002316E4"/>
    <w:rsid w:val="00231FBF"/>
    <w:rsid w:val="00233243"/>
    <w:rsid w:val="002340B7"/>
    <w:rsid w:val="0023431C"/>
    <w:rsid w:val="00234D12"/>
    <w:rsid w:val="00236DF9"/>
    <w:rsid w:val="00242356"/>
    <w:rsid w:val="00242BD8"/>
    <w:rsid w:val="0024481E"/>
    <w:rsid w:val="002456A6"/>
    <w:rsid w:val="00246DF2"/>
    <w:rsid w:val="00246E85"/>
    <w:rsid w:val="002470D0"/>
    <w:rsid w:val="00247B10"/>
    <w:rsid w:val="00251177"/>
    <w:rsid w:val="0025219E"/>
    <w:rsid w:val="00252307"/>
    <w:rsid w:val="00252B94"/>
    <w:rsid w:val="00252D65"/>
    <w:rsid w:val="002536ED"/>
    <w:rsid w:val="0025370E"/>
    <w:rsid w:val="00254392"/>
    <w:rsid w:val="00254A50"/>
    <w:rsid w:val="00255060"/>
    <w:rsid w:val="002555C0"/>
    <w:rsid w:val="002601F1"/>
    <w:rsid w:val="00260262"/>
    <w:rsid w:val="0026254E"/>
    <w:rsid w:val="00263364"/>
    <w:rsid w:val="00263755"/>
    <w:rsid w:val="00263FCC"/>
    <w:rsid w:val="002649F2"/>
    <w:rsid w:val="00266A4A"/>
    <w:rsid w:val="002673EF"/>
    <w:rsid w:val="00267F54"/>
    <w:rsid w:val="00267FC7"/>
    <w:rsid w:val="00271713"/>
    <w:rsid w:val="00271B0A"/>
    <w:rsid w:val="00274C6E"/>
    <w:rsid w:val="0027612D"/>
    <w:rsid w:val="00276F30"/>
    <w:rsid w:val="00281452"/>
    <w:rsid w:val="0028163E"/>
    <w:rsid w:val="002818B4"/>
    <w:rsid w:val="00283707"/>
    <w:rsid w:val="00283CDB"/>
    <w:rsid w:val="002841C9"/>
    <w:rsid w:val="002846F3"/>
    <w:rsid w:val="002854B4"/>
    <w:rsid w:val="00285A88"/>
    <w:rsid w:val="00286699"/>
    <w:rsid w:val="002907FE"/>
    <w:rsid w:val="002929AC"/>
    <w:rsid w:val="00292A66"/>
    <w:rsid w:val="00295008"/>
    <w:rsid w:val="0029521B"/>
    <w:rsid w:val="00295947"/>
    <w:rsid w:val="00295C43"/>
    <w:rsid w:val="00295EC9"/>
    <w:rsid w:val="00296E3E"/>
    <w:rsid w:val="00297213"/>
    <w:rsid w:val="002A08BF"/>
    <w:rsid w:val="002A136F"/>
    <w:rsid w:val="002A1FA7"/>
    <w:rsid w:val="002A2E4F"/>
    <w:rsid w:val="002A4174"/>
    <w:rsid w:val="002A43BD"/>
    <w:rsid w:val="002A4C8F"/>
    <w:rsid w:val="002A4CAC"/>
    <w:rsid w:val="002A4F9F"/>
    <w:rsid w:val="002A668E"/>
    <w:rsid w:val="002A7059"/>
    <w:rsid w:val="002A7E51"/>
    <w:rsid w:val="002B10CC"/>
    <w:rsid w:val="002B14E3"/>
    <w:rsid w:val="002B1BD6"/>
    <w:rsid w:val="002B2A43"/>
    <w:rsid w:val="002B4759"/>
    <w:rsid w:val="002B5313"/>
    <w:rsid w:val="002B5943"/>
    <w:rsid w:val="002B5C05"/>
    <w:rsid w:val="002B6E03"/>
    <w:rsid w:val="002B7629"/>
    <w:rsid w:val="002B7D6B"/>
    <w:rsid w:val="002C2237"/>
    <w:rsid w:val="002C2911"/>
    <w:rsid w:val="002C493E"/>
    <w:rsid w:val="002C51A8"/>
    <w:rsid w:val="002C5638"/>
    <w:rsid w:val="002C65CC"/>
    <w:rsid w:val="002C66C5"/>
    <w:rsid w:val="002C674B"/>
    <w:rsid w:val="002C6E98"/>
    <w:rsid w:val="002D19F1"/>
    <w:rsid w:val="002D2C95"/>
    <w:rsid w:val="002D2E6A"/>
    <w:rsid w:val="002D3A1F"/>
    <w:rsid w:val="002D3B64"/>
    <w:rsid w:val="002D4494"/>
    <w:rsid w:val="002D52BB"/>
    <w:rsid w:val="002D54C2"/>
    <w:rsid w:val="002D5785"/>
    <w:rsid w:val="002D5928"/>
    <w:rsid w:val="002D5BF1"/>
    <w:rsid w:val="002D665A"/>
    <w:rsid w:val="002E06F7"/>
    <w:rsid w:val="002E1A08"/>
    <w:rsid w:val="002E1D6F"/>
    <w:rsid w:val="002E2558"/>
    <w:rsid w:val="002E28F4"/>
    <w:rsid w:val="002E33FF"/>
    <w:rsid w:val="002E39D7"/>
    <w:rsid w:val="002E65BE"/>
    <w:rsid w:val="002E70FC"/>
    <w:rsid w:val="002E7D15"/>
    <w:rsid w:val="002F51E0"/>
    <w:rsid w:val="002F5F7C"/>
    <w:rsid w:val="00301990"/>
    <w:rsid w:val="00302991"/>
    <w:rsid w:val="00303AAD"/>
    <w:rsid w:val="0030470B"/>
    <w:rsid w:val="0030485B"/>
    <w:rsid w:val="0030578F"/>
    <w:rsid w:val="00306D46"/>
    <w:rsid w:val="003075D2"/>
    <w:rsid w:val="00307A40"/>
    <w:rsid w:val="00307AC5"/>
    <w:rsid w:val="00310D3A"/>
    <w:rsid w:val="00311B08"/>
    <w:rsid w:val="00311F3D"/>
    <w:rsid w:val="0031369A"/>
    <w:rsid w:val="0031580B"/>
    <w:rsid w:val="00315F8A"/>
    <w:rsid w:val="003170C0"/>
    <w:rsid w:val="003206E4"/>
    <w:rsid w:val="003213C0"/>
    <w:rsid w:val="00321CD0"/>
    <w:rsid w:val="00322F88"/>
    <w:rsid w:val="0032312F"/>
    <w:rsid w:val="003246BC"/>
    <w:rsid w:val="003247C8"/>
    <w:rsid w:val="00324D2A"/>
    <w:rsid w:val="00325387"/>
    <w:rsid w:val="003256AA"/>
    <w:rsid w:val="0032688C"/>
    <w:rsid w:val="003277CD"/>
    <w:rsid w:val="00327ADE"/>
    <w:rsid w:val="00332A43"/>
    <w:rsid w:val="00333EF5"/>
    <w:rsid w:val="003352AE"/>
    <w:rsid w:val="00335A1D"/>
    <w:rsid w:val="00337020"/>
    <w:rsid w:val="003405B3"/>
    <w:rsid w:val="003435DF"/>
    <w:rsid w:val="00343677"/>
    <w:rsid w:val="00343EDD"/>
    <w:rsid w:val="0034535C"/>
    <w:rsid w:val="00345EDB"/>
    <w:rsid w:val="00346197"/>
    <w:rsid w:val="003509DB"/>
    <w:rsid w:val="00351200"/>
    <w:rsid w:val="003514F8"/>
    <w:rsid w:val="0035301E"/>
    <w:rsid w:val="00354574"/>
    <w:rsid w:val="00355F6E"/>
    <w:rsid w:val="0035717E"/>
    <w:rsid w:val="00357CB6"/>
    <w:rsid w:val="003608B0"/>
    <w:rsid w:val="00360DB8"/>
    <w:rsid w:val="003625E8"/>
    <w:rsid w:val="00363840"/>
    <w:rsid w:val="0036632A"/>
    <w:rsid w:val="003667D8"/>
    <w:rsid w:val="00371A17"/>
    <w:rsid w:val="003726AD"/>
    <w:rsid w:val="003738CA"/>
    <w:rsid w:val="003739CC"/>
    <w:rsid w:val="003750CC"/>
    <w:rsid w:val="0037573E"/>
    <w:rsid w:val="003821E8"/>
    <w:rsid w:val="00385505"/>
    <w:rsid w:val="00385ADB"/>
    <w:rsid w:val="00385DB5"/>
    <w:rsid w:val="00385FA8"/>
    <w:rsid w:val="00386645"/>
    <w:rsid w:val="0038687E"/>
    <w:rsid w:val="0038705B"/>
    <w:rsid w:val="003878B7"/>
    <w:rsid w:val="00390295"/>
    <w:rsid w:val="003909E1"/>
    <w:rsid w:val="0039118B"/>
    <w:rsid w:val="00391474"/>
    <w:rsid w:val="00394007"/>
    <w:rsid w:val="00395119"/>
    <w:rsid w:val="00396EAC"/>
    <w:rsid w:val="003A01AF"/>
    <w:rsid w:val="003A06DD"/>
    <w:rsid w:val="003A0924"/>
    <w:rsid w:val="003A16BD"/>
    <w:rsid w:val="003A1C76"/>
    <w:rsid w:val="003A2409"/>
    <w:rsid w:val="003A37C1"/>
    <w:rsid w:val="003A3B17"/>
    <w:rsid w:val="003A3C4A"/>
    <w:rsid w:val="003A4798"/>
    <w:rsid w:val="003A6BE9"/>
    <w:rsid w:val="003A7059"/>
    <w:rsid w:val="003A7D41"/>
    <w:rsid w:val="003A7F66"/>
    <w:rsid w:val="003B0C6E"/>
    <w:rsid w:val="003B1050"/>
    <w:rsid w:val="003B2953"/>
    <w:rsid w:val="003B2994"/>
    <w:rsid w:val="003B2E8C"/>
    <w:rsid w:val="003B3162"/>
    <w:rsid w:val="003B4ED3"/>
    <w:rsid w:val="003B4EFB"/>
    <w:rsid w:val="003B5BD6"/>
    <w:rsid w:val="003B7752"/>
    <w:rsid w:val="003C150E"/>
    <w:rsid w:val="003C1FE0"/>
    <w:rsid w:val="003C2922"/>
    <w:rsid w:val="003C2EB7"/>
    <w:rsid w:val="003C375B"/>
    <w:rsid w:val="003C41D0"/>
    <w:rsid w:val="003C4380"/>
    <w:rsid w:val="003C4D6F"/>
    <w:rsid w:val="003C55BA"/>
    <w:rsid w:val="003D2CF7"/>
    <w:rsid w:val="003D4337"/>
    <w:rsid w:val="003D554F"/>
    <w:rsid w:val="003D6B5F"/>
    <w:rsid w:val="003E1390"/>
    <w:rsid w:val="003E2364"/>
    <w:rsid w:val="003E3B37"/>
    <w:rsid w:val="003E3D74"/>
    <w:rsid w:val="003E4B8F"/>
    <w:rsid w:val="003E4C84"/>
    <w:rsid w:val="003E50AA"/>
    <w:rsid w:val="003E52E2"/>
    <w:rsid w:val="003E6DF5"/>
    <w:rsid w:val="003E7FDC"/>
    <w:rsid w:val="003F0283"/>
    <w:rsid w:val="003F17F0"/>
    <w:rsid w:val="003F2904"/>
    <w:rsid w:val="003F3E83"/>
    <w:rsid w:val="003F55FE"/>
    <w:rsid w:val="003F585D"/>
    <w:rsid w:val="003F7522"/>
    <w:rsid w:val="003F7D39"/>
    <w:rsid w:val="003F7E54"/>
    <w:rsid w:val="0040131D"/>
    <w:rsid w:val="00402BD9"/>
    <w:rsid w:val="0040364F"/>
    <w:rsid w:val="0040379A"/>
    <w:rsid w:val="004050CC"/>
    <w:rsid w:val="00405ED8"/>
    <w:rsid w:val="004060D5"/>
    <w:rsid w:val="00406B93"/>
    <w:rsid w:val="004072B1"/>
    <w:rsid w:val="00410317"/>
    <w:rsid w:val="004105E3"/>
    <w:rsid w:val="004124FD"/>
    <w:rsid w:val="00412748"/>
    <w:rsid w:val="004133CC"/>
    <w:rsid w:val="00414F8C"/>
    <w:rsid w:val="004158AC"/>
    <w:rsid w:val="00416AA1"/>
    <w:rsid w:val="00416EBD"/>
    <w:rsid w:val="004178D3"/>
    <w:rsid w:val="00417AD6"/>
    <w:rsid w:val="00417BA1"/>
    <w:rsid w:val="00420100"/>
    <w:rsid w:val="004226F2"/>
    <w:rsid w:val="00424583"/>
    <w:rsid w:val="0042638C"/>
    <w:rsid w:val="0042642F"/>
    <w:rsid w:val="00426C0B"/>
    <w:rsid w:val="00427681"/>
    <w:rsid w:val="00427711"/>
    <w:rsid w:val="00431A0D"/>
    <w:rsid w:val="00432366"/>
    <w:rsid w:val="00432A29"/>
    <w:rsid w:val="004336C8"/>
    <w:rsid w:val="00434A59"/>
    <w:rsid w:val="004352F6"/>
    <w:rsid w:val="0043631D"/>
    <w:rsid w:val="00436498"/>
    <w:rsid w:val="00437FC8"/>
    <w:rsid w:val="0044045A"/>
    <w:rsid w:val="00441F1F"/>
    <w:rsid w:val="00442195"/>
    <w:rsid w:val="004431FB"/>
    <w:rsid w:val="004444C2"/>
    <w:rsid w:val="00445662"/>
    <w:rsid w:val="00450A3A"/>
    <w:rsid w:val="00451186"/>
    <w:rsid w:val="00451652"/>
    <w:rsid w:val="0045668A"/>
    <w:rsid w:val="0045680A"/>
    <w:rsid w:val="00457DF5"/>
    <w:rsid w:val="0046103A"/>
    <w:rsid w:val="004612A9"/>
    <w:rsid w:val="0046133B"/>
    <w:rsid w:val="004617AE"/>
    <w:rsid w:val="00465547"/>
    <w:rsid w:val="00466504"/>
    <w:rsid w:val="004677A7"/>
    <w:rsid w:val="00467D71"/>
    <w:rsid w:val="00470BC5"/>
    <w:rsid w:val="00473C51"/>
    <w:rsid w:val="00474FA3"/>
    <w:rsid w:val="0047666B"/>
    <w:rsid w:val="00482174"/>
    <w:rsid w:val="00482ADA"/>
    <w:rsid w:val="004849F9"/>
    <w:rsid w:val="00484D3D"/>
    <w:rsid w:val="00486E9D"/>
    <w:rsid w:val="00490B4E"/>
    <w:rsid w:val="00491E11"/>
    <w:rsid w:val="004933F5"/>
    <w:rsid w:val="00493828"/>
    <w:rsid w:val="00494847"/>
    <w:rsid w:val="00495A7C"/>
    <w:rsid w:val="00495AF6"/>
    <w:rsid w:val="00495D87"/>
    <w:rsid w:val="00496309"/>
    <w:rsid w:val="004A0A62"/>
    <w:rsid w:val="004A0EA6"/>
    <w:rsid w:val="004A1842"/>
    <w:rsid w:val="004A18DE"/>
    <w:rsid w:val="004A37C0"/>
    <w:rsid w:val="004A3CE0"/>
    <w:rsid w:val="004A4A4E"/>
    <w:rsid w:val="004A5508"/>
    <w:rsid w:val="004A5638"/>
    <w:rsid w:val="004A63EC"/>
    <w:rsid w:val="004A7076"/>
    <w:rsid w:val="004A7248"/>
    <w:rsid w:val="004A7DCD"/>
    <w:rsid w:val="004B00AF"/>
    <w:rsid w:val="004B00DC"/>
    <w:rsid w:val="004B094A"/>
    <w:rsid w:val="004B33A8"/>
    <w:rsid w:val="004B3A5D"/>
    <w:rsid w:val="004B3CE2"/>
    <w:rsid w:val="004B40D0"/>
    <w:rsid w:val="004B45DE"/>
    <w:rsid w:val="004B5D17"/>
    <w:rsid w:val="004B5E10"/>
    <w:rsid w:val="004B5FD7"/>
    <w:rsid w:val="004B6168"/>
    <w:rsid w:val="004B6911"/>
    <w:rsid w:val="004B6C23"/>
    <w:rsid w:val="004C0F61"/>
    <w:rsid w:val="004C1962"/>
    <w:rsid w:val="004C2305"/>
    <w:rsid w:val="004C4B72"/>
    <w:rsid w:val="004D1405"/>
    <w:rsid w:val="004D1BEC"/>
    <w:rsid w:val="004D2750"/>
    <w:rsid w:val="004D325E"/>
    <w:rsid w:val="004D3A23"/>
    <w:rsid w:val="004D441F"/>
    <w:rsid w:val="004D529E"/>
    <w:rsid w:val="004D7506"/>
    <w:rsid w:val="004D7A18"/>
    <w:rsid w:val="004E02B5"/>
    <w:rsid w:val="004E15E0"/>
    <w:rsid w:val="004E23B0"/>
    <w:rsid w:val="004E386D"/>
    <w:rsid w:val="004E463B"/>
    <w:rsid w:val="004E4D89"/>
    <w:rsid w:val="004E4F3E"/>
    <w:rsid w:val="004E5316"/>
    <w:rsid w:val="004E6F5A"/>
    <w:rsid w:val="004F1C31"/>
    <w:rsid w:val="004F2770"/>
    <w:rsid w:val="004F2D64"/>
    <w:rsid w:val="004F3A94"/>
    <w:rsid w:val="004F41B6"/>
    <w:rsid w:val="004F5B33"/>
    <w:rsid w:val="004F7BFB"/>
    <w:rsid w:val="005007AB"/>
    <w:rsid w:val="00502835"/>
    <w:rsid w:val="00504994"/>
    <w:rsid w:val="00505FE5"/>
    <w:rsid w:val="00506698"/>
    <w:rsid w:val="00510DD5"/>
    <w:rsid w:val="005110D3"/>
    <w:rsid w:val="00511367"/>
    <w:rsid w:val="00513D68"/>
    <w:rsid w:val="00514E6C"/>
    <w:rsid w:val="005160CB"/>
    <w:rsid w:val="0051636C"/>
    <w:rsid w:val="00516B0D"/>
    <w:rsid w:val="00516B54"/>
    <w:rsid w:val="00517BE1"/>
    <w:rsid w:val="00517E08"/>
    <w:rsid w:val="005211E3"/>
    <w:rsid w:val="005212A9"/>
    <w:rsid w:val="005214EF"/>
    <w:rsid w:val="00521749"/>
    <w:rsid w:val="005220B6"/>
    <w:rsid w:val="00522BED"/>
    <w:rsid w:val="00523A21"/>
    <w:rsid w:val="00524165"/>
    <w:rsid w:val="0052611A"/>
    <w:rsid w:val="00526194"/>
    <w:rsid w:val="005263F9"/>
    <w:rsid w:val="00526D8C"/>
    <w:rsid w:val="00527D91"/>
    <w:rsid w:val="00530914"/>
    <w:rsid w:val="005316B0"/>
    <w:rsid w:val="00531E7D"/>
    <w:rsid w:val="0053216E"/>
    <w:rsid w:val="005322C7"/>
    <w:rsid w:val="005324CB"/>
    <w:rsid w:val="0053273A"/>
    <w:rsid w:val="00532C97"/>
    <w:rsid w:val="0053308D"/>
    <w:rsid w:val="00533AB4"/>
    <w:rsid w:val="00533CEC"/>
    <w:rsid w:val="005349E2"/>
    <w:rsid w:val="00536D85"/>
    <w:rsid w:val="00543806"/>
    <w:rsid w:val="005469EE"/>
    <w:rsid w:val="00546B18"/>
    <w:rsid w:val="00546D29"/>
    <w:rsid w:val="0055000E"/>
    <w:rsid w:val="00551DE9"/>
    <w:rsid w:val="00551FAD"/>
    <w:rsid w:val="00552062"/>
    <w:rsid w:val="005520B9"/>
    <w:rsid w:val="00553796"/>
    <w:rsid w:val="005552F7"/>
    <w:rsid w:val="00556C99"/>
    <w:rsid w:val="00560DD4"/>
    <w:rsid w:val="00561680"/>
    <w:rsid w:val="005621FB"/>
    <w:rsid w:val="00562AED"/>
    <w:rsid w:val="0056311A"/>
    <w:rsid w:val="00563474"/>
    <w:rsid w:val="00563D03"/>
    <w:rsid w:val="00563D06"/>
    <w:rsid w:val="00563D84"/>
    <w:rsid w:val="00563E8A"/>
    <w:rsid w:val="005643A7"/>
    <w:rsid w:val="005647FC"/>
    <w:rsid w:val="00564DC8"/>
    <w:rsid w:val="00565316"/>
    <w:rsid w:val="00565DBD"/>
    <w:rsid w:val="00565E79"/>
    <w:rsid w:val="00566439"/>
    <w:rsid w:val="0056666F"/>
    <w:rsid w:val="00566D72"/>
    <w:rsid w:val="005702A8"/>
    <w:rsid w:val="00570794"/>
    <w:rsid w:val="0057384E"/>
    <w:rsid w:val="00574604"/>
    <w:rsid w:val="00574EB2"/>
    <w:rsid w:val="005750DB"/>
    <w:rsid w:val="00576022"/>
    <w:rsid w:val="00576541"/>
    <w:rsid w:val="005771FF"/>
    <w:rsid w:val="005802AF"/>
    <w:rsid w:val="00580884"/>
    <w:rsid w:val="00580B4F"/>
    <w:rsid w:val="005811E9"/>
    <w:rsid w:val="00581252"/>
    <w:rsid w:val="00581FF6"/>
    <w:rsid w:val="005839FA"/>
    <w:rsid w:val="00584349"/>
    <w:rsid w:val="005849F1"/>
    <w:rsid w:val="00586B78"/>
    <w:rsid w:val="005905FD"/>
    <w:rsid w:val="00591B0C"/>
    <w:rsid w:val="00591DDD"/>
    <w:rsid w:val="005931AC"/>
    <w:rsid w:val="00593885"/>
    <w:rsid w:val="00594720"/>
    <w:rsid w:val="0059484A"/>
    <w:rsid w:val="00595144"/>
    <w:rsid w:val="0059677C"/>
    <w:rsid w:val="005968CE"/>
    <w:rsid w:val="005A06AE"/>
    <w:rsid w:val="005A0F0B"/>
    <w:rsid w:val="005A16F5"/>
    <w:rsid w:val="005A2287"/>
    <w:rsid w:val="005A2EA6"/>
    <w:rsid w:val="005A31CF"/>
    <w:rsid w:val="005A3B95"/>
    <w:rsid w:val="005A3DFD"/>
    <w:rsid w:val="005A4F66"/>
    <w:rsid w:val="005A54C6"/>
    <w:rsid w:val="005A7C9D"/>
    <w:rsid w:val="005B03E6"/>
    <w:rsid w:val="005B2B95"/>
    <w:rsid w:val="005B304C"/>
    <w:rsid w:val="005B4F48"/>
    <w:rsid w:val="005B514D"/>
    <w:rsid w:val="005B56C6"/>
    <w:rsid w:val="005B5DBD"/>
    <w:rsid w:val="005B6C3F"/>
    <w:rsid w:val="005B76B6"/>
    <w:rsid w:val="005C06C0"/>
    <w:rsid w:val="005C0965"/>
    <w:rsid w:val="005C09DC"/>
    <w:rsid w:val="005C2182"/>
    <w:rsid w:val="005C3923"/>
    <w:rsid w:val="005C39C0"/>
    <w:rsid w:val="005C40A5"/>
    <w:rsid w:val="005C414D"/>
    <w:rsid w:val="005C44F8"/>
    <w:rsid w:val="005C4745"/>
    <w:rsid w:val="005C5538"/>
    <w:rsid w:val="005C5A79"/>
    <w:rsid w:val="005C6B8A"/>
    <w:rsid w:val="005C721D"/>
    <w:rsid w:val="005C721F"/>
    <w:rsid w:val="005C7279"/>
    <w:rsid w:val="005C7429"/>
    <w:rsid w:val="005C762C"/>
    <w:rsid w:val="005C7766"/>
    <w:rsid w:val="005D26E0"/>
    <w:rsid w:val="005D2B74"/>
    <w:rsid w:val="005D444F"/>
    <w:rsid w:val="005D58D4"/>
    <w:rsid w:val="005D7132"/>
    <w:rsid w:val="005D727E"/>
    <w:rsid w:val="005E3596"/>
    <w:rsid w:val="005E4BCE"/>
    <w:rsid w:val="005E4F47"/>
    <w:rsid w:val="005E55EF"/>
    <w:rsid w:val="005E5BAA"/>
    <w:rsid w:val="005E68D2"/>
    <w:rsid w:val="005E74CF"/>
    <w:rsid w:val="005E76D2"/>
    <w:rsid w:val="005F1E9D"/>
    <w:rsid w:val="005F256D"/>
    <w:rsid w:val="005F316D"/>
    <w:rsid w:val="005F541A"/>
    <w:rsid w:val="005F69FC"/>
    <w:rsid w:val="005F6A36"/>
    <w:rsid w:val="005F6B66"/>
    <w:rsid w:val="005F7DE1"/>
    <w:rsid w:val="00600521"/>
    <w:rsid w:val="00600F64"/>
    <w:rsid w:val="006013E2"/>
    <w:rsid w:val="0060186A"/>
    <w:rsid w:val="00601F82"/>
    <w:rsid w:val="00604C52"/>
    <w:rsid w:val="0060514C"/>
    <w:rsid w:val="006056F9"/>
    <w:rsid w:val="00605FAF"/>
    <w:rsid w:val="00607552"/>
    <w:rsid w:val="00610979"/>
    <w:rsid w:val="00610F76"/>
    <w:rsid w:val="006112DB"/>
    <w:rsid w:val="0061463E"/>
    <w:rsid w:val="0061627F"/>
    <w:rsid w:val="006164E9"/>
    <w:rsid w:val="0062053D"/>
    <w:rsid w:val="0062073E"/>
    <w:rsid w:val="00621192"/>
    <w:rsid w:val="00621B08"/>
    <w:rsid w:val="00622246"/>
    <w:rsid w:val="00622EB3"/>
    <w:rsid w:val="00623B63"/>
    <w:rsid w:val="00623E40"/>
    <w:rsid w:val="006246CD"/>
    <w:rsid w:val="00625B0B"/>
    <w:rsid w:val="00630143"/>
    <w:rsid w:val="00631ACA"/>
    <w:rsid w:val="00632D05"/>
    <w:rsid w:val="006349B1"/>
    <w:rsid w:val="006352E5"/>
    <w:rsid w:val="006358B8"/>
    <w:rsid w:val="00636128"/>
    <w:rsid w:val="0063778D"/>
    <w:rsid w:val="00637820"/>
    <w:rsid w:val="006400A4"/>
    <w:rsid w:val="00641176"/>
    <w:rsid w:val="00642906"/>
    <w:rsid w:val="00642B9B"/>
    <w:rsid w:val="00642D14"/>
    <w:rsid w:val="006432CA"/>
    <w:rsid w:val="006439D5"/>
    <w:rsid w:val="00643ABC"/>
    <w:rsid w:val="00644C79"/>
    <w:rsid w:val="00646822"/>
    <w:rsid w:val="00647934"/>
    <w:rsid w:val="00650C3D"/>
    <w:rsid w:val="006518FD"/>
    <w:rsid w:val="00651FC5"/>
    <w:rsid w:val="00654668"/>
    <w:rsid w:val="0065527B"/>
    <w:rsid w:val="0065571B"/>
    <w:rsid w:val="00656B4B"/>
    <w:rsid w:val="0065749C"/>
    <w:rsid w:val="00661D15"/>
    <w:rsid w:val="00661F4E"/>
    <w:rsid w:val="0066225E"/>
    <w:rsid w:val="00663260"/>
    <w:rsid w:val="00664645"/>
    <w:rsid w:val="0066482A"/>
    <w:rsid w:val="00664AF1"/>
    <w:rsid w:val="00664F90"/>
    <w:rsid w:val="006653C2"/>
    <w:rsid w:val="006657CC"/>
    <w:rsid w:val="0066767E"/>
    <w:rsid w:val="006678C8"/>
    <w:rsid w:val="006703AC"/>
    <w:rsid w:val="00671F41"/>
    <w:rsid w:val="00672B62"/>
    <w:rsid w:val="00673C28"/>
    <w:rsid w:val="00674236"/>
    <w:rsid w:val="0067562A"/>
    <w:rsid w:val="006768E7"/>
    <w:rsid w:val="006808E4"/>
    <w:rsid w:val="00683634"/>
    <w:rsid w:val="00691373"/>
    <w:rsid w:val="006914C5"/>
    <w:rsid w:val="00691575"/>
    <w:rsid w:val="00692187"/>
    <w:rsid w:val="006934E4"/>
    <w:rsid w:val="00694BCA"/>
    <w:rsid w:val="006951D1"/>
    <w:rsid w:val="00696ED8"/>
    <w:rsid w:val="00697273"/>
    <w:rsid w:val="00697681"/>
    <w:rsid w:val="00697CD7"/>
    <w:rsid w:val="00697D11"/>
    <w:rsid w:val="006A09A1"/>
    <w:rsid w:val="006A1484"/>
    <w:rsid w:val="006A35C6"/>
    <w:rsid w:val="006A41AD"/>
    <w:rsid w:val="006A4E1D"/>
    <w:rsid w:val="006A5162"/>
    <w:rsid w:val="006A68B0"/>
    <w:rsid w:val="006A6B8F"/>
    <w:rsid w:val="006A74D3"/>
    <w:rsid w:val="006A759C"/>
    <w:rsid w:val="006B0459"/>
    <w:rsid w:val="006B045E"/>
    <w:rsid w:val="006B21D7"/>
    <w:rsid w:val="006B31A0"/>
    <w:rsid w:val="006B3976"/>
    <w:rsid w:val="006B5B0F"/>
    <w:rsid w:val="006B75E2"/>
    <w:rsid w:val="006B78C4"/>
    <w:rsid w:val="006C1089"/>
    <w:rsid w:val="006C28F7"/>
    <w:rsid w:val="006C355E"/>
    <w:rsid w:val="006C415E"/>
    <w:rsid w:val="006C498F"/>
    <w:rsid w:val="006C4BBE"/>
    <w:rsid w:val="006C4D79"/>
    <w:rsid w:val="006C53E7"/>
    <w:rsid w:val="006C56BC"/>
    <w:rsid w:val="006C57F5"/>
    <w:rsid w:val="006C5C5A"/>
    <w:rsid w:val="006C6B34"/>
    <w:rsid w:val="006C6FB4"/>
    <w:rsid w:val="006D0F47"/>
    <w:rsid w:val="006D3485"/>
    <w:rsid w:val="006D3C5E"/>
    <w:rsid w:val="006D41D7"/>
    <w:rsid w:val="006D4885"/>
    <w:rsid w:val="006D4E49"/>
    <w:rsid w:val="006D6521"/>
    <w:rsid w:val="006D7AC1"/>
    <w:rsid w:val="006E404B"/>
    <w:rsid w:val="006E41D9"/>
    <w:rsid w:val="006E437C"/>
    <w:rsid w:val="006E6BEC"/>
    <w:rsid w:val="006E7620"/>
    <w:rsid w:val="006E7AFD"/>
    <w:rsid w:val="006F0021"/>
    <w:rsid w:val="006F0548"/>
    <w:rsid w:val="006F05CC"/>
    <w:rsid w:val="006F0A3F"/>
    <w:rsid w:val="006F0B7F"/>
    <w:rsid w:val="006F2538"/>
    <w:rsid w:val="006F3FD5"/>
    <w:rsid w:val="006F4043"/>
    <w:rsid w:val="006F47D0"/>
    <w:rsid w:val="006F6A23"/>
    <w:rsid w:val="006F7584"/>
    <w:rsid w:val="00700403"/>
    <w:rsid w:val="0070096D"/>
    <w:rsid w:val="00700BA1"/>
    <w:rsid w:val="007019ED"/>
    <w:rsid w:val="0070217C"/>
    <w:rsid w:val="007022AF"/>
    <w:rsid w:val="00703498"/>
    <w:rsid w:val="00704B2F"/>
    <w:rsid w:val="0070693D"/>
    <w:rsid w:val="007100A2"/>
    <w:rsid w:val="007118B3"/>
    <w:rsid w:val="00712742"/>
    <w:rsid w:val="00712A69"/>
    <w:rsid w:val="00712EA3"/>
    <w:rsid w:val="007138F1"/>
    <w:rsid w:val="007139C7"/>
    <w:rsid w:val="00713CA4"/>
    <w:rsid w:val="007140DF"/>
    <w:rsid w:val="00714167"/>
    <w:rsid w:val="007147AD"/>
    <w:rsid w:val="00715A0A"/>
    <w:rsid w:val="00715A5F"/>
    <w:rsid w:val="00716327"/>
    <w:rsid w:val="007164E7"/>
    <w:rsid w:val="00716C0D"/>
    <w:rsid w:val="00717684"/>
    <w:rsid w:val="00720641"/>
    <w:rsid w:val="00720DE1"/>
    <w:rsid w:val="00721F1D"/>
    <w:rsid w:val="00723C06"/>
    <w:rsid w:val="007240F1"/>
    <w:rsid w:val="00724EF1"/>
    <w:rsid w:val="00726901"/>
    <w:rsid w:val="00727683"/>
    <w:rsid w:val="00731DB3"/>
    <w:rsid w:val="00732155"/>
    <w:rsid w:val="0073260B"/>
    <w:rsid w:val="00732A2D"/>
    <w:rsid w:val="00732ECA"/>
    <w:rsid w:val="00733138"/>
    <w:rsid w:val="007334CB"/>
    <w:rsid w:val="007337FC"/>
    <w:rsid w:val="00733A4E"/>
    <w:rsid w:val="00733D83"/>
    <w:rsid w:val="00733DC9"/>
    <w:rsid w:val="007367C7"/>
    <w:rsid w:val="007411B0"/>
    <w:rsid w:val="00741FFF"/>
    <w:rsid w:val="00742280"/>
    <w:rsid w:val="00742478"/>
    <w:rsid w:val="00744072"/>
    <w:rsid w:val="00744687"/>
    <w:rsid w:val="00745A56"/>
    <w:rsid w:val="00745D95"/>
    <w:rsid w:val="00747731"/>
    <w:rsid w:val="00750275"/>
    <w:rsid w:val="0075030A"/>
    <w:rsid w:val="0075060D"/>
    <w:rsid w:val="00750926"/>
    <w:rsid w:val="007509F5"/>
    <w:rsid w:val="00750CBB"/>
    <w:rsid w:val="007516EB"/>
    <w:rsid w:val="00751DC8"/>
    <w:rsid w:val="007523F6"/>
    <w:rsid w:val="007524A5"/>
    <w:rsid w:val="007534B2"/>
    <w:rsid w:val="0075372C"/>
    <w:rsid w:val="00755B3A"/>
    <w:rsid w:val="0076053F"/>
    <w:rsid w:val="00760EA9"/>
    <w:rsid w:val="0076114F"/>
    <w:rsid w:val="0076120E"/>
    <w:rsid w:val="00762287"/>
    <w:rsid w:val="00762999"/>
    <w:rsid w:val="007644FA"/>
    <w:rsid w:val="00764D94"/>
    <w:rsid w:val="00764FEE"/>
    <w:rsid w:val="0076559F"/>
    <w:rsid w:val="00766556"/>
    <w:rsid w:val="0077020D"/>
    <w:rsid w:val="007704B7"/>
    <w:rsid w:val="00770599"/>
    <w:rsid w:val="00771860"/>
    <w:rsid w:val="00771966"/>
    <w:rsid w:val="00771C46"/>
    <w:rsid w:val="0077223C"/>
    <w:rsid w:val="00772E43"/>
    <w:rsid w:val="0077346F"/>
    <w:rsid w:val="00773869"/>
    <w:rsid w:val="00774592"/>
    <w:rsid w:val="00774C0A"/>
    <w:rsid w:val="00775369"/>
    <w:rsid w:val="00776AED"/>
    <w:rsid w:val="00777032"/>
    <w:rsid w:val="00777C04"/>
    <w:rsid w:val="00781095"/>
    <w:rsid w:val="0078121E"/>
    <w:rsid w:val="007812F0"/>
    <w:rsid w:val="00781B81"/>
    <w:rsid w:val="00781E6E"/>
    <w:rsid w:val="00783506"/>
    <w:rsid w:val="00784B10"/>
    <w:rsid w:val="00785BA4"/>
    <w:rsid w:val="00785D28"/>
    <w:rsid w:val="00790DFD"/>
    <w:rsid w:val="00792C90"/>
    <w:rsid w:val="00794CF2"/>
    <w:rsid w:val="007965B8"/>
    <w:rsid w:val="00796A1B"/>
    <w:rsid w:val="007A0046"/>
    <w:rsid w:val="007A0900"/>
    <w:rsid w:val="007A2363"/>
    <w:rsid w:val="007A271A"/>
    <w:rsid w:val="007A568E"/>
    <w:rsid w:val="007A5B16"/>
    <w:rsid w:val="007A697F"/>
    <w:rsid w:val="007A71F5"/>
    <w:rsid w:val="007B0F9E"/>
    <w:rsid w:val="007B4249"/>
    <w:rsid w:val="007B46DB"/>
    <w:rsid w:val="007B4753"/>
    <w:rsid w:val="007B4B0B"/>
    <w:rsid w:val="007B4CDA"/>
    <w:rsid w:val="007B548F"/>
    <w:rsid w:val="007B5B15"/>
    <w:rsid w:val="007B7C86"/>
    <w:rsid w:val="007C0373"/>
    <w:rsid w:val="007C09F5"/>
    <w:rsid w:val="007C0B60"/>
    <w:rsid w:val="007C0FA1"/>
    <w:rsid w:val="007C18DA"/>
    <w:rsid w:val="007C259B"/>
    <w:rsid w:val="007C283E"/>
    <w:rsid w:val="007C29F2"/>
    <w:rsid w:val="007C2B10"/>
    <w:rsid w:val="007C367A"/>
    <w:rsid w:val="007C4148"/>
    <w:rsid w:val="007C50E3"/>
    <w:rsid w:val="007C51E3"/>
    <w:rsid w:val="007C621F"/>
    <w:rsid w:val="007C64E9"/>
    <w:rsid w:val="007C6FC5"/>
    <w:rsid w:val="007C7D4B"/>
    <w:rsid w:val="007D276C"/>
    <w:rsid w:val="007D2EB0"/>
    <w:rsid w:val="007D4F29"/>
    <w:rsid w:val="007D5C68"/>
    <w:rsid w:val="007D63CD"/>
    <w:rsid w:val="007D7420"/>
    <w:rsid w:val="007E0747"/>
    <w:rsid w:val="007E079F"/>
    <w:rsid w:val="007E1A27"/>
    <w:rsid w:val="007E31AD"/>
    <w:rsid w:val="007E4236"/>
    <w:rsid w:val="007E5052"/>
    <w:rsid w:val="007E57BF"/>
    <w:rsid w:val="007E64D1"/>
    <w:rsid w:val="007E69F5"/>
    <w:rsid w:val="007E7D77"/>
    <w:rsid w:val="007F0652"/>
    <w:rsid w:val="007F0961"/>
    <w:rsid w:val="007F12C8"/>
    <w:rsid w:val="007F1964"/>
    <w:rsid w:val="007F1C6E"/>
    <w:rsid w:val="00800279"/>
    <w:rsid w:val="008004E8"/>
    <w:rsid w:val="008014E2"/>
    <w:rsid w:val="00803FDC"/>
    <w:rsid w:val="008078F5"/>
    <w:rsid w:val="008106DA"/>
    <w:rsid w:val="00810DF5"/>
    <w:rsid w:val="00810F1A"/>
    <w:rsid w:val="00812388"/>
    <w:rsid w:val="00816EC8"/>
    <w:rsid w:val="0082142B"/>
    <w:rsid w:val="008244BF"/>
    <w:rsid w:val="008245C3"/>
    <w:rsid w:val="0082486F"/>
    <w:rsid w:val="00825095"/>
    <w:rsid w:val="00825AD9"/>
    <w:rsid w:val="00826E08"/>
    <w:rsid w:val="00830193"/>
    <w:rsid w:val="00831096"/>
    <w:rsid w:val="0083143D"/>
    <w:rsid w:val="008329E4"/>
    <w:rsid w:val="008335C3"/>
    <w:rsid w:val="00840068"/>
    <w:rsid w:val="008414B0"/>
    <w:rsid w:val="008414D2"/>
    <w:rsid w:val="00841E75"/>
    <w:rsid w:val="008421A1"/>
    <w:rsid w:val="0084277E"/>
    <w:rsid w:val="00844740"/>
    <w:rsid w:val="0084579D"/>
    <w:rsid w:val="008526D1"/>
    <w:rsid w:val="008528F4"/>
    <w:rsid w:val="008529EF"/>
    <w:rsid w:val="00852F57"/>
    <w:rsid w:val="00854246"/>
    <w:rsid w:val="008542EC"/>
    <w:rsid w:val="0085527A"/>
    <w:rsid w:val="008557BC"/>
    <w:rsid w:val="00855D57"/>
    <w:rsid w:val="00856820"/>
    <w:rsid w:val="0085741D"/>
    <w:rsid w:val="00860729"/>
    <w:rsid w:val="0086153D"/>
    <w:rsid w:val="008630C0"/>
    <w:rsid w:val="00865931"/>
    <w:rsid w:val="0086780B"/>
    <w:rsid w:val="008678B1"/>
    <w:rsid w:val="00871278"/>
    <w:rsid w:val="00873F30"/>
    <w:rsid w:val="00874A17"/>
    <w:rsid w:val="0087547E"/>
    <w:rsid w:val="008774DF"/>
    <w:rsid w:val="00877502"/>
    <w:rsid w:val="008806B6"/>
    <w:rsid w:val="0088148A"/>
    <w:rsid w:val="008820FA"/>
    <w:rsid w:val="00882342"/>
    <w:rsid w:val="008852E2"/>
    <w:rsid w:val="008855AF"/>
    <w:rsid w:val="00886518"/>
    <w:rsid w:val="00886793"/>
    <w:rsid w:val="00886B8D"/>
    <w:rsid w:val="0088789D"/>
    <w:rsid w:val="008904C1"/>
    <w:rsid w:val="00890C1C"/>
    <w:rsid w:val="0089163A"/>
    <w:rsid w:val="00892792"/>
    <w:rsid w:val="00892B25"/>
    <w:rsid w:val="008954CC"/>
    <w:rsid w:val="00895B55"/>
    <w:rsid w:val="00896AD1"/>
    <w:rsid w:val="008A1CB7"/>
    <w:rsid w:val="008A270F"/>
    <w:rsid w:val="008A345F"/>
    <w:rsid w:val="008A3D7C"/>
    <w:rsid w:val="008A4610"/>
    <w:rsid w:val="008A4816"/>
    <w:rsid w:val="008A62B0"/>
    <w:rsid w:val="008A6BD7"/>
    <w:rsid w:val="008A70A5"/>
    <w:rsid w:val="008A7122"/>
    <w:rsid w:val="008B0CDA"/>
    <w:rsid w:val="008B10B9"/>
    <w:rsid w:val="008B24DC"/>
    <w:rsid w:val="008B2A3D"/>
    <w:rsid w:val="008B4339"/>
    <w:rsid w:val="008B450A"/>
    <w:rsid w:val="008B49E6"/>
    <w:rsid w:val="008B5D44"/>
    <w:rsid w:val="008B5EDA"/>
    <w:rsid w:val="008B6233"/>
    <w:rsid w:val="008B6338"/>
    <w:rsid w:val="008C00FA"/>
    <w:rsid w:val="008C027F"/>
    <w:rsid w:val="008C230C"/>
    <w:rsid w:val="008C254D"/>
    <w:rsid w:val="008C3173"/>
    <w:rsid w:val="008C42C0"/>
    <w:rsid w:val="008C7055"/>
    <w:rsid w:val="008D0023"/>
    <w:rsid w:val="008D50CD"/>
    <w:rsid w:val="008D6F5B"/>
    <w:rsid w:val="008E18E9"/>
    <w:rsid w:val="008E3734"/>
    <w:rsid w:val="008E3BF8"/>
    <w:rsid w:val="008E3CF3"/>
    <w:rsid w:val="008E530F"/>
    <w:rsid w:val="008E552D"/>
    <w:rsid w:val="008F1E0C"/>
    <w:rsid w:val="008F2324"/>
    <w:rsid w:val="008F2AA2"/>
    <w:rsid w:val="008F35C7"/>
    <w:rsid w:val="008F3E82"/>
    <w:rsid w:val="008F3EA6"/>
    <w:rsid w:val="008F50A4"/>
    <w:rsid w:val="008F63B8"/>
    <w:rsid w:val="008F6831"/>
    <w:rsid w:val="008F6913"/>
    <w:rsid w:val="008F6E2B"/>
    <w:rsid w:val="008F70A4"/>
    <w:rsid w:val="00900941"/>
    <w:rsid w:val="00900F28"/>
    <w:rsid w:val="009011EF"/>
    <w:rsid w:val="0090378C"/>
    <w:rsid w:val="00904EAB"/>
    <w:rsid w:val="00907BA9"/>
    <w:rsid w:val="00907D24"/>
    <w:rsid w:val="00910100"/>
    <w:rsid w:val="0091086D"/>
    <w:rsid w:val="009111C8"/>
    <w:rsid w:val="009124F0"/>
    <w:rsid w:val="00912E42"/>
    <w:rsid w:val="00913878"/>
    <w:rsid w:val="009144C4"/>
    <w:rsid w:val="0091686C"/>
    <w:rsid w:val="00916C02"/>
    <w:rsid w:val="00917864"/>
    <w:rsid w:val="00922AE4"/>
    <w:rsid w:val="0092312A"/>
    <w:rsid w:val="009240F8"/>
    <w:rsid w:val="00924D6B"/>
    <w:rsid w:val="009262FC"/>
    <w:rsid w:val="0092663B"/>
    <w:rsid w:val="0092698D"/>
    <w:rsid w:val="00927299"/>
    <w:rsid w:val="009277D3"/>
    <w:rsid w:val="00927B48"/>
    <w:rsid w:val="00931D55"/>
    <w:rsid w:val="009327F1"/>
    <w:rsid w:val="00932A8B"/>
    <w:rsid w:val="00932B3B"/>
    <w:rsid w:val="0093398B"/>
    <w:rsid w:val="00934223"/>
    <w:rsid w:val="009348DB"/>
    <w:rsid w:val="009352A9"/>
    <w:rsid w:val="0093584A"/>
    <w:rsid w:val="009360AB"/>
    <w:rsid w:val="00936198"/>
    <w:rsid w:val="009368E6"/>
    <w:rsid w:val="00937C90"/>
    <w:rsid w:val="00937E03"/>
    <w:rsid w:val="00937FB4"/>
    <w:rsid w:val="009408D7"/>
    <w:rsid w:val="009413B9"/>
    <w:rsid w:val="009417CB"/>
    <w:rsid w:val="00942CCD"/>
    <w:rsid w:val="009445D9"/>
    <w:rsid w:val="009447B5"/>
    <w:rsid w:val="009464CF"/>
    <w:rsid w:val="00946851"/>
    <w:rsid w:val="00950A72"/>
    <w:rsid w:val="00950C68"/>
    <w:rsid w:val="00951084"/>
    <w:rsid w:val="00952A4F"/>
    <w:rsid w:val="0095436E"/>
    <w:rsid w:val="00954F32"/>
    <w:rsid w:val="0095545E"/>
    <w:rsid w:val="00955ADC"/>
    <w:rsid w:val="009562B4"/>
    <w:rsid w:val="009565E9"/>
    <w:rsid w:val="0096054B"/>
    <w:rsid w:val="00960E78"/>
    <w:rsid w:val="0096240E"/>
    <w:rsid w:val="00962C08"/>
    <w:rsid w:val="00963BFB"/>
    <w:rsid w:val="00963D89"/>
    <w:rsid w:val="009643D9"/>
    <w:rsid w:val="009645BE"/>
    <w:rsid w:val="00965006"/>
    <w:rsid w:val="00965DBB"/>
    <w:rsid w:val="00966D2B"/>
    <w:rsid w:val="00967579"/>
    <w:rsid w:val="00967BEB"/>
    <w:rsid w:val="00970B58"/>
    <w:rsid w:val="00970BAD"/>
    <w:rsid w:val="00971780"/>
    <w:rsid w:val="009719DC"/>
    <w:rsid w:val="00972C88"/>
    <w:rsid w:val="00974596"/>
    <w:rsid w:val="00974E3B"/>
    <w:rsid w:val="00974F2C"/>
    <w:rsid w:val="009758EC"/>
    <w:rsid w:val="00975E50"/>
    <w:rsid w:val="00976026"/>
    <w:rsid w:val="009764DB"/>
    <w:rsid w:val="00976962"/>
    <w:rsid w:val="00977414"/>
    <w:rsid w:val="00977E10"/>
    <w:rsid w:val="00980C4A"/>
    <w:rsid w:val="0098115D"/>
    <w:rsid w:val="009812E6"/>
    <w:rsid w:val="0098253A"/>
    <w:rsid w:val="009844F3"/>
    <w:rsid w:val="00985445"/>
    <w:rsid w:val="00985A5A"/>
    <w:rsid w:val="009862E8"/>
    <w:rsid w:val="00986799"/>
    <w:rsid w:val="0098684D"/>
    <w:rsid w:val="0098699F"/>
    <w:rsid w:val="009871BF"/>
    <w:rsid w:val="00987304"/>
    <w:rsid w:val="00990125"/>
    <w:rsid w:val="0099031C"/>
    <w:rsid w:val="00992BE5"/>
    <w:rsid w:val="0099324C"/>
    <w:rsid w:val="00994D0F"/>
    <w:rsid w:val="00994F95"/>
    <w:rsid w:val="00996037"/>
    <w:rsid w:val="009960AC"/>
    <w:rsid w:val="009964A2"/>
    <w:rsid w:val="009A05FB"/>
    <w:rsid w:val="009A07E0"/>
    <w:rsid w:val="009A12DD"/>
    <w:rsid w:val="009A2325"/>
    <w:rsid w:val="009A366F"/>
    <w:rsid w:val="009A417F"/>
    <w:rsid w:val="009A5AB9"/>
    <w:rsid w:val="009A6F4D"/>
    <w:rsid w:val="009B04CF"/>
    <w:rsid w:val="009B1EAA"/>
    <w:rsid w:val="009B4AF9"/>
    <w:rsid w:val="009B6075"/>
    <w:rsid w:val="009B6FAF"/>
    <w:rsid w:val="009B77E5"/>
    <w:rsid w:val="009B780C"/>
    <w:rsid w:val="009B7980"/>
    <w:rsid w:val="009C0028"/>
    <w:rsid w:val="009C0BD7"/>
    <w:rsid w:val="009C196B"/>
    <w:rsid w:val="009C3003"/>
    <w:rsid w:val="009C3DB5"/>
    <w:rsid w:val="009C3E43"/>
    <w:rsid w:val="009C4882"/>
    <w:rsid w:val="009C4B98"/>
    <w:rsid w:val="009C5B0C"/>
    <w:rsid w:val="009C5F5B"/>
    <w:rsid w:val="009C6A0D"/>
    <w:rsid w:val="009D02AE"/>
    <w:rsid w:val="009D0657"/>
    <w:rsid w:val="009D0EF0"/>
    <w:rsid w:val="009D1A82"/>
    <w:rsid w:val="009D51BF"/>
    <w:rsid w:val="009D7024"/>
    <w:rsid w:val="009D70A7"/>
    <w:rsid w:val="009E0947"/>
    <w:rsid w:val="009E1306"/>
    <w:rsid w:val="009E1EC9"/>
    <w:rsid w:val="009E3D95"/>
    <w:rsid w:val="009E4726"/>
    <w:rsid w:val="009E4F23"/>
    <w:rsid w:val="009E537F"/>
    <w:rsid w:val="009E6C1D"/>
    <w:rsid w:val="009E6E3C"/>
    <w:rsid w:val="009E73A2"/>
    <w:rsid w:val="009E7E5B"/>
    <w:rsid w:val="009F00E6"/>
    <w:rsid w:val="009F0840"/>
    <w:rsid w:val="009F11D1"/>
    <w:rsid w:val="009F1384"/>
    <w:rsid w:val="009F1FBD"/>
    <w:rsid w:val="009F2F1E"/>
    <w:rsid w:val="009F5133"/>
    <w:rsid w:val="009F52EE"/>
    <w:rsid w:val="009F5E8D"/>
    <w:rsid w:val="00A0615E"/>
    <w:rsid w:val="00A061E0"/>
    <w:rsid w:val="00A069C9"/>
    <w:rsid w:val="00A06A76"/>
    <w:rsid w:val="00A07087"/>
    <w:rsid w:val="00A07195"/>
    <w:rsid w:val="00A07DEF"/>
    <w:rsid w:val="00A07FCB"/>
    <w:rsid w:val="00A12D50"/>
    <w:rsid w:val="00A13871"/>
    <w:rsid w:val="00A13A1B"/>
    <w:rsid w:val="00A1419D"/>
    <w:rsid w:val="00A14BFF"/>
    <w:rsid w:val="00A14DCF"/>
    <w:rsid w:val="00A14E71"/>
    <w:rsid w:val="00A156F5"/>
    <w:rsid w:val="00A171CD"/>
    <w:rsid w:val="00A174FC"/>
    <w:rsid w:val="00A17BB0"/>
    <w:rsid w:val="00A213F8"/>
    <w:rsid w:val="00A215B0"/>
    <w:rsid w:val="00A21642"/>
    <w:rsid w:val="00A22083"/>
    <w:rsid w:val="00A22F6F"/>
    <w:rsid w:val="00A23709"/>
    <w:rsid w:val="00A23F10"/>
    <w:rsid w:val="00A2616C"/>
    <w:rsid w:val="00A265AF"/>
    <w:rsid w:val="00A27734"/>
    <w:rsid w:val="00A31C05"/>
    <w:rsid w:val="00A339D0"/>
    <w:rsid w:val="00A34EB5"/>
    <w:rsid w:val="00A3542E"/>
    <w:rsid w:val="00A35FE7"/>
    <w:rsid w:val="00A379CE"/>
    <w:rsid w:val="00A37E30"/>
    <w:rsid w:val="00A419F9"/>
    <w:rsid w:val="00A421EB"/>
    <w:rsid w:val="00A42BDB"/>
    <w:rsid w:val="00A441B7"/>
    <w:rsid w:val="00A44ACD"/>
    <w:rsid w:val="00A47490"/>
    <w:rsid w:val="00A5024F"/>
    <w:rsid w:val="00A5072B"/>
    <w:rsid w:val="00A51231"/>
    <w:rsid w:val="00A51DB4"/>
    <w:rsid w:val="00A52612"/>
    <w:rsid w:val="00A52AEE"/>
    <w:rsid w:val="00A53645"/>
    <w:rsid w:val="00A549F8"/>
    <w:rsid w:val="00A552D6"/>
    <w:rsid w:val="00A5769B"/>
    <w:rsid w:val="00A6169A"/>
    <w:rsid w:val="00A61B43"/>
    <w:rsid w:val="00A6217B"/>
    <w:rsid w:val="00A646A4"/>
    <w:rsid w:val="00A64945"/>
    <w:rsid w:val="00A64B2C"/>
    <w:rsid w:val="00A65105"/>
    <w:rsid w:val="00A65794"/>
    <w:rsid w:val="00A66943"/>
    <w:rsid w:val="00A66A76"/>
    <w:rsid w:val="00A70E9D"/>
    <w:rsid w:val="00A710E3"/>
    <w:rsid w:val="00A71610"/>
    <w:rsid w:val="00A71FA8"/>
    <w:rsid w:val="00A725F9"/>
    <w:rsid w:val="00A739DD"/>
    <w:rsid w:val="00A73F89"/>
    <w:rsid w:val="00A74592"/>
    <w:rsid w:val="00A74778"/>
    <w:rsid w:val="00A76BEE"/>
    <w:rsid w:val="00A76FA9"/>
    <w:rsid w:val="00A77B78"/>
    <w:rsid w:val="00A77DAF"/>
    <w:rsid w:val="00A809EF"/>
    <w:rsid w:val="00A81252"/>
    <w:rsid w:val="00A81FC5"/>
    <w:rsid w:val="00A8219C"/>
    <w:rsid w:val="00A8243C"/>
    <w:rsid w:val="00A82C84"/>
    <w:rsid w:val="00A8486D"/>
    <w:rsid w:val="00A8544D"/>
    <w:rsid w:val="00A85B6E"/>
    <w:rsid w:val="00A85EDB"/>
    <w:rsid w:val="00A86895"/>
    <w:rsid w:val="00A86F83"/>
    <w:rsid w:val="00A87976"/>
    <w:rsid w:val="00A87CAA"/>
    <w:rsid w:val="00A9034F"/>
    <w:rsid w:val="00A91BA3"/>
    <w:rsid w:val="00A94EDB"/>
    <w:rsid w:val="00A951BA"/>
    <w:rsid w:val="00A96DF2"/>
    <w:rsid w:val="00A96FBF"/>
    <w:rsid w:val="00A97723"/>
    <w:rsid w:val="00AA1176"/>
    <w:rsid w:val="00AA1F41"/>
    <w:rsid w:val="00AA2041"/>
    <w:rsid w:val="00AA44F6"/>
    <w:rsid w:val="00AA5BAE"/>
    <w:rsid w:val="00AA7700"/>
    <w:rsid w:val="00AA7972"/>
    <w:rsid w:val="00AA7E29"/>
    <w:rsid w:val="00AB197D"/>
    <w:rsid w:val="00AB2347"/>
    <w:rsid w:val="00AB367A"/>
    <w:rsid w:val="00AB37F8"/>
    <w:rsid w:val="00AB3A87"/>
    <w:rsid w:val="00AB3B4A"/>
    <w:rsid w:val="00AB6894"/>
    <w:rsid w:val="00AB765D"/>
    <w:rsid w:val="00AC06AF"/>
    <w:rsid w:val="00AC0744"/>
    <w:rsid w:val="00AC0FDE"/>
    <w:rsid w:val="00AC1787"/>
    <w:rsid w:val="00AC1912"/>
    <w:rsid w:val="00AC220D"/>
    <w:rsid w:val="00AC2716"/>
    <w:rsid w:val="00AC2DB3"/>
    <w:rsid w:val="00AC2E1B"/>
    <w:rsid w:val="00AC2FDD"/>
    <w:rsid w:val="00AC40CE"/>
    <w:rsid w:val="00AC40E2"/>
    <w:rsid w:val="00AC613C"/>
    <w:rsid w:val="00AC6FD3"/>
    <w:rsid w:val="00AC785F"/>
    <w:rsid w:val="00AD0A1C"/>
    <w:rsid w:val="00AD0BEA"/>
    <w:rsid w:val="00AD15AB"/>
    <w:rsid w:val="00AD1B17"/>
    <w:rsid w:val="00AD1EF1"/>
    <w:rsid w:val="00AD4142"/>
    <w:rsid w:val="00AD4A39"/>
    <w:rsid w:val="00AD5CA0"/>
    <w:rsid w:val="00AD6994"/>
    <w:rsid w:val="00AE02A8"/>
    <w:rsid w:val="00AE140B"/>
    <w:rsid w:val="00AE2879"/>
    <w:rsid w:val="00AE2E52"/>
    <w:rsid w:val="00AE56F0"/>
    <w:rsid w:val="00AE58BE"/>
    <w:rsid w:val="00AE6BF8"/>
    <w:rsid w:val="00AF166D"/>
    <w:rsid w:val="00AF1D4E"/>
    <w:rsid w:val="00AF1FCF"/>
    <w:rsid w:val="00AF26E6"/>
    <w:rsid w:val="00AF421D"/>
    <w:rsid w:val="00AF5BD7"/>
    <w:rsid w:val="00AF68D8"/>
    <w:rsid w:val="00AF723E"/>
    <w:rsid w:val="00AF735C"/>
    <w:rsid w:val="00AF7F69"/>
    <w:rsid w:val="00B00122"/>
    <w:rsid w:val="00B00FF0"/>
    <w:rsid w:val="00B01135"/>
    <w:rsid w:val="00B02D18"/>
    <w:rsid w:val="00B05F29"/>
    <w:rsid w:val="00B064D7"/>
    <w:rsid w:val="00B06622"/>
    <w:rsid w:val="00B07A63"/>
    <w:rsid w:val="00B07BB2"/>
    <w:rsid w:val="00B07DA5"/>
    <w:rsid w:val="00B07EE9"/>
    <w:rsid w:val="00B132C9"/>
    <w:rsid w:val="00B151BC"/>
    <w:rsid w:val="00B1678F"/>
    <w:rsid w:val="00B16DC5"/>
    <w:rsid w:val="00B16F40"/>
    <w:rsid w:val="00B17717"/>
    <w:rsid w:val="00B2001D"/>
    <w:rsid w:val="00B20445"/>
    <w:rsid w:val="00B20D2C"/>
    <w:rsid w:val="00B223C2"/>
    <w:rsid w:val="00B24E9D"/>
    <w:rsid w:val="00B25BD1"/>
    <w:rsid w:val="00B26790"/>
    <w:rsid w:val="00B2734E"/>
    <w:rsid w:val="00B273FD"/>
    <w:rsid w:val="00B300E6"/>
    <w:rsid w:val="00B30721"/>
    <w:rsid w:val="00B30EBA"/>
    <w:rsid w:val="00B3255C"/>
    <w:rsid w:val="00B330A6"/>
    <w:rsid w:val="00B33B32"/>
    <w:rsid w:val="00B33B3C"/>
    <w:rsid w:val="00B33C18"/>
    <w:rsid w:val="00B34518"/>
    <w:rsid w:val="00B36116"/>
    <w:rsid w:val="00B371A5"/>
    <w:rsid w:val="00B37AFA"/>
    <w:rsid w:val="00B415B5"/>
    <w:rsid w:val="00B43A6A"/>
    <w:rsid w:val="00B44152"/>
    <w:rsid w:val="00B454E2"/>
    <w:rsid w:val="00B45E4A"/>
    <w:rsid w:val="00B46042"/>
    <w:rsid w:val="00B50081"/>
    <w:rsid w:val="00B5248D"/>
    <w:rsid w:val="00B53845"/>
    <w:rsid w:val="00B539F2"/>
    <w:rsid w:val="00B53FAB"/>
    <w:rsid w:val="00B55D0C"/>
    <w:rsid w:val="00B61A06"/>
    <w:rsid w:val="00B61F04"/>
    <w:rsid w:val="00B624CA"/>
    <w:rsid w:val="00B6294B"/>
    <w:rsid w:val="00B63480"/>
    <w:rsid w:val="00B6368B"/>
    <w:rsid w:val="00B63CC4"/>
    <w:rsid w:val="00B64842"/>
    <w:rsid w:val="00B65C16"/>
    <w:rsid w:val="00B669BC"/>
    <w:rsid w:val="00B6761E"/>
    <w:rsid w:val="00B708E9"/>
    <w:rsid w:val="00B708FC"/>
    <w:rsid w:val="00B71409"/>
    <w:rsid w:val="00B714B9"/>
    <w:rsid w:val="00B719BD"/>
    <w:rsid w:val="00B72404"/>
    <w:rsid w:val="00B7274F"/>
    <w:rsid w:val="00B72A51"/>
    <w:rsid w:val="00B73DD2"/>
    <w:rsid w:val="00B7482A"/>
    <w:rsid w:val="00B74E91"/>
    <w:rsid w:val="00B76089"/>
    <w:rsid w:val="00B76197"/>
    <w:rsid w:val="00B8115A"/>
    <w:rsid w:val="00B81634"/>
    <w:rsid w:val="00B86A4B"/>
    <w:rsid w:val="00B86C2C"/>
    <w:rsid w:val="00B86F12"/>
    <w:rsid w:val="00B873CD"/>
    <w:rsid w:val="00B87BA1"/>
    <w:rsid w:val="00B90084"/>
    <w:rsid w:val="00B91B72"/>
    <w:rsid w:val="00B922C5"/>
    <w:rsid w:val="00B931E2"/>
    <w:rsid w:val="00B93584"/>
    <w:rsid w:val="00B93AE0"/>
    <w:rsid w:val="00B95320"/>
    <w:rsid w:val="00B953B9"/>
    <w:rsid w:val="00B95A29"/>
    <w:rsid w:val="00BA0185"/>
    <w:rsid w:val="00BA022D"/>
    <w:rsid w:val="00BA236C"/>
    <w:rsid w:val="00BA2486"/>
    <w:rsid w:val="00BA2AD7"/>
    <w:rsid w:val="00BA42FA"/>
    <w:rsid w:val="00BA444E"/>
    <w:rsid w:val="00BA46B9"/>
    <w:rsid w:val="00BA5B43"/>
    <w:rsid w:val="00BA60B3"/>
    <w:rsid w:val="00BA63D2"/>
    <w:rsid w:val="00BA63F1"/>
    <w:rsid w:val="00BA769D"/>
    <w:rsid w:val="00BB0788"/>
    <w:rsid w:val="00BB1033"/>
    <w:rsid w:val="00BB1AD7"/>
    <w:rsid w:val="00BB31BC"/>
    <w:rsid w:val="00BB526F"/>
    <w:rsid w:val="00BB60BF"/>
    <w:rsid w:val="00BB64E2"/>
    <w:rsid w:val="00BB6ABF"/>
    <w:rsid w:val="00BB6D16"/>
    <w:rsid w:val="00BB70E0"/>
    <w:rsid w:val="00BB7436"/>
    <w:rsid w:val="00BB7709"/>
    <w:rsid w:val="00BB7E29"/>
    <w:rsid w:val="00BC1E02"/>
    <w:rsid w:val="00BC3948"/>
    <w:rsid w:val="00BC64B8"/>
    <w:rsid w:val="00BC676B"/>
    <w:rsid w:val="00BC6A5F"/>
    <w:rsid w:val="00BC6C03"/>
    <w:rsid w:val="00BD06C5"/>
    <w:rsid w:val="00BD1153"/>
    <w:rsid w:val="00BD3D39"/>
    <w:rsid w:val="00BD53D7"/>
    <w:rsid w:val="00BD7F98"/>
    <w:rsid w:val="00BE1148"/>
    <w:rsid w:val="00BE1274"/>
    <w:rsid w:val="00BE1438"/>
    <w:rsid w:val="00BE4884"/>
    <w:rsid w:val="00BE58E2"/>
    <w:rsid w:val="00BE62C4"/>
    <w:rsid w:val="00BE635E"/>
    <w:rsid w:val="00BE6753"/>
    <w:rsid w:val="00BE7368"/>
    <w:rsid w:val="00BE7905"/>
    <w:rsid w:val="00BE7D00"/>
    <w:rsid w:val="00BF0E38"/>
    <w:rsid w:val="00BF1EEF"/>
    <w:rsid w:val="00BF4178"/>
    <w:rsid w:val="00BF4A43"/>
    <w:rsid w:val="00BF51EA"/>
    <w:rsid w:val="00BF527B"/>
    <w:rsid w:val="00BF6E3C"/>
    <w:rsid w:val="00BF7F16"/>
    <w:rsid w:val="00C027E7"/>
    <w:rsid w:val="00C02E05"/>
    <w:rsid w:val="00C03C8B"/>
    <w:rsid w:val="00C04242"/>
    <w:rsid w:val="00C04708"/>
    <w:rsid w:val="00C04EE5"/>
    <w:rsid w:val="00C0517A"/>
    <w:rsid w:val="00C058F5"/>
    <w:rsid w:val="00C105B1"/>
    <w:rsid w:val="00C11236"/>
    <w:rsid w:val="00C11248"/>
    <w:rsid w:val="00C117A3"/>
    <w:rsid w:val="00C12E77"/>
    <w:rsid w:val="00C13903"/>
    <w:rsid w:val="00C14AB8"/>
    <w:rsid w:val="00C16900"/>
    <w:rsid w:val="00C16ECD"/>
    <w:rsid w:val="00C17FE7"/>
    <w:rsid w:val="00C21E15"/>
    <w:rsid w:val="00C22D40"/>
    <w:rsid w:val="00C2522C"/>
    <w:rsid w:val="00C27031"/>
    <w:rsid w:val="00C32BB9"/>
    <w:rsid w:val="00C331A2"/>
    <w:rsid w:val="00C33225"/>
    <w:rsid w:val="00C359D8"/>
    <w:rsid w:val="00C372AC"/>
    <w:rsid w:val="00C37633"/>
    <w:rsid w:val="00C3775F"/>
    <w:rsid w:val="00C41469"/>
    <w:rsid w:val="00C4163A"/>
    <w:rsid w:val="00C416BB"/>
    <w:rsid w:val="00C41997"/>
    <w:rsid w:val="00C4268D"/>
    <w:rsid w:val="00C42EFC"/>
    <w:rsid w:val="00C4376D"/>
    <w:rsid w:val="00C43DE4"/>
    <w:rsid w:val="00C45839"/>
    <w:rsid w:val="00C46160"/>
    <w:rsid w:val="00C46AB3"/>
    <w:rsid w:val="00C47470"/>
    <w:rsid w:val="00C47644"/>
    <w:rsid w:val="00C47C2B"/>
    <w:rsid w:val="00C506A6"/>
    <w:rsid w:val="00C5107A"/>
    <w:rsid w:val="00C51655"/>
    <w:rsid w:val="00C51D66"/>
    <w:rsid w:val="00C52A8A"/>
    <w:rsid w:val="00C52AE6"/>
    <w:rsid w:val="00C53EC9"/>
    <w:rsid w:val="00C54A57"/>
    <w:rsid w:val="00C55720"/>
    <w:rsid w:val="00C600B3"/>
    <w:rsid w:val="00C608EE"/>
    <w:rsid w:val="00C60939"/>
    <w:rsid w:val="00C60CA0"/>
    <w:rsid w:val="00C6158C"/>
    <w:rsid w:val="00C61744"/>
    <w:rsid w:val="00C61CA8"/>
    <w:rsid w:val="00C625A3"/>
    <w:rsid w:val="00C666B5"/>
    <w:rsid w:val="00C6759E"/>
    <w:rsid w:val="00C7049F"/>
    <w:rsid w:val="00C705EA"/>
    <w:rsid w:val="00C707A7"/>
    <w:rsid w:val="00C71E77"/>
    <w:rsid w:val="00C7252C"/>
    <w:rsid w:val="00C7320D"/>
    <w:rsid w:val="00C75353"/>
    <w:rsid w:val="00C75753"/>
    <w:rsid w:val="00C75827"/>
    <w:rsid w:val="00C7677A"/>
    <w:rsid w:val="00C776ED"/>
    <w:rsid w:val="00C814B3"/>
    <w:rsid w:val="00C81DB8"/>
    <w:rsid w:val="00C83837"/>
    <w:rsid w:val="00C83A42"/>
    <w:rsid w:val="00C84268"/>
    <w:rsid w:val="00C851DE"/>
    <w:rsid w:val="00C90789"/>
    <w:rsid w:val="00C920B3"/>
    <w:rsid w:val="00C924B1"/>
    <w:rsid w:val="00C946AC"/>
    <w:rsid w:val="00C94DCF"/>
    <w:rsid w:val="00C977BA"/>
    <w:rsid w:val="00C97A72"/>
    <w:rsid w:val="00CA0078"/>
    <w:rsid w:val="00CA0514"/>
    <w:rsid w:val="00CA11FD"/>
    <w:rsid w:val="00CA2440"/>
    <w:rsid w:val="00CA26AA"/>
    <w:rsid w:val="00CA2A99"/>
    <w:rsid w:val="00CA36E5"/>
    <w:rsid w:val="00CA4115"/>
    <w:rsid w:val="00CA4899"/>
    <w:rsid w:val="00CA4C0C"/>
    <w:rsid w:val="00CA5381"/>
    <w:rsid w:val="00CA583C"/>
    <w:rsid w:val="00CA667C"/>
    <w:rsid w:val="00CA6C0B"/>
    <w:rsid w:val="00CA7711"/>
    <w:rsid w:val="00CB01D2"/>
    <w:rsid w:val="00CB0FDA"/>
    <w:rsid w:val="00CB15BF"/>
    <w:rsid w:val="00CB1E66"/>
    <w:rsid w:val="00CB2505"/>
    <w:rsid w:val="00CB2C4D"/>
    <w:rsid w:val="00CB5E25"/>
    <w:rsid w:val="00CB67B9"/>
    <w:rsid w:val="00CB77FA"/>
    <w:rsid w:val="00CB7C43"/>
    <w:rsid w:val="00CC0254"/>
    <w:rsid w:val="00CC0893"/>
    <w:rsid w:val="00CC1294"/>
    <w:rsid w:val="00CC2056"/>
    <w:rsid w:val="00CC2548"/>
    <w:rsid w:val="00CC25BC"/>
    <w:rsid w:val="00CC2660"/>
    <w:rsid w:val="00CC2B81"/>
    <w:rsid w:val="00CC3388"/>
    <w:rsid w:val="00CC3A87"/>
    <w:rsid w:val="00CC519F"/>
    <w:rsid w:val="00CC690E"/>
    <w:rsid w:val="00CC6F99"/>
    <w:rsid w:val="00CD0750"/>
    <w:rsid w:val="00CD10CD"/>
    <w:rsid w:val="00CD1BC1"/>
    <w:rsid w:val="00CD2C7F"/>
    <w:rsid w:val="00CD2EEC"/>
    <w:rsid w:val="00CD6174"/>
    <w:rsid w:val="00CD6A60"/>
    <w:rsid w:val="00CE0249"/>
    <w:rsid w:val="00CE0737"/>
    <w:rsid w:val="00CE169E"/>
    <w:rsid w:val="00CE3349"/>
    <w:rsid w:val="00CE34D5"/>
    <w:rsid w:val="00CE3DED"/>
    <w:rsid w:val="00CE4EB9"/>
    <w:rsid w:val="00CE55CA"/>
    <w:rsid w:val="00CE7BD9"/>
    <w:rsid w:val="00CF12C0"/>
    <w:rsid w:val="00CF1395"/>
    <w:rsid w:val="00CF1CB7"/>
    <w:rsid w:val="00CF23FA"/>
    <w:rsid w:val="00CF3A39"/>
    <w:rsid w:val="00CF4B2B"/>
    <w:rsid w:val="00CF4E88"/>
    <w:rsid w:val="00CF5490"/>
    <w:rsid w:val="00CF6542"/>
    <w:rsid w:val="00CF6810"/>
    <w:rsid w:val="00CF7CCA"/>
    <w:rsid w:val="00D003BB"/>
    <w:rsid w:val="00D003BF"/>
    <w:rsid w:val="00D0086A"/>
    <w:rsid w:val="00D02D4A"/>
    <w:rsid w:val="00D032E9"/>
    <w:rsid w:val="00D0346A"/>
    <w:rsid w:val="00D051D9"/>
    <w:rsid w:val="00D06219"/>
    <w:rsid w:val="00D069C4"/>
    <w:rsid w:val="00D06C16"/>
    <w:rsid w:val="00D11D75"/>
    <w:rsid w:val="00D1223F"/>
    <w:rsid w:val="00D152E4"/>
    <w:rsid w:val="00D15C12"/>
    <w:rsid w:val="00D17379"/>
    <w:rsid w:val="00D17D96"/>
    <w:rsid w:val="00D17EC2"/>
    <w:rsid w:val="00D17F61"/>
    <w:rsid w:val="00D2091F"/>
    <w:rsid w:val="00D228C9"/>
    <w:rsid w:val="00D237FA"/>
    <w:rsid w:val="00D23AF5"/>
    <w:rsid w:val="00D23DFF"/>
    <w:rsid w:val="00D24FA7"/>
    <w:rsid w:val="00D2508F"/>
    <w:rsid w:val="00D25C72"/>
    <w:rsid w:val="00D273DA"/>
    <w:rsid w:val="00D307DB"/>
    <w:rsid w:val="00D31A9B"/>
    <w:rsid w:val="00D33F0A"/>
    <w:rsid w:val="00D34B00"/>
    <w:rsid w:val="00D35DAB"/>
    <w:rsid w:val="00D3779F"/>
    <w:rsid w:val="00D40819"/>
    <w:rsid w:val="00D40CE7"/>
    <w:rsid w:val="00D418F7"/>
    <w:rsid w:val="00D43781"/>
    <w:rsid w:val="00D44A0F"/>
    <w:rsid w:val="00D454AA"/>
    <w:rsid w:val="00D45F7E"/>
    <w:rsid w:val="00D460D5"/>
    <w:rsid w:val="00D50127"/>
    <w:rsid w:val="00D5021F"/>
    <w:rsid w:val="00D508E8"/>
    <w:rsid w:val="00D50AD0"/>
    <w:rsid w:val="00D5218F"/>
    <w:rsid w:val="00D53C07"/>
    <w:rsid w:val="00D53E26"/>
    <w:rsid w:val="00D54FA0"/>
    <w:rsid w:val="00D558B9"/>
    <w:rsid w:val="00D5712D"/>
    <w:rsid w:val="00D57F1F"/>
    <w:rsid w:val="00D64612"/>
    <w:rsid w:val="00D6504D"/>
    <w:rsid w:val="00D6528A"/>
    <w:rsid w:val="00D65DFF"/>
    <w:rsid w:val="00D66F55"/>
    <w:rsid w:val="00D67A1A"/>
    <w:rsid w:val="00D72D2F"/>
    <w:rsid w:val="00D74395"/>
    <w:rsid w:val="00D74C45"/>
    <w:rsid w:val="00D74D78"/>
    <w:rsid w:val="00D831E2"/>
    <w:rsid w:val="00D83A39"/>
    <w:rsid w:val="00D843C7"/>
    <w:rsid w:val="00D8512F"/>
    <w:rsid w:val="00D863EB"/>
    <w:rsid w:val="00D9089B"/>
    <w:rsid w:val="00D913D6"/>
    <w:rsid w:val="00D920EF"/>
    <w:rsid w:val="00D93A74"/>
    <w:rsid w:val="00D9426F"/>
    <w:rsid w:val="00D94359"/>
    <w:rsid w:val="00D944CB"/>
    <w:rsid w:val="00D94576"/>
    <w:rsid w:val="00D94ED0"/>
    <w:rsid w:val="00D967CE"/>
    <w:rsid w:val="00D97613"/>
    <w:rsid w:val="00DA06B6"/>
    <w:rsid w:val="00DA084C"/>
    <w:rsid w:val="00DA0E81"/>
    <w:rsid w:val="00DA0F47"/>
    <w:rsid w:val="00DA16E0"/>
    <w:rsid w:val="00DA17A3"/>
    <w:rsid w:val="00DA2C82"/>
    <w:rsid w:val="00DA3E04"/>
    <w:rsid w:val="00DA42C7"/>
    <w:rsid w:val="00DA44E2"/>
    <w:rsid w:val="00DA53EE"/>
    <w:rsid w:val="00DA6701"/>
    <w:rsid w:val="00DA7A65"/>
    <w:rsid w:val="00DB0A03"/>
    <w:rsid w:val="00DB11FC"/>
    <w:rsid w:val="00DB1A65"/>
    <w:rsid w:val="00DB2A53"/>
    <w:rsid w:val="00DB34D4"/>
    <w:rsid w:val="00DB463B"/>
    <w:rsid w:val="00DB62F7"/>
    <w:rsid w:val="00DB6478"/>
    <w:rsid w:val="00DB6ABD"/>
    <w:rsid w:val="00DC11D7"/>
    <w:rsid w:val="00DC2DDD"/>
    <w:rsid w:val="00DC36D6"/>
    <w:rsid w:val="00DC37E6"/>
    <w:rsid w:val="00DC4D51"/>
    <w:rsid w:val="00DC5291"/>
    <w:rsid w:val="00DC575C"/>
    <w:rsid w:val="00DC6E6C"/>
    <w:rsid w:val="00DC76B4"/>
    <w:rsid w:val="00DD0D61"/>
    <w:rsid w:val="00DD15AF"/>
    <w:rsid w:val="00DD1C53"/>
    <w:rsid w:val="00DD2D21"/>
    <w:rsid w:val="00DD58CD"/>
    <w:rsid w:val="00DE1191"/>
    <w:rsid w:val="00DE39A2"/>
    <w:rsid w:val="00DE3BBA"/>
    <w:rsid w:val="00DE44D2"/>
    <w:rsid w:val="00DE452E"/>
    <w:rsid w:val="00DE4A53"/>
    <w:rsid w:val="00DE695E"/>
    <w:rsid w:val="00DF11A3"/>
    <w:rsid w:val="00DF4DBD"/>
    <w:rsid w:val="00DF5C6A"/>
    <w:rsid w:val="00E00015"/>
    <w:rsid w:val="00E01CCA"/>
    <w:rsid w:val="00E04034"/>
    <w:rsid w:val="00E04324"/>
    <w:rsid w:val="00E0520C"/>
    <w:rsid w:val="00E064E2"/>
    <w:rsid w:val="00E06B8C"/>
    <w:rsid w:val="00E07030"/>
    <w:rsid w:val="00E07AB9"/>
    <w:rsid w:val="00E07D91"/>
    <w:rsid w:val="00E1065D"/>
    <w:rsid w:val="00E10675"/>
    <w:rsid w:val="00E10AE6"/>
    <w:rsid w:val="00E10D08"/>
    <w:rsid w:val="00E1114C"/>
    <w:rsid w:val="00E1192C"/>
    <w:rsid w:val="00E11CD9"/>
    <w:rsid w:val="00E16592"/>
    <w:rsid w:val="00E167ED"/>
    <w:rsid w:val="00E16FE2"/>
    <w:rsid w:val="00E1740F"/>
    <w:rsid w:val="00E223C5"/>
    <w:rsid w:val="00E225E7"/>
    <w:rsid w:val="00E24553"/>
    <w:rsid w:val="00E246D4"/>
    <w:rsid w:val="00E257D8"/>
    <w:rsid w:val="00E26727"/>
    <w:rsid w:val="00E26ACC"/>
    <w:rsid w:val="00E2792B"/>
    <w:rsid w:val="00E27AD6"/>
    <w:rsid w:val="00E3067A"/>
    <w:rsid w:val="00E3155F"/>
    <w:rsid w:val="00E32909"/>
    <w:rsid w:val="00E330EE"/>
    <w:rsid w:val="00E3388E"/>
    <w:rsid w:val="00E34843"/>
    <w:rsid w:val="00E34F1C"/>
    <w:rsid w:val="00E352A8"/>
    <w:rsid w:val="00E35BA8"/>
    <w:rsid w:val="00E36A24"/>
    <w:rsid w:val="00E36B80"/>
    <w:rsid w:val="00E370A2"/>
    <w:rsid w:val="00E37385"/>
    <w:rsid w:val="00E37791"/>
    <w:rsid w:val="00E41931"/>
    <w:rsid w:val="00E4195F"/>
    <w:rsid w:val="00E41965"/>
    <w:rsid w:val="00E41BC5"/>
    <w:rsid w:val="00E41CD7"/>
    <w:rsid w:val="00E4277B"/>
    <w:rsid w:val="00E42964"/>
    <w:rsid w:val="00E4453E"/>
    <w:rsid w:val="00E44AC4"/>
    <w:rsid w:val="00E4617C"/>
    <w:rsid w:val="00E462C3"/>
    <w:rsid w:val="00E509E9"/>
    <w:rsid w:val="00E50E39"/>
    <w:rsid w:val="00E50FA0"/>
    <w:rsid w:val="00E51021"/>
    <w:rsid w:val="00E5185F"/>
    <w:rsid w:val="00E51AEE"/>
    <w:rsid w:val="00E548E6"/>
    <w:rsid w:val="00E54B3C"/>
    <w:rsid w:val="00E54EA9"/>
    <w:rsid w:val="00E550A6"/>
    <w:rsid w:val="00E558E1"/>
    <w:rsid w:val="00E55DEE"/>
    <w:rsid w:val="00E569EF"/>
    <w:rsid w:val="00E60F1C"/>
    <w:rsid w:val="00E63293"/>
    <w:rsid w:val="00E652D0"/>
    <w:rsid w:val="00E66629"/>
    <w:rsid w:val="00E67612"/>
    <w:rsid w:val="00E677DD"/>
    <w:rsid w:val="00E706B1"/>
    <w:rsid w:val="00E70EC6"/>
    <w:rsid w:val="00E712E3"/>
    <w:rsid w:val="00E71CBA"/>
    <w:rsid w:val="00E72435"/>
    <w:rsid w:val="00E72723"/>
    <w:rsid w:val="00E72903"/>
    <w:rsid w:val="00E729C8"/>
    <w:rsid w:val="00E746CE"/>
    <w:rsid w:val="00E74A8C"/>
    <w:rsid w:val="00E74B7E"/>
    <w:rsid w:val="00E760F2"/>
    <w:rsid w:val="00E763C7"/>
    <w:rsid w:val="00E77E4B"/>
    <w:rsid w:val="00E81501"/>
    <w:rsid w:val="00E820B8"/>
    <w:rsid w:val="00E84535"/>
    <w:rsid w:val="00E8456B"/>
    <w:rsid w:val="00E845F1"/>
    <w:rsid w:val="00E84A59"/>
    <w:rsid w:val="00E866D6"/>
    <w:rsid w:val="00E86EA8"/>
    <w:rsid w:val="00E9044D"/>
    <w:rsid w:val="00E909FA"/>
    <w:rsid w:val="00E90ACA"/>
    <w:rsid w:val="00E90B9D"/>
    <w:rsid w:val="00E90E81"/>
    <w:rsid w:val="00E92A06"/>
    <w:rsid w:val="00E9391A"/>
    <w:rsid w:val="00E941D7"/>
    <w:rsid w:val="00E95DAE"/>
    <w:rsid w:val="00E95E32"/>
    <w:rsid w:val="00E96793"/>
    <w:rsid w:val="00E96986"/>
    <w:rsid w:val="00E9721F"/>
    <w:rsid w:val="00E97EE3"/>
    <w:rsid w:val="00EA1481"/>
    <w:rsid w:val="00EA3FE6"/>
    <w:rsid w:val="00EA5286"/>
    <w:rsid w:val="00EA6519"/>
    <w:rsid w:val="00EA6A28"/>
    <w:rsid w:val="00EA702E"/>
    <w:rsid w:val="00EA70A4"/>
    <w:rsid w:val="00EA71E2"/>
    <w:rsid w:val="00EB0345"/>
    <w:rsid w:val="00EB05E4"/>
    <w:rsid w:val="00EB0E2B"/>
    <w:rsid w:val="00EB3972"/>
    <w:rsid w:val="00EB6C5E"/>
    <w:rsid w:val="00EB6D86"/>
    <w:rsid w:val="00EC0BF6"/>
    <w:rsid w:val="00EC1570"/>
    <w:rsid w:val="00EC1EC3"/>
    <w:rsid w:val="00EC2295"/>
    <w:rsid w:val="00EC28FF"/>
    <w:rsid w:val="00EC2B10"/>
    <w:rsid w:val="00EC30A6"/>
    <w:rsid w:val="00EC3497"/>
    <w:rsid w:val="00EC3B41"/>
    <w:rsid w:val="00EC4851"/>
    <w:rsid w:val="00EC5043"/>
    <w:rsid w:val="00EC7A1E"/>
    <w:rsid w:val="00EC7F7C"/>
    <w:rsid w:val="00EC7FA3"/>
    <w:rsid w:val="00ED39E6"/>
    <w:rsid w:val="00ED4D35"/>
    <w:rsid w:val="00ED5809"/>
    <w:rsid w:val="00ED5BD7"/>
    <w:rsid w:val="00ED5D7A"/>
    <w:rsid w:val="00EE268D"/>
    <w:rsid w:val="00EE2DCE"/>
    <w:rsid w:val="00EE31CF"/>
    <w:rsid w:val="00EE325C"/>
    <w:rsid w:val="00EE4639"/>
    <w:rsid w:val="00EE5E08"/>
    <w:rsid w:val="00EE626D"/>
    <w:rsid w:val="00EE6360"/>
    <w:rsid w:val="00EE65CD"/>
    <w:rsid w:val="00EE70C2"/>
    <w:rsid w:val="00EE7478"/>
    <w:rsid w:val="00EE7607"/>
    <w:rsid w:val="00EF05C2"/>
    <w:rsid w:val="00EF1F4A"/>
    <w:rsid w:val="00EF1FA1"/>
    <w:rsid w:val="00EF27E8"/>
    <w:rsid w:val="00EF3719"/>
    <w:rsid w:val="00EF4214"/>
    <w:rsid w:val="00EF4EAE"/>
    <w:rsid w:val="00EF581D"/>
    <w:rsid w:val="00EF5BE7"/>
    <w:rsid w:val="00EF5F46"/>
    <w:rsid w:val="00F01E0D"/>
    <w:rsid w:val="00F02231"/>
    <w:rsid w:val="00F027DD"/>
    <w:rsid w:val="00F059D7"/>
    <w:rsid w:val="00F05B4C"/>
    <w:rsid w:val="00F06A3A"/>
    <w:rsid w:val="00F07AD8"/>
    <w:rsid w:val="00F111D8"/>
    <w:rsid w:val="00F125E8"/>
    <w:rsid w:val="00F12FB0"/>
    <w:rsid w:val="00F16ACC"/>
    <w:rsid w:val="00F16CA3"/>
    <w:rsid w:val="00F1721E"/>
    <w:rsid w:val="00F205B2"/>
    <w:rsid w:val="00F20B83"/>
    <w:rsid w:val="00F21B4B"/>
    <w:rsid w:val="00F27733"/>
    <w:rsid w:val="00F27967"/>
    <w:rsid w:val="00F306FA"/>
    <w:rsid w:val="00F30858"/>
    <w:rsid w:val="00F30CE9"/>
    <w:rsid w:val="00F30EAB"/>
    <w:rsid w:val="00F315E0"/>
    <w:rsid w:val="00F3245F"/>
    <w:rsid w:val="00F33754"/>
    <w:rsid w:val="00F358C5"/>
    <w:rsid w:val="00F36336"/>
    <w:rsid w:val="00F364E0"/>
    <w:rsid w:val="00F37813"/>
    <w:rsid w:val="00F37994"/>
    <w:rsid w:val="00F40CE0"/>
    <w:rsid w:val="00F42EBA"/>
    <w:rsid w:val="00F45185"/>
    <w:rsid w:val="00F45D10"/>
    <w:rsid w:val="00F46E08"/>
    <w:rsid w:val="00F475E9"/>
    <w:rsid w:val="00F5052D"/>
    <w:rsid w:val="00F50F9D"/>
    <w:rsid w:val="00F51C88"/>
    <w:rsid w:val="00F52BCB"/>
    <w:rsid w:val="00F52CC6"/>
    <w:rsid w:val="00F53D64"/>
    <w:rsid w:val="00F555CF"/>
    <w:rsid w:val="00F557D3"/>
    <w:rsid w:val="00F55E20"/>
    <w:rsid w:val="00F5614E"/>
    <w:rsid w:val="00F56226"/>
    <w:rsid w:val="00F5788E"/>
    <w:rsid w:val="00F57DF3"/>
    <w:rsid w:val="00F57E15"/>
    <w:rsid w:val="00F60271"/>
    <w:rsid w:val="00F6192C"/>
    <w:rsid w:val="00F61CAF"/>
    <w:rsid w:val="00F6304E"/>
    <w:rsid w:val="00F657F0"/>
    <w:rsid w:val="00F65851"/>
    <w:rsid w:val="00F66382"/>
    <w:rsid w:val="00F67C2B"/>
    <w:rsid w:val="00F706FF"/>
    <w:rsid w:val="00F7082E"/>
    <w:rsid w:val="00F7127C"/>
    <w:rsid w:val="00F714CB"/>
    <w:rsid w:val="00F73600"/>
    <w:rsid w:val="00F73B41"/>
    <w:rsid w:val="00F741E6"/>
    <w:rsid w:val="00F7469A"/>
    <w:rsid w:val="00F752DA"/>
    <w:rsid w:val="00F80811"/>
    <w:rsid w:val="00F81F4D"/>
    <w:rsid w:val="00F82264"/>
    <w:rsid w:val="00F83CAE"/>
    <w:rsid w:val="00F850BA"/>
    <w:rsid w:val="00F854CF"/>
    <w:rsid w:val="00F86468"/>
    <w:rsid w:val="00F8680F"/>
    <w:rsid w:val="00F86AFD"/>
    <w:rsid w:val="00F86FBB"/>
    <w:rsid w:val="00F874AB"/>
    <w:rsid w:val="00F87C0B"/>
    <w:rsid w:val="00F91567"/>
    <w:rsid w:val="00F92C25"/>
    <w:rsid w:val="00F9319E"/>
    <w:rsid w:val="00F9446A"/>
    <w:rsid w:val="00F94AAD"/>
    <w:rsid w:val="00F953A7"/>
    <w:rsid w:val="00F968F6"/>
    <w:rsid w:val="00F96D84"/>
    <w:rsid w:val="00F97847"/>
    <w:rsid w:val="00FA0B08"/>
    <w:rsid w:val="00FA0CFB"/>
    <w:rsid w:val="00FA1729"/>
    <w:rsid w:val="00FA275B"/>
    <w:rsid w:val="00FA34CB"/>
    <w:rsid w:val="00FA3BA3"/>
    <w:rsid w:val="00FA3DA4"/>
    <w:rsid w:val="00FA3E91"/>
    <w:rsid w:val="00FA3F4E"/>
    <w:rsid w:val="00FA40D2"/>
    <w:rsid w:val="00FA4A00"/>
    <w:rsid w:val="00FA6701"/>
    <w:rsid w:val="00FB062A"/>
    <w:rsid w:val="00FB1417"/>
    <w:rsid w:val="00FB1994"/>
    <w:rsid w:val="00FB1AEE"/>
    <w:rsid w:val="00FB30B1"/>
    <w:rsid w:val="00FB318F"/>
    <w:rsid w:val="00FB36EE"/>
    <w:rsid w:val="00FB47ED"/>
    <w:rsid w:val="00FB4C25"/>
    <w:rsid w:val="00FB5916"/>
    <w:rsid w:val="00FB6BE2"/>
    <w:rsid w:val="00FB73DD"/>
    <w:rsid w:val="00FC0582"/>
    <w:rsid w:val="00FC40B6"/>
    <w:rsid w:val="00FC41FC"/>
    <w:rsid w:val="00FC49B6"/>
    <w:rsid w:val="00FC4B92"/>
    <w:rsid w:val="00FC5BC0"/>
    <w:rsid w:val="00FC5DA3"/>
    <w:rsid w:val="00FC642C"/>
    <w:rsid w:val="00FC7378"/>
    <w:rsid w:val="00FC7834"/>
    <w:rsid w:val="00FC7CA4"/>
    <w:rsid w:val="00FC7D1D"/>
    <w:rsid w:val="00FD067E"/>
    <w:rsid w:val="00FD119D"/>
    <w:rsid w:val="00FD13A3"/>
    <w:rsid w:val="00FD25E8"/>
    <w:rsid w:val="00FD2902"/>
    <w:rsid w:val="00FD348D"/>
    <w:rsid w:val="00FD40AA"/>
    <w:rsid w:val="00FD46B1"/>
    <w:rsid w:val="00FD6048"/>
    <w:rsid w:val="00FD6653"/>
    <w:rsid w:val="00FE0057"/>
    <w:rsid w:val="00FE06F0"/>
    <w:rsid w:val="00FE1D99"/>
    <w:rsid w:val="00FE452A"/>
    <w:rsid w:val="00FE4B97"/>
    <w:rsid w:val="00FE5BA4"/>
    <w:rsid w:val="00FE6BB8"/>
    <w:rsid w:val="00FE744D"/>
    <w:rsid w:val="00FF027E"/>
    <w:rsid w:val="00FF0495"/>
    <w:rsid w:val="00FF0718"/>
    <w:rsid w:val="00FF13A8"/>
    <w:rsid w:val="00FF19B9"/>
    <w:rsid w:val="00FF1C7E"/>
    <w:rsid w:val="00FF3763"/>
    <w:rsid w:val="00FF5AF1"/>
    <w:rsid w:val="00FF7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CEA87"/>
  <w15:chartTrackingRefBased/>
  <w15:docId w15:val="{8B05C2EA-07AE-4C25-BB59-43C7AB0E3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D39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2ADA"/>
    <w:pPr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ADA"/>
    <w:pPr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42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72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ADA"/>
    <w:rPr>
      <w:rFonts w:ascii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82ADA"/>
    <w:rPr>
      <w:rFonts w:ascii="Times New Roman" w:hAnsi="Times New Roman" w:cs="Times New Roman"/>
      <w:i/>
      <w:iCs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82ADA"/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82ADA"/>
    <w:rPr>
      <w:rFonts w:ascii="Times New Roman" w:hAnsi="Times New Roman" w:cs="Times New Roman"/>
      <w:b/>
      <w:bCs/>
      <w:kern w:val="0"/>
      <w:sz w:val="32"/>
      <w:szCs w:val="3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82ADA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2ADA"/>
    <w:rPr>
      <w:rFonts w:ascii="Times New Roman" w:hAnsi="Times New Roman" w:cs="Times New Roman"/>
      <w:noProof/>
      <w:kern w:val="0"/>
      <w:sz w:val="2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82AD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2ADA"/>
    <w:rPr>
      <w:rFonts w:ascii="Times New Roman" w:hAnsi="Times New Roman" w:cs="Times New Roman"/>
      <w:noProof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82AD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2AD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82A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2AD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82ADA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82A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2AD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82ADA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A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ADA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A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ADA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482ADA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82ADA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42C0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723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14:ligatures w14:val="none"/>
    </w:rPr>
  </w:style>
  <w:style w:type="paragraph" w:customStyle="1" w:styleId="xmsonormal">
    <w:name w:val="x_msonormal"/>
    <w:basedOn w:val="Normal"/>
    <w:rsid w:val="0087547E"/>
    <w:pPr>
      <w:spacing w:after="0" w:line="240" w:lineRule="auto"/>
    </w:pPr>
    <w:rPr>
      <w:rFonts w:ascii="Aptos" w:hAnsi="Aptos" w:cs="Calibri"/>
      <w:sz w:val="22"/>
      <w:szCs w:val="2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B1A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1AEE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B1A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AEE"/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4604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5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38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1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4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02B72BE546C2439D1EF95BCDFDA566" ma:contentTypeVersion="18" ma:contentTypeDescription="Create a new document." ma:contentTypeScope="" ma:versionID="3df6042eb787b05b5665c6ba9f4ca1ae">
  <xsd:schema xmlns:xsd="http://www.w3.org/2001/XMLSchema" xmlns:xs="http://www.w3.org/2001/XMLSchema" xmlns:p="http://schemas.microsoft.com/office/2006/metadata/properties" xmlns:ns3="e722e638-9452-4e9b-927e-355ff6d988e9" xmlns:ns4="6fb6afdf-e105-4288-b677-6a5d3d0fbc16" targetNamespace="http://schemas.microsoft.com/office/2006/metadata/properties" ma:root="true" ma:fieldsID="6d84ed3cc5dd190ac628fd2140fbd2ab" ns3:_="" ns4:_="">
    <xsd:import namespace="e722e638-9452-4e9b-927e-355ff6d988e9"/>
    <xsd:import namespace="6fb6afdf-e105-4288-b677-6a5d3d0fbc1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22e638-9452-4e9b-927e-355ff6d988e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b6afdf-e105-4288-b677-6a5d3d0fbc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fb6afdf-e105-4288-b677-6a5d3d0fbc16" xsi:nil="true"/>
  </documentManagement>
</p:properties>
</file>

<file path=customXml/itemProps1.xml><?xml version="1.0" encoding="utf-8"?>
<ds:datastoreItem xmlns:ds="http://schemas.openxmlformats.org/officeDocument/2006/customXml" ds:itemID="{DAAABB02-A26B-B340-80C5-C3CFAF43D7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C58EF30-F22F-4B16-BF11-9AF16A2A25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22e638-9452-4e9b-927e-355ff6d988e9"/>
    <ds:schemaRef ds:uri="6fb6afdf-e105-4288-b677-6a5d3d0fbc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CD52ACB-0E35-4A0F-9090-516134FC76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26F15EA-56A2-4AB4-A62E-F8B9B8357E96}">
  <ds:schemaRefs>
    <ds:schemaRef ds:uri="http://schemas.microsoft.com/office/2006/metadata/properties"/>
    <ds:schemaRef ds:uri="http://schemas.microsoft.com/office/infopath/2007/PartnerControls"/>
    <ds:schemaRef ds:uri="6fb6afdf-e105-4288-b677-6a5d3d0fbc1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82</Words>
  <Characters>788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eesley</dc:creator>
  <cp:keywords/>
  <dc:description/>
  <cp:lastModifiedBy>Francesca Lake</cp:lastModifiedBy>
  <cp:revision>2</cp:revision>
  <cp:lastPrinted>2025-07-06T15:03:00Z</cp:lastPrinted>
  <dcterms:created xsi:type="dcterms:W3CDTF">2026-06-23T10:50:00Z</dcterms:created>
  <dcterms:modified xsi:type="dcterms:W3CDTF">2026-06-23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02B72BE546C2439D1EF95BCDFDA566</vt:lpwstr>
  </property>
</Properties>
</file>